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A149F" w14:textId="77777777" w:rsidR="002B401D" w:rsidRPr="00312DE7" w:rsidRDefault="002B401D" w:rsidP="002B401D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DE2ECC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Pr="00DE2ECC">
        <w:rPr>
          <w:rFonts w:ascii="Times New Roman" w:hAnsi="Times New Roman" w:cs="Times New Roman"/>
          <w:b/>
          <w:sz w:val="22"/>
        </w:rPr>
        <w:t>1 |</w:t>
      </w:r>
      <w:r w:rsidRPr="00DE2ECC">
        <w:rPr>
          <w:rFonts w:ascii="Times New Roman" w:hAnsi="Times New Roman" w:cs="Times New Roman"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>Amino acid sequences of chemosensory genes from</w:t>
      </w:r>
      <w:r w:rsidRPr="00B322FE">
        <w:rPr>
          <w:rFonts w:ascii="Times New Roman" w:hAnsi="Times New Roman" w:cs="Times New Roman"/>
          <w:i/>
          <w:sz w:val="22"/>
        </w:rPr>
        <w:t xml:space="preserve"> A. </w:t>
      </w:r>
      <w:proofErr w:type="spellStart"/>
      <w:r w:rsidRPr="00B322FE">
        <w:rPr>
          <w:rFonts w:ascii="Times New Roman" w:hAnsi="Times New Roman" w:cs="Times New Roman"/>
          <w:i/>
          <w:sz w:val="22"/>
        </w:rPr>
        <w:t>spiniferus</w:t>
      </w:r>
      <w:proofErr w:type="spellEnd"/>
      <w:r w:rsidRPr="00B322FE">
        <w:rPr>
          <w:rFonts w:ascii="Times New Roman" w:hAnsi="Times New Roman" w:cs="Times New Roman"/>
          <w:sz w:val="22"/>
        </w:rPr>
        <w:t xml:space="preserve"> and other insects that used for phylogenetic analy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2B401D" w14:paraId="62FBD953" w14:textId="77777777" w:rsidTr="003E4BE7">
        <w:tc>
          <w:tcPr>
            <w:tcW w:w="8528" w:type="dxa"/>
          </w:tcPr>
          <w:p w14:paraId="0BB612CC" w14:textId="77777777" w:rsidR="002B401D" w:rsidRPr="004F6873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F6873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4F6873">
              <w:rPr>
                <w:rFonts w:ascii="Times New Roman" w:hAnsi="Times New Roman" w:cs="Times New Roman"/>
                <w:b/>
                <w:sz w:val="22"/>
              </w:rPr>
              <w:t>mino acid sequences</w:t>
            </w:r>
          </w:p>
        </w:tc>
      </w:tr>
      <w:tr w:rsidR="002B401D" w14:paraId="44780D6F" w14:textId="77777777" w:rsidTr="003E4BE7">
        <w:tc>
          <w:tcPr>
            <w:tcW w:w="8528" w:type="dxa"/>
          </w:tcPr>
          <w:p w14:paraId="72CD2E59" w14:textId="77777777" w:rsidR="002B401D" w:rsidRPr="00D22E48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22E48">
              <w:rPr>
                <w:rFonts w:ascii="Times New Roman" w:hAnsi="Times New Roman" w:cs="Times New Roman" w:hint="eastAsia"/>
                <w:b/>
                <w:sz w:val="22"/>
              </w:rPr>
              <w:t>O</w:t>
            </w:r>
            <w:r w:rsidRPr="00D22E48">
              <w:rPr>
                <w:rFonts w:ascii="Times New Roman" w:hAnsi="Times New Roman" w:cs="Times New Roman"/>
                <w:b/>
                <w:sz w:val="22"/>
              </w:rPr>
              <w:t>BPs</w:t>
            </w:r>
          </w:p>
        </w:tc>
      </w:tr>
      <w:tr w:rsidR="002B401D" w14:paraId="6CD37813" w14:textId="77777777" w:rsidTr="003E4BE7">
        <w:tc>
          <w:tcPr>
            <w:tcW w:w="8528" w:type="dxa"/>
          </w:tcPr>
          <w:p w14:paraId="4CA833F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1</w:t>
            </w:r>
          </w:p>
          <w:p w14:paraId="6BDE5FF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LTAVLVFVSFVAQSTIHFTHAVTHEQIDQLAVACSGKKEDIDVMKQYLVPSTDSGKCLMKCLTSYYKMFDENGQYNRENTEKSMKASWPNKPAHDVTVIAKHCESKMSDAPKSHYNTCEMSYNTMKCVNDKAWELGWFTKS</w:t>
            </w:r>
          </w:p>
          <w:p w14:paraId="4D15AE9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2</w:t>
            </w:r>
          </w:p>
          <w:p w14:paraId="53D8124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ATRVYFSFLLVIFFVSQGCRAETSTVDSVEEDDEPLKFHPRFARAAEEKSKEESGECPPPHHHGGGPGPRSQKPPPECCKGLPRTCNPAEDQKAWETCLAKLPRKPPTTSEPTTVANGGKPTGGPMFGIKKPCLIECVYNETGLLTPEMKLQEAKVSQKLTDKLKDTKFGSMAPSVITKCFTTAKANVPPNGECKSGAAEFAKCVNRELFMNCPTENWDNNEECQKIKEKLTKCPNMPVPMGPPPKP</w:t>
            </w:r>
          </w:p>
          <w:p w14:paraId="234105F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5</w:t>
            </w:r>
          </w:p>
          <w:p w14:paraId="108E404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APSLHAFGFVSAASLGVIALLAAFVAAAPNLQIQGSFANCQAPATAPQKLERVVEVCQNEIKFALLQEALTLLGLGGSDTDDEEEETKISSPRNRTTTAATTAKSIIAPTKSRPKRDSSFSQEERRVAGCLLQCVYRKVKAVDDTGFPQSEGMVRLYSEGVQDNNYYSATVQAVERCVSYAQQLKQKQPHQKFASGQTCDLAYDMFECISEKIEKACGGAAP</w:t>
            </w:r>
          </w:p>
          <w:p w14:paraId="3C44A71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3</w:t>
            </w:r>
          </w:p>
          <w:p w14:paraId="30CA887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FYALGFAVLGLAALQVAGFDGAEADGHYVGRRGWLRMKREDDESDAAPKAERPDPKCREYDMMIITSATDTMEECCKCSDCKLSGLKDNVIEQCEVDLQKEAEVQMGVSGNSTKGAPMPMALKSESGSSNSSSANETKTSSEEDAASVKVYGECLTECVFRASGYLDSNLQLNESAINKEMDAGIKDPNWAPIAQKTFKKCMEHVKQVSPTGKCKSKSDALVVCLARERYLSCPEKAWNQNNAECQKIKEKLVKCPTLAPPPF</w:t>
            </w:r>
          </w:p>
          <w:p w14:paraId="64E189F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spiOBP7</w:t>
            </w:r>
          </w:p>
          <w:p w14:paraId="3B7732B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ACVVQCIFRQMEMLTEDARPDKGSVISVMTQRIRDPELKEFIQESIEECFDIIESDAEGGKCEYSKNFAMCLEEKGRRNCEDWEEAAQINRFKGIQNAMGPNYNYNAPNYNNNNFDSKIPGNRPNSFTNYNGK</w:t>
            </w:r>
          </w:p>
          <w:p w14:paraId="66E213E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1</w:t>
            </w:r>
          </w:p>
          <w:p w14:paraId="0A21D12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MDLKAILLSLFVVTLSLFGITHAVTHAEMDQLAVACNGQKADIDVMKQWRVPSSDSGKCLMKCLTDYYKMFDSEGKYSLKNTEDSLYKAWSEKPKEHMPIIAQHCDNMMRSAPKENLGSCQMSYDTMKCINEKAWELGWFN</w:t>
            </w:r>
          </w:p>
          <w:p w14:paraId="4E613E9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2</w:t>
            </w:r>
          </w:p>
          <w:p w14:paraId="03AA67D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AMRALIGLFLVAAFFVQRCKAESTTPIPMPEEEDELPARFRSRVVRSASEEKSKEDSSEECGPPQHHHPHPHKPPPECCKGLPRPCNPTEDKKAWDTCVNKLSKKNPTTPQPTTQANGGKPGHGPMHGIDKQCMVECVYNETGLLTPDMKLQEAKISQKLTDKLKDTKFASMAPSVISKCFEKAKNAKDPKECKSGAGEFSKCVNRELFMNCPTESWTNSEECQKMKEKLTKCPNMPVPMSPPPKP</w:t>
            </w:r>
          </w:p>
          <w:p w14:paraId="3B5E862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3</w:t>
            </w:r>
          </w:p>
          <w:p w14:paraId="344DB1A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ASTARCVGVVAAVFVLTIIAAVAAYDFEDAAFNARLIGDLDEYAVSSARNRRDADLDVDEFFQCKQRNQKVCCGKSSLFKNFGDKDKTAGKACYREIAEKLKRKDDLDEDLMDIFSCEQIKQMKKKHFCIHECIGKRKNLLNADGSINVLNMRTYLKKELFTEEWQQKVGDKAMEKCFNEKYVSSWPDSDSSDVKCNPISVQFQHCLWKQIELNCPDSEWKDTRRCNKIKEYLRKQELSQKNKISKN</w:t>
            </w:r>
          </w:p>
          <w:p w14:paraId="23A6316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4</w:t>
            </w:r>
          </w:p>
          <w:p w14:paraId="39C3454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SSIAVLAVLSVFACVQAQDAKQKVAAVAEKCKTEVRGGHDVLKIVGTSELPKTEEQRCFLECVYKNLQLIVDDKFAEPGAKRLMMMKYGSNPDQLKIAQTEIETCAKEVKPTAGMKCSLAHNIRQCFAKEGQKHNFYIKA</w:t>
            </w:r>
          </w:p>
          <w:p w14:paraId="134528A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5</w:t>
            </w:r>
          </w:p>
          <w:p w14:paraId="5F357E8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MSSLRPVQVTVLLGAALLVGLAAAAPNIQLQGSFANCKAPSTAPQKLERVVEVCQNEIKFALLQEALNLLGLGIADDDSSEEEEPVKESKNRTVTIAPAKSRPKRDSSFSQEERRVAGCLLQCVYRKVKAVDDTGFPQAEGMVRLYSEGVQDNNYYSATVQAVERCVSFAQALKLKQPNQKFASGQTCDLAYDMFECISEKIERACGGAAP </w:t>
            </w:r>
          </w:p>
          <w:p w14:paraId="22442EE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6</w:t>
            </w:r>
          </w:p>
          <w:p w14:paraId="2CC730C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GEVCFALLVVCLLHVTFIPDVETAVSEQMIKQMKDMHKKTCMARSGVKKEGLAKFMEEGVNDDPAFKKYTLCMLKNMQGFKNGKIAIKDIENQAKAMLPPPLRDAILDATSKCSNTGGDTPEDITYNFSKCSHKANVKSVMII</w:t>
            </w:r>
          </w:p>
          <w:p w14:paraId="70A7F1C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7</w:t>
            </w:r>
          </w:p>
          <w:p w14:paraId="75F2455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GGGRPWSQNTQDSGRGGGNGGGRHQSNQYGNQNTQDSGRGGGNGGGRHQSNQYGNQNNDRYCSSGYQNSDRDRPRFSSSGSGGGGGGGNDDDFYTKTQSEQRFRGDGGGGGRTRPGQYRVKVQYGSGQGGGPDSRAYPLGRKRRATKIISNNAKNATGRNPTSSETGKTSLLEELDACVVQCIFRQMEMLTEDARPDKNSVISVMTQRIRDPELKEFIQESIEECFDIIESDAEGGKCEYSKNFAMCLEEKGRRNCEDWEEAAQINRFKGIQSGMSPPDTTNNYNPPNFNNFNSNNQGNRQNAFYNYNGK</w:t>
            </w:r>
          </w:p>
          <w:p w14:paraId="6A5A03E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BtabBOBP8</w:t>
            </w:r>
          </w:p>
          <w:p w14:paraId="1A556A4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NLMVFSILLYLQYLLAVEADQGNQGHQGQQGNQSEDQEKVKAIYQKCQQESMAEEKDLDNFKKMEMPSSEKGKCMMACLMREAKIIVNKRFSKDGAMALAQRYYSTQPQNMDKAKQVIVACDKQVEHERNECNIAGKLAECVVTEAQRVGLTSVPKG</w:t>
            </w:r>
          </w:p>
          <w:p w14:paraId="59DBBF3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glyOBP2</w:t>
            </w:r>
          </w:p>
          <w:p w14:paraId="5E43D0D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KVSAATAVLVALVATVQSSDPCNISTCYKSGTTKPPTTVTPTRLPVQSSSTPTSHQQTTYAKDHVHSSTATKSGVNTTATTTSGASVNGTERTTVVKSSSGVAGNVTTPKPTMTDGHLALKQKLNTIAVKCKDELHAPQEIMALVSNTVVPQNEQQRCYLECVYKNLNLIKNNKFSVDDGKAMAKIRFANQPEEHKKAVTIIETCEKEAIIDPKTTEKCAAGRVIRNCFVKNGEKINFFPKA</w:t>
            </w:r>
          </w:p>
          <w:p w14:paraId="6AAF877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AglyOBP3</w:t>
            </w:r>
          </w:p>
          <w:p w14:paraId="6AEDE03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MFGIVMLISCSFGRFTTEQIDHYGKACNATEDDLVVVKSYKVPTSDTGKCLMKCMISKLGLLNDDGSYNKTGMEAGLKKYWSEWSTDTIESINNKCYEEALLVSKDIIATCNYAYVVMACLNKQLDLDKST</w:t>
            </w:r>
          </w:p>
          <w:p w14:paraId="42C05A7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4 </w:t>
            </w:r>
          </w:p>
          <w:p w14:paraId="685BDDB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GNYSLVVFLLFGFGLLEIYCQKQETSGKCRAPDKAPLNLEIIINICQEEIKSALLQEALDILNDGTLEQNTPSYSRSKRDADEDLSNEERRVAGCLLQCVYKKVKAVDETGFPVVDGLMKLYNEGVQDRNYYMATLSAVRHCISIAQQLKQQQPSKSFDDGQTCDLAYEMFECVSEKIEENCGVENKSNN</w:t>
            </w:r>
          </w:p>
          <w:p w14:paraId="2756EA0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5 </w:t>
            </w:r>
          </w:p>
          <w:p w14:paraId="4C5C581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RFGDKDKVAADECYAQVAEKFATVTATTPKQDLFSGEAVKITKKKQFCLHECIGKKNKLLTEDGSLNKTFIADYAMKSVFKEQWQKQIGQKALDKCLEETYIPWPAEETENKCNPVYVQFQHCLWLEYESNCPDNKIKLTKKCEKTRNRYRMQKSTSN</w:t>
            </w:r>
          </w:p>
          <w:p w14:paraId="0DAB825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6 </w:t>
            </w:r>
          </w:p>
          <w:p w14:paraId="07B4B26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KVVFLCIFAIICQTVFTVGFERTWILRQKRVTNDDECRTLIPSSEKKLPTCCQMPNILPGLDNAWEVCFEKFKQFKDKHATKEYKEMAHGNEPPCLFQCVFMQSGLTTSDGKVNEDAVIKKMAEGMDNDEKWKSIWRNTFNKCLNDVKQEDKEQIKMTNTPTGRLMKCFLRDLYMNRPKNVWVESSECSNLKDLVEKCPKMPPPVFKSPPKLI</w:t>
            </w:r>
          </w:p>
          <w:p w14:paraId="3A2CEEF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7 </w:t>
            </w:r>
          </w:p>
          <w:p w14:paraId="68D9240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ARKRMYMLPATVLLAVVAATILKDSDAYLSEEAIKKTQKMLKNVCSKKHSVEEEVFTDIKKGIFPENNNNIKCYFACNFRTMQMVNQKGILDKKMFKDKMTMLAPPNVLAILLPPIEQCIGNDKDTEICRSSYNFIKCAHRVDPKSLEFLPL</w:t>
            </w:r>
          </w:p>
          <w:p w14:paraId="6D47B1E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8 </w:t>
            </w:r>
          </w:p>
          <w:p w14:paraId="7281B05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AFKVACLCLSVAVVFGENNQQNSNDRSASIFQSCISETKLSGDALKGFRSMSIPKTQAEKCMMGCLMRKVNVINNGKFSVEEATKVAQKYYGTNETMMKKAKDLIDVCAKKAQSTTEECALAGIVTTCIVEEAQKAGLTGGPGSRSKRTVSPKFRHSIV</w:t>
            </w:r>
          </w:p>
          <w:p w14:paraId="7456819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9 </w:t>
            </w:r>
          </w:p>
          <w:p w14:paraId="35B79B6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IKKTLLVSGFVLFGCMFSINKAADDADAKDKELMSKLITVAFKCFKDADWGTCGEMITTKYDITQAKYKQCTCHMACAGEDLGLINSNGQPEPAKFLEYVKRINNSVIKSQLQHIYDKCQNVKGTEKCDLAEQFAICAFKESPEMKERVTKLIEMLVKMKPKSK</w:t>
            </w:r>
          </w:p>
          <w:p w14:paraId="5FD0EAB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glyOBP10 </w:t>
            </w:r>
          </w:p>
          <w:p w14:paraId="6CC9992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HLRGTNVVFAIVMALLVVQSSTRPQPDELDDIKKTLYNACSEKFPLTEEIKNNVKNSIVIDDQNFKCFLRCCFDEMSLIDEDGIIDGESLAAMAVDKIKPVAEKIVHDCLPAGKQEKQDGCEASFKFFSCGIKLNPLTIELLPLQ</w:t>
            </w:r>
          </w:p>
          <w:p w14:paraId="0D05D7E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lyOBP11 </w:t>
            </w:r>
          </w:p>
          <w:p w14:paraId="34392F5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LFGIAMLISCSFGRFTTEQIDHYGKACNATEDDLVIVKSYKVPTSDTGKCLMKCMISKLGLLNDDGSYNKTGMEAGLKKYWSEWSTDTIESINNKCYEEGGTICFILNRFVT</w:t>
            </w:r>
          </w:p>
          <w:p w14:paraId="10DA9FD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fabOBP2P </w:t>
            </w:r>
          </w:p>
          <w:p w14:paraId="2E3380A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QSGTTKPPTTVTPTRLPVQSSSTPTSHQQTTYAKDHVHSSTATKSGVNTTATTTSGASVNGTERTTVVKSSSGVAGNLTTPKPTMTEGHVALKQKLNTIAVKCKDELHAPQEIMALVSNTVVPQNEQQRCYLECVYKNLNLNKNNKFSVDDGKAMAKIRFANQPEEHKKAVTIIETCEKEAIIDPKTTEKCAAGRVIRNCFVKNGEKINFFPKA</w:t>
            </w:r>
          </w:p>
          <w:p w14:paraId="08DC712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fabOBP8P </w:t>
            </w:r>
          </w:p>
          <w:p w14:paraId="0BEE764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GQKVGLTGGPGGRSRRTVSPKFRRNSM</w:t>
            </w:r>
          </w:p>
          <w:p w14:paraId="563C851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craOBP2P </w:t>
            </w:r>
          </w:p>
          <w:p w14:paraId="6AC9C00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QQTTYAKDHVHSSTATKSGVNTTATTTSGASVNGTERTTVVKSSSGVAGNATTPKPTMTEGHVALKQKLNTIAVKCKDELHAPQEIMALVSNTVVPQNEQQRCYLECVYKNLNLIKNNKFSVDDGKAMAKIRFANQPEEHKKAVTIIETCEKEAIIDPKTTEKCAAGRVIRNCFVKNGEKINFFPKA</w:t>
            </w:r>
          </w:p>
          <w:p w14:paraId="58D7D69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BbraOBP3 </w:t>
            </w:r>
          </w:p>
          <w:p w14:paraId="6B50D60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ITLLFGIAMIISCSYGRFTTDQIDYYGKACNASEDDLVVVKSYKVPSTETGKCLMKCMITKLGLLNDDGSYNKTGMEIGLKKYWSEWSTEKIEAINNKCYEEALLVSKEVIATCNYSYTVMACLNKQLDLDKST</w:t>
            </w:r>
          </w:p>
          <w:p w14:paraId="173046C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TsalOBP1P </w:t>
            </w:r>
          </w:p>
          <w:p w14:paraId="32171D2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MNSSAAVENCLLETNMTRDEFEDMLTSPNARELTILKSHAHKCMLGCVMRKNHIVNDGVVSKEVLSKYVLNFYGRPDYKRRLIIKDVEHIVDVCAKKVADESETDECELAATLVTCIVLEANKAGLVDDPARQI</w:t>
            </w:r>
          </w:p>
          <w:p w14:paraId="3BC710A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DplaOBP3</w:t>
            </w:r>
          </w:p>
          <w:p w14:paraId="5ED5BCB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ITSVFGIAMLISCGYGRFTTDQIDYYGKACNASEDDLVVVKSYKVPSTETGKCLMKCMITKLGLLNDDGSYNKTGMEAGLKKHWSEWSTEKIENINNKCYEEALLVSKEVVATCNYSYTVMACLNKQLDLDKST</w:t>
            </w:r>
          </w:p>
          <w:p w14:paraId="48B4A1B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PsalOBP1P </w:t>
            </w:r>
          </w:p>
          <w:p w14:paraId="54AD24B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MNSSAAVENCLLETNMTRDEFEDMLTSPNARELTILKSHAHKCMFGCVMRKNHIVNDGVVSKEVLSKYVLNFYGRPDYKRRLIIKDVEHIVDVCAKKVADESETDECELAATLVTCIVLEANKAGLVDDPARQI</w:t>
            </w:r>
          </w:p>
          <w:p w14:paraId="1166CA5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2P </w:t>
            </w:r>
          </w:p>
          <w:p w14:paraId="2F6D2C1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PQTTYAKDHAHGSTTVKSGANVTATKDNKATVNGTTERPAVKSTTGAAGNATTLNSTMTEVHVALKQKLNTIAVKCKDELHAPQEIMALASNTVVPQNEQQRCYLECVYKNLNLIKNDKFSVDDGKTMAKIRFAKQPEEYKKAVTIIETCEKEAVIDPKTTEKCAAGRVIRNCFVKNGEKINFFPKA</w:t>
            </w:r>
          </w:p>
          <w:p w14:paraId="0A4263C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4P </w:t>
            </w:r>
          </w:p>
          <w:p w14:paraId="2FFB6E5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TCQEEIKSALLQEALDILNDGNTEQNTQNQSNRSKRETEEDLTNEERRVAGCLLQCVYKKVKAVDETGFPVVDGLMKLYNEGVQDRNYYIATLSAVRHCISIAQQLKQQQPSKTFDDGQTCDLAYEMFECVSEKIEENCGVENKSNN</w:t>
            </w:r>
          </w:p>
          <w:p w14:paraId="5BC4C24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9P </w:t>
            </w:r>
          </w:p>
          <w:p w14:paraId="265E840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ADAKDKELMAKLFGVALKCFKDADWGACGEMITTKYDITEPKYKQCTCQMACVGEDLGMINTKGEPEPAKFLEYVKRINNQSIKSQLQHIYDKCQNVKGADKCDLSEQFAICAFKESPALKERVSTLMEMLVKMKPKSK</w:t>
            </w:r>
          </w:p>
          <w:p w14:paraId="12FCA12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PsalOBP10P </w:t>
            </w:r>
          </w:p>
          <w:p w14:paraId="00BFBC2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LEEVKKSLYNACSSKFPLTEEIRNQAKNGILTEDPNLKCFLRCCFDEMSLIDEDGIIDGETLVAMSMDRIKLITEQAVHNCLKTTKQDGCEASFQFLSCGIKLNPLI</w:t>
            </w:r>
          </w:p>
          <w:p w14:paraId="56A2BDB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LeryOBP3P </w:t>
            </w:r>
          </w:p>
          <w:p w14:paraId="3C56397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AVVKSYKVPSTETGKCLMKCMITKLGLLNDDGSYNKTGMEIGLKKYWSEWSTEKIEAINNKCYEEALLVSKEVVATCNYSYTVMACLNKQLDLDKST</w:t>
            </w:r>
          </w:p>
          <w:p w14:paraId="52E7001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LeryOBP7P </w:t>
            </w:r>
          </w:p>
          <w:p w14:paraId="02FC44B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ARKRMYNMLPTNVLLTIIAATVLNDCDAYLSEAAIKKTQQMLKSVCSKKYTVEEDVFTNIKKGIFPEDNNNIKCYFSCVFKTMQMINQKGSLDKKIFKEKMSMMAPPSVYNILLPAIEQCIGKDNGEELCQASYNFIKCAHHIDPKSLEFLPL</w:t>
            </w:r>
          </w:p>
          <w:p w14:paraId="22E59ED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1P </w:t>
            </w:r>
          </w:p>
          <w:p w14:paraId="5E0C517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IDQVPINSSAAVENCLLETNMTRDEFEDMLTSPNARELTILKSHAHKCMFGCVMRKNHIVNDGVVSKEVLSKYVLNFYGRPDYKRRLIIKDVEHIVDVCAKKVADESETDECELAATLVTCIVLEANKAGLVDDPARQI</w:t>
            </w:r>
          </w:p>
          <w:p w14:paraId="199E102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2P </w:t>
            </w:r>
          </w:p>
          <w:p w14:paraId="5FDEA4C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SDPCNISTCYKSGTTKPPMSVTPTRLPVQSSSTPTSHPQTTYAKDHSHGSTTTKSGANATATTASGASVNGTERPAVVKSSAGVTGNLTTPKPTMTEGHVALKQKLNTIAVKCKDELHAPQEIMALVSNTVVPQNEQQRCYLECVYKNLNLIKNNKFSVEDGKAMAKIRFANQPDEHKKAVTIIETCEKEAVIDPKTTEKCAAGRVIRNCFVKNGEKINFFPKA</w:t>
            </w:r>
          </w:p>
          <w:p w14:paraId="7B641C6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5P </w:t>
            </w:r>
          </w:p>
          <w:p w14:paraId="4AA207B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DAVKITKKKQFCLHECIGKKNHLLTEDGSLNKTFIADYAMKSVFKEQWQKPVGLKALEKCLEETYIPWPAEDKENVCNPVYVQFQHCLWLQYESNCPANKIKITKKCEKTRNRYRMQKSTSN</w:t>
            </w:r>
          </w:p>
          <w:p w14:paraId="450EB3C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8P </w:t>
            </w:r>
          </w:p>
          <w:p w14:paraId="60147B6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AQKAGLSGGPGSRSRRTVSPKFRRNSM</w:t>
            </w:r>
          </w:p>
          <w:p w14:paraId="0CCF775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vicOBP10P </w:t>
            </w:r>
          </w:p>
          <w:p w14:paraId="0E21F25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LEEIKKTLYNACAGKFPITEEVKNNAKNSIFLDDQNFKCFLKCCLDEMSLIDDDGIIDGDSLKAMASDKIKPMXEQVVPNCLKNVQQDGLEAAFVFLRXGRG</w:t>
            </w:r>
          </w:p>
          <w:p w14:paraId="4759B94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1P </w:t>
            </w:r>
          </w:p>
          <w:p w14:paraId="5824FCC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IDQVPINSSAAVENCLLETNMTRDEFEDMLTSPNARELTILKSHAHKCMFGCVMRKNHIVNDGVVSKEVLSKYVLNFYGRPDYKRRLIIKDVEHIVDVCAKKVADESETDECELAATLVTCIVLEANKAGLVDDPARQI</w:t>
            </w:r>
          </w:p>
          <w:p w14:paraId="1E025C6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2P </w:t>
            </w:r>
          </w:p>
          <w:p w14:paraId="5B9F836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AVTPTRLPVQSSSTPTSHPQTTYAKDHVHGSTTIKSGANATATTASGASVNGTERPTVVKSSAGVIGNSTTPKPTMTEGHVALKQKLNTIAVKCKDELHAPQEIMALVSNTVVPQNEQQRCYLECVYKNLNLIKNNKFSVEDGKAMARIRFANQPEEHKKAVTIIETCEKEAIIDPKTTEKCAAGRVIRNCFVKNGEKINFFPKA</w:t>
            </w:r>
          </w:p>
          <w:p w14:paraId="1181ECA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3P </w:t>
            </w:r>
          </w:p>
          <w:p w14:paraId="4060866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STETGKCLMKCMITKLGLLNDDGSYNKTGMEAGLKKYWSEWSTEKIENINNKCYEEALLVSKEVVATCNYSYTVMACLNKQLDLDKST</w:t>
            </w:r>
          </w:p>
          <w:p w14:paraId="5210FF0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4P </w:t>
            </w:r>
          </w:p>
          <w:p w14:paraId="7115633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ICQEEIKSALLQEALDILNDGNLEQNTPASYSSRSKREADEDLTNEERRVAGCLLQCVYKKVKAVDETGFPVVDGLMKLYNEGVQDRNYYMATLSAVRHCISIAQQLKQQQPSKSFDDGQTCDLAYEMFECVSEKIEENCGVENKSNN</w:t>
            </w:r>
          </w:p>
          <w:p w14:paraId="5C8B6E5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MdirOBP5P </w:t>
            </w:r>
          </w:p>
          <w:p w14:paraId="6C14350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EAVKITKKKQFCLHECIGKKNNLLTEDGSLNKTFIADYAMKSVFKEQWQKQVGQKALDKCLEETYIPWPAKNKENVCNPVYVQFQHCLWLQYESNCPANKIKITKKCEKTRNRYRMQKSTSN</w:t>
            </w:r>
          </w:p>
          <w:p w14:paraId="5E4417D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6P </w:t>
            </w:r>
          </w:p>
          <w:p w14:paraId="7552ED4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NSNSTWAKCFETFKQFKDKPETKEYKEMAHGKEPPCLFQCIFVQSGLTTSDGKLNEDAITKKMSEGINNDEKWKSTWQNSLNKCFDDVKQEDKKQILIMNTPAGRLMKCFLRDMYMSCPKSVWVESSECLNMKDLVQKCPEMPPPVFKSPPKLI</w:t>
            </w:r>
          </w:p>
          <w:p w14:paraId="09652DF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MdirOBP8P </w:t>
            </w:r>
          </w:p>
          <w:p w14:paraId="09A0EB5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GTMMKKAKDLIDVCAKKAQSTTEECALAGIVTTCIVEEAQKAGLSGGPGSRSRRTVSPKFRRNSM</w:t>
            </w:r>
          </w:p>
          <w:p w14:paraId="7D71528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3P</w:t>
            </w:r>
          </w:p>
          <w:p w14:paraId="7F78E54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STEQIDYYGKACNASEDDLVVVKSYKVPTTETGKCLMKCMITKLGLLNDDGSYNKTGMEAGLKKYWSEWSTEKIEAINNKCYEEALLVSKEVIATCNYSYTVMACLNKQLDLDKST</w:t>
            </w:r>
          </w:p>
          <w:p w14:paraId="5C00D0F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4P</w:t>
            </w:r>
          </w:p>
          <w:p w14:paraId="265CD35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PSGKCRAPDKAPLNLEIIINICQEEIKSALLQEALDILNDGNLEQNTPSYSSRSKREADEDLTNEERRVAGCLLQCVYKKVKAVDETGFPVVDGLMKLYNEGVQDRNYYMATLSAVRHCISIAQQLKQLQPSKSFDDGQTCDLAYEMFECVSEKIEENCGVENKSNN</w:t>
            </w:r>
          </w:p>
          <w:p w14:paraId="522595D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6P</w:t>
            </w:r>
          </w:p>
          <w:p w14:paraId="06F31B8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GLDSTWEKCYEKFIQFKDKPETKEYKEMSHGKEPPCLFQCIFMESGLTTNDGKLNEDAITKKMTEGINNDEKWKSTWKKSLDKCFDDVKQEDKKQILIMNTPAGRLMKCFLRDIYMNCPENVWVESSECLNVKNLVQKCPEMPPPVFQSAPKLI</w:t>
            </w:r>
          </w:p>
          <w:p w14:paraId="3773AE2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7P</w:t>
            </w:r>
          </w:p>
          <w:p w14:paraId="6BED237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QMLKTVCSKKHSVEEDVFTDIKKGIFPENNNNIKCYFACNFKTMQMINQKGTLDKKLFKDKMSMMAPPNIYNILLPAIEQCIGIDKGEELCQSSYNFIKCAHRVDPKSLEYLPL</w:t>
            </w:r>
          </w:p>
          <w:p w14:paraId="0377BFB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MperOBP8P</w:t>
            </w:r>
          </w:p>
          <w:p w14:paraId="24029DA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SDRSATIFQSCIAETKLSGDALKGFRSMSIPKTQAEKCMMGCLMRKVNVINKGKFSVEEATKVAQKYYGTNETMMKKAKDLIDVCAKKAQSTTEECALAGIVTTCIVEEAQKAGLAGGPGSRSRRTVSPKFRRNSM</w:t>
            </w:r>
          </w:p>
          <w:p w14:paraId="136614A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2P </w:t>
            </w:r>
          </w:p>
          <w:p w14:paraId="4E32815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SDPCNISTCYKSGTTKPPMTVTPTHLPVQSSSTPTSHPQTTYAKDHVHGSTTTKSGANATATTASGASVNGTERPAVVKSSAGVTGNFTTPKPTMTEGHVALKQKLNTIAVKCKDELHAPQEIMALVSNTVVPQNEQQRCYLECVYKNLNLIKNNKFSVEDGKAMARIRFANQPEEHKKAVTIIETCEKEAVIDPKTTEKCAAGRVIRNCFVKNGEKINFFPKA</w:t>
            </w:r>
          </w:p>
          <w:p w14:paraId="0297BA9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3P </w:t>
            </w:r>
          </w:p>
          <w:p w14:paraId="11DD4B1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STETGKCLMKCMITKLGLLNDDGSYNKTGMEAGLKKYWSEWSTEKIETINNKCYEEALLVSKEVVATCSKSHDRKACLNQDPDLDKST</w:t>
            </w:r>
          </w:p>
          <w:p w14:paraId="7196288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5P </w:t>
            </w:r>
          </w:p>
          <w:p w14:paraId="289D302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ARKNAMKRFGDKNKVAADECYAQVAEKFATVPATTHKQDLFSAEAVKITKKKQFCLHECIGKKNNLLTEDGSLNKTFIADYAMKSVFKEQWQKEVGQKALDKCLEETYIPWPAEDKENVCNPRYVQIQHCLWLLSRRNIPAHKSKITKKCEKTRNRYRMQKSTSN</w:t>
            </w:r>
          </w:p>
          <w:p w14:paraId="314D776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7P </w:t>
            </w:r>
          </w:p>
          <w:p w14:paraId="03EB64F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HMLKTVCSKKHSVDEDVFTEIKKGIFPEDNNDIKCYFACNFKTMQLVNQKGYIDKKLFKDKMSIMAPPNVYNILLPVIEQCAGIDKSEELCQSSYNLIKCAHRVNPKSLEFLPL</w:t>
            </w:r>
          </w:p>
          <w:p w14:paraId="788D45C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ribOBP8P </w:t>
            </w:r>
          </w:p>
          <w:p w14:paraId="5EBB9CC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SNDRSATIFQSCISETKLSGDALKGFRSMSIPKTQAEKCMMGCLMRKVNVINKGKFSVEEATKVAQKYYGTNETMMKKAKDLIDVCAKKAQSTTEECALAGIVTTCIVEEGQKAGLTGGPGGRSRRTVSPKFRRNSM</w:t>
            </w:r>
          </w:p>
          <w:p w14:paraId="5E7AF0F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2P </w:t>
            </w:r>
          </w:p>
          <w:p w14:paraId="2D7BDA3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TTVTPTRLPVQSSSTPTSHQQTTYAKDHAHSSIAAKSGANVTATTASGATVNGTERPTVVKSSPGVAGNATTPKPTMTVEHVALKQKLNTIAVKCKDELHAPQEIMALVSNTVVPQNEQQRCYLECVYKNLNLIXNNKFSVDDGKAMARIRFANQPEEHEKAVTIIETCEKEAIIDPKTTEKCAAGRVIRNCFVKNGEKINFFPKA</w:t>
            </w:r>
          </w:p>
          <w:p w14:paraId="036EAA8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5P </w:t>
            </w:r>
          </w:p>
          <w:p w14:paraId="4790A1E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DNAMKRFGDKDKVAADECYAQVAEKFATTKATTPKQDLFSSEAVKVTKKKQFCLHECIGKKNKLLTEDGSLNKTFIADYAMKSIFKEQWQKQIGQKALDKCLEETYIPWPAEETENKCNPVYVQFQHCMWFEYESNCPSNKIKLTKKCEKTRNRYRMQKSTSN</w:t>
            </w:r>
          </w:p>
          <w:p w14:paraId="12A0293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RpadOBP10P </w:t>
            </w:r>
          </w:p>
          <w:p w14:paraId="2559AD9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TRPQPDEMEEIKKTLYNACSAKFPLTDEIRNNAKNSIVADDQNLKCFLRCCFDEMSMIDEDGIIDGESLVSMTSDKLKIVAKKAVDSCLTADKQDG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CEAAFKFISCGIKLNPLIGSATL</w:t>
            </w:r>
          </w:p>
          <w:p w14:paraId="7C667EA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2 </w:t>
            </w:r>
          </w:p>
          <w:p w14:paraId="0315E15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VSAATAVLVALVATVQSSDPCNISTCYKSGTTKPPTTVTPTRLPVQSSSTPTSHQQTTYAKDHVHSSTATKSGVNTTATTTSGASVNGTERTTVVKSSSGVAGNVTTPKPTMTDGHVALKQKLNTIAVKCKDELHAPQEIMALVSNTVVPQNEQQRCYLECVYKNLNLIKNNKFSVDDGKAMAKIRFANQPEEHKKAVTIIETCEKEAIIDPKTTEKCAAGRVIRNCFVKNGEKINFFPKA</w:t>
            </w:r>
          </w:p>
          <w:p w14:paraId="7972156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3 </w:t>
            </w:r>
          </w:p>
          <w:p w14:paraId="28AAF71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SSTFYTSLMFGIAMLISCSFGRFTTEQIDHYGKACNATEDDLVIVKSYKVPTSDTGKCLMKCMISKLGLLNDDGSYNKTGMEAGLKKYWSEWSTDTIESINNKCYEEALLVSKDIIATCNYAYVVMACLNKQLKLDNST</w:t>
            </w:r>
          </w:p>
          <w:p w14:paraId="41D7126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4 </w:t>
            </w:r>
          </w:p>
          <w:p w14:paraId="72E94DA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GNYSLVVFLLFGFGLLEIYCQKQELSGKCRAPDKAPLNLEIIINICQEEIKSALLQEALDILNDGTLEQNTPSYSRSKRDADEDLSNEERRVAGCLLQCVYKKVKAVDETGFPVVDGLMKLYNEGVQDRNYYMATLSAVRHCISIAQQLKQQQPSKSFDDGQTCDLAYEMFECVSEKIEENCGVENKLNNLSQRQV</w:t>
            </w:r>
          </w:p>
          <w:p w14:paraId="7B55233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5 </w:t>
            </w:r>
          </w:p>
          <w:p w14:paraId="0C35A2B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MSANGATMKCVAVAVVLFQMSVIFAEAGHQRRGKELLDTEDSDFFRCKQASRKSCCGPENAMKRFGDKDKVAADECYAQVAEKFATVTATTPKQDLFSGEAVKITKKKQFCLHECIGKKNKLLTEDGSLNKTFIADYAMKSVFKEQWQKQIGQKALDKCLEETYIPWPAEETENKCNPVYVQFQHCLWLEYESNCPDNKIKLTKKCEKTRNRYRMQKSPSNQ</w:t>
            </w:r>
          </w:p>
          <w:p w14:paraId="00B0324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6 </w:t>
            </w:r>
          </w:p>
          <w:p w14:paraId="02869C6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QKVVFLCIFAIICQTVFTVGFERTWILRQKRMTNDNECRALFPSPEKKLPTCCQMPNILPGLDNAWEVCFEKFKQFKDKHATKEYKEMVHENEPPCLFQCVFMQSGLTTSDGKVNEDAVIKKMAEGMDNDEKWKSIWRNTFNKCLNDVKQEDKEQIKVMNTPTGRLMKCFLRDLYMNCPKNVWVENSECSNLKDLVEKCPKLPPPVFQSPPKLI</w:t>
            </w:r>
          </w:p>
          <w:p w14:paraId="012BBD0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7 </w:t>
            </w:r>
          </w:p>
          <w:p w14:paraId="05FF295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MLPATVLLAVVAATILKDSDAYLSEEAIKKTQKMLKNVCSKKHSVEEEVFTDIKKGIFPENNNNIKCYFACNFKTMQMVNQKGILDKKMFKDKMTMLAPPNVLAILLPPIEQCIGNDKDTEICQSSYNFIKCAHRVDPKSLEFLPL</w:t>
            </w:r>
          </w:p>
          <w:p w14:paraId="28E2BD5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8 </w:t>
            </w:r>
          </w:p>
          <w:p w14:paraId="1D8728E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AFKVACLCLSVAVVFGENNQQNSNDRSASIFQSCISETKLSGDALKGFRSMSIPKTQAEKCMMGCLMRKVNVINKGKFSVEEATKVAQKYYGTNESMMKKAKDLIDVCAKKAQSTTEECALAGIVTTCIVEEAQKAGLTGGPGSRSKRTVSPKFRHSIV</w:t>
            </w:r>
          </w:p>
          <w:p w14:paraId="6537CF1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gosOBP9 </w:t>
            </w:r>
          </w:p>
          <w:p w14:paraId="2910D4F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IIKKTLLVSGFVLFGCMFSINKAADDADTADKELMSKLITVAFKCFKDADWGTCGEMITTKYDITQAKYKQCTCHMACAGEDLGLINSNGQPEPAKFLEYVKRINNSVIKSQLQHIYDKCQNVKGTEKCDLAEQFAICAFKESPEMKERVTKLIEMLVKMKPKSK</w:t>
            </w:r>
          </w:p>
          <w:p w14:paraId="05C7BEC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gosOBP10 </w:t>
            </w:r>
          </w:p>
          <w:p w14:paraId="5AEDF1F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HLRGTNVMFAIVMALLVVQSSTRPQPDEPDDIKKTLYNACSEKFPLTEEIKNNVKNSMVIDDQNFKCFLRCCFDEMSLIDEDGIIDGESLAAMAVDKIKPVAEKIVHDCLPAGKQEKQDGCEAAFKFFSCGMKLNPLTIELLPLQ</w:t>
            </w:r>
          </w:p>
          <w:p w14:paraId="75677FB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P </w:t>
            </w:r>
          </w:p>
          <w:p w14:paraId="1E9C8A0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SDQVPINSSAAVESCLLETNMTRDEFEDMLTSPNARELTILKSHAHKCMFGCVMRKNHIVNDGVVSKEVLSKYVLNFYGRPDYKRRLIIKDVEHIVDVCAKKVADESETDECELAATLVTCIVLEANKAGLVDDPARQI</w:t>
            </w:r>
          </w:p>
          <w:p w14:paraId="7667AE2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2P </w:t>
            </w:r>
          </w:p>
          <w:p w14:paraId="029184F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SDPCNISTCYKSGTTKPPMAVTPTHLPVQSSSTQTSHPQTTYAKDHVHGSTTTKSGVNATVTTASGASVNGTEPPAVVKSSAGVTGNSTTPKPTMTEGHVALKQKLNTIAVKCKDELHAPQEIMALVSNTVVPQNEQQRCYLECVYKNLNLIKNNKFSVEDGKAMARIRFANQPEEHKKAVTIIETCEKEAVIDPKTTEKCAAGRVIRNCFVKNGEKINFFPKA</w:t>
            </w:r>
          </w:p>
          <w:p w14:paraId="23A7779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3P </w:t>
            </w:r>
          </w:p>
          <w:p w14:paraId="6AA4812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RFTTEQIDYYGKACNASEDDLVVVKSYKVPTTETGKCLMKCMITKLGLLNDDGSYNKTGMEAGLKKYWSEWSTEKIESINNKCYEEALLVSKEVVATCNYSYTVMACLNKQLDLDKST</w:t>
            </w:r>
          </w:p>
          <w:p w14:paraId="43FA973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4P </w:t>
            </w:r>
          </w:p>
          <w:p w14:paraId="7F881D1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QKQETSGKCRAPDKAPLNLEIIINTCQEEIKSALLQEALDILNDGNVEQNTPNYSSRSKREAEEDLTNEERRVAGCLLQCVYKKVKAVDETGFPVVDGLMKLYNEGVQDRNYYIATLSAVRHCISIAQQLKQQQPSKSFDDGQTCDLAYEMFECVSEKIEENCGVENKSNN</w:t>
            </w:r>
          </w:p>
          <w:p w14:paraId="23D06B0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5P </w:t>
            </w:r>
          </w:p>
          <w:p w14:paraId="0DA6883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AGHHRRGKELLDTEDSDFFRCKQASRKSCCGPENAMKRFGDKDKVAADECYAQVAEKFATVTATTPKQDLFSAEAVKITKKKQFCLHECIGKKNNLLTEDGSLNKTFIADYAMKSVFKEQWQKQVGQKALDKCLEETYIPWPAEDKENVCNPVYVQFQHCLWLQYESNCPANKIKITKKCEKTRNRYRMQKSTSN</w:t>
            </w:r>
          </w:p>
          <w:p w14:paraId="48C57BC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6P </w:t>
            </w:r>
          </w:p>
          <w:p w14:paraId="5B2B5A0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PNILPNLDSTWEKCFETFKQFKDKPETKEYKEMAHGKEPPCLFQCIFMQSGLTTSDGKLNEDAITKKMSEGINNDEKWKSIWQNSLNKCFDDVKQEDKKQILIMNTPAGRLMKCFLRDMYMSCPKNVWVESSECLNMKDLVQKCPEMPPPVFKSPPKLI</w:t>
            </w:r>
          </w:p>
          <w:p w14:paraId="292A010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pisOBP7P </w:t>
            </w:r>
          </w:p>
          <w:p w14:paraId="4B77649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YLSEAAIKKTQQMLKTVCSKKHSVEEDVFTNIKKGIFPEDNNNIKCYFACNFKTMQLINQKGVIDKKMFKDKMSMMAPPNVYKILLPVIEQCTGKDKGEELCQSSYNVIKCAHSVDPKSLEFLPL</w:t>
            </w:r>
          </w:p>
          <w:p w14:paraId="3E5B651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8P </w:t>
            </w:r>
          </w:p>
          <w:p w14:paraId="534170C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ENNQQNGPSDRSATIFQSCIAETKLSGDALKGFRSMSIPKTQAEKCMMGCLMRKVNVINKGKFSVEEATKVAQKYYGTNEAMMKKAKDLIDVCAKKAQSTTEECALAGIVTTCIVEEAQKAGLSGGPGSRSRRTVSPKFRRDAM</w:t>
            </w:r>
          </w:p>
          <w:p w14:paraId="10906B3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9P </w:t>
            </w:r>
          </w:p>
          <w:p w14:paraId="0F6D1C0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ADAKDKELMSKLFTVVFKCFKDADWGTCGEMITTKYDITQAKYKQCTCHMACAGEELGMINASGQPEPAKFLEYVNKINNPDIKSQLQLIYDKCQNVKGSEKCDLAEQFAICAFKESPALKERVSTLMEMLVKMKPKSK</w:t>
            </w:r>
          </w:p>
          <w:p w14:paraId="67D9219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1 </w:t>
            </w:r>
          </w:p>
          <w:p w14:paraId="0FEA910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SSTFYITLLFGIAMLISCGYGIFTTEQIDYYGKACNASEDDLIVLKSYKVPSTETGKCLMKCMITKLGLLNDDGSYNKTGMEAGLKKYWSEWATEKIETINEKCYEEGNTATLLYHVAIYFTCVSGDYSDVQLLIHCDGMFEQEVGSRQVNLKLLIMLKIGLSEPKR</w:t>
            </w:r>
          </w:p>
          <w:p w14:paraId="34CA4DA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2P </w:t>
            </w:r>
          </w:p>
          <w:p w14:paraId="5010C0A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DDLVVVKSYKVPTTETGKCLMKCMITKLGLLNDDGSYNKTGMEAGLKKYWSEWSTEKIESINNKCYEEGDTSTLLYHVVIYFTCVKGGSSDVQLLVHCDGMFEQAVGSRQVNL</w:t>
            </w:r>
          </w:p>
          <w:p w14:paraId="2DBC869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pisOBP13P </w:t>
            </w:r>
          </w:p>
          <w:p w14:paraId="3484FFB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CTIHCVFNQLEMLNSNSRPDKYSIVNIMTNQIKDVELKEFIQDSIDECFDTLELDSHNNKCEFSKNFAVCMENKAQRNCDDWDENLSANKINSAGLQDGTNQQDKRKGY</w:t>
            </w:r>
          </w:p>
          <w:p w14:paraId="6D53D32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 </w:t>
            </w:r>
          </w:p>
          <w:p w14:paraId="43D90CD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CSKYFVMLIGLTVYTSAEVINEECKDRNQSSTEYETFYNCCDLESSFNETKSKEKEEAREFCENEFEKANNVSEDEAEPSPSSVRQDCYVDCILKKLGAMSEDYKMDKEKVTKWFMEGTHKDFEEVGKQAMEKCYDKTYSKKHCASRVMGLLWCYSEELVMNCPAKYWDQSEKCTAAKAYMKKCSTNPWRSED</w:t>
            </w:r>
          </w:p>
          <w:p w14:paraId="78CE3D1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2 </w:t>
            </w:r>
          </w:p>
          <w:p w14:paraId="1B0A82E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STGSECFEEIDAKLGNKTSLESDMDPYNCEKVKRMKKRHYCMHECKAKKLGVATEEGNLEFPKVKELLLSRVNETWQKDILGQAADTCATSKFDQTWKDDTEEYKCNPQALQFKHCVWKQVEMKCPEEHQNTGRHCKKLRSKISSETSKDIAKETSV</w:t>
            </w:r>
          </w:p>
          <w:p w14:paraId="7D4CD95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3 </w:t>
            </w:r>
          </w:p>
          <w:p w14:paraId="0839ECD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FSSATLVCLFAVALTQGQLDEDPECRPPHPPGKDDKCCTIPELIVGENMQAMMKQCFEESGMERRPPGPPGSGTPPTPEEIEAHRSAHECVDECFFKAAKFMNSDGEFDLEAMKTAAASVFTGDWAPLGSETIDKCFASAKSQVSASAKCTSGAHRAKKCILRNFIINCPPSAWNDSTDCAALKARLTKCSNAMPPFPHHKH</w:t>
            </w:r>
          </w:p>
          <w:p w14:paraId="3140BE9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4 </w:t>
            </w:r>
          </w:p>
          <w:p w14:paraId="1BDD6F3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VAACLVLLAALAALTAAVEEGRPLCKAPTTAPRKLEKVINQCQEEIKYALLQEAPSVLGETVGLKTALTRNRSKRETFTGEERRIAGCLLQCVYRKMKALDETGFPTATGLVKIYSEGVEDRNYYLATIQGVQRCLSRELQSRNTNPSIVKAEGYSCDVAYDMFNCVSEQIEQLCGTSP</w:t>
            </w:r>
          </w:p>
          <w:p w14:paraId="18FF82B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6 </w:t>
            </w:r>
          </w:p>
          <w:p w14:paraId="1D459C9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YDRFKLFALLALVVSCKSAPPEEPAECKLPESDSAELVKCCKLNVVLDEMADSVGECMKLVKGKPEKGPPVPEGFDCMDTCVFSKLGFAANNKLDAEKLTKKFSELFKGDWSALSDSTLKKCLPMAEGAKGSCASGADVFKFCIVRELYMNCPASSWTKSDLCKANVERLEKCPHSMPFLPGTGIKKN</w:t>
            </w:r>
          </w:p>
          <w:p w14:paraId="1296047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7 </w:t>
            </w:r>
          </w:p>
          <w:p w14:paraId="2036CD8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PLILILLVVFAAATRGEEQANALVAKAFNKCFGEFPLGDDEMKEVKDKSTVPSSHNAKCLMACMLKEGRILRGGKYELENAILMADVLNKNDHAATDKAKQLIETCAAQVGTDASADECEFAYKMALCASDEAKKLGVRPPDF</w:t>
            </w:r>
          </w:p>
          <w:p w14:paraId="7177B4F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8 </w:t>
            </w:r>
          </w:p>
          <w:p w14:paraId="1867654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LKMKQILVVFVALQVLISTTEAVMTQAQMKQAMKTVRNMCIPKSGVDKEALAKMVEGEFDESDQKLKCYLGCVLGMMQAVKNNKINLTMVKNQISKMLAPEQGQRILAAFEGCATVTGDDNCDLAFKFAKCIYDTDKELLFQAFIVP</w:t>
            </w:r>
          </w:p>
          <w:p w14:paraId="51A4B83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9 </w:t>
            </w:r>
          </w:p>
          <w:p w14:paraId="373D1AD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SFVGLIFAVALVEFASAITKEYHDRAVAAKDACLKKHPSIKESDVQEFLKKHKLPETDDGKCMIACYMEEMNLMADGKINVEEAKKTNSDKYDGEPDNKELADKLIDHCSSQVSPDGMSKCEYAYQISKCGLEYGMKNGLTPPKMYEEQRR</w:t>
            </w:r>
          </w:p>
          <w:p w14:paraId="3E3C38D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0 </w:t>
            </w:r>
          </w:p>
          <w:p w14:paraId="275CB46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YHVFFRKFDLPRISRRVRQCYYHSVPRSLSGSSRRMLEETSQHHPKRRSRVSEKHKLPETDDGECMIACYMEEKNLMADGKINVKEANQTNSDKYDGEPDNKQLAEKLIDHCSSQVSPDGMSKCEYAYQFSKCGLEYGMKNGLTPPKMYEEQRR</w:t>
            </w:r>
          </w:p>
          <w:p w14:paraId="2A8153F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ucOBP11 </w:t>
            </w:r>
          </w:p>
          <w:p w14:paraId="3E7E28C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SQYERTLVGVRYLPIMKRVKFILVLSLLSRCSSAPTDDMAACMQITNEDSASMATCCDYVIPFSNKTMTTCDKKETSGEMSKEFECVQDCLFSSDNVLGADKKFDPVAWRKHATNTISGDWKGVIANSGSNCEGFKKVLAQSMEKKCPTSESDVSFNCMTLQWYMNCPKSAWTSSESCEASKKKLMSCFGPIFENTS</w:t>
            </w:r>
          </w:p>
          <w:p w14:paraId="08F0420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lucOBP12 </w:t>
            </w:r>
          </w:p>
          <w:p w14:paraId="0421BC3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CSHFIALLSVVALSLSSGEINEECKDIENLKTQLENFYGCCDFESMIERVVRTEEEVETDRFCREERKKINSTDGKVPLASEGHDCFMECVLKRMGAMGQDFKFIREKLDDFFLRGYPEEVKQAGKLAFDKCLSKNFSKKYCASGINGLMMCLPEELVMNCPANIWSSHESCPIAKEAIKKCPSYRVMIEQE</w:t>
            </w:r>
          </w:p>
          <w:p w14:paraId="1D3D7FB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 </w:t>
            </w:r>
          </w:p>
          <w:p w14:paraId="5B5A4AA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SLIPVLLVVCAAATRADEQTNAMVAKAFNKCREEFPISDDEIGGVREKTTIPESHNAKCLMACMLREGKMLRDGKYEKENALIMADVLNKDDPASADKAKQLVETCAGKVGTDAGGDECEFAYKMAVCAAEEAKKLGVRPPDF</w:t>
            </w:r>
          </w:p>
          <w:p w14:paraId="31EDDB9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2 </w:t>
            </w:r>
          </w:p>
          <w:p w14:paraId="0D0D957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LKIQFFVFAAICAACVCAYQEQLKQTIRDCQDGKEVTDDELEEFTKPLIPRNREEKCIMACVMRTYNIISNGHYDPKIAFGILKGILKDHPEKLNKIKEVMDHCGEDVPSHMDDECDLAGEIMQCEVKYQKAMGMA</w:t>
            </w:r>
          </w:p>
          <w:p w14:paraId="5D2C6BE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3 </w:t>
            </w:r>
          </w:p>
          <w:p w14:paraId="0C35073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IRFGFIIACLAILSVANAISKEYSARMIAAKEKCQKEFNVTDSVVEDFMKRNIKPESKSGKCMVHCIMEEMGMIDDHKINTEQVKLGNKEKWDDPALVELANQVADTCDQEVFTEGRCKCLVAVEYMMCLATHGDEVGLPHVDFEDSQDS</w:t>
            </w:r>
          </w:p>
          <w:p w14:paraId="6962919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4 </w:t>
            </w:r>
          </w:p>
          <w:p w14:paraId="057801B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RIFVIFTAALTCVMAGELPEEMKEMAQGLHDSCVEETGVDNGLIAPCAKGNFADDAKLRCYFKCVFGNLGVISDEGELDAEAFGSILPDSMQELLPTIKSCGGTTGSDPCDLAMNFNKCLQKADPVNFLVI</w:t>
            </w:r>
          </w:p>
          <w:p w14:paraId="67E64AE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5 </w:t>
            </w:r>
          </w:p>
          <w:p w14:paraId="08D46B1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LKMNLLLVVLVMSQVFFSVTEAAMSQAQMKQAMKTVRNMCIPKSGVDKEALAKMVNGEFDESDQKLKCYLGCVLGMMQAVKNNKINLTMVRNQITKMLAPERGQRILAAFESCATVTGDDNCGLAFRFAKCIYDTDKEAFIVP</w:t>
            </w:r>
          </w:p>
          <w:p w14:paraId="581C3B4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6 </w:t>
            </w:r>
          </w:p>
          <w:p w14:paraId="4E1ACCF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FKFVKYRSYFFVLVIRIILCIQIKAKELTDEQKEQIFAEIKNCMESTKLTDEEFESIMAKKELPTSIEGKCFTKCLMEKMEYLEEGGKINVIAVQAGMEENMEKESEITKAKEVIQQCADSVPPEDSCEYAYGISQCMYNKMKEAGISGS</w:t>
            </w:r>
          </w:p>
          <w:p w14:paraId="7534EB3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7 </w:t>
            </w:r>
          </w:p>
          <w:p w14:paraId="0A30FA5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RPLLLLTAVLTVGSGQQEDCKTAPAGWPRRPPQCCDLPFPLEGMKKEFGSCIRQIGNRQSSAVPTAQAVRDARLCIEECVYKGLGFMDEHKLNKDQLLEQLKKGIADKKDWTKPMEGAVKRCHETITKRETPQEAACQDSAHEFTHCAMRELFLNCPASEWNNNDECNLVKSRMQACPNIPPPPPPPPQGFRGQGPPPQ</w:t>
            </w:r>
          </w:p>
          <w:p w14:paraId="13FFE52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 xml:space="preserve">&gt;AlinOBP8 </w:t>
            </w:r>
          </w:p>
          <w:p w14:paraId="5B068F9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DTHFGLLIASLAILHTANAVINKDYLEKVVTAKDKCLKEFNVDDSVVEDFIVKYNKPQSESGKCMVACFMEERGMMKDGKTITEQVMLDNQEKWIAATHVNMGKEVIDTCDKEVPNEENDKCDLAVDYMMCLVKRGDEAGLPKMDVAQLKH</w:t>
            </w:r>
          </w:p>
          <w:p w14:paraId="25C0455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9 </w:t>
            </w:r>
          </w:p>
          <w:p w14:paraId="5C30E32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MELWKWRLALIIFGLVSCIQQTEGSQRTKQQPKSKTKESVVGATRPRDAKATECVNKVNANEEESASFFRKEIPETEAGKCLLACYLEGKGLIVGGKISSSGAARVAARAYPNNRVKTGNVKHILSHCGTIAGRESNNCEMAYKLADCTTTLSDKFRL</w:t>
            </w:r>
          </w:p>
          <w:p w14:paraId="5A8688F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0 </w:t>
            </w:r>
          </w:p>
          <w:p w14:paraId="764117A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FFNSVFLLVVCVSSYVTKGQELPPPGDVKNKTVVFKNSFLRSAKYCSSIYETSTLAIMALLMSEKSDDQNGKCFLNCMLQRYRLMSQDGSYNKDKFKPFLEYIPDSKFLQSIRGNLKNCISEKDPDPCEKASKFIKCFYTRARNKGEIGASKEVIPADGF</w:t>
            </w:r>
          </w:p>
          <w:p w14:paraId="3A34B2FD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1 </w:t>
            </w:r>
          </w:p>
          <w:p w14:paraId="12C3679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TFVGLIFAVALVEFASAISKEYHDKAIEAKNTCAKLHNVDDETIMTYWKNHQLPEKEPETCIVICYLKEMKLVVDGKVDADAWKASNKEKWDDEKHVAAADEIVDKCSAEVPPTENECEWGLALTKCALKHGKEAGIPPPDMEHPKRR</w:t>
            </w:r>
          </w:p>
          <w:p w14:paraId="6D6A7B0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2 </w:t>
            </w:r>
          </w:p>
          <w:p w14:paraId="28FE8D9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TTKLRSIGLVFIVSISYAFAYQELLKETIKKCQNGRDVTDDEVEEFTKPLVPKNEEERCLVACVFKEYKVIIDGHFDPVNALNVAKVVYKDYPDKVERIKDVLDHCGEDIPTHNDNECDLAGDIMKCEVKYLNSVPKMTSLEFLAGSMAATAEP</w:t>
            </w:r>
          </w:p>
          <w:p w14:paraId="488AAFC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AlinOBP13 </w:t>
            </w:r>
          </w:p>
          <w:p w14:paraId="0B870C1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ISTRMISLTMAYLAAALVSGHRALDGILPQANQDECREESNFRGELNDDVGRNVTQELKCFAACSLMKLGIMNEKDGTVNMTRLDELIASHTPGKDAADVFKTTVVEPCMKEVKKSTDYCEYSYQLIACGMSKVP</w:t>
            </w:r>
          </w:p>
          <w:p w14:paraId="56E68B5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1 </w:t>
            </w:r>
          </w:p>
          <w:p w14:paraId="657B8388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LAFSATVYGRFSEEEKQLMNQVHTQCVTETGTSEDLVNKATNGDFAEDENLKCYVKCIWSTLTVMDDDGNFDVGVLEVMLPADMKDIVMKAMSACIGAGGGSPCEKAFAVTKCLYKEAPADFFLP</w:t>
            </w:r>
          </w:p>
          <w:p w14:paraId="4E71E1D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2 </w:t>
            </w:r>
          </w:p>
          <w:p w14:paraId="01F171A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TLLNFVFVFLVCLCSYSEASPALTEAQIEQVGKAMANMCISSSGVQRSLITKAMTGEIEDDRKLKCFFGCIMEAVQVTKNGKMQPEVLKRRANAMLPKTMREMILPTIDSCSHIENEDKCELAYSIVKCHFSVNGKNPFFFNF</w:t>
            </w:r>
          </w:p>
          <w:p w14:paraId="26A22C9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3 </w:t>
            </w:r>
          </w:p>
          <w:p w14:paraId="3695B90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PPVFRTAHDKFESCLEELSSIFPPPPPPNGHHGPPPPGGPGGHGPPPPPPPGGRRGPPPGFGGPPGHEPPIFACAHECLFNKTGLLENGKLNVEALK</w:t>
            </w: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KKLEGELGDDEVWKNLLQSIVDKCMESKDPPSNDMCTSGSHELARCVLRDMFMNCPQEKWKESDDCSNMKMKLEKCPELVPPMAMRLSQPPMP</w:t>
            </w:r>
          </w:p>
          <w:p w14:paraId="28E760E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4 </w:t>
            </w:r>
          </w:p>
          <w:p w14:paraId="4F7CB22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CCDLPLVYRGTPELFKACREELGFPDHKPPPPPPSSDGHGPHGHPQRGMCVAECLFNRTGLLENGKINKEALKKALDEYLKTDGAWKDVATTTLEICYDAQTRGDFKPDNEKFTSGSSEFLKCFTRNLFMDCIPEKWTDSEECKKMKEKIDKCPKMLPPALFNKRPH</w:t>
            </w:r>
          </w:p>
          <w:p w14:paraId="7DCBDCF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5 </w:t>
            </w:r>
          </w:p>
          <w:p w14:paraId="10E88BD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YVSYFVIVTAASSAVITQIMAADSNNPDMQTVFNNCREEASATEDDIKTFRAQQIPSTTTGKCMLACMFNHSGLMKEGKYDSEGALKLVGQVFAADPVKLGKAKTLINTCSDEVKNENDKCEIASKIADCTVKMTSQVGLS</w:t>
            </w:r>
          </w:p>
          <w:p w14:paraId="4449225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6 </w:t>
            </w:r>
          </w:p>
          <w:p w14:paraId="44B7A47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CQVFLASFVLVAVFELGYAGLTPEKLKEIKPLIDTCIKESKVEEETLGKLHNGHEIPSSQSGKCFIACMAEHMKLMKDGKFEPAMTMEFIDKMVQDKVKADEIKKAVDDCFKSVPDGDKCEMAASLATCMKEHHAELAGMN</w:t>
            </w:r>
          </w:p>
          <w:p w14:paraId="542D7E4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7 </w:t>
            </w:r>
          </w:p>
          <w:p w14:paraId="7051B50A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EEMLSIGRVQRDADQTQEVADEYFKCKHRNLKTCCGKINLMKNYGDKGKIYGKQCYEEVVSAFKTNSSSTADDDDSMMDMFSCEKVKMIKLKHICVHECIGKKTKILKEDGSLNAEEIKQYAREYMFNEEWSKELGERALDKCLTQSYNSVTKMLDEYEIKCNPTSVQFHHCLWKEIEMTCPESKVDLKAKCVRLRERLRKQQAAGM</w:t>
            </w:r>
          </w:p>
          <w:p w14:paraId="099B45A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8 </w:t>
            </w:r>
          </w:p>
          <w:p w14:paraId="24CB1B3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RTHVLIIAFAFIPFLSSAMQADFAMMQFPMQGTGTPMIQSIAGELKYCMDVNAEQNSDGLEDYLPLLFNEELPTSLGQKCFLTCLFNRFGLLKDGFLDAQTAKTLVETFYKDKHDEKTMANIAINVCRVSAVPDILNPCEIGFSLKSCFVDSNKKGKELRGKN</w:t>
            </w:r>
          </w:p>
          <w:p w14:paraId="1EDFCBC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9 </w:t>
            </w:r>
          </w:p>
          <w:p w14:paraId="0A9926A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NTFQKFILSGMVVLAGAMLITAEDTTIKIKNQQSPHKQQQVYCQAPPTAPERLERIIEQCQDDIKTALLQEALNVLTDTSPRDLVKKTRSKREVFSGEEKRIAGCLLQCVYRKVKAVNDQGMPTVPGLVRLYSEGVQDRNYYVATVQAVQQCVSASQHFRYYNPQVLKEDGYTCDLAYDMFNCVSDKIEAFCGRTP</w:t>
            </w:r>
          </w:p>
          <w:p w14:paraId="306C7F3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SfurOBP11 </w:t>
            </w:r>
          </w:p>
          <w:p w14:paraId="4D59B48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LALSATVYGRFSEEEKQLMNQVHTQCVTETGTSEDLVNKATNGDFAEDENLKCYVKCIWSTLTVMDDDGNFDVGVLEVMLPADMKDIVMKAMSACIGAGGGSPCEKAFAVTKCLYKEAPADFFLP</w:t>
            </w:r>
          </w:p>
          <w:p w14:paraId="056E89F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1 </w:t>
            </w:r>
          </w:p>
          <w:p w14:paraId="7CAE843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MKSFIVCIAVSYLLVANIKADEATSSSDAESLITSTTLSPASNESDAARSAIKEQLAKLTESCKTSSQANSDDAKIIGTESVPKTEGEKCFLQCVYTGFGIVKNDQFSVEGARLLAQKRFGAFPEELEKANQLIETCSKEAVKKDSKDKCPMGFLIRQCFVKNGQKINFFPKA</w:t>
            </w:r>
          </w:p>
          <w:p w14:paraId="4E123AFE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2 </w:t>
            </w:r>
          </w:p>
          <w:p w14:paraId="2C6E1165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CQIVLAALALATICEVSYAGLTPDKLKELKPLIDTCIKQSKVEEDTLGKLHNGHEIPSSQSGKCFIACMAEHMKLMKDGKFEPEMTMEFIDKMVQDKDKAAEIKKSLGECIKSVPEGDKCEMAAGLATCMKDHHAELAGMN</w:t>
            </w:r>
          </w:p>
          <w:p w14:paraId="159E117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3 </w:t>
            </w:r>
          </w:p>
          <w:p w14:paraId="6C116197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KASAAITLVFLSLAVFHCSEAKLDKAKKEAAIKKCQAETQATDEDVMKVRKEHIVPDSEEGKCFIACGFNSYDMLKDNRINLEGVNAFFEKLYDEQDKRDIAIKAAASCAATETVSGLNECHYAAKYFACMQRHPDFAKMKDDFDI</w:t>
            </w:r>
          </w:p>
          <w:p w14:paraId="71D9C9C0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 xml:space="preserve">&gt;NlugOBP4 </w:t>
            </w:r>
          </w:p>
          <w:p w14:paraId="4B1DBA2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ERTSVLIVFTFIPFLSSVLGANFLMMQQSMQGTQMPMIQSIASELKFCMDVNAEQNSDGLNDYLPLLFNEELPSTLGQKCFLTCLFNRFGLLKDGFLDTKTAKNLVETFYADKHDEKTMANIAINVCHVAAVPDALNPCEIGFSLKSCFVDSNKKGKELRGKN</w:t>
            </w:r>
          </w:p>
          <w:p w14:paraId="4E7BE15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5</w:t>
            </w:r>
          </w:p>
          <w:p w14:paraId="018142D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GIYTTNLIFTLLGSAVVSGVFIDGRNEYRLTRQAPPDDECRPPRPGPNEDGVCCDMPPVFRTAHDKFESCLEELSSIFPPPPPPPHGHHGPPPPPPGARGPPPPPPPGGRRGPPPGFGGPPGHEPPIFACAHECLFNKTGMLENGKLNVEALKKKLEDELGENEVWKNLVQSIVDKCMESKDAPSNEMCTSGSHELARCVLRDMFMNCPQEKWKESDDCSNMKMKLEKCPELVPPMAMRLPHPPMP</w:t>
            </w:r>
          </w:p>
          <w:p w14:paraId="56ED0ED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6</w:t>
            </w:r>
          </w:p>
          <w:p w14:paraId="5F5F0973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STFHKFVISGMVVLAGALFVTAEDTTIKIKTPSPHKHQQVYCQAPPTAPERLERIIEQCQDDIKTALQEALNVLTDTSPRDLVKKTRSKREVFSGEEKRIAGCLLQCVYRKVKAVDDQGMPTVPGLVRLYSEGVQDRNYYVATVQAVQQCVSASQHFRYYNPQVLKEDGYTCDLAYDMFNCVSDKIEAFCGRTP</w:t>
            </w:r>
          </w:p>
          <w:p w14:paraId="5BFA60AF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7</w:t>
            </w:r>
          </w:p>
          <w:p w14:paraId="2F5C0699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LLEVCRFSVFLIALFATVNGRFTEEEKQLMNQVHSQCISETGTSEDLVTKATTGDFADDDNLKCYVKCIWSTLTVMDDEGNFDVGVLEVMLPADMKDTVMKAMNACTGVGGATPCEKAFAMTKCLYKEAPSDFFLP</w:t>
            </w:r>
          </w:p>
          <w:p w14:paraId="7875DA12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&gt;NlugOBP8</w:t>
            </w:r>
          </w:p>
          <w:p w14:paraId="5C3BD11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VTSALMQTATAACLLLVTAYAYDFSDPYFNEHLQSAMEEIMEEEMLSIGRVQRDADQGQEVADEYFKCKHRNLKTCCGKINLMKNYGDKGKIYGKQCYEEVVSAFKTNSSSTADDDDSMMDMFSCEKVKMIKLKHICVHECIGKKTKILKEDGTLNPEEIKQYAREYMFNEEWSKELGEKALDKCLSQTYNSVTKMLDEYEIKCNPSSVQFHHCLWKEIELTCPESKVDLKAKCVRLRERLRKQQAAGM</w:t>
            </w:r>
          </w:p>
          <w:p w14:paraId="7DD200A6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lastRenderedPageBreak/>
              <w:t>&gt;NlugOBP9</w:t>
            </w:r>
          </w:p>
          <w:p w14:paraId="7C6FEC91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8E0F0D">
              <w:rPr>
                <w:rFonts w:ascii="Times New Roman" w:hAnsi="Times New Roman" w:cs="Times New Roman"/>
                <w:sz w:val="22"/>
              </w:rPr>
              <w:t>MPPVFRTAHDKFESCLEELSSIFPPPPPPPHGHHGPPPPPPGARGPPPPPPPGGRRGPPPGFGGPPGHEPPIFACAHECLFNKTGMLENGKLNVEALKKKLEDELGENEVWKNLVQSIVDKCMESKDAPSNEMCTSGSHELARCVLRDMFMNCPQEKWKESDDCSNMKMKLEKCPELVPPMAMRLPHPPMP</w:t>
            </w:r>
          </w:p>
        </w:tc>
      </w:tr>
      <w:tr w:rsidR="002B401D" w14:paraId="61E97EBA" w14:textId="77777777" w:rsidTr="003E4BE7">
        <w:tc>
          <w:tcPr>
            <w:tcW w:w="8528" w:type="dxa"/>
          </w:tcPr>
          <w:p w14:paraId="07B2656B" w14:textId="77777777" w:rsidR="002B401D" w:rsidRPr="001A0620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C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SPs</w:t>
            </w:r>
          </w:p>
        </w:tc>
      </w:tr>
      <w:tr w:rsidR="002B401D" w14:paraId="0D6CDB0D" w14:textId="77777777" w:rsidTr="003E4BE7">
        <w:tc>
          <w:tcPr>
            <w:tcW w:w="8528" w:type="dxa"/>
          </w:tcPr>
          <w:p w14:paraId="55AFA30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2</w:t>
            </w:r>
          </w:p>
          <w:p w14:paraId="4E0D136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LLAVVCVLSCAVYVHSAPRAEEKYTDKYDNINVDDILGSKRLLKSYLTCLLDKGACTPEGGELKRLLPDALKTACAKCTEKQKEGAARIVERVTSEYPGEWKELSAKWDPTGEYWAKYKPLIDDYLKATA</w:t>
            </w:r>
          </w:p>
          <w:p w14:paraId="66AD95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3</w:t>
            </w:r>
          </w:p>
          <w:p w14:paraId="2C4890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QIILALFALCALIGFSSAAAPSPRYTDKYDGIDYKNIIKNPRLLDAYFKCLMDQGNCTPDALELKKNLADALTNKCSKCSDKQKTASEEIIRFLIKEKPEMWEKLEGKYDPKGIYRATYKDELVMLTKKE</w:t>
            </w:r>
          </w:p>
          <w:p w14:paraId="76EE2E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4</w:t>
            </w:r>
          </w:p>
          <w:p w14:paraId="2A8229C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TYGLIVLSVWCVSSTFGQSRIGESDVSGQLSDRNYVNKQINCVLDKGSCDNVGTQLKKAIPEVLGRQCRSCTPKQSENARKVIGFIRSNYPAAWSQIEAKYGRAPF</w:t>
            </w:r>
          </w:p>
          <w:p w14:paraId="5E8952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5</w:t>
            </w:r>
          </w:p>
          <w:p w14:paraId="553FC25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AVFVFILFIGVCYAAPLNDDLLKKYDNFDLDKVLNNERILTNYVKCFMDEGPCTNEARDFKQNIPDALAGGCDNCNEKQKNMTEKVIRHLVTKRPKDWERLSKKYDPQGLYRHKYDYLLEKVKKGESIELKDLKSNPKEQTPVKPKETPKKDAKIETKKEVKEPAKATKT</w:t>
            </w:r>
          </w:p>
          <w:p w14:paraId="0A10495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7</w:t>
            </w:r>
          </w:p>
          <w:p w14:paraId="2DD998F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RVVFLCALAAVFVVFVSGLDKSDLEKFESMDISSILSNNRLRSSYVNCMIDKGPCTADGAEFKKIIPSLMESNCAECSPKFKEMIKKSIGTFKKDFPEDYKMLMDHYDPEGKRTAAMEEFMSS</w:t>
            </w:r>
          </w:p>
          <w:p w14:paraId="0FCE35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8</w:t>
            </w:r>
          </w:p>
          <w:p w14:paraId="74DB5D2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LKVILPLVIGICFFYTHYATPIPGEEKYSTKYDNIDYKSILNSKRVLNSYVKCLLDEGPCSPEGKILRDELPTIIKTQCKKCTDKQKRTSLDVLEIIQKDHPDEWAVLHKRWDPEDKLAKPLIESLRKDIGQA</w:t>
            </w:r>
          </w:p>
          <w:p w14:paraId="1E90D4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9</w:t>
            </w:r>
          </w:p>
          <w:p w14:paraId="352FED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YVIALFCVVATLVAVHAADDMYTDKYDNIDLDSILASKRLIRNYMNCFQGKGACTPEGTYLNQVLPDALKNECAKCSEKQKQGAVKAIKKLSGDYPEEWKEITDKLDPTGELYQKFKAKYP</w:t>
            </w:r>
          </w:p>
          <w:p w14:paraId="0AA78E7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spiCSP10</w:t>
            </w:r>
          </w:p>
          <w:p w14:paraId="5911D9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SMRALRLLLPIVCIGIYALQRVQTSPVPEEGYPTKYDGIDYKSILKSKRLLTNYTKCLTSEGPCTAEGKMLLELLPDAIATKCRKCNQNQKSGTLDVIEILQKEHPDSWKILQGKWDPDNNLTEPLLEQIRKELGRS</w:t>
            </w:r>
          </w:p>
          <w:p w14:paraId="1CD4D4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2</w:t>
            </w:r>
          </w:p>
          <w:p w14:paraId="2BF7E54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YKFGFLTLLVNFNSIVSIDEEVKLEDLCSSPVFDRFDINVFLRNDRLVTNYFGCFMDEGTCTSEGRAIKRLIPEIVRTQCKDCKPPLQRIVRTVMKFMFEKRPEDVERFFEKYDPQKTYRVDLVEFMDQE</w:t>
            </w:r>
          </w:p>
          <w:p w14:paraId="602496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4</w:t>
            </w:r>
          </w:p>
          <w:p w14:paraId="76BB5DB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YYSFSAVLACVFVAAVARAQDNQKQVQVPVNEMLNNTKMREAYFKCMSDKGPCTPDAAELKKVLPEAMTKKCAACTDTQKKILSRILDYMMEKDKATYKDIQEKYDPKNEYSKMREEELKKEKEEAKKKPAEKDAAKKS</w:t>
            </w:r>
          </w:p>
          <w:p w14:paraId="0D081F3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5</w:t>
            </w:r>
          </w:p>
          <w:p w14:paraId="0BA319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QILTLLCVTVLLAQGMPAPQTTRSTISDEALESALNDKRYLMRQLKCALGEGVCDPVGRRLKTFAPLVLRGACPQCTPTETRQIQKVLSHIQRHHPKEWSKIVKQFTS</w:t>
            </w:r>
          </w:p>
          <w:p w14:paraId="0B08337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CSP16</w:t>
            </w:r>
          </w:p>
          <w:p w14:paraId="54AB880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LLVFSSLVLLAACLPAQPQPNPKKSVKEAIGDKPEELPKTMKEALKRMEAVDVEKILSNDRILTNYLKCFLNKGPCTSEAKSVKTFIKMLVDTRCAECEPRQRKIIKKAMLAVKNKKPKEYQELVKLYDPKGTQAAELEKFILASR</w:t>
            </w:r>
          </w:p>
          <w:p w14:paraId="538ED4B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</w:t>
            </w:r>
          </w:p>
          <w:p w14:paraId="2983CF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LFSVVVLVCCLLVAVLSAPAEFYTSQFDNIDIESILKNEKLLDNYFNCLMDEGPCTLEGRTLKSLLPDALNTSCAKCTEKQKKIARRVMTFYLDKYPANSARIIKKYDPENKFKDGIEKALLGSR</w:t>
            </w:r>
          </w:p>
          <w:p w14:paraId="40B817C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2</w:t>
            </w:r>
          </w:p>
          <w:p w14:paraId="71750F1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VLVVLCVLGAAFVYAAPAEDKYTDKYDNINVDDILGSKRLLKSYLTCLLDKSPCTPEGSELKRLLPDALKTACSKCTEKQKEGAARIVERVTAEYPTEWKELSAKWDPTGEYWAKYKPLVQEYLKASA</w:t>
            </w:r>
          </w:p>
          <w:p w14:paraId="32D0275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3</w:t>
            </w:r>
          </w:p>
          <w:p w14:paraId="768118F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LTLVVLVGCAATAVLSADTYTTQFDNIDLEAILKNEKLVDNYTKCLMDEGPCTNEGRTLKKLLPDALKTACAKCTEKQKTGARKVIKFYQTQHPEDFKKLQQKYDPEGKFKAEFEKALFGQTL</w:t>
            </w:r>
          </w:p>
          <w:p w14:paraId="51A824C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4</w:t>
            </w:r>
          </w:p>
          <w:p w14:paraId="3A96FCB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ACVLLVLVICVWGTSGQRVGEGDVSRLLTNRDYVNRQINCVLDKGSCDNIGRQLKQAIPEVLGRQCKSCSARQLDNARKVVNYIRSNYPGP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SQIEAKYGRAAF</w:t>
            </w:r>
          </w:p>
          <w:p w14:paraId="4D69FB4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5</w:t>
            </w:r>
          </w:p>
          <w:p w14:paraId="75DABEB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VCVFAALVVACYAAPPAGVDEKLLSKYDNFDVDRVLNNDRVLANYIKCLMDEGSCTNEGRDLKKSIPDVLAGGCDKCTEKQKMVTEKVIKHLINKRPKDWDRLSKKYDPQGQYKNKYADLYEKVQKEAAKESKEPSKPTKDTTKVTKDTKESAKAPKA</w:t>
            </w:r>
          </w:p>
          <w:p w14:paraId="63D37B7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6</w:t>
            </w:r>
          </w:p>
          <w:p w14:paraId="4333C6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IVLALFALCALFGFSSAAAATKESTKESTYTNKYDNIDLGKILTNDRLFLNYFKCLMDEHTCSPDGAELKKVLPDALSNKCAKCTERQRSGSEKVIRHLIDNKPEMWAKLEAKYDPKGTYRKTYKNEAEKLGIKV</w:t>
            </w:r>
          </w:p>
          <w:p w14:paraId="3444307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7</w:t>
            </w:r>
          </w:p>
          <w:p w14:paraId="3704D8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RVTLLLVAVALVGFVAGAPAPLEQSDLEKFENMDLSSILSNKRLRTAYVNCMVDKGPCTADAAEFKKILPDLTETQCADCSAKFKELIKKSVSTFQKDYPEDWKTLMAHFDPDNKRAADLEKFMSS</w:t>
            </w:r>
          </w:p>
          <w:p w14:paraId="4FFBC6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8</w:t>
            </w:r>
          </w:p>
          <w:p w14:paraId="0904391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VVLLAIFSVLAVYFVESAHLGPNFGAGDISGHLKNKNYILKQLNCVLGKGACDNVGKQLKVAIPEVLNKNCKGCTSQQAANAKRLITFMKSNYPAEWSKIAAKYKK</w:t>
            </w:r>
          </w:p>
          <w:p w14:paraId="020E3D6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9</w:t>
            </w:r>
          </w:p>
          <w:p w14:paraId="77569E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YVFVLCVVAALAAVVSAADDFYSDKYDNIDLDSILASKRLIRNYMNCFQGKSPCTPEGTYLNQVLPEALKTECAKCTEKQREGAVKAIKKLSAEYPEEWKEITDKLDPTGEQYAKFKARFP</w:t>
            </w:r>
          </w:p>
          <w:p w14:paraId="511592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0</w:t>
            </w:r>
          </w:p>
          <w:p w14:paraId="43AEC6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FRALLLVVVSVCVFNVLRATPVPDEEKYSDKYDDVDYKSILNSKRLLNNYVKCLLDEGPCTAEGKALRDQLPDILATECKKCTDKQKKGSLDILEILQTEHQDAWTVLAKRWDPEDKLTKPLMEKLKKETGQA</w:t>
            </w:r>
          </w:p>
          <w:p w14:paraId="230E778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1</w:t>
            </w:r>
          </w:p>
          <w:p w14:paraId="7D0B441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CSESIVRCLTYFQVISLVYRLASAQSNNRATYTTKYDYINVDAVMKNERILKMLVECMLERGRCTREGLELKAAVPDALATDCAKCSQMQRKHASRVIAYLITYKKEYWNALATKYDPDGSYRRKYGIPPQPQELSAGAAIQPSPNLIKPTKTVKKTVTTVNNTNNLFKAKKRMTREEKKEMVRRRFPQLHFMPNMWASNIQKIEKKSERAPSIARRNVRRKAHTPTRRHSTQRTAPKRGQETG</w:t>
            </w:r>
          </w:p>
          <w:p w14:paraId="343FF0F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2</w:t>
            </w:r>
          </w:p>
          <w:p w14:paraId="140CCA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TVFLVILGQLSFVFSAISDDEYRLETLCSSPALEHFDITPILKNDRLVSSYFKCFMDEGPCTNEGKMVKRIIPEIMRTQCRNCNPTMRRIVRTVMKHMFQTRPRDVDDFFLKYDPHEMYYDDLIEFMDEDNDY</w:t>
            </w:r>
          </w:p>
          <w:p w14:paraId="49B1A6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BtabBCSP13</w:t>
            </w:r>
          </w:p>
          <w:p w14:paraId="3F46B36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SLVLCAFVGSFIVGTLAAPAETYTTEFDGIDIDSVLKNEKLLDAYAKCLLDEGPCTREGRTLKTLLPDALETTCAKCSPTQKEKAKKVITFYMEKYPENAQKIMKKYDPTGKYRKALEEAFLGSL</w:t>
            </w:r>
          </w:p>
          <w:p w14:paraId="165DCD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4</w:t>
            </w:r>
          </w:p>
          <w:p w14:paraId="27A5CD4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KYCALSAVLACVFVVAVGRAQENQKQVQVPVNEMLNNTRMREAYFKCMSDKGPCTPDAAELKKVLPEAMTKKCAACTDTQKKILSKILDYMMEKDKATYKEIQEKYDPKNEYTKMREEEIKKEKAEEKKKPAEKDAPKKS</w:t>
            </w:r>
          </w:p>
          <w:p w14:paraId="1EC14DC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5</w:t>
            </w:r>
          </w:p>
          <w:p w14:paraId="78D180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YVQILSFLCLSVLLAEAMPAPQTTRATISDEALESALNDKRYLMRQLKCALGEGVCDPVGRRLKTFAPLVLRGACPQCSPTETRQIQKVLSHIQRHHPKEWSKIVKQFTS</w:t>
            </w:r>
          </w:p>
          <w:p w14:paraId="182CDAE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6</w:t>
            </w:r>
          </w:p>
          <w:p w14:paraId="0BD6F89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LLLVTSLVLLVTGLPQKGPASTPRKQSVEEALGKKPEELPKTMKEALKRMEAVDVEKVLNNDRILTNYLKCFLNKGPCTSEAKNVKKFIALLVESRCVECDPKQRKIIKKSMQVVKTKKPREYQELIKLYDPKGTQIAELEKFFASSK</w:t>
            </w:r>
          </w:p>
          <w:p w14:paraId="510B41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7</w:t>
            </w:r>
          </w:p>
          <w:p w14:paraId="37CD352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FLSVVVLVCCLFAAVLSAPAEFYTSQFDNIDIESILNNEKLLDNYFKCLMDEGPCTLEGRTLKSLVPDALNTSCAKCTDKQKQIARRVITFYLDKYPANSARIIKKYDPENKFKDGIEKALLGSR</w:t>
            </w:r>
          </w:p>
          <w:p w14:paraId="567DB1B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8</w:t>
            </w:r>
          </w:p>
          <w:p w14:paraId="2F16FC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SVVVLVCCLFAAVLSAPAEFYTSQFDNIDIESILNNEKLLDNYFKCLMDEGPCTLEGRTLKSLVPDALNTSCAKCTDKQKQIARRVITFYLDKYPANSARIIKKYDPENKFKDGIEKALLGSR</w:t>
            </w:r>
          </w:p>
          <w:p w14:paraId="1FD887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tabBCSP19</w:t>
            </w:r>
          </w:p>
          <w:p w14:paraId="50C6DEA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LLSVVVMVCCLVAAVLAAPAEFYTSQFDNIDIESILRNEKLLDNYFKCLMDEGPCTSEGRFLKNLLPDALNTKCAKCTDKQKKIARRVMTFYFDKYPANAARAIKKYDPENKLKDGLEKALLGAR</w:t>
            </w:r>
          </w:p>
          <w:p w14:paraId="7859936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1</w:t>
            </w:r>
          </w:p>
          <w:p w14:paraId="1F798AC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LLLAVALCIAITMTVVQTAPAKYTTKYDNVNIDDILNNDRLVASYFKCLMETGKCTPEGEEIKRWLPEAIENKCENCSEKQKIGSEKIIKFLIEKKNDMWKQLEQKYDPQGLYKQRYSEEAKKLNLDV</w:t>
            </w:r>
          </w:p>
          <w:p w14:paraId="14CCAC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4</w:t>
            </w:r>
          </w:p>
          <w:p w14:paraId="0B06B3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NNNMNSPRCRPEIFSLLAVAAIATVLVHQPSTVHCADAGVYPPQQQQQEATMFTAPSGYYVSTYDHMDVGRLLRNNKVVAGFVKCFTNEGPC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TPEGRLAKAYLLPEIIRTVCGKCTPRQKDMARLVIRHIYTYRRGDFDKIMQIYDTDGKKNEIIDFMNQK</w:t>
            </w:r>
          </w:p>
          <w:p w14:paraId="1B2A360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perCSP5</w:t>
            </w:r>
          </w:p>
          <w:p w14:paraId="3D6842C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CKVLIALCCVAVYAAHASPAGAATAAAASADEEIKDFPAYMKRFDKLNVEQVLNNDRVLASHLKCFLNEGPCVQQSRDLKRVIPVIANNGCNGCTERQMTTIKKSLNFLRTKKPVEWARLVKIYDPSGTKLNKFLDA</w:t>
            </w:r>
          </w:p>
          <w:p w14:paraId="63D68CA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1</w:t>
            </w:r>
          </w:p>
          <w:p w14:paraId="38DEE3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ILTIFCYVTVMCDTQVKPAVSAQRLQSVNQNVTPTNDGRKTIRETSSYPTRYDYIDIEAVMNNERIIKILFNCVMSRGPCTREGLELKRIVPDAIQTECAKCNERQRKQAGKVLAHLLQYKPEYWKMLVQKFDPNNVYLRKYMADNDDDEKLSLQKLSNDTTKKKRNI</w:t>
            </w:r>
          </w:p>
          <w:p w14:paraId="59DD74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2</w:t>
            </w:r>
          </w:p>
          <w:p w14:paraId="1FD4855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LNLFVVLIASLIYFTSAAEEKYTTKFDNFDVDKVLNNNRILTSYIKCLLDEGNCTNEGRELKRVLPDALKTDCSKCTDVQKDRSEKVIKFLIKNRSTDFDRLTAKYDPTGEYKKNLEKFEKERASAKPLKA</w:t>
            </w:r>
          </w:p>
          <w:p w14:paraId="370B94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4</w:t>
            </w:r>
          </w:p>
          <w:p w14:paraId="525FDE4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RIAVVCVVLAAFAVDQTVGAPQKDAVAASGPAYTTKYDHIDVDQVLASKRLVNSYVQCLLDKKPCTPEGAELRKILPDALKTQCAKCNATQKNAALKVVDRLQKDYDAEWKQLLDKWDPKREHFQKFQQFLAEEKKKGFTKF</w:t>
            </w:r>
          </w:p>
          <w:p w14:paraId="42DFAD0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5</w:t>
            </w:r>
          </w:p>
          <w:p w14:paraId="19FEA25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CKVLIALCCVAVYAVQASPAGTATAAAVSADDEIKDFPAYMKRFDKLNVEQVLNNDRVLASHLKCFLNEGPCVQQSRDLKRVIPVIANNGCNGCTERQMTTIKKSLNFLRTKKPTEWARLVKIYDPSGTKLNKFLDA</w:t>
            </w:r>
          </w:p>
          <w:p w14:paraId="58A6BC8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6</w:t>
            </w:r>
          </w:p>
          <w:p w14:paraId="0F9C11A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LILAIAFCVSITMTVVQTAPAKYTTKYDNVNIDEILNNDRLVASYFKCLMETGKCTPEGEEIKRWLPEAIENKCEDCSEKQKLGSEKIIKFLFEKKNDMWKQLEAKYDPQGTYRQRYAEEAKKLNINV</w:t>
            </w:r>
          </w:p>
          <w:p w14:paraId="715D7E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7</w:t>
            </w:r>
          </w:p>
          <w:p w14:paraId="2AD23C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RSSSSVTMKVFVIAICVCAALARPEDVKVENKPAVIKSETLAAPLPTNIVKRATDTIQLDSSLPNVSEDVLDKALSDRRFVQRQLKCATGEGPCDPIGRKIKAHAPLVLRGMCVKCSQSEIKQIQRVMSHIQKNYPKEYTKMLKQYQSGF</w:t>
            </w:r>
          </w:p>
          <w:p w14:paraId="5E63BE5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8</w:t>
            </w:r>
          </w:p>
          <w:p w14:paraId="3389ECA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IIMNNSRGRYGIFSLLAVTIAAIMLVHQPATVRCADGGIITPQQQQQQTMMFTAPTGYYVSTYDHIDVGRLLRNNKVVSGYVKCFVNEGPCTPDGKLVKAYLLPEIIRTVCGKCTPRQKDMARMVLKHIYTYRQADFEKIMQIYDTDGKRNEILAFMNH</w:t>
            </w:r>
          </w:p>
          <w:p w14:paraId="4D49268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gosCSP9 </w:t>
            </w:r>
          </w:p>
          <w:p w14:paraId="0A57CAA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AFCLNSFILMTMITVIVTHATFTRSTKFDDRTGIDIHLVKRDTDDVNDDENSVESDEGFFYRFTHFFQDSSDKEDDDDDEKKPDFITTFDIFKLLDEEYAMQQFYCVINEDPCDEVGMRLKATIPEEINRNCERCTSTERNNIRRILNYVKKHYPQFWKRVEPIYKKKI</w:t>
            </w:r>
          </w:p>
          <w:p w14:paraId="6507538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CSP10</w:t>
            </w:r>
          </w:p>
          <w:p w14:paraId="651CEF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NTRPRKLVRCIRGVSISVAKGDDAVNAENKDDDSHLVNREEIQRYMSMMEKINIDQMLNNTRLMSNNVKCFLNEGPCTAHLREMKKMVPMLVKDSCSSCTKEQKIMMKKAMDAVKARRPNDYEKLSKFFDPEGKYEKKFLENLNESK</w:t>
            </w:r>
          </w:p>
          <w:p w14:paraId="2222088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1</w:t>
            </w:r>
          </w:p>
          <w:p w14:paraId="0EADBB0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VLVLLAAVVCCVSAAATYTSKYDNIDLDEILSNTRLYKKYFDCLANKGKCTPDGKELKESLPDALKTNCAKCTKKQQEGTDKVLRHVLKNKPNDYKVLESIYDPTGIYRKKYEIEAEKRGIKLPGSH</w:t>
            </w:r>
          </w:p>
          <w:p w14:paraId="39EC8D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2</w:t>
            </w:r>
          </w:p>
          <w:p w14:paraId="42FB5E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SKLSVVLLIGAVGMVLAADKYTDKYDNIDLDEILGNQRLYQKYFDCIQGKGKCTPDGAELKETIPEALKTECAKCSDKQKAGVEKVLRHLIREKPDDYKVLEDQFDPEGVYRKKYEDLKKKVEEGKPIEY</w:t>
            </w:r>
          </w:p>
          <w:p w14:paraId="406259C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3</w:t>
            </w:r>
          </w:p>
          <w:p w14:paraId="181B33D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AVLVLLCVGAALSAEVYTSKYDNIDVDKILSNDRILTQYIKCLMEEGNCTNEGKELKKTLPDALASGCTKCSEKQKAQTEKVLRHLSKNRPRDWNRLKNKYDPKGEYSKKYEKEAKAISA</w:t>
            </w:r>
          </w:p>
          <w:p w14:paraId="66A14F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4</w:t>
            </w:r>
          </w:p>
          <w:p w14:paraId="5572928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FVAALFVASVAVLAVEAADQYTTKYDNIDLDDILKNQRLYKKYFECLTNKGKCTPDGKELKEHLPDALKTGCSKCSEKQRAGSEKVIKHLLKNKPSDYAILEKIYDPQGSYKKKYEAEAKKLGINV</w:t>
            </w:r>
          </w:p>
          <w:p w14:paraId="276CEA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5</w:t>
            </w:r>
          </w:p>
          <w:p w14:paraId="186E76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GKLSVVLLIGAVGMVLAAELYTDKYDNIDVDEILGNQRLYQKYFDCIQGKGKCTPDGAELKKNIPEALQTDCAKCSEKQKAGVEKVLRHLINEKPEDYKVLEEQFDPEGVYRKKYEHLKKKVEEGKPV</w:t>
            </w:r>
          </w:p>
          <w:p w14:paraId="60BBE9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6</w:t>
            </w:r>
          </w:p>
          <w:p w14:paraId="23EBED2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KLSIVLLIGALADVWASELYTDKYDNIDVDEILGNQRLYQKYFDCIQGKGKCTPDGAELKKNIPEALQTDCAKCSEKQKAGVEKVLRHLINEKPEDYKVLEEQFDPEGVYRKKYEHLKKKVEEGKPIEY</w:t>
            </w:r>
          </w:p>
          <w:p w14:paraId="2CF5102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ucCSP7</w:t>
            </w:r>
          </w:p>
          <w:p w14:paraId="5078DFF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KLSIVLLLGALADVWAAELYTDKYDNIDIDEILNNDRMYKNYFNCVMGNGKCTPDGLELKAKIPEALQTECAKCSDKQKKGAEKVLRFIINQKKDDYKLLEEKFDPEGVYRKKYEAQKKLAEEGKPIEY</w:t>
            </w:r>
          </w:p>
          <w:p w14:paraId="4833D02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lucCSP8</w:t>
            </w:r>
          </w:p>
          <w:p w14:paraId="06C468F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VLVLLANAASTYTTKYDNIDLDEILSNQRLYKKYYDCLANKGKCTPDGKELKEALPDALKTNCSKCSKKQQEGTDKVLRYVLKNKPNDYKVLENIYDPSGNYRKRYEDEASKRGIKLPGSH</w:t>
            </w:r>
          </w:p>
          <w:p w14:paraId="37FAAF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1</w:t>
            </w:r>
          </w:p>
          <w:p w14:paraId="271A8D3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VLVLLAAVVCCVSAAATYTSKYDNIDLDEILSNTRLYKKYFDCLANKGKCTPDGKELKESLPDALKTNCAKCTKKQQEGTDKVFRHVLKNKPNDYKVLESIYDPPGIYRKKYEAEAEKRGIKLPGSH</w:t>
            </w:r>
          </w:p>
          <w:p w14:paraId="40A77A3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3</w:t>
            </w:r>
          </w:p>
          <w:p w14:paraId="7408CC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SKLSMVLLIGAFADVWAAEQYTDKYDNIDIDEILNNDRMYKNYFHCVMGNGKCTPDGLELKAKIPEALQTECAKCTDKQKKEVEKVLRFIINQKKDDYKLLEEKFDPEGVYRKKYEAQKKLVEEGKPIEY</w:t>
            </w:r>
          </w:p>
          <w:p w14:paraId="109464E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2</w:t>
            </w:r>
          </w:p>
          <w:p w14:paraId="27EF9B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AVLVLLCVGAALSAEVYTSKYDNIDVDKILSNDRILTRYIKCLMEEGNCTNEGKELKKTLPDALASGCTKCSEKQKAQTEKVLRHLSKNRPRDWALLKTKYDPKGEYSKKYEKEAKALTA</w:t>
            </w:r>
          </w:p>
          <w:p w14:paraId="2E1C373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4</w:t>
            </w:r>
          </w:p>
          <w:p w14:paraId="0B7EE5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IILSAFLVAMACSLATCEMTEEEFYTKVFEEVDPDFILDNERILTSYLKCFYNEIECNAHAEVVKKSIPDVLATVCGRCSDKQKSIFKYSLNKFIPAHPKDWEKILSIYDPSGEAWPKVKAFIES</w:t>
            </w:r>
          </w:p>
          <w:p w14:paraId="1E2E229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5</w:t>
            </w:r>
          </w:p>
          <w:p w14:paraId="6AF1E03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HLTIVLLAAAFEVLTGSRAYTTHYDYIDVDQVLNNTRLYTKYVECLLGQGKCTPEARELRDKLPEALQTNCARCSERQASESHRVIRFLIQNRQEDFKLLEAKYDPSGLYFKRFEEETKRNVSLS</w:t>
            </w:r>
          </w:p>
          <w:p w14:paraId="5C342E6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6</w:t>
            </w:r>
          </w:p>
          <w:p w14:paraId="58E5A9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YKLSVVVLMGILAGVWAADKYTDKYDNIDIDEILTNERLYKKYFDCIQGTGKCTPDGIELKEKIPEALKTECAKCNEKQKAGVEKVMRYLITKKPEDFKILEDKFDPEGVYRKKYEAQRKLVEEGKPVEY</w:t>
            </w:r>
          </w:p>
          <w:p w14:paraId="7DAFB24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7</w:t>
            </w:r>
          </w:p>
          <w:p w14:paraId="585820D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YKLSVILLIGVLASVWAASTYTDKYDNIDLDEILTNERLYKKYFDCIQGKGKCTPDGTELKEAIPDALKTECAKCNAKQKAGVEKVLRHLLTKKAEDYKILEDKFDPEGVYRKKYEAQKKLADEGKPIVL</w:t>
            </w:r>
          </w:p>
          <w:p w14:paraId="47F0D57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linCSP8</w:t>
            </w:r>
          </w:p>
          <w:p w14:paraId="7D39E54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YKLSVMLLMGVLACAWAADKYTDKYDNIDIDEILNNERLYKKYFDCILGNGKCTPDGTELKETIPDALKTACAKCNDKQKAGVEKVLRHL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TKKAEDYKILEAKFDPEGVYRKKYEAQKKLAEEGKPIAL</w:t>
            </w:r>
          </w:p>
          <w:p w14:paraId="311DFE0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1</w:t>
            </w:r>
          </w:p>
          <w:p w14:paraId="66A845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LLTLVVCLSTIAVQIQAAPEEAQYTTKYDKINLDEILNNDRLFKSYFGCLMGGKCTPDGQTLRDILPDALETACSKCSDTQKAGTEKVFKFMIEKKPSEFADLEKKYDPNGKYRARYEADAEKFGIKV</w:t>
            </w:r>
          </w:p>
          <w:p w14:paraId="607F980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2</w:t>
            </w:r>
          </w:p>
          <w:p w14:paraId="19F8B59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ADTPTTSPKVETKAVESGKSSSKDEIPDQTFDRYINNERYMLMQYECLMGNKPCDHVGRKLKAAVPLVVRGLGCPKCSQREEDQMKRIVSHVQRSYPDKWQKLIKKYGN</w:t>
            </w:r>
          </w:p>
          <w:p w14:paraId="755B224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3</w:t>
            </w:r>
          </w:p>
          <w:p w14:paraId="443F792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LYALVFGCTLVMVSSDMPQSTYPTKYDDYNPDDILKNDRLFNQYFICLTKKKGCTTAGELLSAIIPDALATSCAKCSAKQKAIGEKVIRFLYFNKPDEFAEMSKIYDPEGKYLEMYIASGGLI</w:t>
            </w:r>
          </w:p>
          <w:p w14:paraId="52189CC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4</w:t>
            </w:r>
          </w:p>
          <w:p w14:paraId="1543213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CPLLSVSCLWISLLALSSSASAATKEKDPERKALYRLEYIDIEKVLDNNRMLTNFIRCFLRKGPCSPEARDFRKLLPKLAKTMCSDCSPRQRFIIKKVFKHLMEERPKEWELLMDRFDPQRKYAERLDTFMVDMTTPSTTTTTTSTTPSTPMSSTTQRIIEILRTSTEMSNESSP</w:t>
            </w:r>
          </w:p>
          <w:p w14:paraId="4B5DE0D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5</w:t>
            </w:r>
          </w:p>
          <w:p w14:paraId="6B86A7B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EILVTSLIFMLLAASELGLGQQQQTQKPQQQNVDNIEMSIYDKMFENMDVNSLLKNHRLVDSYLKCFLNEGSCTHIGHEVKMMIPEVIRSRCATCGENQMRALKAGLRLFIVRRPDDWKRFLDVYDPDRTEWPHIKAFMESDD</w:t>
            </w:r>
          </w:p>
          <w:p w14:paraId="27DCDFA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6</w:t>
            </w:r>
          </w:p>
          <w:p w14:paraId="5F7C47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ALFCCLLGLVAAVSAQSEKSEKPEKYTTKYDYINVDEILSNDRLFNSYYKCLMGGKCTPGGPELRTHLPDALQTNCSKCSEKQKEFSDKVIKHLMDNKPEEFSALVKKYDPEGIYKDAFKPKHNQ</w:t>
            </w:r>
          </w:p>
          <w:p w14:paraId="3DBED1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7</w:t>
            </w:r>
          </w:p>
          <w:p w14:paraId="5C887C3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ASKASSLVAVLLIAVWGFTGVQAQQKSKDTRYTTRFDSIDVEVILKNERIFKRYMDCLLDKGRCTPEARELKRLLPEALKTECLKCSEVQRRQGAKVMGFIIKNKRPYWDLLLAKYDPQGIFRAKYNYNENNIEGVLKQLEREQQGLYGTYSNTTNTTNTVNSTSTRK</w:t>
            </w:r>
          </w:p>
          <w:p w14:paraId="7B1315C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8</w:t>
            </w:r>
          </w:p>
          <w:p w14:paraId="2636BF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FTLTLLVLAVVSVNCGKLYKDRYTTKFDKIDLDEALNNQRLFESYLKCLMGDKCSPDGYELREALPDALATACAKCSDAQKAGTEKVIRFLIEKRPKEYALLEKEYDPEGIYRDKYKPIAQEKGIKI</w:t>
            </w:r>
          </w:p>
          <w:p w14:paraId="1D5857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furCSP9</w:t>
            </w:r>
          </w:p>
          <w:p w14:paraId="612C7D4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RCLLLVAVVFAAFIAAARADEANKYTSKYDNIDIDKILKNDRVLSQYIKCLMGEGSCTQEGRELKRLLPDAIQSNCSKCSEKQRQASVKVMRHLRQSKERDWNRLLDKYDPQGDKRKNLKLD</w:t>
            </w:r>
          </w:p>
          <w:p w14:paraId="02CFF78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1</w:t>
            </w:r>
          </w:p>
          <w:p w14:paraId="7F578F8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NVLLVCLLVAVVSAKPKPAEKKQYTTKYDNIDLDEILNNQRLFDNYYKCLLGGKCTPDGQELREALPDALATACSKCTEKQRVGTEKVIKYLIEKKPTEYSELEKKYDPQGNYKRKYQAEAAKRGIKV</w:t>
            </w:r>
          </w:p>
          <w:p w14:paraId="5D29B1D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2</w:t>
            </w:r>
          </w:p>
          <w:p w14:paraId="2399663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LPVTLVLMLAVFSVDCGKLYKDRYTTKFDKIDLDEALNNQRLFESYLKCLMGDKCSPDGYELREALPDALATACAKCSEAQKAGTEKVIRFLIEKRPKEYALLEKKYDPEGIYRDKYKPIAEMKGIKLD</w:t>
            </w:r>
          </w:p>
          <w:p w14:paraId="4EF4352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3</w:t>
            </w:r>
          </w:p>
          <w:p w14:paraId="09A746A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FLCVTIFECALIVVAFGMPQDTTYPTTYDDVNVDDILHNDRLFNRYFTCLTKKEGCTPEGKLLAATIPDALATTCAKCSAKQKTAAEKVIKYLYFNKRDKFDELAKIYDPESNYLNKYLVDGFPAKV</w:t>
            </w:r>
          </w:p>
          <w:p w14:paraId="714F0ED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4</w:t>
            </w:r>
          </w:p>
          <w:p w14:paraId="00F976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IAVWALSPRRLPWGLPWGGLAGVAAQQQAKNTRYTTRFDSIDVEVILKNERIFRRYMDCLLDKGRCTPEARELKRLLPEALKTECLKCSEVQRRQGAKVMAFIIKNKRPSWELLLAKYDPQGIFRAKYMYNENNIEAVLKQLEREQQGIYGTYSSTNSTTSSNSTSIR</w:t>
            </w:r>
          </w:p>
          <w:p w14:paraId="7D53F8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5</w:t>
            </w:r>
          </w:p>
          <w:p w14:paraId="196B6C8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LLLVAVVCAALVAVCHAQDSKYTSKYDNIDIDKILKNDRVLSQYIKCLMGEGSCTQEGRELKRLLPDAIQSNCSKCSEKQRSASVKVMRHLRQSRERDWNRLLDKYDPQGDKRKNLKLD</w:t>
            </w:r>
          </w:p>
          <w:p w14:paraId="492EBE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6</w:t>
            </w:r>
          </w:p>
          <w:p w14:paraId="214DFC7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WAARFIVLPLLFCVLQVWSAPADEKYTDIDFDSILANRRVLSSYVKCLTDKGPCTPQGKELKKIVPEVIQTSCTKCSPQQKKVVRNVITTMQSKYKDQWDLVVNKYDPKKQRSGELKAFLSGTD</w:t>
            </w:r>
          </w:p>
          <w:p w14:paraId="47DBA9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7</w:t>
            </w:r>
          </w:p>
          <w:p w14:paraId="511433C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SASSGTTSTTSAPKTAESASAKSSSKDEIPDQTFDRYINNERYMLMQYECLMGNKPCDHVGRKLKAAVPLVVRGLGCPKCSQREEDQMKRIVSHVQRSYPDKWQKLIKKYGN</w:t>
            </w:r>
          </w:p>
          <w:p w14:paraId="0F1466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8</w:t>
            </w:r>
          </w:p>
          <w:p w14:paraId="1CA11F0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TMLVFVAVLCFSAVLAKPADKYTTKYDNIDLDEVLSNQRLFDSYFKCLMGGKCTPDGQELRDALPDALATACEKCSEKQKEGTEKVMKFLIEKKPTEFAELEKKYDPQGTYRQKYKAEADKRGYSV</w:t>
            </w:r>
          </w:p>
          <w:p w14:paraId="6C30E08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NlugCSP9</w:t>
            </w:r>
          </w:p>
          <w:p w14:paraId="2A21AA3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QQLLVSCLFICTWLVVLMAPSANAAPKEKDPERKALYRLEYIDIEKVLDNNRMLTNFIRCFLRQGPCTPEARDFRKLLPKLAKTMCSDCTARQRYIIKKVFKHLMEERPKEWELLMDRFDPQRKYAERLDTFMVDMTTRAPVTSSPMPSSPVTLTSSSVTMSSTTQRVIEILRTSTDMSNESRPAS</w:t>
            </w:r>
          </w:p>
          <w:p w14:paraId="688B51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10</w:t>
            </w:r>
          </w:p>
          <w:p w14:paraId="43CC09D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MLLACSELGSGQQQQNVDNIEMSIYDKMFENMDVNSLLKNHRLVDSYLKCFLNEGSCTHIGHEVKMMIPEVIKSRCGTCGENQMRALKAGLRLFIVLRPDDWQRFLDVYDPDRKEWPHIKAFMDSDD</w:t>
            </w:r>
          </w:p>
          <w:p w14:paraId="05A1735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NlugCSP11</w:t>
            </w:r>
          </w:p>
          <w:p w14:paraId="1DD19C7B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IILLVFVSMSAMVYRCRADEPSYPTSWDNVNIDEVLGNERLVQNYAKCLLEKGSCSPEGTELKKAIPDALKTGCTKCSDKQKAGAQKVIKWLVQKKPELWKEVVDKYDPSGEYTKKYEKEYQI</w:t>
            </w:r>
          </w:p>
        </w:tc>
      </w:tr>
      <w:tr w:rsidR="002B401D" w14:paraId="695CD542" w14:textId="77777777" w:rsidTr="003E4BE7">
        <w:tc>
          <w:tcPr>
            <w:tcW w:w="8528" w:type="dxa"/>
          </w:tcPr>
          <w:p w14:paraId="241C3653" w14:textId="77777777" w:rsidR="002B401D" w:rsidRPr="001A0620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NMPs</w:t>
            </w:r>
          </w:p>
        </w:tc>
      </w:tr>
      <w:tr w:rsidR="002B401D" w14:paraId="028C7D40" w14:textId="77777777" w:rsidTr="003E4BE7">
        <w:tc>
          <w:tcPr>
            <w:tcW w:w="8528" w:type="dxa"/>
          </w:tcPr>
          <w:p w14:paraId="296E2D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SNMP1</w:t>
            </w:r>
          </w:p>
          <w:p w14:paraId="02CBD0A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NNKILESKSLNPRSNMRQMWSHPPLSADFKIYLFNVTNPIEAQKGEKVIIKEIGPYVYHEWKEKENLIDDIDADTVEFSFKNTFVFDEMSTLPLTGDEIIVMPHLAMIGMVTMTKMMKPAALGLVNKAIPYLYPDQTSAFMMGTANDIMWNGLDINCTSEEFASVAICSQIRQNSESLHKISKDHFKFSLFGVKNGTIESNRYTVKRGYTSPATEVGQVIRFNDKHKMDVGPATSATRYTGQTPQYFNRSSRRTPTWPSFSGDICRSLTPDYVQETKYNGLNVFEYSAMLVKPEEKCYCLNKKKCLKPGALDLTNCSGAPIIATLPHFYKSEDYLNNVDGLSPQVEKHKIQMYFEPMTGTPLLGYKRLQFNIFLKRESKINVMKTLNEDEKLIPLFWVEEGIALNKTWTNQIKNKLYLPITIMKYVKYIFVVFGIVFIILAVVVNYNSVKTMEITPKY</w:t>
            </w:r>
          </w:p>
          <w:p w14:paraId="600FE0D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CsupSNMP1</w:t>
            </w:r>
          </w:p>
          <w:p w14:paraId="5C3294D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PKHLKIGAGTAAAGVFGIIFGWVLFPAILKSQLKKEMALSKKTDVRGMWEKIPFALSFKVFLFNYTNVEEIQKGGVPIVKEIGPYHFDEWKEKLEVEDHEEDDTITYKKRDVFYFRPELSGPGLTGEEIITMPHILMVSIATVVNKEKPAMLNMIGKAFNGIFDGPQHVFMNVKALDIMFRGTIINCARTEFAPKAVCTAIKKEASGLIIEPNNQFRFSLFGMRNDTIDPHVITVKRGIKNVMDVGQVVAVDGNPEQSIWRDSCNMYEGTDGTVFPPFLTENDRLESFSTDMCRSFKALYQKKTSYKGIKTNRYVVTIGDLANDPDLQCFCEAPEKCPPKGTMDLMKCMNAPMYASLPHYLDCDPEVQKKVKGLNPDVNVHGIDIDFEPISGTPMVANQRMMFSLVLQQIDKLDLFKDLPGTMTPLFWIEEGIALNKTFVKMLKNQLFVPKRIVGALRWLLVAVGVCGVIVTGIIHYKGSILGFTLPRGSATVAKVNPETNQPKDISVIGNAQSPPKVDM</w:t>
            </w:r>
          </w:p>
          <w:p w14:paraId="1B84038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CsupSNMP2</w:t>
            </w:r>
          </w:p>
          <w:p w14:paraId="3288E1B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KHMKVFFLASLAALVLAVILAAWGFPRIVSKQIQKNVQLENSSVMFEKWRKLPMPLTFKIYVFNVTNAEDINSGAKPMLTEIGPYVYKEYRERTILGYGENDTVRYTLKKTFIFDAEESGPLTENDEVVVINFSYMAAILAVQEMMPSLTTVVNQALEEFFTDLKDPFMRIKVRDLFFDGIHVNCVGN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      </w:r>
          </w:p>
          <w:p w14:paraId="4848B4E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sexSNMP1</w:t>
            </w:r>
          </w:p>
          <w:p w14:paraId="2850BFF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ARGIKYAVIGAGVALFGVLFGWVMFPAILKSQLKKEMALSKKTDVRKMWEKIPFALDFKIYLFNYTNPEEVQKGAAPIVKEVGPYYFEEWKEKVEIEDHEEDDTITYRKMDTFYFRPELSGPGLTGEETIIMPHVFMMSMAITVYRDKPSMMNMLGKAINGIFDNPSDVFMRVNAMDILFRGVIINCDRTEFAPKAACTAIKKEGAKSLIIEPNNQLRFSLFGLKNHTVDSRVVTVKRGIKNVMDVGQVVAMDGAPQLEIWNDHCNEYQGTDGTIFPPFLTQKDRLQSYSADLCRSFKPWFQKTTYYRGIKTNHYIANMGDFANDPELNCFCETPEKCPPKGLMDLTKCVKAPMYASMPHFLDADPQMLENVKGLNPDMNEHGIQIDFEPISGTPMMAKQRVQFNMELLRVEKIEIMKELPGYIVPLLWIEGGLALNKTFVKMLKNQLFIPKRIVSVIRWWLLSFGMLAALGGVIFHFKDDIMRIAIKGDSSVTKVNPEDGEQKDVSVIGQSHEPPKINM</w:t>
            </w:r>
          </w:p>
          <w:p w14:paraId="3CE1032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MsexSNMP2</w:t>
            </w:r>
          </w:p>
          <w:p w14:paraId="1F41DC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KHSKLFFTGSVVFLIVAIVLASWGFPKIISTRIQKSIQLENSSMMYDKWVKLPIPLIFKVYFFNVTNAEGINEGERPILQEIGPYVYKQYRERTVLGYGPNDTIKYMLKKNFVFDPEASNGLTEDDDVTVINFPYMAALLTIQQMMPSAVAMVNRALEQFFSNLTDPFMRVKVKDLLFDGVFLNCDGDSPALSLVCAKLKADSPPTMRPAEDGVNGYYFSMFSHLNRTETGPYEMVRGTEDVFALGNIVSYKEKKSVSAWGDEYCNRINGSDASIFPPIDENNVPERLYTFEPEICRSLYASLAGKATLFNISTYYYEISSSALASKSANPDNKCYCKKDWSASHDGCLLMGVFNLMPCQGAPAIASLPHFYLASEELLEYFEDGVKPDKEKHNTYVYIDPVTGVVLKGVKRLQFNIELRNMPRVPQLQAVPTGLFPMLWIEEGAVMTPDLQQELRDAHALLSYAQLARWIILAAAIILAIIATITVARSTSLISWPRNSNSVNFIIGPMVNDKMR</w:t>
            </w:r>
          </w:p>
          <w:p w14:paraId="3CBEDB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TcasSNMP1</w:t>
            </w:r>
          </w:p>
          <w:p w14:paraId="00EAA8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GKVKSMINLNKGSEIRQMFVKVPFALDFKIYMFNVTNPMDVQKGALPVLKEVGPFCFEEWKEKVDLDDNDDEDVMFYNPKDTFYKANGPGCLDGSQMITMAHPLILGMVNTVVRTKPGAISLISKAINSIYGNPDSIFMTASAMDILFDGVVIKCGVKDFAGKAVCSQLKEAPDLRHVDENDLAFSFIGPKNATPGKRFKVLRGVKESHDVGRILEYDNKKEMEVWPTKECNQYKGTDGTVFPPYLTKEEGLASYAPDLCRSLVAVYSGDTKYDGIPVRIYTATLGDMSKNADEKCYCPTPDTCLKKGMMDLFKCAGVPVYVSLPHFYESDESYVKGVVGLNPNKKDHGIQILFESTTGGPVKAAKRLQFNMPLEPNPKLPIFANLPNTVLPLFWVEEGVALNNTFTKPLKDLFKIMKIVKIAKWLIMLGCLGGLGAAGYLYFSKKGEANITPVHKVKPAENGVSTLGGEVNHAMSDNEIEKY</w:t>
            </w:r>
          </w:p>
          <w:p w14:paraId="4542E95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TcasSNMP2</w:t>
            </w:r>
          </w:p>
          <w:p w14:paraId="32FDA4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GCSCCTIKVLLVCVVISVALLIVSLALAFKVFPDLLESEVNKAVRLEDGTKQYDRFVELPFPVDFKVYLFNVSNPQQVLDGTEKPKLEEIGPFVYKQYRKKTILGKNEEEDTISYTQKETFEFDAEASKPLTEESVVTVLNPALMSIYQLAEDLHLAGAADTCIKQTFENNQGKVFIEANVRKLLFDGFSFCKNTSPGICGLVNDLICAIAATKRNSDLVLPDYSLIFSYLNYKRKPDDGKYTVKRGLTNIEKLGHIVAWNDSLYTKFWGEGTTCSEVKGTDSTLYPPRVTTDSAFYIYSTDICRFVKINYKGEESYKGIDGYLFETSEDTLRSSAPEEDCYCSKLSRDMEGKKSCFLDGVIDMQTCFGVPVLFSFPHFLWADNKYLSAVEGLNPVEEKHKTYLVVEPNTGTPLKGMKRIQLNGVIRPIVGIKSMLQTKRALLPLLWIEEGVSLPQKYVDELKSSYFDKVQIVDGVRYALIVISAILVGAFGIIILRKRSHAKHHV</w:t>
            </w:r>
          </w:p>
          <w:p w14:paraId="47AB835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1A</w:t>
            </w:r>
          </w:p>
          <w:p w14:paraId="19D96EA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      </w:r>
          </w:p>
          <w:p w14:paraId="4576C74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1B</w:t>
            </w:r>
          </w:p>
          <w:p w14:paraId="78C8852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      </w:r>
          </w:p>
          <w:p w14:paraId="3FA8FB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BmorSNMP1</w:t>
            </w:r>
          </w:p>
          <w:p w14:paraId="50B763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FKGDIMHLAVAGDNSVSKIKPENDENKEVGVMGQNQEPAKVM</w:t>
            </w:r>
          </w:p>
          <w:p w14:paraId="2662B4A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noxSNMP1</w:t>
            </w:r>
          </w:p>
          <w:p w14:paraId="33B9C92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APTTLSVIGIIFLLFGVFVGWFAFPKMIHKKILESKSINPRSAMRQMWSHPPIYADFKIYLFNVTNPEEAQKGEKIIIKEVGPYVYHEWKEKENLIDDMDADTVEFSFKNTFIFDEMSTLPLTGDEIIVMPHLAMIGMVTMTKMMKPAALGLVNKAIPFLYPDQTSVFMMGTANDIMWNGLDINCTSREFAAVAICTQIRQNSASLHKISNEHFKFSLFGVKNGTIESNRYTVKRAYTSPATEVGQVIRFNDKHKMDVWPGDECNKIYGTDTTIFQPFITKDTNLASFSGDICRSLVPDYVRETKYNGLNVFEYSAILVKPEEKCFCLNQKKCLKPGALDLTNCSGSPIIATLPHFYKSEDYLNNVDGLSPNVEKHKIQMYFEPMTGSPLLGYKRLQFNMFLKKESKINVMKTLNEDEKLIPLFWVEEGIALNKTWTNQIKNKLYLPITIIKYVKYIFVIFGIVFIILAVVINYNSVKTMEVTPKY</w:t>
            </w:r>
          </w:p>
          <w:p w14:paraId="7965DB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2C</w:t>
            </w:r>
          </w:p>
          <w:p w14:paraId="53B5736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</w:t>
            </w:r>
          </w:p>
          <w:p w14:paraId="7319A91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SNMP2D</w:t>
            </w:r>
          </w:p>
          <w:p w14:paraId="3A797D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</w:t>
            </w:r>
          </w:p>
          <w:p w14:paraId="61DCDBC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litSNMP1</w:t>
            </w:r>
          </w:p>
          <w:p w14:paraId="70E8FA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QSFSTDLCRSFKPWYQKKSSYRGIKTNRYVANIGNLAEDPELQCFCPQPDKCPPKGLMDLAPCIKAPMYASMPHFLDCDPALLSKVKGLNPDVNAHGIEIDFEPISGTPLVARQRIQFNIQLLKTDKLDLCKDLSGDIVPLFWIEEGLALNKTFVNMLKHQLFIPKRVVGVLRWWMVSFGSLGAVIGIVFHFRDHIMRLAVSGDSKVSKVTPEEVEEQKDISVIGPAQEPAKINI</w:t>
            </w:r>
          </w:p>
          <w:p w14:paraId="34D62F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SlitSNMP2</w:t>
            </w:r>
          </w:p>
          <w:p w14:paraId="17DA43B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      </w:r>
          </w:p>
          <w:p w14:paraId="2B6508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melSNMP1</w:t>
            </w:r>
          </w:p>
          <w:p w14:paraId="5DFFCBA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KKLIHDITTRFFHRGVHVILHSSFVKLQSFVTTGRKLHETLRVPVGRKCVT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      </w:r>
          </w:p>
          <w:p w14:paraId="3934B2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SNMP1</w:t>
            </w:r>
          </w:p>
          <w:p w14:paraId="359E0FF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APTTLTVIGIIFLLFGVFVGWFAFPKMLHKKILESKSLNPRSNMRQMWSHPPISADFKIYLFNVTNPEEAQKGEKIIIKEVGPYVYHEWKEKENLIDDINEDTVEFSFKNTFVFDEMSTLPLTGDEILVMPHLAMLGMVTMTKIMKPAALGLVNKAIPYLYPDQTSAFMTATANDIMWNGLDINCTSGEFAAVAICSQIRQNSASLHKISKDHFKFSLFGVKNGTVESNRYTVKRGYKMSPLDVGQVVRFNDKHKMEVWPGDECNRIYGTDTTIFQPFITQDTSLASFSGDICRSLVPDFLQETKYNGLNVFEYSAILVKPEEKCFCLNKKKCLKHGALDLTNCSGAPIIATLPHFYKSEEYLNNIDGLNPEVEKHRIQMYFEPMTGTPLLGYKRLQFNIFLKKESKISVMKTLNEDEKLIPLFWVEEGVALNKTWTNQIKNKLFLPITIMKYVKYIFVAFGVVFIILAVVVNYNSVKTMEVTPKY</w:t>
            </w:r>
          </w:p>
          <w:p w14:paraId="0BD6EE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1</w:t>
            </w:r>
          </w:p>
          <w:p w14:paraId="4F994B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TPAKLVFTATILAGTTVYFHNVFFPEFLAKTIKEGMLQAKTLKRDGEIRKFWEKAPISVDFKIWVFNVTNPEEAAKGAKIKLQQVGPYVYDE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EKANVTDFPKEDAVSFHMLNTFVFNANKTETLTGDEIVYIPHPLIVSMASAVLRLKPEAISYVEMGIPWLFDDPKHIFIPVAVRDFLFDGIPIICNETHFAQAIFCSEFKRNPSGLVEKDEETFLFSIFGARNGTPDAMMLKVNRGLREPHLVGDVIEYNNSRVQHVWPGKKCNEIHGSDTTIIPSFVEKGDFDAFAADFCRVITSTFVKELDYKGIHAYEFTSEFGDPAESEDKCYCTTPDTCLKKNTIDLTLCTGAPFVVSLPHFYLSDPEYINGVGGLNPKKEDHAIYVLLEPMTGSPMVAYRRVQFNIMMVKTPEITLLQELPEQVTIVPLFWVEEGIALEEQYLSQLRLVSGIPSKINIFAIVLEITSGLLVIIALYLRFGRARKSKEISVAS*</w:t>
            </w:r>
          </w:p>
          <w:p w14:paraId="46E7A1F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2.1</w:t>
            </w:r>
          </w:p>
          <w:p w14:paraId="3F3DA63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LKLWSDVTIDRRFATKLSIIVGAIGLVASVAIRFIGLPLLIKFIVLHKTLLVEGTERFEKWVTIPFPLHFKVYIFNVTNPEEVELGAAKPILTETGPYVYDQFFKKRNITISDEYISYYLERTFQFNQEKSGADRKESDIVTTLNLAFMGTALHLEDKMPMSLPLLNDAAPFLFPPNQILFRTSTVKEFLFDGVLVNCTNATGAAFMICQGLKAVKPSTIREIKNSTNLLFSFFHHKNGTISKQYTVDSGTKDYRNLGQILAYDGKENNAIWLTDGCNKLRGTDTNIYHPFVTKEEKLEVYDPNMCRSMFVEFETETEIKGLPAYKYVLSLDNVADTNSVPANKCYCMRSKSVKLPPSCFKRGVFDPEFCTNQPAIISFPHFYGGHCDYVSFVEGLNPNKELHETFVNLEPNTGVPLSGAKRLQFNLRYGPIQKISVIQRNTTRGLFPILWIDEGAEPNDIVLTPLHTLQFTINMFGFLNWTLLVMSVICILFVPGALAVDERSWSALTRFSAGSRDTANADDSDMQTTKFSVYRRQGDANLNASYFGEPVAVDPISYRTVR*</w:t>
            </w:r>
          </w:p>
          <w:p w14:paraId="3B1FA2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SNMP2.2</w:t>
            </w:r>
          </w:p>
          <w:p w14:paraId="479A3914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DWRWLYLNVLGFSLLISGAFIFWIAVPKIVVSEIEKQQALVNGSEAWERWVNTPLPIQFKIYLFNVTNPDQVMLGEKPRVQEVGPYVYKEYKYKTDLKIDSERDTVFYRQRSKFEFDQEATMPLSQEDQVTVLNPALMGMVETMNRIPYLRNITMPRLDRIIPDLYGKPQSVFATISVRTLLFEGLLIKCNHSMFIDDVMLVCSGTRGMLPMRAISETKDNNFVISIFGYKNNSDEGLMEVHSGITRPDLMGTLVSWNGRDRVSAWPEPCNKVTGADVTLPPSRPARHHQILIFSADICGAVGLEYVEDITFAGINGFRFSPVESFLESVDRFPENKCHCPGQIKKLTESQQCMEKGVLDVSSCLDAPIILSRPHFYKTSRVYSRTVEGLKPDPKKHDTFMDLEQYTGTPLRGYRRFQINMFLRPNDHVRLLKKVPFALVPLLWLDEVSKLNYL*</w:t>
            </w:r>
          </w:p>
        </w:tc>
      </w:tr>
      <w:tr w:rsidR="002B401D" w14:paraId="3C5BFDAD" w14:textId="77777777" w:rsidTr="003E4BE7">
        <w:tc>
          <w:tcPr>
            <w:tcW w:w="8528" w:type="dxa"/>
          </w:tcPr>
          <w:p w14:paraId="62ADB094" w14:textId="77777777" w:rsidR="002B401D" w:rsidRPr="001A0620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O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2B401D" w14:paraId="57BB4BDD" w14:textId="77777777" w:rsidTr="003E4BE7">
        <w:tc>
          <w:tcPr>
            <w:tcW w:w="8528" w:type="dxa"/>
          </w:tcPr>
          <w:p w14:paraId="301FB38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</w:t>
            </w:r>
            <w:proofErr w:type="spellStart"/>
            <w:r w:rsidRPr="001A0620">
              <w:rPr>
                <w:rFonts w:ascii="Times New Roman" w:hAnsi="Times New Roman" w:cs="Times New Roman"/>
                <w:sz w:val="22"/>
              </w:rPr>
              <w:t>AspiOrco</w:t>
            </w:r>
            <w:proofErr w:type="spellEnd"/>
          </w:p>
          <w:p w14:paraId="4B365E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KKTIKRGLIADLYPNIRLIQLSGFFLSGYHEDNSPTLETVRGLYSWCTFTLCMFGYILILIYAVTMSYDTDQLTAATITCLFFAHSMVKFIYFSLKEKSVCRVLNAWNQENSHPLFVESNTRHKMRASERMRKLSYTVAIGSVLTYFGWIFVTLIDDPYKAMPDVENQNNTVMVKVPNLLVGSTFPWNYANGIGYYVAIGYQLYWLLLMIAHENLPDTLFCCTVIYACEQLKHLKEILKPLIEMSSDFDHGIPVKSSMLRVRSGDSDIPLIDDEKVPDETYQPVYNLIQEFGPMYQRKNIQNLQNSFDPLSKQEGAYVPSAIKYWVERHKHVVRFVNDIGSMYGLALLIHMLISTVTLTLLAYQATQITGVNVFGLSVIGYLLYTFTQVYAFCIYGNELIEESSSVMEAAYDCRWYDGSEEAKTFVQIICQQCQKSLHISGAKFFTVSLDLFASVLGAVVTYFMVLVQLN</w:t>
            </w:r>
          </w:p>
          <w:p w14:paraId="7FC1867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8804.0</w:t>
            </w:r>
          </w:p>
          <w:p w14:paraId="3E5124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GYVLTAKMVGLGLVGFLSPFVRFVVKKEDPTFLLRRVWYPSWVYTSPILCWCAAVYEWILVFDTSLALMIPDLLYIYFTLTTVVKLQALGQFFATNFGGTSNYTKVDNFSNCKLKLFKERILVWHVLWRESNLINHTYKTAATWAVSVGVVNNTLMLYIAVTELRTFGFSLQVLIQSIIYFYHVLTGTFMMYATSYSSTMLQRAHDDLRQSLWRCPWFAESLKFKKLFLSFNVPLLRF</w:t>
            </w:r>
          </w:p>
          <w:p w14:paraId="49ED75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5899</w:t>
            </w:r>
          </w:p>
          <w:p w14:paraId="35B90F0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KINGIFVSVDYCTLLVVNALGLSAGAYEMRNSQTVSLIEMMFFSYSADCILSSYILFYSAARVEEAYEELRWALWDSLWYTEGSHFKKLFNLSQIVLSRPPKLKIFNFYNMTMHNFTLTLSNSWNFFLFLYKVTAKN*</w:t>
            </w:r>
          </w:p>
          <w:p w14:paraId="1782E23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2227</w:t>
            </w:r>
          </w:p>
          <w:p w14:paraId="132CAA2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TGSGIEEIYSVGESTDAICERLTDGLKDLNILQWQKRNINDAFSFYFSWIHCGVLLANALLPTAAANEIRAHGRVTETAALFLTNSMSCMWTTFFISFMITKLQASFDDLLPALWECEWYKKDRQFKKLVQQADGMLRQSFELQAYSFYPLNLATFTEGVFNSYNFFTFFYELTGKK*</w:t>
            </w:r>
          </w:p>
          <w:p w14:paraId="3387612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519</w:t>
            </w:r>
          </w:p>
          <w:p w14:paraId="6BA79C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TDMEKTPQDVQSFSCDLRDNTLRMRPSIHYDFARREYYIGDELLFYNFPGLVPCRRVCVSRMVLDHVCQRSRLLSVPFFVLLQYLYPVPVHNHDNSCTTRHIGGEFEEDYSYNEWNGIEKGALNDRRKTLVNRAFTPFLTALHAATLFANGILPFAVTSEALNAREVNTNVFMLSALSMTCFWVAFFISIFTSKLQKSYDNLLHSLWECEWFTEDREFKRLFIFSQGALKPSFTLKAYSFYSINLYNFTSCMLHSWRYFLFLYKTSRESK*</w:t>
            </w:r>
          </w:p>
          <w:p w14:paraId="1835E57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26288</w:t>
            </w:r>
          </w:p>
          <w:p w14:paraId="66B1E7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GKSGSSWDRKIINYHIIFAGLHENGKFSKHVIRFHYGMALFTAVYICLETIGISAKLASNQFTLIEVLLPFQYHAILCTNLVGLYSFIYKQPRVAACMRNLTEILYCSSLEEEAQMRKKHLKTLRVFLVSFMMMFYAFSLLPIVLSPIARFGLEVHSWYVLFPVWYPVDVLSSLKWFWTAYVCESVLLLYGCSCYASFCILFLHTTITTIVRLDVLSEYMRKTEPQVRAESWNRLRVQAGHQSEVENRSNEMTYASDKISKISYVNAERLNERLIDLNILQRQKVFINRAFTLYLSALHSMTLVANAIIPFAITFEVRNAGKLNANAVMISGHSMSCLWIAFFSSYLTTILQESLDNLQHSLWECEWYTGNMQFKKIFLRSQIALRQPLALKAYSFYRINLYTFTSVSMNFQNTSQNKNKE</w:t>
            </w:r>
          </w:p>
          <w:p w14:paraId="521CDCB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5455.0</w:t>
            </w:r>
          </w:p>
          <w:p w14:paraId="384C97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ESWELKIIGLHMVFTGLRENCNFHKYIVRFHYIMAFHTLIYVCLETMGIYAKLSSDQFQLAEFLLLLQYHLILSTNLVGIYTFVYKRHRVVSAIKDITDNLRCSFRTENAQIWGKHLKIFRVLLIVCLLAENVFNPIPILVGPIARFGLKVNSWYVIFPAWYPMDVLTSSWYWLAFVSEILMSWYTSVCYGNFCILFLYATMTTIVRFDVLGESMKKMTVPQTKTGLRNQLIVETGNESNLESKYLSYKIGKSADTQSKRLTGILEDLHILQRQKKLYSRAFSPYLSALHAMTFIADAIIPFGLTSEARNGGLLNMNTLTFSGHFVSCFWMAFFASYLLSKLHESLENLRHSLWQCEWFKAEIEFKNIFLHAQGALKKSFTLKAYSFYPINLHTFTQCAMQSWSYFLFLYQFSSRK</w:t>
            </w:r>
          </w:p>
          <w:p w14:paraId="6D6D16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</w:t>
            </w:r>
          </w:p>
          <w:p w14:paraId="0CF57D0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GYKKDGLIKDLWPNIRLIQLSGLFISEYYDDYSGLAVLFRKIYSWITAIIIYSQFIFIVIFMVTKSNDSDQLAAGVVTTLFFTHSMIKFVYFSTGTKSFYRTLSCWNNTSPHPLFAESHSRFHAKSLSRMRQLLIIVSIVTIFTTISWTTITFFGESVWKVPDPETFNQTMYVPVPRLMLHSWYPWDSSHGLGYIVAFVLQFYWIFITLSHSNLMELLFSSFLVHACEQLQHLKEILNPLIELSATLDSSVHNPAEIFRANSAKNQSINGIDHDYNGSYVNEITEYGTKGENEPNRKGPNNLTSNQEVLVRSAIKYWVERHKHVVKYVSLITECYGSALLFHMLVSTVILTILAYQATKINGVNVFAFSTIGYLMYSFAQIFMFCIHGNELIEESSSVMEAAYGCHWYDGSEEAKTFVQIVCQQCQKPLIVSGAKFFNVSLDLFASVLGAVVTYFMVLVQLKZ</w:t>
            </w:r>
          </w:p>
          <w:p w14:paraId="40C91A3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</w:t>
            </w:r>
          </w:p>
          <w:p w14:paraId="7E0009D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MQKPERFILTPFQKFCIRWSVFFDSSSDRLSRIETVLRTIQFSTIMITSGMTMTSVLIADNKKALESFTYFVICVFMLAIITFAIRTKRFNRAMLLMVVDEFPGYNRPMPDVLKRKMAAIRTSYGDFTMKVIVSYLTLVLFEIPATAMVPLAAASLTDVKLGSQSTQMVVLWFPADTSQVGMYAVSYVIQFLIVVTVKFIITGIMCSFSFFVSQMISEFQILSAYVEHAVEIVEYDQSADKTTEQKLLDHVKNCVMLHDRLIYFKDQLNESYGYIILLELMFSTLYFCLSAFNMIFVGNRFVMIKGLLTLSNYLAELFIFCMYGSMVEDAHMGLLRASYSVAWYAQPVRFRQSLTMVMSRTQTPLQLTVGKVFIANLPLFLSVLKVSYSGVNALRAANAKZ</w:t>
            </w:r>
          </w:p>
          <w:p w14:paraId="628791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</w:t>
            </w:r>
          </w:p>
          <w:p w14:paraId="05F6B3F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TSENITARKMSVYWLTLLLLNGINVYPGHGNRVVRIAAAAYPWMICAFWAFITTSVTTSLALRATSYQEAVEMLTYITGSSSTLALFAIGVHNRPGLHRMLDAVRRDFWDDGRRPAADVLFSRFVRTYGAILPIANVMMCMTPVIWAARNGDIESPAALIFRMWTPWTRLTTARYAVVYAAQFVVSLSVLTSISGMVFAMVLFVTEMQVQVDTLVDAVQDLHVDMWYGDGDGRPDAHPDRRRRAAFDGLVKCIKHHQALITYFNRFKSYFNLLFIVDILYIMVMTCLCASSVLMANGFSAFHIKMMSLLIIVVSQFFFYCLIGEQFSTMNQQIGDCVYFKLVKCKDPMLSRAGLLVILRTQKPLQLTAMGITTYTASLFTFTVTMRSAYAGLNVLYNSSZ</w:t>
            </w:r>
          </w:p>
          <w:p w14:paraId="646347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</w:t>
            </w:r>
          </w:p>
          <w:p w14:paraId="4FAB7CA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IGKKNQRKFYQTLMTLAFFLDTSQYRYISRFVKQFYIFDWMVLVSVAAAFTILEGNYRMPFVMELIQYMIVGFYFTSIFVVFIIKKEAIMSNYNCIQTKFIQWSNKRALHSNAAYKRNIKTVKSLSIPLAILSLSIALGPLISTINDIGKLPLDNRAHFVLFWPTIVDTNKLSMYGIIYTLQVIFTIILYISVLSFNLGYMVFLNELITQFEMLLNGINDAFKYKMDKQFQTLFIDCIRHHQIIIKFLDDLKSYFKWMILIEIIVVQVILAILIYNLTKVNASLGYKVKIAGSILFNLLPICFHCHIGEVVLSLHTRLSNHIYNMPWYDMPNKNKQLIVIMLQRTQRDLTLSSALFSSERASRSLISKVIKQVYTILNVLLKT</w:t>
            </w:r>
          </w:p>
          <w:p w14:paraId="00D9BBB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</w:t>
            </w:r>
          </w:p>
          <w:p w14:paraId="3C03BD1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RIDTINMFLQMTGCTDSKAMLYLTYFEFLITFYYLIATYASIVHFEQSVTIQLFALLCMLIECVILLNITFRLYHKNHIREMHQYSRRLGIPDSYRSVINVITKYHLIASNIFVVFPVTYAIFCDSVRVGDPFTFPFLDVLPMHTDNLAIYACKYLVYAISVYIAHVELCFINTTFIYYVGVLKHRLETIVQTIGEAFADNDEQKFKYAIIQHQKLLSYFNTMKKVFSKPILLSMSFNAIYFGLTTSFVIQAIRGYINQAIISICIASSAAAVINITIYTFYGSELMDLHDKILHVL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NAFFYVSKSFKSSILIMITRVTIPLKFTVGYIFTINLNLLLKILKMSYTVLNVLLSSETIKPHKLSZ</w:t>
            </w:r>
          </w:p>
          <w:p w14:paraId="7679F2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P</w:t>
            </w:r>
          </w:p>
          <w:p w14:paraId="3F4A819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IQKMICSDDGAGHGAKHISVSLFLAILTCLSLVYSTEDLSIRIYGLLFIIIEIVVCSLIAIRVYHQSQHRDMYQRSQKVGIPENYRWKIAMVIKYHLVMSNVLSVIPLLYTISLDWVRMGDPFTFASVDVLPIKTTNVTVYVCKYIVYALPAYFAHLEICFLNVTFMYNINTINYFIFRFFEDMKTLYEKPLLISIEISTLYIGLSGCTMIQVIQGFVDPIILGFCIVSGVAGFVTISVYCICASNMYDLVLQGMYRTTFFYPGMILWRHSFPGGGQCPGPTRPLPSVAYLGGWSPRPGPIVKLQRTSLTKCVKNHFMMVHDSRCVSTLDVZ</w:t>
            </w:r>
          </w:p>
          <w:p w14:paraId="285AD1F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</w:t>
            </w:r>
          </w:p>
          <w:p w14:paraId="3F3646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AVDNFFQKTGRSDVRRYATIMTCVEFFTYCDLVVTLFFAISAFLSIVYSEEDQLSNRVYGFLWLFVEIHVFGLIVVRLYHQSQCRDMYDRSLLIEQGIPKNYRRTIAMVIAYYCIMSTVHVTVPMLYTISSDSAQVGDPFAFPFADVLPIKTTNPTAYVCKYIVYAFPVYLTHLECCFMNVTFMYFTGVVKRHFQILDQQVQEAVANEDEQKLKIAIEYHQESLKFFKEMETVYEKPLIMTIEFCGLYIGLTGYIMIQCIQGIIHPIILGLCIASSTASLITISIYCICGSNMYDLHDGILNSLFEHQSCYSRNKSLKHLILMMMKRATIPLELKAGSIFKINSNLLVKILKFTYTVFNLLLTSVNRQIKETAIZ</w:t>
            </w:r>
          </w:p>
          <w:p w14:paraId="2032DF3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8</w:t>
            </w:r>
          </w:p>
          <w:p w14:paraId="5AA94C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DIVEIFLQRLGCSDDGDGRGTRRAVFFTYCESAITLFFAVLTYLSLVYSSTGDNLSIRIYGLLCFVIEIYIFAYTAVRVYHQSEHHDMYQRSRQMGIPENYRRKIATVIKYHLVMSNVVLAIPMLCTILLDELRMGDPFTFPFADVMPIKTANVTVYVCKYILYALHTYFAHLELCFLNVTFMYSTGVVKRHFQVLDEQVEEAMVTEDEQKLKIAIIHHQQVLKFFKDMKTVYEKPLLLTIEGFGLYIGLCCCAIIQVIQGFVDQIILGLCMASCVAGFMTISLYCICASNMYDLQNGILNSLYEHRACYSRNKSFKRLNLIMMTRATIPLEFNVYSLFIVNLNLLVKILKLTYSVLNVLLTTINLKFKETATZ</w:t>
            </w:r>
          </w:p>
          <w:p w14:paraId="2BFB7F3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9</w:t>
            </w:r>
          </w:p>
          <w:p w14:paraId="6A4C641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IVDIFLQKMVCSHDRGYGMVFFNYCELAITLFFTVSTYPTIADPTENLSIRLYGVLCLLIEVHIFAFIAVRIYHQSQHRDMYQRSQGVEIPGNYRRKIATVIKHYFIISNVFVAVSVLYTILLDWVRIGDPFTFPFIDVLPIKTTNVTVYVCKYIVYALPVYFAHLETCFLNVTFMYSAGVVKRHFQILDEQVEEAVVNEDEQKLKIAIKHHQQVLKYFEDMKTVNEKSILVTIEFCGLYVGLTSCFVIQVMQGFIHQIILGLCIVSSMACLMTIIIYCIYASNMYDLHNGILNALFEHRSCYSRNKSFKRLILIMMTRATIPLEFKAGSVFTINLNLLVKILKFAYTVFNVLLSSINRQFKETRMZ</w:t>
            </w:r>
          </w:p>
          <w:p w14:paraId="0FA934B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0</w:t>
            </w:r>
          </w:p>
          <w:p w14:paraId="6957AF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IVDIFFQNMGCSHDHGYGMVFFNCCELAITLFFTVSTYPTIADPTQNLSIRLYGVLCLLIEAHIFAFIAVRIYHQSQHRDMYQHLHGVEIPENYRRKIATVIKHHFIISNVFVAVSVLYTISLDWVRIGDPFTFPFIDVLPIKTTNVTVYVCKYIVYALPVYFAHLETCFLNVTFMFSVGIVKRHFQILNDQVEEAIVNEDEQKLKIAIKHHQQVLKYFEDMKTVYEKPILMTIEFCGLYVGLTSCFVIQVIQGFIHQIILGLCIVSSIACLMTIIIYCIYASNMYALHNGILNALFEHRSCYSRNKSFKRIILIMMTRATIPLEIKAGSVFTINLNLLVKILKFAYTVFNVLLSSINRQFKETAIZ</w:t>
            </w:r>
          </w:p>
          <w:p w14:paraId="63F511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pisOr11</w:t>
            </w:r>
          </w:p>
          <w:p w14:paraId="4BAA5E7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RLGCSDDGAGHDTMRVVFFSCCEFTVSLFLAILTYLSLVYSKEDLSMRFYDLLLLIVEIVVCSLIVIRVYHQSQHRDMYQRSQKVGIPENYRRKITTVIKYHLVMSNVIVVIPVLCTISLDWVRMGDPFTFPSIDVLPIKTTNVTVYVCKYILYALPTYFAHLEMCFMNVTFMYSTGAVKGHFQILEERVEEAMATQDEEKLKIAIKYHQQTLKFFKDMKTVYEKSLLIAIEVSMLYIGLSGCTMIQVMQGFVDPIILGLCMGSCVSTFMTISIYCICASNMYDLHDGILNAIFEQQSCFSRNKSFKQLVLMMMTRATVSLEFRVYSIFTINLNLLVKILKFTYTLLNVLLTSVNRQFKETAKZ</w:t>
            </w:r>
          </w:p>
          <w:p w14:paraId="61F6A2D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2</w:t>
            </w:r>
          </w:p>
          <w:p w14:paraId="4DD2FBD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LLGCSDDGAGHGTMRVVFFSYCEFAVTQFLAISTYLSLVYSTEDPSIRIYGLLFFIVEIVVCSLIVVRVYHHSQHRDMYQRSQKVGIPENYRQKITMVIKYHLVMSNVLVVIPLLCTISLDWVRMGDPFTFPSIDVLPIKTTNVNVYICKYILYALPTYFAHLEMCFMNVTFMYSTGAVKGHFQILEERVVEAMATQDEEKLKIAIKYHQQTLKFFKDMKTVYEKPLLIAIEVSILYIGLSGCTMIQVVQGFVDPIILGLCIGSCVSTFMTISIYCICASNMYDLHDGILNAIFEQRSCFSRNKSFKRLVLMMMTRATVSLEFRVYSIFTINLNLLVKILKLTYTLLNVLLTSVNRQFKETAKZ</w:t>
            </w:r>
          </w:p>
          <w:p w14:paraId="3214FF4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3</w:t>
            </w:r>
          </w:p>
          <w:p w14:paraId="6A918D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KMVCSDDGAGHGTMRLVFFAYFELAVTFFFAISTYLSLVYSTEDLSIRIYGLLFFIVEIVVCSLIVVRVYHQSQHRDMYQRSQKVGIPENYRRKIATVIKYHLVMPNVLLAIPVLYTISLDWAQMGDPFTFPFADVLPIKTTNVTVYVCKYIVYALPTYFGHLEICFLNVTFMYSTGVVKGHFQTLEEMVEEAMVTEDEEKLKIAIKYHQQALKFFKDMKTVYETPILITIEVSILYIGLSGCTMIQVIQGFVNPIILGLCIVSCVSTFITISIYCICASNMYDLHDGILNAVFEHRSCYSRNKSFKRLILMMMTRATVSLEFRVYSMFTINLNLLVKILKLTYTLLNVLLTSVNRQFKETAKZ</w:t>
            </w:r>
          </w:p>
          <w:p w14:paraId="6CDED7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4P</w:t>
            </w:r>
          </w:p>
          <w:p w14:paraId="3BF1535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IVEIFLQKMVRSDDGAGHGTKHVVVFTYCEFAVSLFLAISTCLSLVYSTEDLSIRFYGLLFIIIEIVVCFLIVIRVYHQSQHRDMYERSQKVGIPDNYRRKIAMVIKYHFVMSSVYMTIPLLYTISLDWVQMGDSFTFPSADVLPVKTTNVIIYVCKYIVXSLPANFANLEICFLNATFMYSTGVVKGHFQILEEQVEEAMTAQDEEKLKIAIKHHQQVLKFFKDMITVYEKSLLTAIEVSILYIGLSGCTTIQVIQGFVDPIILGLSMASCVSTFMTISIYCICASNMCDLHDGILNAIFEHRSCFSRNKSFKQLVLIMMTRATVSLEFRVYSIYIIDLNLLVKILKLTYTLLNVLLTSVNRIQLKGTEKZ</w:t>
            </w:r>
          </w:p>
          <w:p w14:paraId="34178F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5P_NC</w:t>
            </w:r>
          </w:p>
          <w:p w14:paraId="06E9A36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FTKVRTQRRCKSWHDACGIFTCCEFAVTLFLAISTCLSLVYSKEDLSILFYDFLLFIVETVVCSLIVVRIYHQSQHRDMYQRSQKVGIPENYGRKIVKVIKYHLVMANVLSAIPVLYTISLDWVRMGDPFTFPFADVMLIKTANVTVYVCKYILYALHTYFVHLEICFLNATFMYSTGVVKGHFQIFEEQAEEAMATQGEEKLNIAIKHHQQALKFFKDMKTLYEKSLLIAIRIYTLYAGLSGCTMIQVIQVCGNNNVFDILKLTYTLLNVLTSVNRQFKETA</w:t>
            </w:r>
          </w:p>
          <w:p w14:paraId="4C2E883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6P</w:t>
            </w:r>
          </w:p>
          <w:p w14:paraId="302BE7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DVDIHASDAMTTTALPGPMPVNANECGEDETAVDLTLFKTIGLHRMLDPGPAGRRLRATYKWIACLIVTIQLMQMVGLYASVNDLQRFASLA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AFNELTCSFKGILMVTNADRMRAVLDVTLYRYTTCGHRQPANMRLTSATVSTLLRTFTMIGYCMLVVWIIAPLFTGVGYVQVQHSDGTTGAYRKTIDNMWVPGMSETVYNWPPVWATIYVTEVVMMTVDMVIWIMFDCYLITVCFVLNAQFRTLAAGYETIGSQRLILQRGVDFEKSMGGKSDDGDIDSLDYYEELIVHIKDNQNIIEKHDEFLEIVRPVVITQXVSSSISIVGLVFLIEILYFMGEPFTFGPVLRLIFGVITIIIQFYIYCYSFNYIEIAKCTLNFGLYSSNWTEMDLKFKKTLFLGMSMNSTHTKVMKLSPKSIINLEMFAAVMKMSYSVVSVILNSIKKZ</w:t>
            </w:r>
          </w:p>
          <w:p w14:paraId="1F6DD31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7</w:t>
            </w:r>
          </w:p>
          <w:p w14:paraId="5348826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TPRVTELTAPASEDLTIVDNRLFKAICLHQILDPTKGGNRYYRLAFMVVMWVSLSVQIIQLVGLYFAVNDLQRFAFTTTVIFNALLCLSKGYVLVVNADRLRASLEVARYEFTSCGARNQRLVRRSRAVLSTILRTFAVLSWVTCFIWALTPLFAMDEYLQVTNADGTVSRYRVTIYNVWLPVPATVYNETTVWSLVYAVEVIACFVNVFSWLLFDSYVVTMCFTFNAQFRTVSASCTTIGHHSDSFRSPPPHAPEGTSDDNNTFNCYDELINRIKDNQSIIKIYDDFFEILQPAILFQIIGGSYSVITLIFLTSLTYLMGFSIISIPVLKVFFGFLSVTFELFLYCYVFNHIETEKCNMNFGLYSSNWTAMDLKFKKTLLFAMNTNSSHRRVMKVTPMSIINLEMFANVMNMSYSIVSVLLNSRVQKZ</w:t>
            </w:r>
          </w:p>
          <w:p w14:paraId="1FBEBF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8</w:t>
            </w:r>
          </w:p>
          <w:p w14:paraId="73CCDE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PRVTAFTVPASSEDLTIVDNKLFKAICLHQILDPTNGGNRFCKLVLMAFMSVSLSVQIMQLVGLYFAVNDLQRFAFTTTTLSYAFLCMTKDYVLLAHADRLRDSLEVARFEFTSCGARDQRVVRRSRAVLSMVLRTFAMLSWSTCVIWALVPLFMMDEYLQVTNADDTVSRYRVTIFNMWLPVPVAVYNATPIWSLIYMVEVIACLFTSFSWLLFDSYVVTMCVTFNAQLRTVSASCATIGHRDCFASLSPHVCTGTHIIKIDDNSILSNCYDELIIHIKDNQNIIKKYDDFFEIIQPVVLFQIIAGSYSVITLIFLTALSYLMGWSIISGPVLKVFFGFLSLTFELFLYCYVFNHIETEMNFGLYSSNWTAMDLKFKKTLLFAMNVNSAHRRVMKVTPTSIINLEMFANVMNMAYSIVSVLLNSRVQKZ</w:t>
            </w:r>
          </w:p>
          <w:p w14:paraId="1574BF1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19C</w:t>
            </w:r>
          </w:p>
          <w:p w14:paraId="3AD2AA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SATVVDVMLFKAIGLYQLLCPADRGGYSVRSRRALMTALGLSFALHSFQVPYLYYALNDLQRFAYMAAVIIYGMMCSFKGYVLVTNADRLWLVLNAADYGYTGCGHRDPSRLRRCRATLSALLRTFVALSYGTLIVWIVLPFFVDEYTGITNSDGTVTRYRTTIHNMQYPISLAVYNSRPVWALIYVTELYVCIVNVFIWSLFDCYLVTMCFVLNAQFHTMSAGYGTLGIRRTGSSPPDTTFAGVRRIKFDEIESNHYSDLISHIQDNQNLIKMFDVFFEVVRPVVLVQIANGSYSVISLIFLTALMYLMGVPVLSAAFLKFICGLISLTIELFIFCYGFNHIETA</w:t>
            </w:r>
          </w:p>
          <w:p w14:paraId="3EED24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0</w:t>
            </w:r>
          </w:p>
          <w:p w14:paraId="2A9939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SATVVDVMLFKAIGLYQLLCPADRGGYSVRSRRALMTALGLSFALHSFQVPYLYYALNDLQRFAYMAAVIIYGMMCSFKGYVLVTNADRLWLVLNAADYGYTGCGHRDPSRLRRCRATLSALLRTFVALSYGTLIVWIVLPFFVDEYTGITNSDGTVTRYRTTIHNMQYPIPLAVYNSRPVWALIYVTELYVCIVNVFIWSLFDCYLVTMCFVLNAQFHTMSAGYGTLGIRRTGSSPPDTTFAGVRRIKFDEIESNHYSDLISHIQDNQNLIKMFDVFFEVVRPVVLVQIANGSYSVISLIFLTALMYLMGVPVLSAAFLKFICGLISLTIELFIFCYGFNHIETAKSVLNFGIYSSNWTEMDLTFKKTMLLTMKMNSSH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RAMKVSPNSAVGLEMFARVMNMSYSTVSVLLNSRSZ</w:t>
            </w:r>
          </w:p>
          <w:p w14:paraId="5333B6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1</w:t>
            </w:r>
          </w:p>
          <w:p w14:paraId="01F725E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GVHQLLRPDEYGQDNDLYRTAAKVIVGLTLVLQSMQVCRLYLARHDITMFAYIGVMIINGLMCLLKGYMVAAKADQMSATLTAANYAFTKCGGRDPSKLRLCRARLSAILRTFVGLSFGTLIVWLTMPWFMASDYDDQPFIWGVVYVIESIILTVNVFCWTSFDCYLVTMCFVFEAQFCTMSTGYETLGRRRTGAKSSAPQKLGNASTINNVKISDVNYDDLTSHIRDNQNIIKQYDAFFDVVRPMVLIQIANGMYSIIMLIFLTLVTHLSGYSIFSAPILKFVCGLASLTIELYIYCYGFNHIEDGKSTVNFGLYSSNWTEMDLKFKKTLLLAMTLNSAHKRVMKVSPNSIVNLEMFTGVMNMSYSIVSVLLKZ</w:t>
            </w:r>
          </w:p>
          <w:p w14:paraId="017567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2</w:t>
            </w:r>
          </w:p>
          <w:p w14:paraId="1010AB3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KLFKAIGMYQLLHPVECGLNSDLCRKTAMMVVGLTVGLQLMQVFRLYLARHDIPMFANMAMLVVYGFMCLLKGYTLANHADRICITLEVARYAFTDCGRRDPSLMRRCRARLSTILRTFVGLSFGTLVVWLVMPWFLASEYDGKPLIWAVVYVVESIILTVNVFCWTSFDCYLVTMCFVFEAIFRTMSSGYEKVGQVKANVTLTFPSHYDDLISHIKDNQKIVEKYKTFFEIVTPTVLLQIADGSYTIITMIFLISIAYLNGNSILSPMILKYVCGLVSLTIELYIFCYAFNYIEDGRSTVNFGLYSCDWTDKDLKFKKTVLLAMSMNSANKQVMKLSPNSIVNLAMFSRVMNMSYTIVSTLLSZ</w:t>
            </w:r>
          </w:p>
          <w:p w14:paraId="6A8618C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3</w:t>
            </w:r>
          </w:p>
          <w:p w14:paraId="357228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NDEQNYIVNLKLMKITGFYHLISPRAPKYFGFNVYKVTAAIEVMTGIFSIIMLFLSSYYYLDNTNELMSHFMLVVAIFFSTLKIFWVSRNSETIWNNMDMTCINFLLYTGHKKEILKKARAKSISTTILFVILWSSVTVAWSISPFFVKDVYLNIKFKDETRRFRYNSLNYVYPISEEFYNEHFLYFYVVEMLSVVFWGHGTVAYDTFVISICITIAFQLKTIAVSYISLNDKKGDIKNLKDNDLEAMFNLKLLIQDQQNMFKKIKEIYKIFEPVTFVQLAAQSMLIILQAYMIFINHYNGFSLLSVPIIKLIVTVAPNIIHLFITCYLYTNINHQQDSMNFALYSSDWTAMSINYKKMLLFTMRMNDAEKLKLKISLRKIVNLEMFASVMHLTYSIISVLAKSYGNTNTKZ</w:t>
            </w:r>
          </w:p>
          <w:p w14:paraId="7785B33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4C</w:t>
            </w:r>
          </w:p>
          <w:p w14:paraId="5F3A1C9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QDENSIINLKFMKITGFYQLIRPSDCSKLFNMNIFKMLFIAQILILSITTIMCLYSIYSCVNDVNQVFNYSIMIFATNFAIYKYYFIIKNAKTIWNFAHNMMSTNLLCYKDHTKEVYKVARTRCSTITLISLALWSSILLYWSLLPFSNNNTYLKVKFEDGVHYYRLNALGVVYPVTDIFYNKYFHVFYIIEIVLLILWCKMMWVFDILMISVCISIEYQLKTIAESYRSLGLNHNELMSNKKSTMSVEAISDLEVLIQDQQNIYEKMKNMYQILKPFTFIQVAAESFQIILQSCMILKFYLDGSLSLILFLKFLLPGITYSCHLFLTCYLFSFVNEQKESMNFALYSSNWTDMSIKFKKLLLLTMRMNNAENLKMKISMKRMVNMEMFAD</w:t>
            </w:r>
          </w:p>
          <w:p w14:paraId="53681A1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5</w:t>
            </w:r>
          </w:p>
          <w:p w14:paraId="5BBD852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GIKTVSKNEDNFMINMRLMKKTGFYQLLDSRSLKVFGHNVFKCMSVVQMSILSSVAFIFVANIYYFSDDINTVMMYSMLITSDVLSILKLYYILQNSDTIWNCIQMTSIDDLSYKYHDRRILEEGRSKSTSYSILIMFMWLNLIVSWSLGPLFVTNYFLIVEQNDEIYRYRFNIMNFAFPATDRFYNDN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IYYGIEFITLVLWCHCTMNFDVLLLSMNITFKYQLKTISNSFKSMFDFKSLIYDQQRVIENMKNIYRVFRPVVLTQLASESLIIMLLSCIIMLNYFNGISLLSALNLRIFAAISTFLFHIYVICYLFDDVNEQKDSMNLALYSSDWTTSDLQHKILLLHAMRMNNAENLRLQVTRNKIVNFQMFTYIQSYNYSLVVRIAIYIVIKSRVZ</w:t>
            </w:r>
          </w:p>
          <w:p w14:paraId="10AAD84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6C</w:t>
            </w:r>
          </w:p>
          <w:p w14:paraId="0537055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KNEHKFMMDTRLLKIIGFYQLFNPRSPKLFGYNIFKCIAAIQIFIFTMTLFGLIVSIYCCLSDIIEGMRCFWLCVIGMVTIYKHSYIIYYSDIIWKCIQLTFAEGLSYKYYSRRIHENGRKKLELVLEFFIVLWFVNVLFWILTPFAVKNSYTIVKGRNEIYHYHLNIINVIYPVTDKFYNDNFTMFYTMECTIMFVWAHVTLIFDVFIIVICIATAYQLKAIEYSFNTLGN</w:t>
            </w:r>
          </w:p>
          <w:p w14:paraId="2AD4984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7C</w:t>
            </w:r>
          </w:p>
          <w:p w14:paraId="38E27BB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DKLMANTKLLKTIGLYQILNSSSPKVFGYNIFKCITIIEAFIAAAVVLGCILNAFFCLSDLPETTRYFTIGVMCTITFFKLCCIIGYSDTIWNCLHIITSVKYLTYKYHSKRMLKVGRKKSKSILILFLVVWITVYVNWMFMPIVIQNSYLKVEAGNLIYHFRTNIISLVYPATDKFYNDNFLTFYTMEFIIMLVGIHCTFMFDMLLILMCTTIACYLKTIANSFSTLGNGEHHFMIRYDETKLINAFKIIIQDQQKVIK</w:t>
            </w:r>
          </w:p>
          <w:p w14:paraId="63B0DD7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8C</w:t>
            </w:r>
          </w:p>
          <w:p w14:paraId="132E059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DKLMANTKLLKTIGLYQILNSSCPKVFGYNIFKCITIIEAFSAAAVILGCILNAFFCLSDLYVTTRYFTIGVMCAINTFKLCCIIGYSDTIWNCLHIITSVKYLSYKYHSKRMLKGGQKKSKLILIFYLVVWIPVYVNWIFMPIVLQNSYLKVEAGNLIYHYRTNILSLVYPATDKFYNDHFLTFYTMEFIIMLVGIHGAFMFDMFLILMCTTIACYLKTVANSFSTLGNVEDHFLIRYNETKIINAFKIIIRDQQKVIENMNNFCKVIRPVILFQLAAVSSVIILLSIIIIMDYFNGFPLASLKSFTLIATLITYTLELYLICYLLNDVNEQ</w:t>
            </w:r>
          </w:p>
          <w:p w14:paraId="67992B0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29</w:t>
            </w:r>
          </w:p>
          <w:p w14:paraId="7A1475B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FKNEPKLMENIQLLKTIGLYQILDSHSPKVFGYNVFKCVAVIEAFILTATVYASILNIFYCLSDINEATRYFTLCLIASVPTFKLSYIIGYSDTIWNCLHITSAEYLSYKYHSRCILEVGRKKLKQFLILFVILWIVVFIAWILTPFIVQNSYLRVEARNMTYHYRTNILNLVYPAPDKFYNANFIMYYNIELTISIVWAHSTIIFDILLISMCITIEYYLKTIANTFSTLGNVENQFMIRLDDTKIINDFKIIIQDQQKVIENMKNIYKVIRPVILLQIVAESSIIILLSSITIMNYFNGFSLVSPSNFRFITSIFIYILHIYFICYFLNDVNEQKDSMNFALYSGDWSGKSLKYKKMILYAMQMNSTDQMKLQVTKTRVVNLELFTSVMRTTYTVISVLSEQYAKKTZ</w:t>
            </w:r>
          </w:p>
          <w:p w14:paraId="7DF50D4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0</w:t>
            </w:r>
          </w:p>
          <w:p w14:paraId="3D0C2D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KNEPKLMSNIPLLKMIGFYQILNSRSQKVFGCNIFKCIATIEACILIAGVFALILNAFYFLSDINEATSYFTMGVMVSVATCKLFYIIGYSDTIWNCLHITSVEYLSYEYHSRCMIDVGRQKLKSILIISMVVWITTSIGWLLTPLIIQNSYLRVEVKNEIYHYRTNIMNLVYPATDTFYNDHFIMFYIIEFIVPIGFIHCTLIFDILLISMCSTIACYLKTIANSFSTLGNVENHCMGHDEMKTLNNFKIIIRDQQKVIQNMKNIYKVIRPVILLQISAATSIIILLSSMTIMNYFD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LSLISPLNFKFMSTMLTYAMHMYLVCYLLNDINEQIDSLNFALYSGDWTSKSLKYKKMILLAMCMNSAIKLKMQVTMTRIVNLELFAGVMRTTYSIISVFSDQYAKNKIZ</w:t>
            </w:r>
          </w:p>
          <w:p w14:paraId="1743CC1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1</w:t>
            </w:r>
          </w:p>
          <w:p w14:paraId="1EF917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TCNDHTCTINLNILKQCGFYQIFDPNSKKIFGWNVYRISFIALTVITQCLIGFGNCGFLFELEDTTDNIDLFLIIFSNSYFCLTEWKVVILIINRKKFLELLDVTDLIFLKSKQCRNNIKILCKHRIRTLQLTNLYFMFCIFVIIEWIIFPIMINSFIAHKTENRRLENVVNRRYPVDVNTYNKYYILFYVFEIIIGVKTVYLVLMVDILLLSIGWAIIIQYEVLAEAFKNIGYNENLQKDHDHDVDDYKYFKSILFDQQQLDSKVKLYFPIVKPIVLMHVAINSVLFIMLSNSFLMVFLSTESFTYKIVNLFKIGTGILYICLQLFLYCHLFDNINLKRKSVNLGIYSCNWTKMDLKFKKLLLLTMQINDANYITIKASTKTIVNLPIFANVLMTSYNIVSVMVKTMSKYRKTZ</w:t>
            </w:r>
          </w:p>
          <w:p w14:paraId="550183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2</w:t>
            </w:r>
          </w:p>
          <w:p w14:paraId="3619F61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FKDQDVAINLKLLKQCHFYQIFDSSNRKVFGWNVHQISFVMFAVVVQCFVCYGNAGSVFEKDDVVTNIDYFLIFYTNIHTYLSLWKLIVYLYNAKKILKVFNVTRINFLTSETCCNYSEILHKYRDKTIRFTNWYIIFSIVVIIQWLIFPLVLNMFMISGNSNVRYKNIMNLRYDVSTHTYNQYIIIFVLMETTTLSFAMYFMVMTDLILISFCSAIITQQEVLIHAFKNIGHEDKSQIKYYEQLKSILRDQQHLNLKTQSFYSAMKPIVLLAVAINSTFIIILTYLFILVCLTTESDTSDTALILIKLGSSAVYISLELFLYCYLFENMNIQRERVNLSLYSCDWTKMNLKFKKLLLLSMQMNNANQMLIRASPKKIINLQLFASIISMSYNVVSVMLKTTTPKSSRZ</w:t>
            </w:r>
          </w:p>
          <w:p w14:paraId="1D0349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3C</w:t>
            </w:r>
          </w:p>
          <w:p w14:paraId="2232BE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FKVHDVAINIELYKLLRFYHVFDPSNSKIFGFNFYRFTGILITVFIQSCVLFGLLGCFMEMEDSLDYIELFVFIFVNSSNFLSVMKICVFIYKANDTWDLFEVTRIQFLKSERCRKYRDEILEKVRDKSIKLTNFIFGFAFMTCIIWVIYPLVVNFFMLATDQINNQRYQNVFNMRYPVTINTYNQYYFVFYTIEVILAAFILYNSILIDTFLVSFCWVIIAQYEILTEAFGNIGYEDKFQDQDKDCSIKAYNDLKSLLSEQRRLNLKLKLYYSIVWYIVLTYVVLTSCSIITLTYSFIMV</w:t>
            </w:r>
          </w:p>
          <w:p w14:paraId="0FBE233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4C</w:t>
            </w:r>
          </w:p>
          <w:p w14:paraId="0C5AEE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LRVEEVAINLELMKRSRFYHIFNPNGTKIFNCNAYRLLLFLYGSIVNCIVVFSTLGFFVEMDDTMSFTDLFVAIFVLINFFLCYWRICVFMYNVNAIYDVLSVSRFDLLKSKHCCKNVNVLNDYRDRTIKITNYFFLFSSTVMSQWIIYPLVVIAFTMPEDEYGRFQNIMNLRYPVSTYTYNQYYFIFYLMEVMVAIFTMYAMIFPDILLMSVCWAIIAQQEVLTQAFKNIGHE</w:t>
            </w:r>
          </w:p>
          <w:p w14:paraId="177B4F7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5</w:t>
            </w:r>
          </w:p>
          <w:p w14:paraId="70A4EC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NLKVEEVTINLKLWMLYRFYHMLKTNNYIKIFNCNVYRLILFIYGAIVNCMVAYSIIGFFVEMDDIISNVDVFLVVFVMINFFFCSWRMCIILSKSNTICDVLTVSQLNFLTSKQCVKHSNVLYDYRDRTIKITNYFFVFSVIVLIQWIIFPIMLITFTESDIENIRLPNIMNLRFPVFTYTYNQYYFIFYLMEVT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ATFPIYVIIVTDTLIMSFSLAIISQQEVLNRAFRSVGYEENSQSEYYEDLKSILEDQIQLNLKIKSYYSIVRPVILANVAMSSTCFIIVTYVFIVVCFSKEPNQILTIIKLGSSAIFICGQFFLYCYLLDSMNLKREYVNFALYACDWSKMDIKFKKLLLLTMRMNDANNFIIRASPSKVVNLQMFANVISMSYNIISVMLKSMDSNNQISEZ</w:t>
            </w:r>
          </w:p>
          <w:p w14:paraId="01FF10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6</w:t>
            </w:r>
          </w:p>
          <w:p w14:paraId="311A57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RFYHMLKANNYTKIFNCNVYCLILFIYGAIVNCMVVYSSIGFFIEMDDIISDVDVFLVVFVMINFFFCSWRICIILSKSHIICDVLNVAKFNFLTSKQCFKHLNALYDYRDKTIKITNYFFVFSVIVLIQWIIFPIIVITFMESDVENSRSPNIMNLRFPVSTQTYNQYYFIFYLMEVAIAAFPIYVIMVTDTLILSFSLVTISQQEVINRAFKSIGYEENSQSKYYEDFKSILGDQIQLNLKIKSYYSIVKPIILANVAMSSTSFIIVTYVLIVVSFSKESNQILTIIKLGSSAIFICGQFFLYCYLLDSMNLKKESVNFALYSCDWTKMDIKFKKLLLLTMRMNDANNFMIRASPRKVVNLQMFANVISMSYNIISVMLKSMNSNNQSTEZ</w:t>
            </w:r>
          </w:p>
          <w:p w14:paraId="5AA6DB1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7</w:t>
            </w:r>
          </w:p>
          <w:p w14:paraId="4E30EC9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WLQDHEVAINLALFKRYQFYQIFNPNGSKLLNYDTYKLTNVMFIVAVTTYNIFSAMCFFTDTVDTIDSVDLLLMIFIYSIIIISLLKISVLLFNADQIWELFDLTRFDFLTSRQCRKNVGILCKYRDRSITITNLYQNYSTMVFIIWMITPLVLNTFVVVGGPNQRYHNIFNMQYPVSANIYNQYYYLFYLMEIAMGIFVLNYSMIVDNFLISLCWVIIAQYEVITTAFEKIGNDCELTTLQNEKNNNSFEAYEDLKSILMDQNKLYIKLKSFYRVVWIIVIFLIIIDSVLLIILTYSFVMICSSAESFSIFNILKISTAFFVFVIQLYLYCYLFDVLNDKKESVNFGLYCCDWTKMDLRFKKLLLLATKFNNANTLKIKSTPNKIVNLQLFSSVMTTAFNIVTVMLKTMNGKNZ</w:t>
            </w:r>
          </w:p>
          <w:p w14:paraId="45F1E6E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8</w:t>
            </w:r>
          </w:p>
          <w:p w14:paraId="6C34EC2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LKSNEVAINLKLFKVFRFYHIFDPNSGKLCKFNVYHLAWYIINCVIGCILIYGLLGYFTEMEDVIDSIFHIQIMFCYLLYSLSLLKIITFLYKANNIWDLLRVTRINFLTSTQCQAHIGILHKHRNKSIKITNLISGFAIVTTLEWILFPLVLRLLSKTDASHSNKRFENIFNFRFPVTVCEYNNYYFIFYIMESFIAIFMLYAYVVTDVFFISVCYVIIAQYEIIKRAYEIVNCEQTSENNNENKNHNNIIVNDCCDDLISIVMDQQNHYAKLRLFYSTYKLIIVSTVVINSGSIIILTYASVVIFTSPETIPILSIVKLISAFTYMFFVLFFLCYLMECINNKIESVQLGMYSCNWTAMNIKSKKLLLFSMRMHNANKLMIKTTPNNIINLQLFNSVMMTSYNIVSAMVNTRSKZ</w:t>
            </w:r>
          </w:p>
          <w:p w14:paraId="4554C7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39</w:t>
            </w:r>
          </w:p>
          <w:p w14:paraId="60753A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SCDFINRTVNMNSENLFNGGSVAFNLSTYKQLGYYQLLDPKGPHIYGYHLYRTILKIFLLIVQFITIFGVMGFFIEMEDTDPGKSNSFELIIILTNCSLSSLKIYTLISNSKIIWDLFDLTRIDFLRCSRHSKLITKNFVKRCKKSTTITKWIARSFLVGLILWLMGPFIANEEHTEPNTVHRHKNIINIKFPVTMKTYNNYYFVFYLMEVAVGFCIVYGSVLIDAYLMSFCWIISAQYQSVTKAFATFGYNKQGSPKDIYKDFKSIIIDHQNIYLKMKSFYAVVRPITLIHVFAYSCSLIMYAYVIVTIFNSKELFIIAEIMKIVMTVSNVTMEVFIFCYLFELIDNKKEDVNFGLYSCNWTGMDIKFKQLLLMSMKMNNANRFKLKASPDVTINRPFFANVIHTCFKIVSVLIQTQSIDLLNZ</w:t>
            </w:r>
          </w:p>
          <w:p w14:paraId="0C4127C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pisOr40</w:t>
            </w:r>
          </w:p>
          <w:p w14:paraId="3A9F6D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TTDKKYAFNLTLFKTIGYYQMVDPNSKKIFGFNIYNVINITLVIFTSIMTVIGLSGFFYKTDNITSEENNFKDLQMLFYLSCIGLGNLKIAITVYNADAIWKLFNVAHESFLSNKYCKHDKYKLNNCGKQFARIFPWYFFMFIMTAFAWSVVPIVVNNHAASNETQNNENAYMTNIANMRYPITVKTYNTFYKGFYALEFIMVWYSAYGLVVFDLFIVALLQLLATHYEIISSAYENFKYKAENEDGKLRKEEIQKELVSIIFDCQTIYRKLETLYGFSRPIVLVYMVGDAIGMITMPFLIVMSYVQSGSSIFNTNVMAFSWTLFVVGIQSYMYCSLLQNLNERKEDVNFGLYGCDWTSLDIEIKKLILLAMRMNSSNNLKMKVTSTKFIDLPMFASIVRSSYSVTSVLINSNIDKITKZ</w:t>
            </w:r>
          </w:p>
          <w:p w14:paraId="113DBB1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1</w:t>
            </w:r>
          </w:p>
          <w:p w14:paraId="08402A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QKIYDSNFTLFKLIGVYQMVDPHSQKIFGFNVFHFVSMVFIIFTTSMTILGLSGFFYKVHNTNYNNSDVDTIFIMFYTVCITIGNLKVMIIIFKARQLRNMLEITDESFLSNTFYKRNYYKIVKCGGQLSKFFNLYFSFLLITLTSYAIVPIVLNAHFIDGTTQNTETIQKINIVNLKYPFTVETYNAFFKIFYASECIMLFYIGFGVFALNLFSMTILVIISAQYKLLASAFEVLEYRVNDEDDSLLSDEKLLETFISIVSDNQIIHKKIKMLYDIIRPVGLIQLMADALGMICMPYLIVVYFLEYGSLFNPETMKFVFTFGFAGVQSYMYCSLFQRVTDRREEVNFGLYCCDWTGMDIHMKKLILFTMQMNSSNKLKMNLTTNKCINLPLLSTIIRLSYRISSVMINYNINKZ</w:t>
            </w:r>
          </w:p>
          <w:p w14:paraId="20ABE1C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2</w:t>
            </w:r>
          </w:p>
          <w:p w14:paraId="7D0117E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SSEECVMSSSMAKCTGLHYIIDPEGPTVGGHNVFHVTVMVMIGFTVVCLSMCPFGLYYWANDVTQCIFLLITIVNFSFGCFKAFTLVRHSDDICRCLDVTRFDFSSGAIMSDPDSARFFRKCRDASSTFTGWFAASSHFVLLVWTLLPFVVVGKGVEINNRDGSTSYYHFNPYNMYFLVSSETYNRLHLVFHLVEWAFGLCFVLIMVAFDTFMVTLCVAITCQMRGIGNAYSKLGHDRCATASNVCSDGGIESNKSNNEYLRDLKLIIKDHQAVLGKMNDFYKIVGPVILPQLIVASFTIIFVSFIITRNYFNGMLLTSTQSLKMCCFPIFFYQIYYTCHAFGNLSHQKNVMNFALYSSDWTQMEIKFKKLLLLAMQMHDANKLDMKLTDKLVINLELFTRVINMCYSIFSVLVNSQLKIADKQZ</w:t>
            </w:r>
          </w:p>
          <w:p w14:paraId="2DFF1B3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3</w:t>
            </w:r>
          </w:p>
          <w:p w14:paraId="2EC3D13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QEKQYIFNMKLARIMGLYQILFPNSTSFFGYNIYHVVTVFFVSFTFAISMLFPIGLLYLRNDIIAIMYYMGCISNFLLSCFKMVNILYHSKDIWKCIDVTSFNYILYKHYDRNVFKNWQTRSIRITYIYIVIALFAFFCWIFSPCIMNKSVIAIRNIDGSYSKYRMNIFNLYLIASNETYNKNFYIFYVIEIIISICYVYFTIVFDVLMLLVCFAISYQLETISNTIKSLGHEIYTRDNIRSGNSIKLKEKHGILYNDLITIMTDHQNVLKKLNDFYNIFRSITLTQIFIASSSHVFIWFIAAMSIDEGDNADSILSFKLFIVLPLINFQLFMTCSLFGTINEKKDSIIFALYSSNWTNMDLKSKKMILFNLTINNASQLKMKFTNTKIVNLEMFSHTMRFCYSIFSMLINYNKNKMKZ</w:t>
            </w:r>
          </w:p>
          <w:p w14:paraId="293EFD3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4</w:t>
            </w:r>
          </w:p>
          <w:p w14:paraId="7084B13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RYIFLQVTKRYITSTLIIMNIRGSNSDSIFNLKLAKIFGFYQILDTETVTFLGRHNVYYGIFVFLIVYQWLLSAIVFLNGLYYPVNNSNIIQDMFY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FTVNMLYGNYKMYIILNRSKVIWDCLSITKFDFTSYGVQGRHTLNVWRNLSIKYTNIYVMFYITVSILCVGFPVVFSNSFIIIKNHDGLSSAYRLGLVNLFLFISEETYNTHFYVFYIVESLCLIINTLFIIIFDTIVNTLAIALTGQLQMISNAFESVGHKSLHFPNDNVDNKIKLPNENIKYMDHYKDLKTLIIDHQNILKKYDEFLSIFRPTMLLQVFVVSCSIIFLWFIFLTSFIEDDFTQYMALTSMEAIFGIPFCTFQMYMSCFVFNTLNIKKDSITFALYSSNWTEMDMKFKKLILLTMRMNDAHQQKLQYTKTKIINMEIFYHTMRVCYTIVNVMINCKKEKMVQQZ</w:t>
            </w:r>
          </w:p>
          <w:p w14:paraId="2D90934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5</w:t>
            </w:r>
          </w:p>
          <w:p w14:paraId="1E6FF3E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IHGSNSDSIFNQKLAKIFGFYQILDTKTVTFLGRHNVYYRIFVFLIVYECLLSAIVILNGLYYPVNNNNIVQAMFYFGFVVNMLYGSYKMYIILSRSKVIWDCLSITKFDFTSYGVQGRHTLNVWRNLSIKYTNIYAIFYLTISILCVASPVVFSNSFIIIKNHDGLSNAYRLGLINLYLFVSEETYNAYFYVFHIVESLGLVINTLFIIIFDTIVNTLAFALIGQLQTISTAFESVGHKSLHFPNNNIDNKNKLPNENIKYMDHYKDLKTLIIDHQNILKKYDEFLSIFRPTMLLQVFVVSSSIIFLWFIFLTSFMEDDFTQYMALTFMEVAIFGIPFCTFQMYMSCFVFNTLNIKKDSITFALYSSNWTEMDMKFKKLILLTMRMNNAHHQKLQYTRTRIINMEIFFQTMRVCYTIVNVMISCKKEKWFQQZ</w:t>
            </w:r>
          </w:p>
          <w:p w14:paraId="47EB985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6P</w:t>
            </w:r>
          </w:p>
          <w:p w14:paraId="344106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YMYTFLQVTKIYITXTLIIMNIHGNSDRIFNLVLAKIFGFYQILDTETVTFLGRHNVYYKFFVFLIVYDCLISVMVFLNGLYYCINNIVEAMFYMGIVGNAMYANYKMYLILNRSKVIWDCMSVTKFDFTSYGVQGIHTLNKWRNISIKYTNIYMMLFLTLLFFYVLAPVVFSNTFTTMKNHDGSSSAYRLNVINLYLFISEEAYNTYYYVFSIIESFSIVIIVWFVFIFDTIVNTLAIALSGQLQMISSAFESVGHKYLHSPNINIDDKIKLPNENIKYKALNNDLKTLIIDHQSILKKYDEFLSIFRPTMLLQVFVLSYSIIFLWFIFIMCFIEEDVTQYMVMTSVKAAFGIPFCTFQMYMTCNIFNTLEAKKDSITFGLYSSNWTEMDIKLKKTILLTMRMSNAHQKRLQFTRTRIINMELFYETMRVCYTIVNVMLNCKKGKLVZ</w:t>
            </w:r>
          </w:p>
          <w:p w14:paraId="3D9A60C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7</w:t>
            </w:r>
          </w:p>
          <w:p w14:paraId="667F98B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IGLYQTLDPETVKFRGRNVYQIFVAFVALYLLVISLGLFAGCLHLWTYNTATSLLDLLITTNSFYASYKMWIVVYRSNEIWDCLSITRYGFTSLNNRKWNGHDILDRWRARSVRYTSLLAGAYFLTIVFYVGCPLVFGAAVIPIKNQDGSIGSYRLNVINLYLFVSDETYNEYYNTFFFIEALFIVGLIITCLLFDTLLLTLCLGICCQIQMICSAFESVNHNSPSDPHSSAIDNNDEKQIISNEHDLIHDELITIIINHQAVIKKFELFLTIFDRVMLSHIFVSSISLIILWFNLIMSFFNDGTFAISGDTTLKTIVAIPSFLFQIFMVCYLFEDIHNQKDSIVYALYSSNWTEMDMKCKRLILLTMQLNNANQKKLRFTRTKIVNLEMFFKTTGHCYTVVSVLMNYINAKNVZ</w:t>
            </w:r>
          </w:p>
          <w:p w14:paraId="4812B04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8</w:t>
            </w:r>
          </w:p>
          <w:p w14:paraId="10022B3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IGLYQTLDPETVKFRGRNVYQIFVAFVALYLLVISLGLFAGCLHLWTYNTATSLLDLLITTNSFYASYKMWIVVYRSNEIWDCLSITRYGFTSLNNRKWNGHDILDRWRARSVRYTSLLAGAYFLTMVFYVGCPLVFGAAVIPIKNQDGSIGSYRLNVINLYLFVSDETYNEYYNTFFFIEALFIAGLVITYLLFDTLLLTLCLGICCQIQMICSAFESVNHNSPSDPHSSAIDNKDEKQIISNEHDLIHDELITIIINHQAVIKKFELFLTIFDRVM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HIFVSSISLIILWFNLIMSFINDGTFAISGDTTLKTIVAIPPFLFQIFMACYLFEDIHNQKDSIVYALYSSNWTEMDMKCKRLILLTMQLNNANQKKLRFTRTKIVNLEMFFKTMGHCYTVVSVLMNYINAKNVZ</w:t>
            </w:r>
          </w:p>
          <w:p w14:paraId="3E402A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49C</w:t>
            </w:r>
          </w:p>
          <w:p w14:paraId="3EA4BA7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QNEKHHVFNIRLANLTGLYQVLDPGALKCRGRNVYQIFVAFIALYLLVISMVLFVDCLHLSTYNMSTSLLDFLVTTNSFYACYKMWIVIYRSNEIWDCLSITRYGFTSLGNRKLTGHNILDHWRACSVWYTSLLAVAYFLTMVMYVGCPLAFSDTIIPIKNYDGSIGNYRRNVLNLYFFASDKTYNEYYNTFFVIEALFIAGLVIIYLLFDILLVTLCLGICCQIQMICSAFESIYHSSPSDLHSFEIDNNDEKQIISNERDLIYDQLITIIINHQAVIKKFELFLTIFER</w:t>
            </w:r>
          </w:p>
          <w:p w14:paraId="509190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0C</w:t>
            </w:r>
          </w:p>
          <w:p w14:paraId="7B6B71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KHHVFNIRLANLTGLYQILDPGALKCRGRNVYQIFVAFIALYILVVSMALFVDCLHLWTNNTSMSLLNFFVATNSFYACYKMWIVIYRSNDIWDCLSITRYDFTSLSNRKRIGHGILDRWRARSVWYTSLLAGLYFSTMVIYMGSSLAFCNVLIPIKNHDSSFGNYRLNILNLYFFTSDETYNEYYNTFFVVEAWLSVAVTIFYILFDILFVSLCLAICCHMQMIFTAFSSVNHKSLSDFHSSSIDNTVEKHIISNEHELIYDELITIIIDHQAVIKKFELFLNIFERVMLSHIFVSSISLIILWFNLIMRFFNDSTFAISGDTTIKTIVAIPSFLFQIFMACYLFENVHNQKDSIRYALYSSNWTEMDMKCKKLILLTMQMNNANQKTLRFTRTRIVNLEMFFK</w:t>
            </w:r>
          </w:p>
          <w:p w14:paraId="63EEA54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1</w:t>
            </w:r>
          </w:p>
          <w:p w14:paraId="554763D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HVFNIRLAKLTGLYQMLDPGTTKFLGRNVYQMFVALFLLYLLVSAVALMVGCLHLWTYDTSMSILDFFLAINSFYACYKMCIIFYRSDDIWECLSITRYGFTSSSLRKRNGHGDVLDRWRARSVWYTSSMAGAYCFSFVFYIRCHLIFGDAIIPVKNLDGLIGNYRWNVLNLSFLTSDETYNEHYNTFFVIEALFIVVITIFYLIFDILFLTLCMAICCQMQMICDAFKSVNHKSLGDPHSSAIDNTDEKQIITSERDLIHDELITNIINHQAVIKKFELFLTIFERVMLSQIFVSSISLIILGFNLIMSFFNDGTFSISGDTTVKTIVAIPSFLFQIFMACYLFENIHDQKDSIKFALYSSNWTEMDMKCKQLILLTMQLNNANQKKLRFSRTKIVNMEMFFKTMGHCYSVLSVLINYMNAKNDZ</w:t>
            </w:r>
          </w:p>
          <w:p w14:paraId="2ECE212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2</w:t>
            </w:r>
          </w:p>
          <w:p w14:paraId="34DA73D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WNENNHVFNIRLAKLIGLFQILNPGSIKFLGRNVYHIVVAINMLFVCIVAMVFFASGVYYWSDGVLVGVDYGWKGITALFLTYKMWKVVYHSNDIWDCLTITRYDFTSQNLRDRQILDRWRERSVWITNTMAIAYLMSLVILLSGSLMFRHDTLTVKNHDGSVGNYRQNIMNLYFIVTDETYNAHYKTFYFIEMLFTVGGGTLFTAFDVLLVTLCLAISCQFQVVNAKFESVGYKSLCDSRTKISDNKDEKQNISNEHDLIYDELISIIKDHQEVIKKYYELLTIFKRLMLLHVFYSSISLIVIWFIFIMSFTTEDRFFAWEVTTMKIICLIPSFSFHLYMTCSLFDNLHKQKDSIIFALYSSNWTEMNMKCKKLILLTMKMNNANQKKLKFTRTKIVNLELFYNIIRSCYNVVWFLINYIKVKYELZ</w:t>
            </w:r>
          </w:p>
          <w:p w14:paraId="3B99D79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3</w:t>
            </w:r>
          </w:p>
          <w:p w14:paraId="17EFA9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WDKNNHVFNIRLAKLTGLFQVLSPESIKFLGQNVYHIVVTVILLYMGIISMILIVSGLYYWADNILLSVDYGWKGITALFSTYKMWNVVYH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GIWDCLAITRYDFTSHGLRNRHILDLWRERSVWITNTLTIIYVSTTVLFAGSSLMFHDNISTVKNHDGSVGNYHQNLFNLYLIVTDETYNAHYETFYFIETLFAVGLATLFIAFDLLLVTLCLTVSCQMQVVNVAFESVGNKPLNDPHTPSIDNADEKKNISNEHDVIYDELISIIMDHQAVMKKYNDLLRRFKRPMLLQVFYSSTSLIVIWFCFLMSFSTEDRFAASEVTTIKIICSIPSISFQLFLVCSLFDNLHKQKDAIIFALYSSNWTEMNMKCKKLILLTMKMNNANQKKLKFTRTKIVNLELFCIIIHNCYSVVSVLIKCIKVKYEZ</w:t>
            </w:r>
          </w:p>
          <w:p w14:paraId="6052B6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4</w:t>
            </w:r>
          </w:p>
          <w:p w14:paraId="602E5F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QNHVFNVTLAKLIGVYQTLDPKTTKYRGINVHRIVMAFIILYIGVTAVILTLSGAYYWTNNMPLSVDCYWKGIVSYTMCYSMWLIVHYSNDIWNCLSITCYGLTSNSLRDRHILDGWRELSVLITTILTFVYFMSAIIFYISSLALSNDLLPVKNHEGLVRNYRYNLFNLYLFVSEETYNVHYNIFYMVEALGVVSLLISFFVFDILLVTFCLAITCQMQMICAAFESVGHKSLANDLSSIDSRDEKKEITNKHDLIYDELKTIIMDHQEVMKKYDMFLTLFKRVLLIQMVVFSVAFIITWFCFIMSFSNEERFKSPTIFIIKIFCGIPPNVFKLFATCYLFEKLHNQKNSIVFALYSSNWTEMDMKCKKLILLTIKMNNANYKKLKFTTTKIVSLEMFFKTMRDSYSVLSVLINYIKNKDESIZ</w:t>
            </w:r>
          </w:p>
          <w:p w14:paraId="6E1EF9C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5P</w:t>
            </w:r>
          </w:p>
          <w:p w14:paraId="3560C56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QNHVSNMVLAECTGLYQMLDPQTIVRCRGLNVYHIFLLSTTLFMCVVGVIMTISGVYYWPNNMPLCVDYYWKGIIPLYMCYSMWVIVHYSNDMWNCLSITCYCFTLHSIRLXLTTILTVTYIITSVIIYFVSSLAVSNDILQVKNRDGSVSNYRYNVINLYLFVSDETYNXHYNMFYIGEALFIVFITIALFVFDFLMVTLCLAIHCQMQMXCTAFESVGQDDIPLVDCQDENKKSPNEHDLIYDELKTITMDHQAVMKKYDAFLTIFERVLLLQMLFYXIAFIIIWFCFIMNFSNDERFKISRIFTVKICCVIPTNLFWNLLLKDSIIFALYSNNWTGYDMDMKCKKLILLTMNITNANYKELKFTITRIVNLEMFFKTMRDSYSILSVLINYIKNMDKZ</w:t>
            </w:r>
          </w:p>
          <w:p w14:paraId="5C82856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6P</w:t>
            </w:r>
          </w:p>
          <w:p w14:paraId="164440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DDKNHVFNTTLEKCTGPYQMLDLSTLQFRGKNVHHMVLIFITLFMCVISVILSVSVVYYWTENIPLSIDYIWKSFFSLYMCYSMWVIVHCSNDIWNCLSITCYGFTSHSLRDRHILDRWREQSVLLTTILTVTYVTAVIIYVVGSLALSNDIQSVKNHVGSVGSYRHNLINLYLFVSDGMYNAHYNIFYMVEALCTISILIAFFVFDFLLVTLCLAVCCQMEMIXSVFESVGHKSLGDNLSLVDYRDEIKETPNEQDLMYDKLKTIIMDHQAVMRIYDEFISIFERVLLTLVVVLSIMFIVLWFCFIMSFSGDGRFRSSGIFIIKMFCAIPPYLFKLFAVCYLFGNLHDKKDSIIFALYSSNWTEMDMKFKKLTLLTMKMINANHKKLKFTRTKIVNLEMFFKAMGHCYAIISVLVNYIQSNVEZ</w:t>
            </w:r>
          </w:p>
          <w:p w14:paraId="536262F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57P_C </w:t>
            </w:r>
          </w:p>
          <w:p w14:paraId="007B9E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WNDQNHIFNITLAKLIDLYQTLDPETTKYRGKNVYHIVVAFIRYTLYWCNCGDIAVILNITSVYYWTDNMPLSIDNFWKGIISICICXPMCVIVHYSNGVCRSRGVTSHSLQDRHNILDRWRELSVLSTTILAVAYLTTMIIYFFSSLELSNDMLQVKNRDGSVSNYSFNVINLYLFVSNETYNAHYNMFYMVEALFCACIVIALFVFDFFLVTLCLAIRCQMQMVCTAFESVGHKSFGDDLS</w:t>
            </w:r>
          </w:p>
          <w:p w14:paraId="21698B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 xml:space="preserve">&gt;ApisOr58P_C </w:t>
            </w:r>
          </w:p>
          <w:p w14:paraId="69146A6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EDQNHVFNITLAKCWISRPCNFVKNVYHMVLIFIMLFMCVISVILSVSLVYYXTNNMPLSIDYNIWKSFLSLYTCTYVCCSMWVIVHYPNDILWNCLLITCYGFISHSLXDRHIILDRWRELSVLLMTILTVAYLTKMIIYFVSSLELSSNILQVKNRDGSVSSYRYNLLNLYLFVTSGDMYNAHYNMSYMVEALFCVCIVIALFVFYFLLVTLCLVIHCQXMICTAFESDGHKSFGDNLSLV</w:t>
            </w:r>
          </w:p>
          <w:p w14:paraId="4F4364F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59P_NC</w:t>
            </w:r>
          </w:p>
          <w:p w14:paraId="67857B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LDPSEMDIRNEMNHVFNIKLAKFIGIYQVLDPGSLKYRGRNVYHIVVACLMLFMCLNSVLLDVSDLYYXDNISISVDCFWKADALLYLVYKMWIVFHWNDIWVCLYYDYVIMTYYYVXRYDITSFSFRNRHILNHXRERSVRLTTMFALMYLCFPAFYLGSTLAFRNDILPVKNHDGSVGFYRQNVMNFYLIVSDQTYNANYNTFYIVEALYLAMMVMVFLIFDIVLVTLCIALCSQMQMIFSAFESVGHKSLFDSHSPIGEYDYKVHLKVYCIKKSIHIKFIVFLLINLFNSXTLDRYSHVQHFLMTILFFYXKKDSIIFALYSSNWTKMDMKCKXLILLTMKMNNANQKKLKFTKTKIVNLEMFYKVSNSIITI</w:t>
            </w:r>
          </w:p>
          <w:p w14:paraId="06DAE0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0C</w:t>
            </w:r>
          </w:p>
          <w:p w14:paraId="15DCB0D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RNEKNHLINIKLAKITGLHQLLDPETVKYRGQNIYHVVMSCVSLYMCFISMILLLSGLYYWTGNIPISMNYFFKSVTTFYLIYKMWFLVRHSNYIWNCLSITCFDFTSFSNRHRHILDHWRDRLAWFTTTYATIYFTTTVSYLAITLAFSENKSPVKSHDGSIGYYRQNVLNLYLIVSDESYNAHYYMFYFVEALFGTFIGLFFFIFDFLLVTLCFSMCCQMQIICSAFESVGHKSLRVQHSPIWKGSGLEFFTWAPYYQVTPLYNAQLYM</w:t>
            </w:r>
          </w:p>
          <w:p w14:paraId="4E77DB2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1C</w:t>
            </w:r>
          </w:p>
          <w:p w14:paraId="67202F5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RNEKNHFFNIKLAKMTGLYQMLDPKTVTYRGRNIYHIGMACVLLYMCLFLMIFILSNLYYWTVNIPISMDYFWKAETTLYVIYKMWFVIHHSNDIWNCLSITRFDFTSFTNRKRHILECWRERLAWFITIYATMYFTATVSYCAITLAFNENKSPGKSYDGSIGHYRQNVMNLYLIVSDETYNAHYYMFYFIEALFGIILGLLIFIFDFLLATLCFSMCCQMQIICSMFESVGHKSLHDHHSPI</w:t>
            </w:r>
          </w:p>
          <w:p w14:paraId="58C580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2C</w:t>
            </w:r>
          </w:p>
          <w:p w14:paraId="2BCCD7A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IVGLYQMLDPKTVKYRGRNIYHIGMACVLLYMCLFLMIYILSCLYYWTVNIPISMDYFWKAEITLYVIYKIWFVVQHSNDIWNCLFITRHDFTSFGNQNRDILDYWRDRLAWLTIVYATMYFMAMFSYLAITLVFSDEKSLVKNHGGSIGYYRQNAMNLYLIVSDQTYNAHYYIFYFVEASFGIFIALLFFIFDFLLVTLCFSMCCQMQIICSAFESVGHKSLHDHHSLI</w:t>
            </w:r>
          </w:p>
          <w:p w14:paraId="6C79A5A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63P_C </w:t>
            </w:r>
          </w:p>
          <w:p w14:paraId="11D4501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VKNHVFNIKLAKLIGLYQLLDPETVKYRGRNIYHIAMVCVLLCMCLISLILILSGLYYWTNNISISMDYFWKSEMTLYVSYKMWFVVCHSNDIWNCLSIARYDFTPINDQNRHILDRWRQRLVWLTTIYVVMYSTATAXYLFITLVFSQDKSPVKSHDGSIGYYRQNAMNFYLIVSDETFNTHYYMFYFVEALFVAFMGLFFLIFDCLLVTLCFCMCCQMQIICSAFESVGHKSLRDLDSQIGNYKSIKMTPNEHDLIYNELKTIIVYHQRLM</w:t>
            </w:r>
          </w:p>
          <w:p w14:paraId="1911F93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4</w:t>
            </w:r>
          </w:p>
          <w:p w14:paraId="6193ACC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DIRNETNHVFNIKLAKLIGLYQMLDPGAAKCRGRNIYHIGMACVLLYMCLVLMILVISGLYYWTVNVPISMDYFWKSESTLYVIYKMWFVVHHSDDIWNCLSITRYDFTSFSNRNRHVLDRWRERVSWSTTIYAIIYFTTCVSYLAITLAFSEVKSPVKNHDGSIGYYRQNAMNLYLIVSDDTYNAHFYTFYFVEALFGNLIGLFFFIFDFLLVTLCFSMCCQMQIVCSAFESVGHISLRDHHPPIDYTDENIKISPDEHELIYNELKTIIKDHQAVMEKYKDFLSLFRRVMLLHIFVSSLLVIAIWNTFIMSFSDDDRFQTSDVIVKKMFCVIPSILFQIYMVCYLFGNIHNQKDSIIFALYSSNWTEMDMKCKKLILLTMKMNNANQKKLKFTRTKIVNLEMFYKTMGDCYTVISVLVNYIZ</w:t>
            </w:r>
          </w:p>
          <w:p w14:paraId="7957D4F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5P</w:t>
            </w:r>
          </w:p>
          <w:p w14:paraId="3991C1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MTGLYQMLDPKTVKYRGRNIYHIGVACVLLYMCLFLMIFILSNLYYWTVNIPISMDYFWKAESTMFIMYKAWFVVHYSDDIWNCLSITRYDFTSFSNRNRHVLDHWRERVSWSTIIYGIVYFTTCVSYLIMTLAFSQIKSPVKNHDGSIGSYRQNSMNLYLIVSDETYNTHYYMFYFVEALFTIFLGFFPFIFDYLLATLCFSMCCQMQIICSMFELVGHKSLHDRHSPIDYTDENIMISPNEHKLIYDELITIIRDHQAVMKKYEDILTLYRRVMLSHIFTSSLLVILLWFTFIMSFSNDERFNTSDVIVKKLFCVIPSALFQIYMLCYLFGNIHDQMNIYSHCTYSSNRTELEMXKCKKLILLTMKLNNANLKKLNFTRTNIVNLEMFFKTMGYCYTVTSVLVYYIQTKYEYILFZ</w:t>
            </w:r>
          </w:p>
          <w:p w14:paraId="27BC06E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6P</w:t>
            </w:r>
          </w:p>
          <w:p w14:paraId="7362D3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KNDFFNIKLAKMTGLYQMLDPKTVTYRGRNIYHIGMACVLLYVCFFLMIFILSDLYYWTVNIPISMDYCWKAETTLFVSYKMWFIVQHSNDIWNCLSITRYDFTSGTNRNKHILEHWRERLALLTTNYAIMYSTTVVSYLVFTLAFSEISIVKNHDGSIEYYRQNIMNLYLIVSDETYNTHYYMFYFVEALFSSFLGLFNFIFDFLLATLCFSMCCQMQIICSMFELVGHKSLHDRHSLIDGNIKISPCEHELIYDELITIIMDHQAVMKKYEDILTLYRXVILSHIFTSSILVILLCFTFIMSFSNDERFKTSDIIVQMFCLIPSILFQLYMLCYLFGNIHDQKDEIIFALYSSNWTEMDMKCKKLILLTMKLNNANQIKLKFTRTRIVNLEMFFKTMGNCYLVISVLVNYIKTZ</w:t>
            </w:r>
          </w:p>
          <w:p w14:paraId="314CEC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7</w:t>
            </w:r>
          </w:p>
          <w:p w14:paraId="6F27FA6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QKNDFFNIKLAKITGLYQMLDPKTVKYRGLNIYRIVMACVLVYMCFISMILLLSGLYYWTGNIHISIDYFFKSVTTFYLIYKIWFVVQHSNDIWNCLSITRHDFTLFGNQNIDMLDHWRDRLAWLTIIYATMYFMGMFSYLAITYVFSDEKSLVKNHDGSFGNYRQNVMNLYLIVSDQTYNAHYYIFYFVEASFGTFIALLFFIFDFLLVTLCFSMCCQMQIICSAFESVGHKSIRDCYSPIDVNLIISPNEHDFIYDKLITIIMDHQAVLKKYEDFLTLFRRVILSHIFVSSFLVIALWFAFIMSFSNDERFKTSDIIVKKMFCAIPSILFQIYMVCYLFGNIHNQKDSIIFALYSSNWTEMDMKCKKLILLTMKLNNCNQKKLKFTRTKIVNLEMFFKTMGNCYSVISVLVNYILKQDEZ</w:t>
            </w:r>
          </w:p>
          <w:p w14:paraId="6BBE47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8N</w:t>
            </w:r>
          </w:p>
          <w:p w14:paraId="7DDC977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QTYNAHYYMFYFVEASFGILIALLIFIFDFLVVTLCFSMCCQMKIICSAFESVGHKSLGDHHSPIDGNIMISPYEHELIYDELITIIMDHQLVMKKYEDFLTLFRRVMLSHIFVSSFLVIAVWFTFIMSFSNDERFKTSDIIVKKMFCAIPSILFQIYMVCYLFGNIHNQKDSIIFALYSSNWTEMDMKCKKLILL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KLNNSNQKKLKFTRTKIVNLEMFFKTMGNCYTVISVLVNZ</w:t>
            </w:r>
          </w:p>
          <w:p w14:paraId="12AA9E8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69</w:t>
            </w:r>
          </w:p>
          <w:p w14:paraId="368F3CE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RNEKNHFFNIKIAKLTALYQMLDPETIKFRGRNIYHIVTACVLVYMCLISMILLLSGVYYWTGNIPISMDYFWKSVSAFYIIYKTWIIIRNSNDIWNCLSITRYDFTSFSDRNRHILDRWRDRLTWFTTIYATMYFTAAVTYLAITLAFGENKSSVKSHDGSIGYYRQNVMNLYLIVSDETYNAHYYIFYFIEALFAAFIGLFFFIFDFLLVTLCFSMCCQMQIICSAFESVGHKSLRDQYSPIVENIKISPKEHDLIYDELKKIIMDHQLVMKKYEDFLKLFRRVMLLHIFVSSLSVILLCFTLIMSFSNDERFKTSEIILKKLFCLIPSILFQIYMVCYLFGNIHDQKDEIIFALYSSNWTKMDMKCKKLILLTMKLNNANHKKLKFTRTKIVNLEMFFKTMGHCYTVISVLVNYISTKDEZ</w:t>
            </w:r>
          </w:p>
          <w:p w14:paraId="301FA6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0</w:t>
            </w:r>
          </w:p>
          <w:p w14:paraId="49486A5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VDRLLKDILCCYLFLVFQQYIDIITIDIRNETNHVFNIKLAKLLGLYQILDPGALKCRGRNIYHIVTSCLLLYACLISTILIISGLYYCTNIPVSIDYFWKSVTTIYVIYKTWIIIHYSNDVWNCLSITRYDLTSLTDRNRHILDRWRERLAWLTNIYVIMYCMTLVLYLVITLAFSEVKSTVKNRDGSVGYYRQNALNLYLIATDDTYNVHYYTFYFIEASFVAFITLYFLIFDVLMVTLCFGMCCQMEIICSAFKSVGHKFVTDPHSPIDDIKNQTSNEHDLIYDELKTIIMDHQVVMKKYEDFLTIFRRVMLLHIFVSSFTVILLWFTFIMSFSNDDRFKTSDVIIIRMICEIPSILFQIYMMCYLFGNINDQKDEIIFALYSSNWTEMDMKCKKLILLTMQLNNANQIKLKFTRTKIVNLEMFFKTMGHCYTVISVLVNHIQTKNEZ</w:t>
            </w:r>
          </w:p>
          <w:p w14:paraId="7A2495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1P</w:t>
            </w:r>
          </w:p>
          <w:p w14:paraId="688725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GTNHFKIKLAKLLGLYQMLDPGAVKFRGRNIYHIVTSCLLLYACLESTILILSGLYYCTNITVIMDYFWKAVSTIYIIYKMRINIHHSNDVWYCLSITRYDLTSLTDRKKHILDRWRERLVWLTNIYVIMYFMTLVIYLVITLTFGEDSIENQTSNEHNLIYDELKTIIMDHQVVMKKYEDFSTLFRRVMLFFVSSFTVILLWFTFIMSFSNDDRFNTSDVIIIKMICEIPSILFQIYMMCYLFCNINDQKDEIIFALYSSNWTKMDMKCKKILLTMQLNNANQMKTKFTRTKIVNLEIIFKAMGHIGYTVILVLVNYIQTKNEZ</w:t>
            </w:r>
          </w:p>
          <w:p w14:paraId="23AA81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2</w:t>
            </w:r>
          </w:p>
          <w:p w14:paraId="5F31F8A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ETNHVFNIKLAKLLGLYQILDPVALKFRGRNIYHIVTSCLLLYACLISTILILSGLYYCTNIPVIMDYFWKSVSTIYTIYKMWIIIHYLNDVWNCLSITRYDLTSLTDRNRHILDRWRERLAWLTNIYATTYFTTLVIYFVITLAFSEGKLTVKNRDGSVGYYRQNIMNLYLIASDDTYNAHYYTFYIIEASFIVFMTFYFLIFDILLLTLCFGMCCQMEIICSAFKSVGHKSLCDHHSPINDIKNQTSNVHDLIYDELKTIIMDHQVVMKKYEDFLTLFRRVMLLQIFVSSFSVILLWFTFIMSFFNDDRFKTSEVMVTRMFCLIPSTLFQIYIMCYLFGNLYDQKDEIIFALYSSNWTEMDMKCKKLILLTMQLNNANQIKLKFTRTKIVNLEMFFKTMGHCYTVISVLVNYIKTKNEZ</w:t>
            </w:r>
          </w:p>
          <w:p w14:paraId="1B1DAC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Or73P_C </w:t>
            </w:r>
          </w:p>
          <w:p w14:paraId="5C636EC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YETNNVFNIKLAKLLELYQMLDPGAVKCRGRNIYQIVTWCLLLYACLISTSLILSSLFYCTNIPVSMDYFWKTITTXIHYSNDVWNCSSITRY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DFTSLTNRKRHILDRWRECLSWLTNIIYAIMYFTSIVIYFVITLAFSECKSTVKDRDGSSGYYRQNPLNLXSIATDDTYNAHYYTFYFIEASFVTFMILYFLIFNILLVTLCFGMCSQMQIICSAFESVGQKSFRGQHSPIIDATDDIKNETSNVHDSIYDELKTIIMDHQVVMK</w:t>
            </w:r>
          </w:p>
          <w:p w14:paraId="6D9D8AC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4P</w:t>
            </w:r>
          </w:p>
          <w:p w14:paraId="4FE0EC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ETNNVFNIKLAKLLGLYQMLDPGAVKCRGRNIYQIVTSCLLLYACLISTILILSGLYYCTNIPVSMDYFWRAVTVIYIIYKTWIIIHYSNDVWNCLSITRYDLTSLTDRNRHILDRWRERLSWLTNIYAIMYFTSIVIYFVITLAFSECKSTVENRDGSGGYYRQNVMNLYLIASDDTYNAHYYMFYFIEASFIAFMTLYFLIFDILLVTLCFGMCCQMQIICSAFESVGHKSFRDPHTPIIDSTDDIKNETSNAHDLIYDELKTIIMDHQVVMKKYEDFLTLFXRVMLLHIFVSSFSVIFLWFTFIMSFSNDDRFTTSDVIVTKLFCLIPSILFQIYMMCYLFGNINDQKDEIIFALYSSNWTEMDMKCKKLILLTMQLNNANQIKLKFTRTKIVNLEMFFKTMGHCYTVISVLVNYIKTKNGZ</w:t>
            </w:r>
          </w:p>
          <w:p w14:paraId="02D8E5D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5P_C</w:t>
            </w:r>
          </w:p>
          <w:p w14:paraId="55F5F6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WNETNHVFNIKLAKLLGLYQMLDPGALICREQNIYHIVTSCLLLYARLISTMLILSGLYYCTGITVSMDYFWKSAMTIYVIYKTQIIIHYSNDVWNCLSITRYDFTSLTDRNRHIPDRWRERLAWLTNIYDIPYFTTIVIYFVITLEFSEGKSIVKNRDGSVXYYHEKAVNLYLIVSDETYNTNYYMFYFSGSSSIAFMXIYFLIFDILLVTLCFGMCCQMEIICSAFKSVGHKSLCDHHSPIGE</w:t>
            </w:r>
          </w:p>
          <w:p w14:paraId="5807B3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6C</w:t>
            </w:r>
          </w:p>
          <w:p w14:paraId="3A6F331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NVKNHIFNIKLAKLTGLYQMLDPETTKCWGQNIYHVVMSCILLFMCLIPMTLMLSGLYYWTVNIPISMDFFWKSVSIFYIIYKTWVIIRNSNDIWNCLSITSYDFTSFSNRNRHILDDWRDRLARFTTIYAILYFTGTVSYFASTLALSEGKTPVKNIDGSIGHYRQNVMNFYLIASADTYNSHYYMFYFVEALFLALFATCFLIFDILLVTLCFGMCCQMEIICSAFELVGHKSLRDPHSPIIDENENTAFNEHDLIYDEEIKTIIMDHQVVMKKYEDFLRLFQPMMLLHIFISSFSVISLCFTFIMSFSDDDRFRTSDVIVKKMFCSIPPALFQIYMVCYLFGNIHDQKDSIIFALYSSNWTEMDMKCKKLILLTMKLNNANHKKLKFTRTKIVNLEMFFK</w:t>
            </w:r>
          </w:p>
          <w:p w14:paraId="5707746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7</w:t>
            </w:r>
          </w:p>
          <w:p w14:paraId="5409BA6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KNHIFNVKLARLTGLYQMLDPDTIKCRGRNIYHVVMSCVLLYMCLISMILMISGLYYWMVNVPISIDYFWKSVSTFYIIYKTWIIIRHSNDIWNCLSITRHDFTALTDQNRHILERWRKRLAWLTTIYAIMYTMSVVSYLVFTLAFNEGKTPVKNHDGSIGYYRQNVMNLYLIVSDETYNAHYYTFYFIEALFLGLIGLFYLIFDILLVTLCFGMCCQMQIICSAFESVGHKSVRDPHFPIDYTNGNTNITPNEHDLIWDELRTIIMDHQAVMENFKYNFFYFFFSININKMYKLFSCLNCIKFSTLIANSFSNDYRFKTSEVIVKKMFCSIPPILFQIFMVCYLFGNLHEQKDSIIFALYSSNWTEMDMKCKKLILLTMKLNNANQKKLKFTRTKIVNLEMFFKTMGDCYTVISVLVNYIQTKSEZ</w:t>
            </w:r>
          </w:p>
          <w:p w14:paraId="1442097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8</w:t>
            </w:r>
          </w:p>
          <w:p w14:paraId="44711B1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KNHIFNIKLARLTGLYQMLDPDTIKCRGRNIYHVVMSCVLLYMCLISMILMISGVYYWTVNIPISIDYFWKSVSTFYTIYKTSIIIRHSND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NCLSITRLDFTTFSNRNRQVLDRWRERLSWLTTIYAIIYTMSVVSYLVFTLVFNEGKTPVKNHDGSIGYYRQNVMNFYLMVSDETYNAHYYKFYFIEALFAAFMGFFFFIFDFLLVTLCFSMCCQMRIVCSAFESVGHKSVRDPQSPIDEHDLIWDELRTIIMDHQAIMEKYKDFLSLFRRVMLAHIFISSLSVIALWFTFIMSFSNNDRFKTSELIVRKMFCAIPTILFQIFMVCYMFGKLHEQKDSIIFALYSSNWTEMDMKCKKLLLLTMKLNNANQKKLKFTRTRIVNMEMFFKTMGNCYTVISVLVNQIIKQNEZ</w:t>
            </w:r>
          </w:p>
          <w:p w14:paraId="42289EB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Or79F</w:t>
            </w:r>
          </w:p>
          <w:p w14:paraId="2B5E95A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QNMNKHIFNIKLARLTGLYQMLDPNTIKCRVRNIYYVVMSCVLLYMCLISMILMFSGLYYWTVNIPISIDYFWKSVSTFYTIYKTWIIIRHSNDIWNCLSITRHDFTTFSNRNRHVLDRWRERVSWSTTIYAIIYTMSMVGYLVFTLAFDEGKTPVKNHDGSIGYYRQNVMNLYLIVSDETYNAHYYTFYIIEALFVGFLGLFFFIFDFLLVTLCFSMCCQMQIVCSAFESVGHKSVCDPHSPIDYTNGNTKITPNEHDLIWDELRTIIMDHQAVMEKYKDFLSLFRRVMLVHIFISSITVIALWFTFIMSFSNDYRFKTSEVIVIKTFCSTPPVMFQIFMVCYLFGKLHEQKDSIIFALYSSNWTEMDMKCKKLILLTMKLNNANQKKLKFTRTRIVNLEMFFKTMGNCYTVISVLVNQIIKQNEZ</w:t>
            </w:r>
          </w:p>
          <w:p w14:paraId="669FC4B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co1</w:t>
            </w:r>
          </w:p>
          <w:p w14:paraId="1A4B72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YKKDGLIKDLWPNIRLIQLSGLFISEYYDDYSGLAVLLRKIYSWITTIIIYSQFIFIVIFMVTKSNDSDQLAAGVVTTLFFTHSMIKFMYFSTGTKSFYRTLSCWNNTSPHPLFTESHSRFHAKSLSRMRQLLIIVSIVTIFTTISWTTITFFGESVWKVPDPETFNQTMYIPVPRLMLHSWYPWDSSHGLGYIVAFALQFYWIFITLSHSNLLELLFSSFLVHACEQLQHLKEILNPLIELSATLDSAVHNPAEIFRANSAKNQPINGVDYNGSYVNEITEYGTKGETELNRKGPNNLTSNQEVLVRSAIKYWVERHKHVVKYENLIRDCYGSALLFHMLVSTVILTILAYQATKINGVNVFAFSTIGYLMYSFAQIFMFCIHGNELIEEVTVMEAAYGCQWYDGSEEAKTFVQIVCQQCQKPLIVSGAKFFNVSLDLFASVLGAVVTYFMVLVQLK</w:t>
            </w:r>
          </w:p>
          <w:p w14:paraId="5B7F40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</w:t>
            </w:r>
          </w:p>
          <w:p w14:paraId="3BDEBE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TSVLTMTSVLIADNKKALESFTYFVICVFLLAIITFAIRTKRFNRAMLLMVVDEFPGYERPMPDDLKRKISAIRKSYGEFTMKVMVSYLTLVLFEIPATAMVPLTAARLTDVKLGSQSTQMVVLWFPGDTTQFLIVMIVKFIITGIMCSFSFFVSQMISEFQILSAYVEHAVEIVEYDLSTGKTTDQKLLDHTTDQKLLDHVKSCVMLHHRLIDFKDQLNESYGYIILLELMFSTLYFCLSAFNMIFVGNRFVIAKGLLTLSNYLAELFIFCMYGSMVEEAHMGLLRASYSAAWYSQPVRFRRSLMMVMSRTQTPLQLTIGKVFIANLPLFLSVLKVSYSGVNALRAANAK</w:t>
            </w:r>
          </w:p>
          <w:p w14:paraId="6B468F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</w:t>
            </w:r>
          </w:p>
          <w:p w14:paraId="0CFEDD3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TAVNEMKFYQILIAIAFSVNTGHPYNYIFQYIIYLGIFNYILSLIIAPLYIIWEGQTMSMIMELILYIICGILHSSHLIVIALNKQSIVATYSFIQTHFFNWSVKRGMDPNGAYKKNIKKIKYFVTIWSFLGCTIMFSPLLSTIADLGELPLDHRSHWNTHWPIFFSINNLYTYGFIYLLQTILAVFLITATGAMKCGFIVLLSELNYQFEHLLHGLEHAFNHRMEQKFKIIFFDCVRHHQYVDNFKSYFKWITLINIFMLQGIISTSLYCIIKIDAPIGYKMKQCGIIITHIAEFLFHCYLGEIISRMHNHLEEKVYNMTWYDMPNPHKKFLMIMLQRTQKDLVPNAAIFSSHSLSRSLMTKFVKQIYTLLNVLLKT</w:t>
            </w:r>
          </w:p>
          <w:p w14:paraId="287A10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gosOr4</w:t>
            </w:r>
          </w:p>
          <w:p w14:paraId="6DE17A4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LIENKNYHRKFYTILMTVAFFLNTSQYDCIPKFLMHFYIFDWMMFVTLAAGYIFFYEKPGMSLGMELIQYMIVGILYTLIFLVFILKNEAIMSNYNFIQTKFIHWSNKKSLHPNAVYKKNIETVKSLAIPLATLSLSIAFGPLVSTINDIGKLPLDNRAHFVLFWPKIVDTNKISMYGIIYAVQVLFTVILYISSLSFNLGFMVFLNELTNQFEILLDGINDAFKYKRDKQFQPLFIDCIRHHQIIIKFLDDLKSYFKWVILIEIIVVQVVLAILIYNLTKVNASIGYKVKVAGSLLFNLLPICFHCHVGEVILSLHTRLSNHIYNMVWYDMPNKNKQLLVIMFQRTQRDLTLSSALFSNERASRSLISKVIKQVYTILNVLLKT</w:t>
            </w:r>
          </w:p>
          <w:p w14:paraId="7E1DD30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5</w:t>
            </w:r>
          </w:p>
          <w:p w14:paraId="5935CB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IDAINVFLQMTGCTDSKRMLYLTYFEFLITLYYFIASYVSIIYYEQSVSIQLFTLLCMLIESYILLNITFRIYHKNQFREMDQYSKQLGIPDDYQSKINIITMYHLIASNMFVIFPVYFNTMKIVFTKPILQSMSFNAIYFGLTTTLVIQAIRGYINQTIVSICIASGIAAIINITIYTFYGSVLLDLHDEILRVLFDNSFFYVNKSFKRSILIMMLSYTIIKMILSSEAIKPHKMS</w:t>
            </w:r>
          </w:p>
          <w:p w14:paraId="7FDB0E7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6</w:t>
            </w:r>
          </w:p>
          <w:p w14:paraId="11C7C18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VREENKHVFNIWLAKRVGLYQMFDPGTARYRGKNVYHIALTFIVLYLGVIATMMNVSGVYYWKDNMPISIDYFWKAETWLFVFFKMWIVVYRSTDIWDCLSITRYGFTSFGYRNTRTLDRWRERSVRFTTAVTVIYLTSLVFYIAGSLAFREDVILVKNHDGSVGYYHQNVMNFYFVVSDSTYNAHYNTFFFVEAATAVLLTMLFLIFDILLITMCFATCCQMQLVGCEFESFGHDKPLGDDPRRSPIGEHEFSDYTDERKNVFKERVSMYYDELKTIVLDHQAKYENLLSLFELAMLLQIFVSSITLIILWFIFIMSFSNDDRFIVSDIIVKKMIFLIPSLSYQIYMECYLFGLLHNQKDSVIFALYSSNWTEMCMRCKKLILLTMEMNNANHIKLKFTRTKIVNLEMFFKTMSDCYTITSVLINHIKTKNK</w:t>
            </w:r>
          </w:p>
          <w:p w14:paraId="375741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7</w:t>
            </w:r>
          </w:p>
          <w:p w14:paraId="29791BA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GFNEQNILIDFNLFKELQFYQIFYSSGIKIFGLNIHQLFYISYALVALCIESYGISTLFSTNCKFLSYIDYFIIFYVVNQMYLSFWKLFKCLNDRNRLLDLFKIAQLNFLTSEECTKYSKVLYKHRDKNSKFVNYFLIFSFVVILQWFMFPIVINQILYFENSNVRAQNIINLCFGVATLTYNKFVLIFYLLEITVTSLTVYILIMMDTLIIFLCSAIIYHQEVLIYAFKNIGYEDNPKISKIIFFYSKYKKLIRINVYFFRKIKLFYSIMKSTILLTVGIDSFYLIFFTYLFILICLTPGSDTLLPLIKISMSVVYITGRLFIYCYLFDSIYIQRESVNFNIYSCNWTKMNLKFKKLLLLTMQMNDANRMGIKASPKKIINLQLFAGIMSMSFNMVPVLLKITNSENNKP</w:t>
            </w:r>
          </w:p>
          <w:p w14:paraId="2626A01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8</w:t>
            </w:r>
          </w:p>
          <w:p w14:paraId="32D7BA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FIFPLVINEIIHFENSNVRAENIVNFCFGVSTSTFNEYYLIFYLLEITVTSLTVYILIMMDILIIFLCSAIIYHQEVLIYAFKNIGYEDNLTISKTMKIKLFYSIMKSTILLTVGIDSFYLIFFTYLFILVFLTLIKIGSTVLYITARLFIYCYLFDSINKKRELVNYSIYCCNWTKMDLKFKKLLLLTLQMNDANRMGIKASPKKIINLQLFAGVIIKFX</w:t>
            </w:r>
          </w:p>
          <w:p w14:paraId="191C1E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9</w:t>
            </w:r>
          </w:p>
          <w:p w14:paraId="66C9AF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IAVMVHYMAEMFFKKAICSDDDLHRREAMRMVFFTYGELAITLFFAVSTYLSIVHSTEDLSVHLYGVLCLIIQLLVFAFLSFRSYHRSHFRDMYQRSRGMEISENSNRKIAAVIKHHLIMPNVVHIGDPFTFPFMDVLPIETTSVAVYVCKYVVYALPVYLTQIEVCFLNVTYIVIFRLLEKQVEEAMVNKDEHKLKIAIKHHQELLKFFKEMKTVYEKPIFLIIVSCGLYIGLTHDRILNALFQHQLLYSQNKSFKQLILIMMTRATIPLEFKAGSIFTVNMNLLVRILKFAYTVFNVLITSINHQLIKTAV</w:t>
            </w:r>
          </w:p>
          <w:p w14:paraId="625997D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0</w:t>
            </w:r>
          </w:p>
          <w:p w14:paraId="222211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HIVDMFLKKTGCNDDRSYDTMCQVFFIYFELAITLFFAVSSCLSIVNSTEGLSVRLYGLLCFLIESHIFFFIAVRLYYLPQFRDMYQRTLKMGIPENFRQRIAMVIKHHFIISNVFVSIFMLYTISMDWVQMGDPFTFPFIDVLPIKTTNLTIYVCKYILYTLPVYIAHFETCFLNVTFMYSTGVMKRYFQILDGQVEEAMVNKDEQQLKIAIKHHQEVLRFFNDMKTAYEKPILMTIEFCGLYVGLTSYFSILVIQGYIHQIILGLCIVSSIASLITIIIYCIYASNMYDLHDGILSALFEHRSVYSRDNSLKRLISIMMTRATIPLEFKAASIFTIHLNLLIKILKCVYTVFNVLLTSISRKLKETAV</w:t>
            </w:r>
          </w:p>
          <w:p w14:paraId="100B2C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1</w:t>
            </w:r>
          </w:p>
          <w:p w14:paraId="17A88AE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IYATFFVIIKISFLIIKSDILWNFISFTSINFLSYSGHQKYFLMNARIISLIISNVFAILWVAFIALWIFSPIVINDSYLNIKSKNSTYMQYRYNTLNLLFPVSTQFYNDNFTIFYLFETIILIIYGYSMIVFDCLIISFCLTIAFQLRTIASSYSTLGYNHTNNQIKSFINNIIHIVNTINSNNGISLTSTESIKLLSAEIVNTGHLFSACYLFSLIDIYNDTINFALYNCNWTEMNINFKKLLLFTMQMNNANNFKLNISTNIIVNLKLFTNVIHFTYKIISILKSVVN</w:t>
            </w:r>
          </w:p>
          <w:p w14:paraId="37E5EA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2</w:t>
            </w:r>
          </w:p>
          <w:p w14:paraId="0A6EAD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ALKILRLTGLYQILDPNTAKIDDCNIYHIVIVFFASFTLVVSMLFPMGFIYLRNDIIALMFYVGCISNFMLCCFKVLNILYYSKDIWKFIDVTKYYLTLYKHYNTNVLKNWQTRSTRIMYLYIIIMFIGFCFWFFSPHILNESTVTIRNIDGSYGKYRLNIFNLYLIVSDETYNMYFYVFYVIEIIMQICFLYFTIVCDIIMILISFEIISRMEIICIACGSLNYNIICSKEGSNPIKSEKKFDVIYDDLKIIITDHKTVIRKLKEYYTIFRPVTIIQIFITSSSHIIIWFVVAMNFGEGDKGNSIITIKLFAVHPLLSFQLYMMCYLFGSMNEKKDSIIFALYSSNWTEMDIKCKKMILLAMEMNNANHLKMKFTNTKIVNKEMFTQVNITSHIYKVNYKMNVFYYL</w:t>
            </w:r>
          </w:p>
          <w:p w14:paraId="52F80D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3</w:t>
            </w:r>
          </w:p>
          <w:p w14:paraId="1139C7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HEKQYIFNMKLAKIMGLYQILTPDSTSIFGYNIYHIVIVFFGSFMFIISMLFPIGLLYLRNDMIALMYYMGCISNFILSSYKMGNILYYSKDIWKCIDVTNFYFISYKHYDRNLFKNWQTRSIRITYIYIVIALFAFFCWIFSPCVMNKSIITIRNIDGSYSRYRMNIFNIYLIASHETYNTNFYIFYIIEIIVSVCYVYFTIIFDVLMLLICFAISYQLETISNTIKSLGYNLSIQDNIGTKCVIFTGTSNSIQLKEKCDIIYNDLITIITDHQHVIKKLNDFYNMFRLVTLTQIFIASSSHVFIWSIGAMSIDEGDNADSILSFKLFIVLPLINFQLFMTCSLFGTINEK</w:t>
            </w:r>
          </w:p>
          <w:p w14:paraId="70B2295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4</w:t>
            </w:r>
          </w:p>
          <w:p w14:paraId="7DE88E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ASSQMYQSYWKIFKCLKDRNRLLDLFKLAQLDFLKSEECAKYSKVLYKHHDKNLKFSNYFLIISFVVIIQWFVFPLVINEILNFENSNVRAQN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NFCFGVSTQTYNKYIPIFYLLETTGAALTVYFLTMIDTLIISVCSAIIYQQNVLIYAFKNIGYENKSTINYYKTFISILQDQLRLNLKIKLFYSIMKSTMLLNIVIDSFFSMIFTYLFILV</w:t>
            </w:r>
          </w:p>
          <w:p w14:paraId="5DAAD35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5</w:t>
            </w:r>
          </w:p>
          <w:p w14:paraId="7D7987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PDNTLKYIINLKLMKLTGLYQLLNPDNPKSFGCNIFKLGGTLAVVYLILVIIMCNLSIYYSLNDFTEVVKYIMLIIAALFASTKMCFVILYSNELWKFISFTSIDYLSYKGHKKYMHNKARKLSKSISNIFTLAWIAVISVWILSPIIIKDNFMNVKSKDDTYNQYRYNMLNLIFPVSAQFYNNNFKVFYFFESIALIVYGYSMMVFDCLVISMCITITYHKPLDERSNDLNNLILIIQDHQKCIKNLNKGLSLTSPESIKLILSALTNIIHLFSTCYIFSIINTHKDSINFALYDCNWTNKNIMFKKLLLLSMKINNSEKLKLKASSQIIVNLQLFTNVIHTTYKIISVLVNQYR</w:t>
            </w:r>
          </w:p>
          <w:p w14:paraId="3A44488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6</w:t>
            </w:r>
          </w:p>
          <w:p w14:paraId="68A03CD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FNEQNILINFNLFKQLQFYIFYSDGTKIFGWNIHQLYIVFGLVGLCIQCIGLSTSFFNNCKNISKIDYFLMVYASSQMYQSYWKIFKCLKDRNRLLDLFKLAQLDFLKSEECAKYSKVLYKHHDKNLKFSNYFLIISFVVIIQWFVFPLVINEILNFENSNVRAQNIINFCFGVSTQTYNKYIPIFYLLETTGAALTVYFLTMIDTLIISVCSAIIYQQNVLIYAFKNIGYKIKLFYSIMKSTMLLNIVIDSFFSMIFTYLFILVC</w:t>
            </w:r>
          </w:p>
          <w:p w14:paraId="664AC1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7</w:t>
            </w:r>
          </w:p>
          <w:p w14:paraId="5D012E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ASPSEEESTIVDNRLFKAICLHQILNPTHGSNRYIRSQEPFSKHQSAIMATASPSEEESTIVDNRLFKAICLHQILNPTHGSNRYYRIAILACIWMSIVVQITQLVGLYYAVNDLQRFAFTTTVVVNSFLSLAKAYVLMANVDRLRDGLEAARYEFTSCGSRDQRTVRRARAALSTLVRTFTVFSYVTCFFWMLNPLSAIGEFLPLTNADGTVSHYRVTIYNYWLPVSATVYNTTTVWALTYAIEMTVCFFNVNTWLLFDSYVLTMCFTFKAHFRTLSASYATIGHLDTFRSLTPHASGFLNWKKGLNKTQNKFKFKHVLINIL</w:t>
            </w:r>
          </w:p>
          <w:p w14:paraId="116E30A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19</w:t>
            </w:r>
          </w:p>
          <w:p w14:paraId="4B4DC5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VLVVNGLMCLLKGYMVVANADRMCSTLDATRYAFTGCGGRDPSELRRCRATLSTILRTFVALSFGTLVVWVIIPGKYELFFRIVRPVVLLQIANGSYSIITLIFLTSIAYLNGDSIVSPAIFKLVCALISLTIELYIYCYGFNHIEDGRSTVNFGLYSSNWTDKDLQFKKTLLLAMTINSAHKLKMKVSPNSIVNLEMFTRVMNMSYTIVSTLLS</w:t>
            </w:r>
          </w:p>
          <w:p w14:paraId="01A612A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0</w:t>
            </w:r>
          </w:p>
          <w:p w14:paraId="5B25A9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HSSSTTVVDVSLFKTIGLHQLLCPVNRGGYSVRSRRALMAHSSSTTVVDVSLFKTIGLHQLLCPVNRGGYSVRSRRALMTALGLSFALHAFQVPWLYCALNDLQRFAYMAAVIIYGMMCAFKGYVLVTNSDRLWWVLDAAGYGYTGCGGRDPSALRRCRVTLSALLRSFVALSYATLIVWIVLPFFVDEYTPITNLDGTVTRYRTTIHNMQFPVPLSVYNSRPVWTLIYVTEVSVCIVNVFIWSIFDCYLVTMCFVLNAQFRTMSTGYVTLGRRRVKPLPQDTPVKGVRIKFNDVKSNHYDDLIGHIEDNRKLIKAFDVFFDVVRPVVLVQIGNGSYSVISLIFLTSLMYLMGVPVLSAPFLKFICGVISLTLELFIFCYGFNHIETAKSNINFGLYSSNWTEMDLKFKKTLLLAMKMNSSHKRVMKVSPKSSVGLEMFARVMNMSYSIVSVLLNSRS</w:t>
            </w:r>
          </w:p>
          <w:p w14:paraId="4EF55B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gosOr21</w:t>
            </w:r>
          </w:p>
          <w:p w14:paraId="35BB276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QLLRPVECGLDVGRCRSAALAVVFMTLGLQSMQVARLYLARHDFQMFANMGVLVVNGLMCLLKGYMVVANADRMCSTLDATRYAFTGCGGRDPSVLRRCRATLSTILRTFVALSFGVWAVVYVVESTILTVNVFCWTSFDCMDQWYTKHKLRLFRTMSTGYETLGRSRSGDVKLSARQQFDTVAAGAAISKTSITDDNLDDLKSHIIDNKNIIEQYDAFFDVVRPMVLIQIADGSYSIITLIFLTSLVYLKGYSIVSAPILKFVCGLASLTIELYIYCYGFNHIEDGKSTVNFGLYSSNWTEMGF</w:t>
            </w:r>
          </w:p>
          <w:p w14:paraId="67E3833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2</w:t>
            </w:r>
          </w:p>
          <w:p w14:paraId="1E2EBF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QLLYPAECGLNDGGHGYRTAVLAAMGLVLGLQSMQVCRLYLARHDIQMFANMGMLVVYGFMCLLKGHTTATNASRICVTLDAARYAFTGCGGRDPSVMRRCRATLSTILRTFVYDDMPTVWAVVYVVESIIFTVNVFLWTSFDCYLVTMCFVFDMCFVFDALFRTMSAGYEKLG</w:t>
            </w:r>
          </w:p>
          <w:p w14:paraId="028048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3</w:t>
            </w:r>
          </w:p>
          <w:p w14:paraId="0E76B97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NDENYIINLKLMKITGFYQLINPHTSKYLGFNVYKVGAGLEVMFGIISMLLLFLSSYYYLDNTNELMSHFMLIVAIFFSTFKISWVSKKSEMIWNNLDMTSINFLSYTGHKQEILQTARAKSISTTIIFVILWSSVTVAWSISPFFIKDVYLNVKFNDEIRRFRYNSLNYVYPITEESYNENFLYFYVVEMLQVIFWGHGTVAYDTFVISICISIAFQLKTIAVSYTSLNDIKGDIKNLKHNDLEAILNLKLVIQDQQKMFKKIKEIYKIFQPVTFVQLAAQSMLIILQAYMIFIFLLLSVPIIKLIVTVAPNIIHLFITCYLYSNINDQVLNLIIRHIIIIMTIIYPQNILIILSIILFQKDSMNFALYSSDWTAMSIKYKNMLLFAMRMNDAEKLKLKISLRKIVNLEMFASVKPKIKFYEKNNN</w:t>
            </w:r>
          </w:p>
          <w:p w14:paraId="7BB508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4</w:t>
            </w:r>
          </w:p>
          <w:p w14:paraId="6B0F6A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QNEHSITNLQFMKITGSYQLLMPSHGLTFFNINIYKIAFIVQILFLTIAAIMGVFSIYSCRNNVNQIIHYIIVIFAIYFAIYKYYFIIKNSKIIWDCMHMMSTNFLSYNDHTKEIFKIARTRSFNVDIDFPYLSAILIHSSYLKIKHEHGIYKYRSNALGLVFPVTDTFYNKYFIVFYTTESIFLLFWGQMMWVFDILMISICISIEYQLKTIADSYSLLGLKDKHLTRELSNSKYIRFFVFIQLAAESFQIILHACMILKLYFDGSMSPTIFLKLLFPEITYLCHLFLTCYLFSIVNEQESMNFALYSSNWTDMNIKFKKLLLFTMRVNNAENLKMKISINRIVNMEMFADVMHITYSIVSVMMKSYSK</w:t>
            </w:r>
          </w:p>
          <w:p w14:paraId="497199F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5</w:t>
            </w:r>
          </w:p>
          <w:p w14:paraId="262C09D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TTKMVYKNEDNLMINTRLMKITGLYQLLDSRTSKIFGQNMLKCMSLFQLSIMFITVVIFLANTYYFSDDINAVMQYSILFVCDVLSILKLYVTIVKSDTIWNCIQMTSIDDLSYKYHNRSILRNGQLKSKSYSILIMFMWMNLIILWALAPLFVTNYFLEVEVKKKIYRYRFNIMNFVFPATDQFYNDNFVIYYCIEFACLIIWCHCTMNFDVLLLSTNITFKYQLKTIANSFSAFNITHYIKNNFTKNIKHYKESELIFDFKSIIYDQQRVIENMRNIYRIFQPVVLTQLAFESIIIILLSCIIMMNYFNGISLLSAMNLRLFAAVLTFTFHIYVICYLFDNVNQDRKSVV</w:t>
            </w:r>
          </w:p>
          <w:p w14:paraId="028191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6</w:t>
            </w:r>
          </w:p>
          <w:p w14:paraId="3FB8085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AENLRLQVTRKRIVNFKMFTDVRTIFLFFFILVPTTDIIFGHNVFKCLSVVQMSSLILLTVIFLSNIYYFLDDINAVMHYSTLLTSDMISIFKLYV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VNSDTIWNCIQMTSIDDLNSDTIWNCIQMTSIDDLSYKYHDRRILINGQSKSKSYSILIMFMWMNLIISWSLAPLFVTNFFLELEVENEIYRYRLSIMNFVFPVTDQFYNDNYVIYYCIEFTGLILWCHCTMNFDILLLSMNITLKYQLKTIANSFIIYLYNYVLYAFNNLTKNVEHHKKSELLMFDFKSIIYDQQRVIENMRNIYRIFQPVVLTQLASESIIIILLSCILMMWHFFFFIQNYFNGISLISVMNLRLFLAVLTFTFHIYVICYLFDDVNQQKDSINFALYSHDWTQSNAQHKLLLLHAMRMNNAENLRVHVTQNRIVNFKMFTGVRIIFFFYFNAYLQICLKRYNFIFYI</w:t>
            </w:r>
          </w:p>
          <w:p w14:paraId="12258C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7</w:t>
            </w:r>
          </w:p>
          <w:p w14:paraId="459E8F0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YRYNTLNLLFPVSTQFYNDNFTIFYLFETIILIIYGYSMIVFDCLIISFCLTIAFQLRTIASSYSTLGYNHTNNQIKKNQLINEKPMDLSNLIVIIQDHQKLTKKIHDIFDEMRPIILFQLLSESILMSLIPLVLFLNSNNGISLTSTESIKLLSAEIVNTGHLFSACYLFSLIDIYNDTINFALYNCNWTEMNINFKKLLLFTMQMNNANNFKLNISTNIIVNLKLFTNVIHFTYKIISILKSVVN</w:t>
            </w:r>
          </w:p>
          <w:p w14:paraId="6EE2574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8</w:t>
            </w:r>
          </w:p>
          <w:p w14:paraId="7C3A7D0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NFNGKNILINFKLCKQFQFYQMICSSRMKIFGWNIHQLVLYKQRDKNSKFVNYFLIFSFVIILKWFIFPIVINQILYFENSNVRAQNIINLCFGFVLIFYLLEITVTSLTVYILIMMDTLIIFLCSAIIYHQEVLIYAFKNIGTVLILIKIGSKVIYLTARLFIYCYMFDSINIKRELVNYSIYFCIWTKMDFKFKKLLFLTMQMNDANRMIMSMSFNMVLVLLKITNSENHKSQLT</w:t>
            </w:r>
          </w:p>
          <w:p w14:paraId="6ADA7D4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29</w:t>
            </w:r>
          </w:p>
          <w:p w14:paraId="5B051EF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RTKMATKNEDNLMINTRLMKLTGLYHLLDSRSSKSFGHNVLKYLSLVEMSILFTMMVIFTANLYYFSDDINAVMQYSMLFACGVISIHKLYVTLVKSDTLWNGIQMTSIEDLSYKYHDRSILSKGQLKSKTYSILIMFSWINLIISWSLAPLFVTNYFFETRVENKIYRYRFNIMNFAYPATDQFYNDNYMIYYYTEFVFLMLWCHCTMNFDILFLSMNITFKYQESELMFDFKSMIYDQQRVIENMRNIYRIFQPVVLTQLASDGTFFFIQNYFNGISLISAMNLRLFAAVLTVTFHIYIICYIFDDVNQQVSYIKDSINFALYSSDWTQSNPQHKHLLLHAMRMNNAENLRLQVTRKRIVNFKMFTDVHSINFALYSHDWTQSNAQHKLLLLHAMRMNNAENLRVHVTQNRIVNFKMFTGIMRKAYSILSVLGKMCAKKT</w:t>
            </w:r>
          </w:p>
          <w:p w14:paraId="6E82455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0</w:t>
            </w:r>
          </w:p>
          <w:p w14:paraId="16AB29B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TTTKMTTKNEDNLMINTGLMKITGLYHVLDSRSLKIFGHNVFKCLSVVQMSNLILLTIIFPANIYYFSNDINVVMQYLMLLTSDMISILKLYVTIVNSDTIWNCIQMTSIDNLSYKYHDRRMLRDGQLKSKSYSILIMFMWMNLMLSWGLAPLFVTNYFLETQVENKIYRYRFNILSFVFPVTDQFYNDNFMIYYYIEFVYLILWCHCTMNFDILLLSMNITFKYQLKTIANSFSTFNITHYVKNNLTKNVKHRKESELMSDFKSMIYDQQRIIENMRNIYRIFQPVSTYSTSFRVYNNNSSVLYHNDELF</w:t>
            </w:r>
          </w:p>
          <w:p w14:paraId="3F6C4F4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1</w:t>
            </w:r>
          </w:p>
          <w:p w14:paraId="392A7C6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DILLLSIGWAITVQYEVLAVAFKNLGHDVNFQKGETTLFKKIYKKVKLYFSIVKPIVLMHVAISSGLFIMLSNSFIMIILSKESFTILIVNLFKIGVGIFYICLQLFLYCHLFDNINLKREFVNLGVYSCNWTKMNLIFKKLLLLTMQMNNANQITMKATTNKIVNLQLFSNVNIKFFVLNKSYNIISVMVKAI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X</w:t>
            </w:r>
          </w:p>
          <w:p w14:paraId="2DF2A5C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2</w:t>
            </w:r>
          </w:p>
          <w:p w14:paraId="50CE858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FNEHTAAIGLKVLKQFGFYQMFESNTKKIFGWNVYQFSYIILLMINQCLIVFGNSGFLFELDDTINNINLLLIIFSNSFNYLTVYKVIILILNKSKIQQVLDVTDLKFLKSKQCRDNKVKLYFSMMKPIVLMHVSINAGLIMMLSTSFCMVLLSTESFTQAFVNLFKIGIGIVYLSLQLFLYCHLFDNIHLNIQSVNLGIYSCNWTNMDLKFKKLLLLTMQMNKANEIMMKASMKKIINLQLFASVLTTSYNIVSVMVKTIGK</w:t>
            </w:r>
          </w:p>
          <w:p w14:paraId="1DE57B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3</w:t>
            </w:r>
          </w:p>
          <w:p w14:paraId="07C9BB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SFEVSNVAINIKLYKLLRFYHLFDPNNIFGYHFYRFTGIFITVFIQLFVLFGLLGCFMEMEDTINDIEQFIFIFVNLSNFLSVMKLCVFTYKAKNTWDLFDVTCIHFLKSEKCCKYRNEILEKVRNKSIKLTNFIFYRKLKLYYSIIWYVILTYVVLSSCSIITLTYSFIMVITCISSTKSLPVLSIIKIIAPFSIVSFQIFLHCYFFGLINFKKASVSYGMYSCNWTSMDLKFKKLLLLSMQMNDADKLMIKATPTRIINLELFVKVDNNLLLSEAIYK</w:t>
            </w:r>
          </w:p>
          <w:p w14:paraId="61182D6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4</w:t>
            </w:r>
          </w:p>
          <w:p w14:paraId="7792443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GFNEQNILINFKLFKQLQFYQIFNSYGMKIIGWNIYHLFYIIYALVGQFIGCYGMFTSFSINCKYLSDTDYFIFVYTAIQMYLSIWKIFKCLKDSKKFLDLFKIAQLNFLTSEECTEYSKVLYKQRDKNLKFARYFLIFSFTVSIQWFIFPLVINQIINFENSDVRAQNIINFCFGVSTSTFNEYYLIFYLIEIIVASLTMYILIIIDALIISLYSAIIYQQDVLIYAFKNIGYEDKPTICKIIFLVYIFKMNVYFFRKIKLFYSLMKSTILLSVAIDSLYLIFLMYFFILVCFLFKLIQL</w:t>
            </w:r>
          </w:p>
          <w:p w14:paraId="415011F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5</w:t>
            </w:r>
          </w:p>
          <w:p w14:paraId="37CD8F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SRFYHIFNPNGSKIFNYNAYRLLLIILLVLVNGIVVYSSLGFFVKMEDTLSYIDSSVIIFVMINIFLCNWRFSVFLYNAKIIYDVFNVSRFDFFKSKHCCKNINVLCGHRDRTIKITNYFFVFSSTVMSQWVLFPLVLIAFTAPEDENIRQQNIMNLRYPVSTHTYNQYYYLFYLMEVIVAIFTMYSMIIPDILLMSWCWAIIAQQEILIQTFKYFGHEDSSQTVHYEDFKSILVDQIQLNLKIKSFYSVVRPVVLTYVAIISTCFIIVTYVLIVVCLSKESNSVLNIIKLGSSALYMCLDLFLYCYLFDSMNIKLESVNTSIYSCNWTKMDVKFKKLLFLTMQMNNANNLMIKASPKKIVNQQLFANIISMSYNIVSVMLKTTS</w:t>
            </w:r>
          </w:p>
          <w:p w14:paraId="6419A84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6</w:t>
            </w:r>
          </w:p>
          <w:p w14:paraId="4759EE6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FNGQNILINFKLFKQLQFYQIFHSSGLKIFGWSIHQLFYIVFGLVGLCIQCYGLSTSFFNNCKNISEIDSFLIVFASTYIYLSLWKLFKCLKDRKIFLDLFKIAQLDFLTTKECTKYSKLLYKQREKNLKFANNFLIFSFVICLQWFIFPLVINEIINFENLNIRAQNIMNLCFGVSTQTYNKYYFYILLTRNNTNIDISFHYNIYGHINNFNLFSYNLSTRFTNLCVQKYWI</w:t>
            </w:r>
          </w:p>
          <w:p w14:paraId="601AF4B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7</w:t>
            </w:r>
          </w:p>
          <w:p w14:paraId="052B563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WLQDHEVAINLALFKRYQFYHIFNPNSSKILNYDSYKFTNVLFIVVVTSYNIFSAMCFFTDTVDTIDSIDLLLMIFIYSIIIISLLKICVLLFNADQIWDLFNLTRFDFLSSRRCRKNVGILYKYRDRSITITNLYQNYSTIVFIIWMIVPLVLNTFAMTEGPNQRYHNIFNMQYPVSASIYNHYYYIFYLMEIAMGIFVLNYSMIIDNFLISLCWAIIAQYEVITTAFENIGNDCKLENLQKEKKNNSFEAYEDLKSIIMDQKKIYTLICSSAESFSIFNILKISTAFFVFVIQLY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CYLFDVLNDKKESVNLGIYSCDWTRMDLKLKKILLIAMKFNNANQLKIKATPNKIVNLQLFSSVMTTTFNIVMVMLKTINEKN</w:t>
            </w:r>
          </w:p>
          <w:p w14:paraId="6A97633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8</w:t>
            </w:r>
          </w:p>
          <w:p w14:paraId="4CC6B3D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DVFNIINQIQLMFCILIYYSSLLKIITFLYKANNIWDLLLVSKINFLTSTQCKTHIDILHKYRNKSIKITNMISTIGVVTTLEWIMYPLLLQLLQKEDANKSNQRFENIFNFRFPVTINYYNNNYAIFYFMESFITMYMLYIYVAVDVFFISACYIMIAHYEMIKRAYENINIELISENNNKNKNYCNDCIDDLVSIMMDQQKHFAKLKLFYSTYKFIILSTVIINSGSIIILTYASVVIFMSSETISILSVIKLISAFGYVFIVLFFLCYLIDRINNKMESVHFGMYSCNWTAMNLRSKKMLLLSMQLNNANKLMIKITPKKIINLQFYNSVILKFIYIYFFII</w:t>
            </w:r>
          </w:p>
          <w:p w14:paraId="7DED03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39</w:t>
            </w:r>
          </w:p>
          <w:p w14:paraId="08A00D0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SENIFNGRPVALNLSTYKQLGYYQLLDPKGPYLYGCHFYRTILKIFLLVIEDSDANNGKSNSFELIIILTNCTLSSLKIYTLISNTKIIWDLFDLTCIDFLKCSRHSELITENFVTRCKKSTEITKWIARSFLIGLILWVMGPFIANEEYTAPNASHRYQNIINIKFPVTVKTYNNYYLVFYLMEVAVGFCIVYGSILVDAFLMSFCWIISAQYQSVTKAFATFGHKNELSSPEEIYKDFKSIIIDHQNVYLKMKSFYAVVRPITLIHVFAYSCSLIMYAYVIVTIFHSKESFIIAEIMKIVMTVSNVTIEVFIFCYLFELIDNKKEDVNFGLYSCNWTGMDIKFKRLLLMSMKMNNANRLKLKATPDVTINRPFFANV</w:t>
            </w:r>
          </w:p>
          <w:p w14:paraId="7F1F74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0</w:t>
            </w:r>
          </w:p>
          <w:p w14:paraId="74BC48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GDSIGMITMPFLIVMFYTQDKSIFNSNVIAFSWTLLVVGIQLYMYCSLLQNVNERRENINFGLYSCDWTRLDIEIKKLILLAMRMNNSNNLKINVTFTKFIDLPMFASIIRSSYSVTSVLINSNIHKINK</w:t>
            </w:r>
          </w:p>
          <w:p w14:paraId="7637CF7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1</w:t>
            </w:r>
          </w:p>
          <w:p w14:paraId="561DFEE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FDKSILESNEVSINLKLFKFIRFFHLFDPNIKKICNLNVYHLAWYIINCVIGCIVIYGLLGYFTEKEDILNIVNQIQLMFCGLLYYSSLLKIIIFLYKANSIWDLLRVSHMNFLTSSQCKTHIGILHTHRNQSIKITNFISGFGIVIALEWIMFPLLLQLLQKEDVNKLNQRFENIFNFPFPVTINYYNNNYVIFYIMESFIAMYMLYIYVVVDVFFISVCYVMIAHYEMIKRAYENVNTELVSENNNKNKNYCNDCIYDLVSIMKDQQKHFALLKLFYSTYKFIILSTVTINSGSIIILTYASVVIFTSSESIPILSVMKLISAFGYMFVVLFFLCYLMERINNKIESVHLGMYSCNWTAMNLRSKKMLLISMQLNNANKLMIKITPKKIINLQLYNSVIITCYNVLSAMLNTRSE</w:t>
            </w:r>
          </w:p>
          <w:p w14:paraId="57C8266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2</w:t>
            </w:r>
          </w:p>
          <w:p w14:paraId="3476126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FLVSNETYNEWHLIFHLLEWMFGLCFVMFMVLFDTFMVSMCIAITYQMRCVAAAYRRLGHNRRTTMKVYFDGAIESDNTNNECLKDLKIVIKHHQEVLGKMNDFYKIVRPVILPQLIIASFTIIFVSFIITRNYFNGMLLTSTQSLKMCSFPIFFFQIYYTCLVFENLNNQKTAMNFALYSSNWTQMEIQFKKLLLLAMQMHDANKLNIKLTAELIINLELFTKVMNLCYSIFSVLVNSQLKITDKLX</w:t>
            </w:r>
          </w:p>
          <w:p w14:paraId="30AC39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3</w:t>
            </w:r>
          </w:p>
          <w:p w14:paraId="5A15A6C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KHEKQYIFNMKLAKIMGLYQILTPDSTSIFGYNIYHIVIVFFGSFMFIISMLFPIGLLYLRNDMIALMYYMGCISNFILSSYKMGNILYYSKDIWK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CIDVTNFYFISYKHYDRNLFKNWQTRSIRITYIYIVIALFAFFCWIFSPCVMNKSIITIRNIDGSYSRYRMNIFNIYLIASHETYNTNFYIFYIIEIIVSVCYVYFTIIFDVLMLLICFAISYQLETISNTIKSLGYNLSIQDNIGTKCVIFTGTSNSIQLKEKCDIIYNDLITIITDHQHLNDFYNMFRLVTLTQIFIASSSHSIDEGDNADSILSFKLFIVLPLINFQLFMTCSLFGTINEKKDSIIFALYSSNWTDMDLKSKTIILFGLTMNNANQLKMKFTNTKIVNLEMFSHTMRFCYSIFSMLVNYNNKKKNN</w:t>
            </w:r>
          </w:p>
          <w:p w14:paraId="0BACE2B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4</w:t>
            </w:r>
          </w:p>
          <w:p w14:paraId="02822A9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LLNGLYYSKNNITESILYTGFVINMFYASYKMYIVLTRSKDIWDCLSITQYDFTLYDHRDRRIILDLWRNRSIWLTSTFMIFSFVMVTFYVTCPLAFNNTFIVMKNRDGSTSTYRMNVLNLYLFIPEEAYNNTYFNVFYIIEASGTYVLVLFVIIFDTIVMTLCLALSCQLHMNFAAFESVGHTSVVILKTNYFCLDNNDNIDNKIKLPNEYINGIAMYNNLKTIITDHQNVLKKYDEFLSIFKPIMLLEIFVLSYAIIVLWIIFLTSFIVGEFTESMGVTSMQTGFAIPFCVIQLFMSCFVFDILHNKKDSMTFSLYSCNWTELFDMKCKKLVFLTMGMNDAHHQKLQYTRTRIINLEMFYQVCFTLSSX</w:t>
            </w:r>
          </w:p>
          <w:p w14:paraId="56A8F8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Or45</w:t>
            </w:r>
          </w:p>
          <w:p w14:paraId="2B4623A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QDNDKQIFNLALAKFIGFYQVVDTEKVTFLGRHNVRYKIFVFLIVYECLIAAILLLNCLYYSENNPTEFIRYTGFVVNMFYASYKMYIVLKRTKDIWDCLSITQFDFTSYDHRDRRIILDLWRNRSIWFTNTFVVFSLIMLIFYTACPLAFNDTFIVMKSRDGLSSNYRLNVVNLYLFVPEEVYNAYFNIFHIIETFGICIFVLFIVVFDTIVMTSCLALSCQLHMNSAAFESVGHTSVVDSPNNNIDNKMKLPYENINGIAMYNNLKTIIIDHQNVLKKYDEFLSIFKPIMLLEIFVLSYSIIILWLIFLTNFIVGEFTDSKGVASMQTCFAIPFCIMQMFMSCYVFDILHNKHNNNMTIDYRLGSNK</w:t>
            </w:r>
          </w:p>
          <w:p w14:paraId="3CD2A2D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co1</w:t>
            </w:r>
          </w:p>
          <w:p w14:paraId="77BD34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YKKDGLIKDLWPNIRLIQMSGLFISEYYDDYSGLAVLFRKIYSWITTIIIYSQFIFIVIFMVTKSNDSDQLAAGVVTTLFFTHSMIKFMYFSTGTKSFYRTLSCWNNTSPHLLFTESHSRFHAKSLSRMRQLLIIVSIVTIFTTISWTTITFFGESVWKVPNPETFNQTMYIPVPRLMLHSWYPWDASRGLGYIVAFVLQFYWIFITLSHSNLLELLFSSFLVHACEQLQHLKEILNPLIELSATLDSAVHNPAEIFRANSAKNQPINGVDYNGSYVNEITEYGTKGDTEPNRKGPNNLTSNQEVLVRSAIKYWVERHKHVVKYVSLITECYGSALLFHMLVSTVILTILAYQATKINGVNVFAFSTIGYLMYSFAQIFMFCIHGNELIEESSSVMEAAYGCQWYDGSEEAKTFVQIVCQQCQKPLIVSGAKFFNVSLDLFASVLGAVVTYFMVLVQLK</w:t>
            </w:r>
          </w:p>
          <w:p w14:paraId="308EF16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3</w:t>
            </w:r>
          </w:p>
          <w:p w14:paraId="76D10F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MTCLCASSVLMANGFSAFHIKMMSLLIIVVSQFFFYCLIGEQFSTMNKQLGDCVYFKLVKCKDPKLARVGLLMILRTQKPLQLTTMGITKYTASLFTFTVTMRSAYAGFNVLYNS</w:t>
            </w:r>
          </w:p>
          <w:p w14:paraId="4D56568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5</w:t>
            </w:r>
          </w:p>
          <w:p w14:paraId="0443276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IDAVNVFLRMTGCTDSKRMLYLTYFEFFITFYYFITAYVSIIYHEQSVSIKLFTLLCMLIECVILLNITFRIYHQNQFREMDQYSKRSGIPDDYQSKINIITMYHLIASNMFVIFPATYAILSDSVRVGDPFTFPFLDVLPIKTD</w:t>
            </w:r>
          </w:p>
          <w:p w14:paraId="1F4A8B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RpadOr16</w:t>
            </w:r>
          </w:p>
          <w:p w14:paraId="09C38C3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LMGIPVLSAPFLKFICGVISLTIELFIFCYGFNHIETAKSVINFGLYSSNWTEMDLKFKKSLLLAMKMNSSHKRMMKISPNSAVGLEMFARVMNMSYSIVSVLLNSRS</w:t>
            </w:r>
          </w:p>
          <w:p w14:paraId="2DE7E91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17</w:t>
            </w:r>
          </w:p>
          <w:p w14:paraId="34E4C9A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FNDHNAAIYLKTLKQYGFYQIFFPNGENIFGWNMKNIYRLSFIALTVIIQCLIGFGNCGFLIDLEDTINKTDLFIIIFSNIFNYHILCKVIILMFYRNKILDLLDVTSLNFLKSEQCLYNIKILYKHRNRVIQRTKLYYKFCMSVIITWVLYPIVINLFVANKNDNRRLENIINRRYPMDVNTYNQYYVLFYIIEMIIAIKSLYLVLMIDILLLSIGWAIIVQYEVLAVTFKNIGHIVNFRKDHDYNNVVDEDNYKKFKSIIFDQQQLDLKVKLYFSIMNPIILMHVAINSGLIIMLSNAFIMVIFSTESFSITIVNLFKIGIGIFYLGLMLFLYCYLFDNMNVKRESVNIGIYSCNWTKMNLIFKKLLLLTMQVNDANRITMKVSEKKIVNLQLFANVLTMSYNIISVMVKTIGK</w:t>
            </w:r>
          </w:p>
          <w:p w14:paraId="4819DAE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18</w:t>
            </w:r>
          </w:p>
          <w:p w14:paraId="22EF765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MYQILTPVVFIQLAAESIQIILHACMILKLYFDGSMAPTIFLKLLFPEITYLFHLYLTCYLFSIVNYQKESMNFALYSSNWTDMNIKFKKLLLFTMRVNNAENLKMKISINRIVNMEMFADVMHITYSIVS</w:t>
            </w:r>
          </w:p>
          <w:p w14:paraId="579C61D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31</w:t>
            </w:r>
          </w:p>
          <w:p w14:paraId="25634F3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MTFDISILEPKEVCINLKLLKLFHFFHLFDPKIKTICNFNVYHIALYIINCVIGCIIMFGMVGYVTEKENAFNIANDIQIMFVCILYYRCLIIIFTLIYNANNILILLNVIKMHFLTSTQCQKHIGILQKYRKKSIKITNYISFLTIISSVLWFLYPLVLMLFQKEDAYKSNQRFENIFNFRFPVTNIYYNNNFVIFYIIEISIGLPLAYMHLVSEVFFISLCCVMIAQYEMIQIAYKNVNSELNYENSNKHKNDVNINDCYDDLLSIMKDQQKLFEKLKLFHSTYKLVILSNVVVYSWSIIILIYSSTLILFTSSESIPMLTIIKLLTTFGFVFTLLLFLCYLLERINNIKESVHFGMYSCNWTSMNLRS</w:t>
            </w:r>
          </w:p>
          <w:p w14:paraId="6DE2314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Or43</w:t>
            </w:r>
          </w:p>
          <w:p w14:paraId="1989D4F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SNGNSMQLEKKCDIIYNDLITILADHQNVIKKLKDFYNMFRLVTLTQIFIASSSHVFIWSIAAMSTDGGDNADSILSFKLFIVLPLINFQLFMTCSLFGTINEKKDS</w:t>
            </w:r>
          </w:p>
        </w:tc>
      </w:tr>
      <w:tr w:rsidR="002B401D" w14:paraId="6A4100F6" w14:textId="77777777" w:rsidTr="003E4BE7">
        <w:tc>
          <w:tcPr>
            <w:tcW w:w="8528" w:type="dxa"/>
          </w:tcPr>
          <w:p w14:paraId="475A321B" w14:textId="77777777" w:rsidR="002B401D" w:rsidRPr="001A0620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G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2B401D" w14:paraId="7230379F" w14:textId="77777777" w:rsidTr="003E4BE7">
        <w:tc>
          <w:tcPr>
            <w:tcW w:w="8528" w:type="dxa"/>
          </w:tcPr>
          <w:p w14:paraId="5ACEBE5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     </w:t>
            </w:r>
          </w:p>
          <w:p w14:paraId="486851A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DDNNNTGPVYLKHRNFAESAYRQQQPQPISAVQFADSAFNSKANKGNNIKLEIQDDLGMPVNYVRIKALEDDIRMNIISDKNSLHRAITPVLILAQMCALLPVQGIRGKNTSYLVFNWYSWPVIYVFIVIAASLLILSFSLIKIYMTGLTYYSTGEIMFFGSSLVIYILFIHLAREWPKVMEKWELMEREMRQFGYPSKTAFKFKILTSIIMVLAIIEHSASVLTGIMKAIPCSTGGLDIFRAYFSMSFRQVFALIDYSLVIAIPLGFLNLMLACAWNYMDLFIIILACALSDKFKQLNQKLASIKGKVLPSTYWRKSRETYNLLASLTQDFDEFLSPVILLSFANNLYFICLQLLNSLKPMHNVWEAIYFVFSFTYLVGRTCAVS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YAASINDQSKKPKAILFSVPTESYGVEVARFLTQVTSDELALTGCNFFSVTRTLMLTVAGTIVTYEIVLIQFNSVNSDGNGQNHTIVYCP</w:t>
            </w:r>
          </w:p>
          <w:p w14:paraId="6510D2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     </w:t>
            </w:r>
          </w:p>
          <w:p w14:paraId="5158FAE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ENTFQPVYLKERNFSEAGYDRQSKQSSLTDSAVRSNYNALSLKENKGSIALEIQDDLGMPVNYVRIKVLEDSVRKNIISNKNSLHRAITPLLILMQMSGLLPVQGIRGQNTSYLIFNWISWIMAYDIIVVGSSIVMVSFIICNMYINGLSYEGIGDLVFYGGTLINYMVFIHLAREWPKVMEKWELMEREMKQYGYPPNMAFKIKMLTCIIVLFSIIEHLASILTGVLKAIHCSKDGLDIFRLYFMTWLKSVFTIIDYSFVVAIILKFFDCLYSFAWNFMDLFIIILACVLTEKFKQFNQKFDSVRGKVLPSMYWRKSRETYNILASLTEDLDEFLSPVILLSFGHNLYFICLQLLNSLKPMHSSWEVLCFVILFTYLVGRTCVVSLYVASINDQSKKPKAVLFSVPAECYGVEIKRFLMQVTSDELSFTGCNFFTVTRTFMLTVAGTIVTYEIVLIQLNNVASGVPDQNNTINNYCSKLS</w:t>
            </w:r>
          </w:p>
          <w:p w14:paraId="5D9E200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     </w:t>
            </w:r>
          </w:p>
          <w:p w14:paraId="163F51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DENTFQPVYLKDRNFTESGYERQLKQSSLANVAVRSNYNALSLKENKGNIALEIQDDLGMPVNYVRIKALEDSIRKDIISDKNSLHRAITPLLILVQICALLPVQGIRGQNTSYLVFNWFSWIMSYSIILVCSSLLMILLIVFNLYRNGLTYEITGDLVFYGGTLINYMVFIHLAREWPKVMEKWELMEREMKQYGYPPNMAFKIKMLTCIIMLLSIIEHLASILTGVLKAIHCSPDGLDIFRLYILTSLETVFTFIDYSFVVAIILKFFNCLYSFAWNFMDLLIIVLACALTDKFKQLNQKLDSVRGKVLPSMYWRKSRETYNVLASLTHDFDEFLSPLILLSFGHNLYFICLQLLNSLKPMHSSWEALCFAFLFTYLVGRTCVVSLYVASINDQSKKPKTVLFSVPAECYGVEVERFLMQVTADELSFTGCNFFSVTRTFMLTVAGTIVTYEIVLIQFNNVASEIPDQNNTFANYCPKLL</w:t>
            </w:r>
          </w:p>
          <w:p w14:paraId="161A4B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     </w:t>
            </w:r>
          </w:p>
          <w:p w14:paraId="09BFBB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DENTFRPVYLKDRNFTESGYGRPRQLKQSSITDSVVHSNYNALTSKENKRNIALEIQDKPVNYVRIKALEESIRKGIISDKNSLHRAITPLLILMQMSGLLPVQGIRRQNTSYLVFNWFSWILAYSIILVGSSVVMVSLAVYNLYSNGLSYEVTGDLLFHGGTLIVYTIFIHLAREWPKVMEKWELMEREMKQYGYPPNMEFRIKMFSCIILILSTIEHLASILTGVLKAIYCSPDRTDIFQHYIFIWLKTDFTYINFSFAVAIILKFFDCLYSFAWNFIDLLIIILSCALTDKFKQFNQKLAMVRGKVLPSMYWRKSRETYNILASVTHDFDEFLSPVILLSFGHNLFFICYQLLNSLKPMLSSWEALCFAFLFIYLVGRTCVVSLYVASINDQSKKPKTVLFSVPAECYGVEVERFLMQVTSDELSFTGCNFFSVTRTFMLTVAGTIVTYEIVLIQFNNVASGVHYQNNTLANYCPELL</w:t>
            </w:r>
          </w:p>
          <w:p w14:paraId="1B86FB8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5N</w:t>
            </w:r>
          </w:p>
          <w:p w14:paraId="246D22B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IKKATSGSIFYGNACCALWMFIKLAKKWPKLMQDWRAVEISMRRFGAPRLGWKSTTLAVVLLVFAFTEHGLHNWLNTRPGGKDDIASMSLIDNDDNGSLILLDQSVCTYRYLERFSLKTHWYLYDDYDSYNPVKGFLVMWLSLTATFLWNFTDLFIMLVSSALAAQFKKLTKSMHSVRGQMLTMSQWQEYRETYTSLTHLVKKIDDHINVIVALSIGSNIYFICAQLITEIDSIKHSYFRTLFYMYSFMFLVFRTTAVVMQASAINDESKKIVPEIFMCPTHSYSIETQRFLQEVTSDYVALTGLKMFSITRNFLLGVAGAVLTYEIVLIQLQNTN</w:t>
            </w:r>
          </w:p>
          <w:p w14:paraId="09D9C62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     </w:t>
            </w:r>
          </w:p>
          <w:p w14:paraId="0293DA2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KNVIKVKLTNNFKRFKINPHKTVDIESSSCYFLDVPKIPSDSFRSATNFPTILGQYLCLIPISQDRFRIYSLRTALSVVALVCQIIMTFLSFCWLKE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ANIFKGGVVLFFGGSAVTMALLINLSTNWCNLLDKWEQVEGYFGHQKNLRLKFTLISILCIIFSMVEHLSYLLTGIITTERENSHEVFEIYVLKMFPQVFTVITYNTWIAVLVLVINSVSTLTLCFSDQIIIMGSLALGNYFQIFNDRMKTHTGKTLTSDQWKTLRVDYTRLCNLTRLLNDCLCHLLCVSLIIHLYIICVELHQGVVRSNENYSLSHHVHAILSFLVSSLRGCLLCLCSVKIYESSKLPKRSLYDIPQQSFCNEASSVYNGSLVVEFFLLQIQKDHIGLTGSHMFLMTRRFLLTMFGTIVSYEILLVQMKGYSSRKNT</w:t>
            </w:r>
          </w:p>
          <w:p w14:paraId="7D24DA0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     </w:t>
            </w:r>
          </w:p>
          <w:p w14:paraId="09CDA39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NKNLTRELLKTCTTTQTTRYFLLQFRDKIILFLRCVFKLHVSKILPNPDNLYRCPRGYLSQGGSSKRHRYAFDWRVVPVWLAYAALDAFIMYYNYLEASGYVGTSFRKCFEESYCIAVIELANRNLGPFSALVCTMFYGRRHKAAALAGTERVLVFIRDTDRDAATKYHSAALLSPVAKYYSAALMAAYAACIWLYTAAVPGDRHLSVLRQRAGPRRPIYNLIAFQYNVLGNGYARIRRLLEVAADASGHRARKSLAARVARLARASDDFGRQVGHLNRAYAMILLLKWPYNVVRIIMVVFRIIELSATVHEGRPFARVATVLIVEHVGEMVLFLVQLSYFCYTGARLSRQARANRTVASLQKLKLHHGSHLDLDVKKTVENFWIQMNARKINSTIGGFVIVNMNFMKAMCGIIATYFLVLIQFKSQKDKSKPLYLVWN</w:t>
            </w:r>
          </w:p>
          <w:p w14:paraId="310A1F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8     </w:t>
            </w:r>
          </w:p>
          <w:p w14:paraId="6C7A0C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SCEMQIISDCYGYMRLTHVLTVCWGMPITRRRTDGVKSHRDSADVHGGYRYKFDPRVVPVWLAYVALDAFLIYYNYLEASGYVGESLRKCFEDSYCFAVIELANRNVGPFSALACIMFYGRRHKAAALAGTERTLAFIQDTDPDVADGGHVRPPDSRYYSAAVMAAYTACIWLYVAAVPAYVILAIWLNALGQTTVYGLATFQYHVLCRGYARVNKLLEMAADAVGHCGRPAPDCRSLATLVARLADTYEDFGQQVGHLNQAYVPGLLLRWPYSMVRLTMVVFRIIELSAVVKDDRPFAHVAAVLIVEHVGEILLFLVQLSSFCYAGACLSYQARAQNTTASLQKLKLCRGQSLYLNSDVKKKINIFLIRVNARKVNATIGGFVIINMNLMKAICGIIVTYFLVLVQFKSQKGKSKPLHFIWN</w:t>
            </w:r>
          </w:p>
          <w:p w14:paraId="21505A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9     </w:t>
            </w:r>
          </w:p>
          <w:p w14:paraId="22B3EEA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NDDCYAYMRLTHLISVCWGFPITRRKIKSGYKYDGDTDVQGHRYSFDLRVTPIWLAYATLDAYVLYYNYLTASGYVGESFKKCFEESYCFAVIELANRNLGPFTALACTMFYGRRHKAAALAGTERVLAFIRDTDLDATALLSPAAKYYSAAVIVAYWACMWLYTVVQPAAVMAMFCANALCQTALYNLAMFQYYVLARGYARVNWLLEAAAQRPRAAGPVSAGRVARLADTCDELGRLVDHVNHAYALGLLLRWPYTIVRIIMLVFRIIEYAAIASPGNGHPKSRIAIALIVEHVGEILMFLQQLTIFCMTGTHLSDEANRTLASLQKLKLSHGSQLDLDMKKNIRIFWIQASARKVNATIGGFIFINMDLMKAVCGIIATYFLVLIQFKFQKSISKPLHISG</w:t>
            </w:r>
          </w:p>
          <w:p w14:paraId="6BD63E0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0    </w:t>
            </w:r>
          </w:p>
          <w:p w14:paraId="15174EF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SNNSESYKYLRLTHVIAICFGLPYTRRKMKEDFNPDGNGGHLAGQYRYSFDKRLIPVWTLYACLNVYVVHYNYLEGVRYVAGSFRTCFEESYCFALIELLNRNLGPSSNVMCSMFYGRWHKIAGLAGAERTLQFLDDTRDAVPLANRRGLSRAVWYAAPASLAAYASILQFYMILVPPIVVAAYWFNGMGQMVVYILVFVQYYVLARGFNRVNDMVEALDVARDPVSAGRLLARLTSVYDELCTLAGHVNRAYAPEMLLQWAYNIIRVIMVVFRLMEFA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LDGPMAWATPYLLVQHLGELFIFVVHTSCVCTVGDRLSSESKRILASLEKLRLRNRVNMNIEIKKAVDIFYVRATTRNVYASIGGFIIFNMSLIRCVCSVLATYVLVLIQFRDQKGNSKPLYYNWN</w:t>
            </w:r>
          </w:p>
          <w:p w14:paraId="3A3D36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1    </w:t>
            </w:r>
          </w:p>
          <w:p w14:paraId="5957B5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HFSKVLLKVWQCMFIAPVTLRRKSAVDGSVQPQSYYAFSVWWYAFNLAVLVACVTGGVWAVMEDARASATGRSLRIQNTSSAIVTALQVTLQCLVCGLAITCSAGRHVMLQDIERHLNYADAVLRVSTSQPVARYTLALVTFHAALFAVDGYLWNTLSPATWLYGVCYVYMFIDLATMLMYAQIAWNIGRRFEDINAAIECKLAGFQAGAAATFDHSHRGRGYRPPQQVWTFSGQTTVVVSNNPVAMADRQYGTNMKNISIAKLQDLHWSLCNSIKIVNDKFGWQLFLQLFCNCVQLIVTPYFIIINLFYPVIYGSTDIKFILIQVLWVLTHLSHLLLIVLPTSYATTKLEIFVLQLQKYAIDFSACGIVNLHRSTITTIIGTALTYLVILIQFQNSD</w:t>
            </w:r>
          </w:p>
          <w:p w14:paraId="14C9B8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2    </w:t>
            </w:r>
          </w:p>
          <w:p w14:paraId="19BA94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WQSSSRVRKHRLHMWATLVYWMSKVAGVLVLAETAVGRREFTAAAASAGRWRWARARAWNVVCLAAVVHRIAVETWPVTVQAITHLPQASCYDTVCGGVWCVYACVYYAVAWLDRVSEICALAAAVTWRQLSTVECLNSASAGCLDDDDDDGDRAGKPSAFNIPWHAYLIVAFPVAQFAMAANVISLTHNGVWRAIMAAVAAAASCAPVAAHGTAAALLVMANNSMRSINCQITHLLPVGRLRRVRSSGDNLDADDTNIDENCRQRDIIAQLARRHWRITGLVTGGVCGAYSVDLMTAVLLAAVRVTYVAISVFHRLTDDSDARTNMSLAVVVQLIAWFGQFAYLAYTCDDLAAQIIGVTLTYFIVLLQFESSHSSSAHNDTYT</w:t>
            </w:r>
          </w:p>
          <w:p w14:paraId="25E9702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3    </w:t>
            </w:r>
          </w:p>
          <w:p w14:paraId="078153C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NGHTVLLFTIIAVQLYLAFDEVRSMWVEDDGTNHLHTLSTNMIGAISILLTALSRVRLRHIQHSLSCVEQSLHVKDNHSLGQRDNVVAVGHRTIEYRTLGWLALAAVVFGYLKYGLLMEYGRKSAYASAIVALLSTISLAGNYYVTLMFVDHVFFAKRVLYKLNVQIMDALSSVSASFLSGFSVPTARLAYLDICDVCTTLTRAFQTQLFINIVGNVFGITFMMLSAFNTLMSDGANTIRITLYFLYESLIRTLQMYFIIDACHTTVEQDILGRETRCFAQLQSIWYLVYYLVQLFILEMLDHKIEFVIYGFICLDFEMFVSIIGTIATYFLILVQLGSSPDVLVKSLNITTTTTTITRTTTPGAFSTKSNYTTLT</w:t>
            </w:r>
          </w:p>
          <w:p w14:paraId="0778B71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4    </w:t>
            </w:r>
          </w:p>
          <w:p w14:paraId="3D13C7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SVVCFSSLLFGNWPLEWNEKNQRFEISYYFIFTSICMIICCCYSLFTLLDNIIEDDSIVSNPQYLIISMVYLNLGVLGLNRLMNAKHSARFAEELKRDSGRTVESGRHLPEFWLRTVVSAVFLCMLHYKYRKFTDMATTAIVVQTTLPLGCCVYASSTMESQYTAACSALAQEFASVNSRARGLHRDLQPDIRRNPRDQWAATERLARLSDAHCRLVRLVRLFNDEYGAPIFFTTAGLLLSQIYALNDIVSVVFVSDTFEATYERYAYVLDAVTWTFAWFRLWWICYRADDLTEQIHLTAKIMLENDISSYTENTRKMALDFLDQLLHRHVRITAWGFYDVNKELLFMVLGYQFGLCLICTQFTTSSIQLVNNLTTVQKNSTSSTENZ</w:t>
            </w:r>
          </w:p>
          <w:p w14:paraId="3ADDB3F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5J    </w:t>
            </w:r>
          </w:p>
          <w:p w14:paraId="664DF41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NLRPFKWSPLAMIAPVYYACKLFGILPVSYANCGKIPYRNTIHFIGRRHENGEIIKTTESSYQNNDGVFTFLKLIYIYTLFSEKPPVLRIPRVMLVLYEIDYLYSLYSPNSKSLRDGCFHVSNSGLVLWATQLALQTWAFIRMCFYLGHTLMQRKSLNCSRDNYCSVFGMLLSHTVISPIVVSLVLIRLPRSVDVLNMTARLLLRSRYPRRRLSPNAYVVVLFSAAIVFKLVTTVMSIPQQYPDLYYPYFTAYMVPIVFINLVSILCVVAQQSYEDINRELEELCEVSSKTERAVRLNALMNDHWFVEDYMETMSDTFGPELIFTIMDIYVQLLLFMYVMIWDTVVRRVFKDNAYPYISGIIESSIIIGKFVYLCYRCDSSIKELRLFTLRVNSRAVQVTASGFFDINLSLLFATAGVVLIYFLVLVQFQMEGYKHILGSNSSDAVVAVVCHSWPCLERDDQD</w:t>
            </w:r>
          </w:p>
          <w:p w14:paraId="57998BF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6    </w:t>
            </w:r>
          </w:p>
          <w:p w14:paraId="389A6CE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IRAFWRLCGVFTIDLSYNKFQNAYSALLIASCVYNFVNASQVICKVDHWCSTFSSTLTAVYDRVLTSAVFLSRIAVVYACKPNMSRYRATIRAFEAYSPPSPTELRRHRAFSLAVVAACLAVIVPTNSICMYYLCRYEPNSDASLFVYQLFMYVQNLSMCCIETQFVVQCFKVYTKFHGINGDLKRLKDENLNRSEYPFMSSAGSPPPPTSRAAVVYDKDFYRPRFMSHPTANTVELLRIKHWLIRLSIDALNNLFGVHMGLSVFYLWLMALFDIYYEMFHKSRSGLLVYCWLLQYTLRLLLIILMAHFTTKQALEAKSLIADTNNGTMDSSTKEELQLFINQIYSSTTEFNAYDFFTLNTQVIKSAIAAGATCLVILVQFHSERN</w:t>
            </w:r>
          </w:p>
          <w:p w14:paraId="174F9C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7    </w:t>
            </w:r>
          </w:p>
          <w:p w14:paraId="6430CD4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MPLQWLRCFPCNKKNIFQYHFSDKCQIIFSIVIIITCVFNLISAPLVVQCMVDDWSDVLSTSLTVLESRVVAIASFISRGIVLYNAYFNKYQKYRTTLESFSIYSPMTAAIRSQYKLYSIVTVSLCLTFMLPTNVVKLYSMYYKHPDGSLLVAHFFFFYLQNFSMYLIENEFANRCFVVYATFRDINDDLTRLKTEHIDRGRFPFLGKAADDSWSNAAPSPTSCVVVYDKDFYCPRDKENPLTNIVEILKIRHWLTREAVVDINYLFGNHLGLSILSLSVLVLLDVYTGVFHNSFANDRVDKKIFHSTLLFFTCVLQYSYRFCVITILSNVTTNQAVNAKTLITDINNRYLDTSTQEELQLFYTQISSRYIEFTACDLFTLNTRLITSAIAAGATYLVILVQFHSGKN</w:t>
            </w:r>
          </w:p>
          <w:p w14:paraId="3F3FE1C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8    </w:t>
            </w:r>
          </w:p>
          <w:p w14:paraId="10C65A7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VQSFWKLCGVFNTDLTYNKFQNVYSVLLIATCVYNFITASNTLCKLDQWCNVFSTAMIGMYTRVLASTTLLSRIAIMVQSKQSLLKYKETIKAFEMYSPTSSAQHKNYKIFSFAVVFVCLSIILPINISRLYYLYQNEAHDISLFIYFLFIYVQNLSMCCIETQFVTQCFIIYTRFRGINDDMKKLRNENVNYLKYPFIMGTSATIWKDYKKSFQCVRYDKDFYRPRFISHPMANAVEILRIKHWLTRQAVDILNNLLGIQMGLSVFLLWVMALFDIYYEIFHNSPSKLLVYGWLFQYTLRLFMIILVAHYTTKQAIKSKSIILDTNNQMLDNSTKEELLLFVNQIRHQSIEFTAYDFFTLNTQLIKSAIAAGTTYLVILVQFHS</w:t>
            </w:r>
          </w:p>
          <w:p w14:paraId="2489CE7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19    </w:t>
            </w:r>
          </w:p>
          <w:p w14:paraId="55C284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INNNKMSTYWPITLFWKAFGVFPASVQGGRRNSNTSLPILSTVLLLASSLYALFAGTVVVCRIGEKCTSEAIRILKQIYPGIANVTSMLSRIALSYSVMVGFDKYAETMECYETYSPTTVAEANRYKMFTATAVCACLLLVIPVNAMRLWILWTNNADPTLAIIHFTFIYVQNLTMCCSETQFAEQCFVLYDKLKTVNDDVAVLGGPAGLARFSRHFRATAAAIPEAPSTAAALVPPGAADGAAAAVAVRAAQDPLDSVVAAAVTVETLRIRHWLLREAISCLNRLFG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QLGMSVCALGVMSFFDIYYETFHVMGVYTMSDLVIYSWMLHYAVRYVGIILMSHYTTKEALYTKTLIANLKSNCLDCRINQELHLFLDQLSHSSVEFTACDIFTLNIRLIISTFAAGLTYLVILIQYQTNMKV</w:t>
            </w:r>
          </w:p>
          <w:p w14:paraId="225DF6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0    </w:t>
            </w:r>
          </w:p>
          <w:p w14:paraId="09C198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TTNVRGGALMWPTACFWGACGVFTLDMAYNQFDRWFSASVLASGVLNIAITPWSVCVLDGWCDDHLSTTYRRLYTRFVAFTCLLSRATIVYKVRGHLADFRGREEAYERSWPSSGAHRRRYRAYASSVVAAYLALVVPINLTRLYLLYRYEEYGDSMLLLFFFNMYLQNWSMCCLETHFALLCFGVYLKFRAINDELSAVRSDVMVSNRYPVALRSSLPTLVTTATSILQDPCGRPMEAAVEELRLRHGLTRESVEQLNNMFGGQLALSLITLCIMILFDIYNEAFHVGGGISRSKFIFGWLLQYLFRFFVIVITAHSTTQEGYKTKVLVTEINNRHLNNNTKYELQLFLKQMNHQSIDITACDCFTLNGRLVASAIAVGTTYLFVLIQFHSEITQFTDNKKS</w:t>
            </w:r>
          </w:p>
          <w:p w14:paraId="631713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1    </w:t>
            </w:r>
          </w:p>
          <w:p w14:paraId="07459E1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LLTFFTFILAIVLLITCVYNFVMSPLVLCLLDGDCAGVSFTSVQGIYPRMIAVACFLSFSTLLCKYCTIMPVYEKNIEAYEVYSPTTDIEHRNRSLFHLFLTVLYLSVILPFNILRLFILYKSDSGTMVLIFFVFMYLENIGMSMTETQFIIMCRTLDNKFFKINRDLEHLGREITHTSMSIVEKTVAVGHRVIYDGDFYGSNDHSIANAIEIIRIRHRLIRDAVYVLINLFAIPMGLSLFTLCVMTLFDIYYQVFSVMGADSRSLIFIYMWVLQYSIRFYIIVVSAHNTTKQALKSKILITDINNRYLDNNTKEELQLFLNQISSCTIEFTACDFFTLNTHLITSAIAAGTTYLVILLQFNSANN</w:t>
            </w:r>
          </w:p>
          <w:p w14:paraId="14CE048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2C   </w:t>
            </w:r>
          </w:p>
          <w:p w14:paraId="3E8FE5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FNVFVWRRRHVFDALCTFMLIIACLFNIALSPYCMCVMESCHEHELTVLVRVKTIMPQTVAVVCLVIRAKTMLHSANGEFREYENKAREYDACFPDRVGVAFVAFIVSAYAVTILPVNAYRLYLIHRDVRDHTVTAFFVLMYVQNMCTCSTEIHYVARCSRLYRRFCRINEDVSALKLATVAANRYPSVLLQSADGRDDDGRCRGTTSGVGPTAGDVELLRMRHQSVRDAVGDLNDLYGVQLLLSLCILCLMTVIDTYGEMFRKYTLSRSQAFLYVWLTHYSFRLCAIVLTTHFTMKQAYRTKMLVSDINNRILDISTKEELYLFSNQILRRSLEFTTCDFFTLNAHFITS</w:t>
            </w:r>
          </w:p>
          <w:p w14:paraId="316891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3P_N </w:t>
            </w:r>
          </w:p>
          <w:p w14:paraId="13A5909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IACFVSTISNMIKSLTDFPKYNHNIKEYELYFPTNVSQKSTRNTFIIFIGFAYISIILPLNIVRLYLIHYNKHRIEILFFFTTMYVQNWSICLIEIGFISRCFGLYQKFQIINEDLIVLKTDTISKNKYPVVLRNEVQSDIINNPRFHTLANSIELLRMKHQLVRGALRDLNKLYGTQLGLSLVFLFILVLFDIHGEVITEGAKTRSKIFIYGWILQYTFRGFSIIITSHFTKKQZPNLGSLEFTSCNFFTLYPHLITT</w:t>
            </w:r>
          </w:p>
          <w:p w14:paraId="51A7CE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4    </w:t>
            </w:r>
          </w:p>
          <w:p w14:paraId="2D9DD4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ILPKWPILFWKFFSVIYIDFRYNKWQNVFSAFLIISSVYNFYMTPAVVCALDDRCDGSLSTVIKGLFIRVVSSTCVISRLVIFFKGNDLLIQYKKNIEKFHLFKPMTRFETVVLKKVSTRIVILCLLLTVPVNSFRLWKMSYRSDFTIVIFVCMYVQNISMYCVETHFTVLCYILYQKFVGINKDLMALKIDTVVRNKYPFMLRAREKCGKTINTIDYNRDILQTLAAGHSMANFIEQIKIKHRLAREAVNNLNDLFGIQLGLSMCSLCLFSMFDLYYHIRGIMNPSK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ILIYGWILQYSVRFGSITVLAHLTSKQALKSKILITDISNRYLDKNTKEEIQLFLNQMCSCAIEFTACDFFTLNNHLITSAIAAATTYLVILLQFN</w:t>
            </w:r>
          </w:p>
          <w:p w14:paraId="1AE129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5    </w:t>
            </w:r>
          </w:p>
          <w:p w14:paraId="4AF275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NFFHNKLHRNIGLLISIFVILSCVYNYIEAPNVTCILNVCKNSTITMMVSMFPRAVAIACMISRITVMYKNVSVMAMYKKKIKEYEVYYPITVDKENSRRFLIIVIVFLYSILIVPINVYRMYLIYYYYKNIKITVYTLLMYIQNVSMSMTEIQFMVYCFGLYAKFQSINEEMSTIKSKTISINRYPFVLKSEERKSVEVYPSVRSIELLKMRHQFVCESVSDLNEIYSIQLGMSISVLFIMLMFDIYEAVTYELDKTKSLLLLYGWLTQYIFRFVVVILMSHITTKQGHRTKLLITDIHNRNLDSRTKEELRLFLNQVCNHSMEFTTFDFLTLNTHLITSAIVAGTTYIVILLQFR</w:t>
            </w:r>
          </w:p>
          <w:p w14:paraId="529C468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6C   </w:t>
            </w:r>
          </w:p>
          <w:p w14:paraId="5049911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FYLNKLLSSLNLVYFLALAMTCVMNLKNASATVCSLSECKNPVKTEVLAMFSRSVAIACFICRITIMYKSKSDFPNYVKKVEDYELNFPVKISQKRHIRFIAMAIISLYIVIILPINVMRIYLIYTNIGKINTMIFYTMMYVHNWSICSTEIHFIVRCVGLYQKFQSINEEMSTLRLKTIAGNKFPVVGQSERHDHDNTLLIGLETPGGGSPLSVSSNEHQPADHVELLRMKHQFVRGTVVELNDLYGIQLGLSICLLFMMTLVDIYGEVSVESNVTKTHVLFYGWLLQYSFRFCVIVLTSHITTTQAHQPKMIITDINNRYADNSTKKELELFLCQLSSRPVEFTICDLFTLNIRLITS</w:t>
            </w:r>
          </w:p>
          <w:p w14:paraId="314FEB1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27    </w:t>
            </w:r>
          </w:p>
          <w:p w14:paraId="61FB5D2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VFRNLTMFKFCSSKLRSYLEIMFSITLAMTCVYNCIHSSTYVCTLVTCNGDLITSVNSMFPRIIAIACFVSTISNMIKNLIDFPKYNHKIKEYELYFPTNVSQKSIRNTFIIFIGFAYISIILPLNIVRLYLIHYNKHRIEILFFFTTMYVQNWSICLIEIGFISRCFGLYQKFQIINEDLIVLKTDTISKNKYPVVLRNEVQSDIINNPRFHTLANSIELLRMKHQFVRGALRDLNKLYGTQLGLSLVFLFILVLFDIHGEVITEGAKTRSKIFIYGWILQYTFRGFSIIIISHFTTKQAYNTKMLLADINNRYLDKTTKEELYLFFDQIYQGSLEFTSCNFFTLHPHLITTALATGTTCLVILLRIN</w:t>
            </w:r>
          </w:p>
          <w:p w14:paraId="03315B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28P_NC</w:t>
            </w:r>
          </w:p>
          <w:p w14:paraId="1797437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DRCDGSLSTVIKGLFIRVVSSTCVISRLFIFFKGNDLLIQYKKNIEKFHLIKPMTRFETVVLKKVSTRIVILCLLLPVPVNSFRVWKVSYRSDFKIVIFVCMYVQNISMYCVETHFTVLCYILYQKFVGINKDFMALNIDTVVRNKYPFMLRAREKCGKTINTVDILTSNILIYGWILQYSVRFGSITVLAHLTPKQ</w:t>
            </w:r>
          </w:p>
          <w:p w14:paraId="2103B52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29P_NC</w:t>
            </w:r>
          </w:p>
          <w:p w14:paraId="264954E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ZVYIVIENVSMSMTEIQFMVYCFGLYAKFQSINEEMSTIKSKTISINRYSFVLKSEERKSVEVYPSVRSFELLKMRHQFVCESVSDLNEIYSIQLGMSISVLFIMLMFDIYEAVTYELDKTKSLLLLYGWLTQYIFRFVVVILMSHITTKQGHRTKLLITDINNRNLDSRTKEELRLFLNQVCNHSMEFTTFDFLTLNTHLITP</w:t>
            </w:r>
          </w:p>
          <w:p w14:paraId="664A596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0    </w:t>
            </w:r>
          </w:p>
          <w:p w14:paraId="4D540B6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KLYFNKFLSSLKLVYFLALAMTCVMNLKNASATVCSLSECKNPVKTEVLAMFSRSIAIACLLCRITIMYKSKSDFPNYVKKVEDYELYFPVNI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KRQIRFITIAIISSYIVIILPINIMRIYLIYTNFGKINTMIFYTMMYVHNWSICSTEIHFIVRCVGLYQKFQSINEEMATLRLKTIARNKFPVVLRQSERHGHDNTLLIGLETLGGGSPLSVSSNGHQPSDHVELLRMKHQFVRGTVVELNDLYGIQLGLSICLLFIMTLFDIYGEVSVESNVTKTHVLFYGWLLQYSFRFCVIVLTSHVTTTQAHRPKMMITDINNRYADNSTKKELELFLCQLCSRPVEFTICDLFTLNIHLITSAFVAGTTYLILLLQFH</w:t>
            </w:r>
          </w:p>
          <w:p w14:paraId="2C46192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1    </w:t>
            </w:r>
          </w:p>
          <w:p w14:paraId="183ECE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AIMCYLNTFYDNVGVVVSTMLLLSCVYSCIESSKFMCNLNNCNTSKSTIMISMFPRAVSIVCMLSKLTFMYNDLSATIKYKKNTKMYEMYHPLVDVDKANFRIFVIVMVSLCIIIVLPVNVLRIYLLYDKFRDGAMVLFFSIMYIQNASVCITELQFVAYCFKLYQKYRSINDDLAVLKSRTIITNRYPVVLNTEKYNSIGDSSGFNDDFCQEIRECQLVNSIESLKMRHRFVSNSASDLNDTYNLQLGLSLFILIVMMLFDIYEVVITEFIMIEMYWILYVWLLQYSFRFCMIVLITHLTTKQANKSKTILTDINNRHTDHNTKEELRLFLKELSSRSMDFTIYDLFILNPRLITSAIVVGTTYLVIFLQFS</w:t>
            </w:r>
          </w:p>
          <w:p w14:paraId="3C97D5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2    </w:t>
            </w:r>
          </w:p>
          <w:p w14:paraId="27E5255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NGAWRLFWKRLILVVAAAALMTSCVFNFVTAPLIMCLMDGGCEEVSVTSLRGMYARTIAVACFASASALLCKYGTTMSIYKQTMEAHDVYSPTTEAERRDRALFCVLYVTLCMSVTLPINALRLSLLYRNRSDPIVLVFFVFMYLENVVMCLGETCFVTWCRTLSNKFLVINRDLQLLGEEMATVNDTAAGKSITTALIATTVTTAAAGRRVTYGGDFYGGPREQSIANAVEVIRIRHQLIRDALSVLVDLFGLPVGLSLLTLGVMTLFDIYYQVSDIMGADSRLMIFIYIWLLQYTIRFSTIVLTAHYTTKQALKSKIFITDINNRYLDSNTKEEIFLNQLSNCSIEITAYDFITLNTHLITSAIVAGTTYLVILLQFDSNDD</w:t>
            </w:r>
          </w:p>
          <w:p w14:paraId="1CD6AF7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3    </w:t>
            </w:r>
          </w:p>
          <w:p w14:paraId="7316EDF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LRDNPGTVMSAALLLSCLYNYVWSQEVICSLGDCRTKTTTIIMAMFPRAVAVGCMVSRAAVLYKNVTGAVAVYEGKIAEYEAHYPEDACDTRFRRALVTLIVATCAAIIIPVNAFRIHFLYRQYRSSAIIVFHVLMYVQNASTCVTELQFVVYCFGLCRMFCHINGDMSALRSETIVVNQYPPVLMTCRPLGATAELDRQALVERLKLRHQFISGAVRDLNTLYSFQLVASLSVLFAMSLFDIYDVVSNVVKAAEGHLFFYGWALQYAFRFSMIVLTTHVTTKQALKSKIFITDINTRLTDSNTKDELRLFLDELSGRSVEFTAFDMFIINSRLITSAIVTGTTYLIILFQFQ</w:t>
            </w:r>
          </w:p>
          <w:p w14:paraId="51B3958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4    </w:t>
            </w:r>
          </w:p>
          <w:p w14:paraId="717C98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RGWFGRLAGSAAQAVMGALCVLNFVMTPYFECQLDGDSCDENVSIMAGIYARSVSITCLVTVAVAWHKYRGAMVAYREHAELIDAYSVPATAAAASANSLYVDHATFSGVVLCVCMVLILPVNSFRLYRFVMDDRPVTAIVYFVLMYSQNIYVCLYETLFVRLFYALYTRYADLNRDMEAIGERIEDGRCARDEPPPGRDGWIPYDGDDRHRPHYFYYSPATGQPLEDAVERLRIRHRLIREAMDALKSAFAVPIGLSLCNLCVMVLFDVYYHLKNSVGQPAGDLARVYIFMWISQYTFRFFVITMTVDVTVKQALRSKETITDVSRHCLDISTKEELQIFSNQISSTVIEFTMCDLFTLNARLFTSAVGVCITYLVILLQFKIKADNVY</w:t>
            </w:r>
          </w:p>
          <w:p w14:paraId="53E747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5    </w:t>
            </w:r>
          </w:p>
          <w:p w14:paraId="6A9F66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GLQHFGVISFDSNNDNNIYQIAYTVILFITGISLIIVFPLVNDKFDDWSKAFSMSLTVVTCSSGIITSLISRMIVVYNIKFKYQKFKTTLEGFEIYIP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NSVASKHIKYFSFSVIFFFMSFIIATNSLRLFYIFNNHVNPFLMTTFFGLYYMHNLSMVCTELHFSIQCFLVYTKFRDINEKLIQINDEQKYYNFNVRYSFTGTQVATPRNSDDKSPPCVIMYEKDFYCPKDKSFPLANTIELFRIRHWLSREAINDIKCLFGFQMGMSIIILAVTVLFDIYTELFYSYTNSSFSKSVFRSKILFIGWMLQYSTRLGLIIVTAHTTIQQAVKTKKLITEMNNRHTDSNTKEELQLFYNQLSICSPEFTIFDILTINNSLITSMMSAGATYILILVQFQSEKTTHKNHYLSNRP</w:t>
            </w:r>
          </w:p>
          <w:p w14:paraId="0019A2C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6    </w:t>
            </w:r>
          </w:p>
          <w:p w14:paraId="7286D21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LKYFGAIFFDSNNDNDMCQIVYSVVLFITGIIMAIMSPYVVLEFDDWSEAFSMSMSLIVCTIVNISSCISRMIVKYNVKFKYQKYKTTLEGFEIYIPTNTVALKHIKYFSFVVISWCMSVIIPINGLKMYYIFNNHVHPILMTTYFFFYYMHNLSMVCTELHFAIQCFVVYTKFRDIHDKLIQINDEQNYYNYNVRYPFTVNRMTPKRNDATSPCDIIYEKDFYCSKDKVSPLANTIELLRIKYWLTQEAVNDLNGLFGFQMGLSIICLTTLILFDIYTEVFYSRAYSAYYIPVFRSKFLFVGWMLQYSSRICIIIFTAHTATKQVVKIKKLIAEMNNRYLDCSTKEELRLFYYQLSICPSEFTIFNTFTINNGIITSAIAAGSTYILILVQIHSKK</w:t>
            </w:r>
          </w:p>
          <w:p w14:paraId="393754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7    </w:t>
            </w:r>
          </w:p>
          <w:p w14:paraId="1AC0727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ILLLCKIVGIIKTSYYFESNGLLVKNTNSRYHSLFEFSKTVVFLVLTYYSYRKLEFLETLNIYIYWTAIITSRISETWIIKLINGIIEFDQKLTSLPTRLQAHQRQLNKQYWNRIFICTTLYYIVITLFYMYLWPVKIIDINIVILYFVRVRFIVDFTVIVSSHFYLKNLEHRFELLNDFWKCLPAGLLDVTGECSHHDIAMMVENIRLLHAELSDVLRIFSMGYGHILLGFFVLNYINILVHIFYSICFNFSTSADHNAMMEKIMKESVQYIFYLQSIIFTMSILTAASRVNDKKRQIISYLRLTRISNLSTTLKIQIKMFMNQVSVFESDEMTAYGFFSINLNLVMSIIILVVSGTTTLIQMKEHPYIMKTINVTRNFYRQLNISL</w:t>
            </w:r>
          </w:p>
          <w:p w14:paraId="63F5001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8F </w:t>
            </w:r>
          </w:p>
          <w:p w14:paraId="4910AA8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VLMLCKIVGIIKTSYYFESNGLLVKNTISRYHSIFEFSKTFVLLVLTYYSYRKLKFLETLVLYIFWTVIITSRISETWIIKLINGIIEFDQKLTSLPTRLQAHQRQLNKHYWNRIFTWGILYYIAITAMHVYFWPIETIDINIIILYFVRIGLFVDFTVIVSSHFYLQNLEHRFELLNDFWKCLPAGLLDVTGECSHYDITMMVDKIRLLHAELSDVLRIFSMGYGQMLLSYFVFSYISMMICLYYVICFNFSTSSEDNPTIEKIMKQSLLIIIFLQNIIFTMSIVTAASRVNDKKRQMISYLRLTRISKLSTALKIQIKMFMNQVSVYESDEMTAYGFFSINLNLVMSIIILVVSGTATLIQMKEHPYIIQAINATKDFYRQYNITV</w:t>
            </w:r>
          </w:p>
          <w:p w14:paraId="1F69C2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39    </w:t>
            </w:r>
          </w:p>
          <w:p w14:paraId="3767AA1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FITTLKPILMLCKIVGIIKTSYYFESNELLVKNTNSRYHSLFEISKTFVLLILTYYSYRKLEFFETLNLYIFWTVIITSRISETWIIKLINGIIEFDQKLTSLPTRLHAHQRQLNKQYWNRIFTWGTLYYIAVTVIQVYLWPIETIDINIIIIYFVRVGFFVDFTVIVSSHFYLQNLEYRFELLNDFWKCLPAGLLDVTGECSHYDITMMVDNIRLLHAELSDVLRIFSMGYGQMLLGYFVFSYISMMICLYYVICFNFSTSSEDNPTIEKIMKESVSIIYFLQNLVFTMSIVTAASRVNDKKRQMISYLRLTRISKLSTALKIQIKMFMNQVSVFESDEMTAYGFFSINLNLVMSIIILVFSGTATLIQMKEHPYIMQSINATKNFYQQLNISL</w:t>
            </w:r>
          </w:p>
          <w:p w14:paraId="1EF4B3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0    </w:t>
            </w:r>
          </w:p>
          <w:p w14:paraId="2C84233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NVFITTLKPVLMLCKIVGIIKTSYYFESNGLLVKNTNSRYHSIFEFSKTFVLLVLTYYSYRKLKFLETLVLYIFWTVIITSRISETWIIKLINGIIEFDQKLTSLPTRLHAHQRQLNKQYWNRIFTWGTLYYIAVTVMNVSLWPVKIIDMNIIILYFVRVGFFVDFTVIVSSHFYLQNLEYRFELLNDFWKCLPAGLLDVTGECSHHDITMMVDNIRLLHAELSDVLRIFSMGYGQMLLGYFVFSYISMMICLYYVICFNFSTSSEDHPTIEKIMKESVLIIYFLQNLVFTMSIVTAASRVNDKKRQMISYLRLTRISKLSTALKIQIKMFMNQVSVYESDEMTAYGFFSINLNLVMSIIILVVSGTATLIQMKEHPYIIQTINATKNFYQQYNITV</w:t>
            </w:r>
          </w:p>
          <w:p w14:paraId="644837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1    </w:t>
            </w:r>
          </w:p>
          <w:p w14:paraId="417A4BC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AFVITLRPILMLCKIVGIINTSYYFESNGLLVKNTNSKYHLLFEFSKTVIMLIFTYYNLKILSFIDSLILYKFWTVIITSRISETWIIKLINGIIEFDQNLTSLPAYLQSHRRQYNKKCLNTIFICASLYYTAITLLLMYLYPIKKMDINVIFIYFVRISFIVDFTVIVSSYFYLQNLQYRFEILNDLWKCLPAGLLDVPGECSHYDIAMMVDNIRLLHAQLSDILRIFSLGHGQMLLGYFVFSYINMLVFFFFTFYFKYPTSLNYNQNVDMNMILKKTVPVVYNLQNIIFTMSIVTAAARVHDKKRQIISYLRLTRISNLSIPMKIQIKMFMNQVSVFESNEITAYGIFSINLNLVISILILLISGITTLIQMNEHPFIWQTINSTVNFYKKLNISN</w:t>
            </w:r>
          </w:p>
          <w:p w14:paraId="0BBB2B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2    </w:t>
            </w:r>
          </w:p>
          <w:p w14:paraId="267EC02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YKTTLRTILYLCKFVGIINITYILNSDGLLIQSTDSIYKCLEIARMFMLIISTFSIHMSTYFTQKIFLFKLWSVIIASRISETWVIQLMNGVIEYDQKLTSLPRCLMIRQLLPKKNCWNIIFIFTLIYYIANTFLMVYLWPPKTMDITTIVLYFIRLDFIVDVTVIFSSYFFLQQLEYRFQMLNDSWEYLLPGFLAVPEELTYSITRITLDNIRLLHAELSDLLRIFSEGFGKMLLGFFVFSFINMILSFYYSIIPSSSVLKEFNFDSYLIACIPYLLNLQNVIWTLSIIIAASRVHEKKRKMISYLRLIRISNLSANLKTQVKFFMNQISVFESSELTAFGIFNINLNLVVSILILLVTGFITMIQMKEHPVLLQSKENLKKFIQSLTKE</w:t>
            </w:r>
          </w:p>
          <w:p w14:paraId="679E8F2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3    </w:t>
            </w:r>
          </w:p>
          <w:p w14:paraId="48E6B61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YKITLRNILYLCKFIGIINISYILESDGLLIQSTDIIYKCLEFTRMIVFIIFTYYIHKNTAFHHTIYLCNVWSVIIASRISEKRVIQLMNGIIEYDQKLTSLPRFLFIPQHSQKKNYWNIVFIFTSIYYIMMTLIAFKIWPPKTIDIFTISLYVVRLEFIVDVAVIFSTCFFLQQLDYRFQTLNDSWQYLLPGFISAPAGELTHSITGMTLDKIRLLHAELSDLLRIFSAGYGQMLLGFFVFSYSNTVLSFYYMIHYNNSKREEFTFTYFLKTFIIYMASLQNVTFILSIIIAASRVHEKKRKMISYLRLIRISNLPTNLKIQVKLFINQISIFESDEITAFGIFNINLNLVVSILVLLVTGLITLIQLKEHPFIKQSVDNLNNYIQNASNGTFK</w:t>
            </w:r>
          </w:p>
          <w:p w14:paraId="55E471E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4    </w:t>
            </w:r>
          </w:p>
          <w:p w14:paraId="37F2E48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NVYKITLRNIVYLCKVIGIINISHILESNGLLIQSPDIIYKFLEFTRMIVLIIYTYYIHKNTAFHQTIYLCNAWSVIIASRISEKRVIQLMNGIIEYDQKLTSLPRFLFIHQHSQKKNYWNIVFIFTSIYYVVMALIAFKVWQPKTIDIFTITFYFVRLEFIVDVALIFSTCFFLQQLNCRFQTLNDSWQYLLPGFISAPAGELTHSITGMTLDKIRLLHAELSDLLRIFSGGYGQMLLGFFVFNYINTVVGFYYMIHYNSTKTEDFTFTYFLKTFIIYMTSLQNVIFILCIIIAASRVHEKKRKMISYLRLIRISNLPANLKIQVKLFMNQISIFESDEITAFGIFNINLNLVVSILVLLITGLITLIQLKEHPFIKQSVNNMVNYVQNKSKGTFK</w:t>
            </w:r>
          </w:p>
          <w:p w14:paraId="7C3572D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5    </w:t>
            </w:r>
          </w:p>
          <w:p w14:paraId="2984A37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TVFQTTQRPVLFLCKVVGIINISYTTGPDGLLIQNTNSKYRSFLELTRMIVLIIITWEVQKRILLPQKISIFKCWAVIISARISEKWIIKMINGIIEYDQKLSSVLTVYFEHRRPIEKKCWSIIYCCTFVYYVAISMILMWILPMKEINIMTISFYFIRWGTIVDIAVVISTYFYLKNLECRFQTLNNFWTQLPDGFTTIPVIVGGWSNPEIVTMVDNVRRLHAELSNLLRIFSMGFGQILLAFFVFNYIDIIFNFFNWIHFIGHNFWTVNVNDVLIKLLMFMTYLQNLIFVMSIIIAASRVKDTTLKFCNRSRHHFLFSLRFGFPGNVRYFMSQLTVFDLDEITAFGIFNINLNLVMSIIILLITGFITVIQMKNQPFTLHFINDTLEFYTNLTKRFKNTTNILS</w:t>
            </w:r>
          </w:p>
          <w:p w14:paraId="607FC69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6    </w:t>
            </w:r>
          </w:p>
          <w:p w14:paraId="20F2C88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ITLRPILFLMKCMGIIDISYTMESTGVLVKNINSTFPAFLEISRMIVLLICTYIYLSQYEPEFYVLQIIKILQFWNVIIAARLSTFWINKFINGIIEFDQKIAPLSSHLLIPQRSWKKIKWDMIIISLFAYFIGFKIVQLYFIPLKAISIEFLVHHILFNIPFLMDYVVAISLCFFLQNIYVRFQTVNDIWKCLPADLVPVSDQWTHIEIVVLMENTRLLHAKLCDFLKMFSLGYGPMLLGFFIFSFINMLFSVYIVLNFGALSSSNSITSIFKNILVMLIYVQCVTFSMSIVTFVSFINEMRLEMVSYLRLYRISNLHLDIKRQIKMFMNQISVCDSDQISAFGFFNINLNLVTSVLVLLISGTTTLIQMKDHPIILKLNNDTYSFFQKLSV</w:t>
            </w:r>
          </w:p>
          <w:p w14:paraId="1D03C0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7    </w:t>
            </w:r>
          </w:p>
          <w:p w14:paraId="340D34C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VKPTGFLVQNRTLTFPVFLEIARMVVLFICTYLYVYQFKQGWFVIQMINIFNFWIIIIAARLSTKWIIRFINGIIEFDRKIIPLTTNLATPQRSWTKKHWNTIFILLFVYFIGFNMFQYYCLPYQIENIIELSTRVISIIPNVMDYAVTVSSCFFLQNLYVRFQTLNDFWKCLPDDLVASPGQWTHFKIVDLMENTRLLHSELCDLLKMFTLGYGLLLLGFYITSYFNLLISIYFIVNSEVFSSFHPTNHNWVKLLPILAHAQIVTFLMSIIVFASSINDKRLKMISYLRSYRISNLHLDKKRQIKMFLNQISACDSDQISAFGFFNINLNLVTSILVLLVSGIITFIQMKNHPMMLKLNNDTKSFFKQLYIKKN</w:t>
            </w:r>
          </w:p>
          <w:p w14:paraId="79AF0A6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8F </w:t>
            </w:r>
          </w:p>
          <w:p w14:paraId="4B2F66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VRPILFLSKFMGLIDISYTLEPSGLLVQNKNSNVHALLEIARMIVLLVCTYIYFNQYEPEFHILQIISIVQFWIIIIAARLSTIWIIKFINGIVEFDRKITPLSTNLLIPQRSWTKTHWNTILISLFTYFIGFKFLQIYFRSFKIGSIELFIHHVIFTVPYVMDYVVTISSCFFLQNMYARFQTLNDLWKCLPADLVPISDQWTHIEIVVFMENTRLLHAELCDLLKMFTLSYGPMLLGFFIFSFINMLFSVYIIFNHGSLSSSFSINHSLQIVALLVHVQIVTFLMSIVVFVSFINEKRLKMISYLRLYRISNLHFDIKRQIKMFMNQISVCASDQISAFGFFDINLNLVTSILVLLISGIITLIQMKDHPIILKLNNDTYSFFQKIRTRN</w:t>
            </w:r>
          </w:p>
          <w:p w14:paraId="748DDF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49    </w:t>
            </w:r>
          </w:p>
          <w:p w14:paraId="01BBA6E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VIPILFVSKFMGLIDISYTVGPSGLFVRNKNSNVHALLEIARMIVLLVCTYIYFNQYEPEFHILQIISIVQFWIIIIAARLSTIWIIKFINGIVEFDRKITPLSTNLLIPQRSWTKTHWNTILISLFTYFIGFKFLQIYFRSFKIGSIALFIHHVIFTVPYVMDYVVTISSCFFLQNMYARFQTLNDLWKCLPADLVPISDQWTHIEIVVFMENTRLLHAELCDLLKMFTLSYGPMLLGFFIFSFINMLFSVYIIFNHGSLSSSFSINHSLQIIALLVHVQIVTFLMSIVVFVSFINEKRLKMISYLRLYRISNLHFDIKRQIKMFMNQISVCASDQISAFGFFDINLNLVTSILVLLISGMITLIQMKDHPIILKLNNDTYSFFQKIRTRN</w:t>
            </w:r>
          </w:p>
          <w:p w14:paraId="16FF769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 xml:space="preserve">&gt;ApisGr50I   </w:t>
            </w:r>
          </w:p>
          <w:p w14:paraId="617543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LEPTGFLVKNITLTFHVFLEISRMIVLLICTYLYLHQRKQELYVFQMLNIFKFWIIIIAARLSTKWIIKRLKMISCLRLYRISNLHLDKKRQIKMFLNQISVCDSDQISAFGFFNINLNLVTSILVLLVSGIITLVQMKNHPMILKLNNDTKSFIRQLYNINKKN</w:t>
            </w:r>
          </w:p>
          <w:p w14:paraId="6ABC512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1    </w:t>
            </w:r>
          </w:p>
          <w:p w14:paraId="55827F3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VDPTGFLVQSRTVTFPVLLEIARMVVLLICTYLYLHQFKQDWFVLQTIYIFNFWIIIIAARLSTKWIIRFINGIIEFDQKIIPISTNLVTPQRSWTKKHWNTILISVLGYFIGFKILYYYYMPFQIENIVVLLTHTIFGVPFVMAYAVTVSSCFFLQNLYARFQTLNDFWKCLPADLVATSDQWTHIKIVDLMENTRLLHSELCDLLKTFTLGYGPLLLWFYTTNYINLLFSVCLILNIEVLSSSHSIKHNWMQLLPLIVYVQIVTFMMSIIVFVSFINEKRLKMISYLRLYRISNLHLDKKRQIKMFLNQISVCDSDQISAFGFFDINLNLVTSILVLLVTGIITLIQMKDHPMILKLNNDTKSFMRQLYNIKKEN</w:t>
            </w:r>
          </w:p>
          <w:p w14:paraId="0A573B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2J   </w:t>
            </w:r>
          </w:p>
          <w:p w14:paraId="4F8C7B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LIDISYTLEPIGFLVQSRTLTFSVFLEIARMVVLLISTYLYVHQFKISWFVIQTLNIFKFWIIIIAARLSTKWIIRFINGIIKFDRKIIPLSTHLVIPQRLWTKKHWNTIFISIFAYFIAFKSFIFYIHPVKIKYFVSWTYGALFTIPFVMDYAVTISSCFFLHNLYVRFQTLNDFWECLPADLVATSDQWTHIKIVDLMENTRLLHSELCDLLKMFTNGYGPLLLGLYTSSYINLLISIYLIVNSEVLASLNSTKNNWEQLLPLLVSVQIITFLMSIIVFVSFINEKRLKMISYLRLYRISNLHLDKKRQIKMFMNQISVCDSDQISAFGFFNINLNLVTSILVLLISGMITLIQMKDHPMILKLNNNTKSFIRQLYNIKKEN</w:t>
            </w:r>
          </w:p>
          <w:p w14:paraId="5B59AA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3C   </w:t>
            </w:r>
          </w:p>
          <w:p w14:paraId="1A01A3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LTLRPILILSKCIGLIDVSYTVEPTGLLHRNRNSKIRIFLEIARMIVFLLFTYAYFYQFHQELHILQIIYVVKFWFIIVAARMSSVWTIKFINGIIEFDRKITPLSTDLMTPNRSWTKKRWQTVFISLWAYFIGFKLIFFYFWPIQIKNIVLLANHAIFTIPYVMDYVVTISSCFFLQNLYVRFQTLNDFWKCLPADLVDVPGQWTHIEIMDLMENTRLLHSELCDLLKMFTLGYGPMLLGFFTSSYISLLLSFYFILNKETFFGPTAKIWDLTFPLMVHVQTITFLMSIIVFVSFINEK</w:t>
            </w:r>
          </w:p>
          <w:p w14:paraId="4BDBB5B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54P_NC</w:t>
            </w:r>
          </w:p>
          <w:p w14:paraId="46D775C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KEFDQKIIPHSTNLVTPQRSWTKKHWNTILISVLGYFIGFKTKKNLALLFPLILHVQIVTFMMSIIVFVSFINEXXIEIEMISYLRLYRISNLHLDKKRQIKMFLNQMSVCDSDQISASGFFNINLNLITSILVLLVSGIITLIQMKDHPIILKLNQGLKPIEIISVLVSILYTGFEIL</w:t>
            </w:r>
          </w:p>
          <w:p w14:paraId="52CDA7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5    </w:t>
            </w:r>
          </w:p>
          <w:p w14:paraId="36AC89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QITLRPILILCKCIGIIDISYTVEQTGFLVQSRTLTFPVFLEIARMVFLLICTYLYLHQFKQGWFVLQTLHIFKFWVIVIAARLSTKWIIKLINGIIEFDRKIIPLSTNLATPQRSWTKKHWNTIFISLFGYFIGFKILYYNCRPFQMENIAVLTTHAIFTIPFVMDYAVTVSSCFFLQNLYVRFQTINDCWKCLPANLVATSDEWTHTKIVDLMENTRLLHSELCDLLKMFTLGYGPLLLGFYTTNYISLLFSVYLIVNSEEFSSMYSTKNNCVQLLPLMVHVQIVTFLMSI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FASLINEKRLKMISYLRLYQISNLHLDKKRQIKMFLNQISVCDSDQISAFGFFNINLNLVTSILVLLVSGIIALIQMKDHPMILKLNNDTKSFMRQFYHLKKEN</w:t>
            </w:r>
          </w:p>
          <w:p w14:paraId="14143B1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6    </w:t>
            </w:r>
          </w:p>
          <w:p w14:paraId="672B54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TVFQIILRPILILCKCIGLIDISYTVDQTGFLVQKRTSTFNVFLEIGRMVVLLICTYLYVHQFKQDWFVLQTLHIFKFWIIIIAARLSTKWIIRFINGIIEFDQKIIPLSTNLVTPQRSWTQKHWNTIFISLFGYFIGFKILYYYSLPFHLENIVILTTHAIFTIPFVMDYAVTVSSCFFLQNVYARFQTLNDFWKCLPADLVATSDKWTHIKIVDLMENTRLLHSELCGLLKMFTLGYGPLLLGLFTTSYINFLVGVYFIVNNEVFPSFHSTKNNLVRLLHLMVHAQIVTFLMSIIVFVSFINEKILKMISYLRLYRISNLHLDKKRQIKMFMNQISVCDSDQISAFGFFNINLNLVTSILVLLVSGIITLVQMKDHPMILKLNNDTKSFNYIISIILY</w:t>
            </w:r>
          </w:p>
          <w:p w14:paraId="045730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7I   </w:t>
            </w:r>
          </w:p>
          <w:p w14:paraId="1FD9C2E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TVFQITLRPILILCKCIGIIDISYTVEQTGFLVQSRTLTFPVFLEIARMVFLLICTYLYLHQFKQDWFVLQTINIFNFWIIIIAARLSTKWIIRFINGIIEFDRKIIPLSTNLATPQRSWTKKHWNTIFILLFGYFIGFKILYYYCIPFHLENIVVLTTHSIFTIPFVMGYAVTVSSCFFLQNLYARFQTLNDFWKCLPADLVATSDEWTHTKIVDLMENTRLLHSELCDLLKTFTLGYGPLLLWFYTTNYINLLLSVYFIVNREAISHSTKNNWTRLFPIIVHVQIVTFLMSIIVFVSFINEKXFFDQISVCDSDQISAFGFFNINLNLVTSILVLMVSGIITLIQMKDHPVILKLNNNTKFFMKQLYDLKKKN</w:t>
            </w:r>
          </w:p>
          <w:p w14:paraId="0017BDC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8NC  </w:t>
            </w:r>
          </w:p>
          <w:p w14:paraId="29D8B0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IEFDQKIIPLSTNLMTPQRSWTKKHWNTILISLFGYFVGFKILYYSCRPFPLENIVVLTMHAIYSTPFVMDYAVTVSSCFFLQNLYVRFQTLNDCWKCLPADLVATSDEWTHTKIVDLMENTRLLHSELCDLLKLFTLGYGPLLLGFYTTSYINLLLSVYLIINSDVFYSLNPTKNTCATSLPLIVHVQIVTFLMSIIVFVSSINEKRLKMISYLRLYRISNLHLDKKRQIKMFLNQISVC</w:t>
            </w:r>
          </w:p>
          <w:p w14:paraId="790AEC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59    </w:t>
            </w:r>
          </w:p>
          <w:p w14:paraId="331EAA2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HVTLRHILILSKCIGLIDISYTVEPTGLLDRNSINSTIYIPLEVARMIVLITCTFIYFYQFDQGLNILQYIYVVKFWFIIVAARISTIWIVKFINGIIEFDRKTTQLSTNLMTPNRSWTKRRWETIFISLCAYFIGFKFLQYYFWPVQIENIVLLATHSIFTIPYVMDYVVTISSCFFLQHLYVRFQTLNDIWECLPADLVAIPGQWTHIEIVNLMENTRLLHSELCDLLKMFSLGYGPLLLGFFTSSYIGLLFSVYYIVNKETFFTSYENAWEHILPLTIHLQILVFLMSIIVFVSFINEKRLQMISCLRLYRISNLHLDKKRQIKMFMNQISVCDSDQISAFGFFNINLNLVTTILVLLVSGIITLIQMKDHPMMLKFNNDTKSFFLKIYPKKYD</w:t>
            </w:r>
          </w:p>
          <w:p w14:paraId="3A72B6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0    </w:t>
            </w:r>
          </w:p>
          <w:p w14:paraId="5DCC0FD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IFHITLRSILIISKCMGLIDISYTVGPTGLFIRNINSTFYVFLEIARMIVLLICTYLYFHQFDPDFHIFQYISIFKFWIVIIAARVSKIWIIKFINGIIEFDRKITPISTNLLITQHSLKKKQWDRILISFIVYLIGFKSLQLYLYPMKKVNISSLVQSLVFSPPYFMDATVTITSCFFLQNLYVRFQTIIDFWKCLPTELVA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PGQWTHTEIVVLMENTRLLHSELCELLKTFTQGYGPLLLGFYTFSYITMLVGVYFIVNNNLLSSANTAEKFRVVIPLVTHLQMFSFMVSIIVFVSFVNEKRIKMISYLRLYPISNLHLDIKRQIKMFMNQIPAYELNRISAFGFFDINLKLVTSIIVLLITGISTMVQMKDHPMILQLNNDTKSFLIKLFKTS</w:t>
            </w:r>
          </w:p>
          <w:p w14:paraId="7887979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1C   </w:t>
            </w:r>
          </w:p>
          <w:p w14:paraId="04CEA34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IFHITLRSILIISKCMGLIDISYTVGPTGLFIRNINSTFYVFLEIARMIVLLICTYLYFHQFDPDFHIFQYISIFKFWIVIIAARVSTIWIIKFINGIIEFDRKITPISTNLLITQHSLKKKQWDRIFISFIVYLIGFKSLQLYLYPMKKVNISSLVQSLVFSPPYFMDATVTITSCFFLQNLYVRFQTIIDFWKCLPTELVAVPGQWTHTEIVVLMENTRLLHSELCELLKTFTQGYGPLLLGFYTFSYITMLVGVYFIVNNNLLSSANTAEKFRVVIPLVTHLQMFSFMVSIIVFVSFVNEKRIKMISYLRLYPISNLHLDIKRQIKMFMNQIPAYELNRISAFGFFEINL</w:t>
            </w:r>
          </w:p>
          <w:p w14:paraId="065B336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62F_N</w:t>
            </w:r>
          </w:p>
          <w:p w14:paraId="73D021B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INGIIEFDRKTTPLSTKLMTPNRPWTKRRWETIFISLCAYFIGFKFLQYYFWPGHIENILLLATHSIFTIPYVMDYVVMISSCFFLQHLYVRFQTLNDILECLPADLVVIPGQWTHIEIVNLMENTRLLHSKLCDLLKMFSLGYGPLLLGFFTSGYFGLLFSVYYIVNKETFFTSYENAWEHILPLTIHLQILVFLMSIIVFVSFINEKRLQMIPCLRLYRISNLHLDKKQQIKMFMNQISVCDSDQISAFGFFNINLNLVTRILVLLVSGIITLIQMKDHPMMLKFNNDTKSFFLKIYNKKYD</w:t>
            </w:r>
          </w:p>
          <w:p w14:paraId="12A9D91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3P   </w:t>
            </w:r>
          </w:p>
          <w:p w14:paraId="18F969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DFHITIRPILFVSKFMGLIDISYTMGPSGLLVQNKNSNVHAFXIARIIVFLVCTYICFNQYEPEFHILQILSIVQFWIMVIVARLSTIWISKFINRIVEVDRKITPLSTNVLIPRRIZTKKHWNTIFISLFTYFIGFNFLQMYFGSFKIESISLSMQHVIFSAPFVMDYVVTIALFFFLQNMYARFQTLNDLWNCLSADFVPISDQWTHIKIVVFMZNTRLLYVELCDLLXMFTLSYGSMLLSFFIFSFINMILSIYIVFNHRVLSSSPSINNFIQILPFMVNVQIVTFLMSIIVFVSFINEKRLKMISYLRLYRISNVHVDIKRQIKMFMNQISVCESDRISAFGFFEINLNLILVLLISGMITLIQMKDHPMIWKLNNDTFSMFTKYAYKKN</w:t>
            </w:r>
          </w:p>
          <w:p w14:paraId="3361492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4N   </w:t>
            </w:r>
          </w:p>
          <w:p w14:paraId="3640C69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TVSSCFFLQNLYVRFQTLNDFWKCLPADLVATSDEWTHTKIVDLMENTRLLHSELCDLLKTFTLGYGPLLLGLFTTSFINLIVSVYFIVNSEVFTSFHPNRNIWAQLLPLLVHVQIVTFLMSIIVFVSFINEKRLKMISCLRLYRISNLHLDKKRQIKMFLNQISVCDSDQISAFGFFNINLNLVTSILVLLVSGIITLIQMKDHPMILKLNNDTKSFLRQLLVIDRKAN</w:t>
            </w:r>
          </w:p>
          <w:p w14:paraId="6E0EA19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5P   </w:t>
            </w:r>
          </w:p>
          <w:p w14:paraId="425ABDF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TVFKSTLVPVLALSKIFGLINISYILDPDGLLTLNLHSTYYYPFLEYTRMIVLLIFTYKVFTEDMYYIVHYRLVKFWIAIIAARLSEIWTVKLINGIIQFDRKLALLSPAFPVHQRSISKKKWNIIFTSLFLYFVSYEVFDIYLWPPNTFDINTFLIFFFGMPFVLDYVVIITVCFYLSNIGCRFQTLNDFWTCLPHGMVSVPSEWTDSELVMLMESIRLLHAELTQLFKIFSSSFGTLLLVFFVCCIIDIIYVIYLMIXLENVIKHVPLHMLNIQIVVFLMSVILAASWINEKKMKMVSYLRLTPISKLPVEVKLQIKMFLYQITMLESDGISAFGFFNINLNLVVSMAMLLMTGFSTIVQMKNHPIILALVNNTHMYHSIWVRNLK</w:t>
            </w:r>
          </w:p>
          <w:p w14:paraId="2E36233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 xml:space="preserve">&gt;ApisGr66I   </w:t>
            </w:r>
          </w:p>
          <w:p w14:paraId="6DF1CC3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KSTQLPILILCKVFGLINISYTFESTGLLVQSSTNTTQYALLEITRMCVLIMFTYIVYCRGFYYIVYFRLVKFWIVVIASRISELWIIKLINGIIEFDQKLALLSTAFMVRRRSLSKKRWIIIAASLFLYLIGFEVCALNLWHLKTLDISTIPVLFFGMPHITDFVVIITVSFYLNNLNYRFQTLNDFWKCLPTGLIPNRGEWTHPEIVMLVESIRLLHAKLSEILKIFNLSYGLLLLGFFVCSFIDFMYIFYLMIYHELASPKVSFTQNIIKYLPLHIFTVQIIAFLMSIIVAVSWIKEEKNRIISYLRLCRISNLPVDTKLQILILLITGLASLIQMRNHPIILTMINNTLSFYTIWVIKILNNKNTSNFLKC</w:t>
            </w:r>
          </w:p>
          <w:p w14:paraId="7033847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7P   </w:t>
            </w:r>
          </w:p>
          <w:p w14:paraId="036E7FA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CRSTKSPYYIFLECIRMFVYLICTYHIVFNMGIVYILIHFNVLKYWSIVTTARISEKWIIKFINGIIEFDNKLFLFNSLFPVKLYSISKILWNIIFAIFVLFYLCCLYFFIGPNGLVSGXVKNLSHYVTVLFYSPEIIIFVVLITSLYDLSNLGYRFCELNRLWKCLPFGLLALPGGWTNSEITMLVERIRLLHAELSELLRLFSLGYGPVLLVYFTFTFANALIETFLITMNKDSLNNNFFPYIFYLQHIFNMVSIIXYVTSWVIEKKKKIISCLRLCRISEMAVHTKLQIKIFMNQISKYEPNEITAFGFFNFDLKLTMSILVLLITAISTMLQMKDHPWMLYLKNAWIANSEFMKANT</w:t>
            </w:r>
          </w:p>
          <w:p w14:paraId="41243E8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8P   </w:t>
            </w:r>
          </w:p>
          <w:p w14:paraId="26807DF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RVFMETLNLFITASKIVGLMNFCCTMESGLLCRSTKSPYYIFLECIRMFVYLICSYHLIFNMGSVYILFHFNVIKYWAIVITARISEKWIIKFINGIIEFDRKLFLFNSSFPVKLYSISKIFWNILFAIFFLFFLYTLYFYIGPNGFKKVKDISHYLAIVFYSPEIIVFVVLITSLYYLSNLGYRFCELNRLWNZLPFGLLALPGGWTNSEITMLVERIRLLHAELSELLRLFSLGYGPVLLVYFTFTFAHALLETFLITIYKDSLKNIFPYIFYLNHIFNMISIIYVTSWVIEKKRKIISCLRLCRISEMTVHTKLQIKIFMNQISMYEPNEITAFGFFNFDLKLTMSILVFLITAISTMLQMKDHPWMLYLKNAWKAKSDYLENNNL</w:t>
            </w:r>
          </w:p>
          <w:p w14:paraId="2A6E39C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69    </w:t>
            </w:r>
          </w:p>
          <w:p w14:paraId="61ABBCE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YRNTKSPFYIFLECIRMFVYLICTYHIIFNIGSFYILVHFNVIKYWAIVIAARISEKWMIKFINGIIEFDSKLFLFNSSFPVKLYSIRKIFWNIIFAIFFLSFLCCQYFYIGPNGFTIVKDLSHYVTVVFHSPDIIIFIVMITSLYYLTNLGYRFCELNRLWKCLPFGLLALPGGWTNSEITMLVERIRLLHAELSELLRLFSLGYGPVLLVYFTFTFTHAVLETFLFTINMDSLKNNIFPYIFYLQHIFNMISIIYVTSWVIEKKKKIISCLRLVRISEMSVHTKLQIKIFMHQISMYEPNEITAFGFFNFDIKLTMSILVLLITAISTMLQMKDHPWMLYLKNAWTVNSKAWNRN</w:t>
            </w:r>
          </w:p>
          <w:p w14:paraId="147B689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0P   </w:t>
            </w:r>
          </w:p>
          <w:p w14:paraId="5D689EA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YRNTKSPLKMFLECIRMFVYLICSYHIIFNMGSFYILVHFNVIKYWFIVITARISEKWIIKFINGFIEFDSKLFSFNSSIPVQLYSKRKTFWNVIFASFILYFLCCQYFLIICFGTTIKDLSDYVTVVFHSPDIIIFIVLITSLYYLTNLGYRFCELNRLWKCLPIGLRALPGGWTNSEITMLVESIRLLHAELSELLRLFSLGYGPVLLVYFTFTFAHALIETLLFTIYKDSLRNNILPYIFYLQHIFNMISIIYVTSWVIEKKKXIISCLRLVRISEMSVHTKLQIKIFMNQISMYEPNEITAFGFFNFDLKLTMSILVLLITAISTMLQMKDHPWMLYLKNAWIVNVYNKQTNKD</w:t>
            </w:r>
          </w:p>
          <w:p w14:paraId="119A79A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1    </w:t>
            </w:r>
          </w:p>
          <w:p w14:paraId="6E39DC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TSIFMETLNLFITASKIVGLMNFCCTMESGLLYRNTKSPFYIFLECIRMFVYLICSYHIFFNIGSFYILVHFNVIKYWAIVIAARISEKWMIKFINGIIEFDSKLFLFNSSFPVKLYSIRKISWNIIFAIFVLFFLYCQYFLFGPDGRIINDLSHYVTVVFQSPEIIIFVVLITSLYYLSNLGYRFCELNRLWKCLPFGLLALPGGWTNSEITMLVERIRLLHAELSELLRLFSLGYGPVLLVYFTFTFAHALLETFLFTIYEDSLKNNIFPYIFYLQHIFNMISIIYVTSWVIEKKKKIISCLRLIRISEMTAHTKLQIKIFMNQVSMYEPNEITAFGFFNLDVKLTMSILVLLITAISTMIQMKDHPWMLYLKNALMANNLI</w:t>
            </w:r>
          </w:p>
          <w:p w14:paraId="3CCC01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pisGr72JP_</w:t>
            </w:r>
          </w:p>
          <w:p w14:paraId="7970A1D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AFMETLNLFITASKIVGLMNFCCTMESGLLYRNTKSPYYIFLECIRTFVYLICSYHLIFNMGHIYLIFHFNFIKYWAIVITARISEKWIIKFINGIIEFDSKLILFNTLFPVKLYSISKILWNIIFAIFVLFYLCCLYFFIGPNGLVTVKDLSHYVTVLFYSPDIIIFVVMITSHYYLSNLGYRFCELNRLWKCLPFGLLALPGGWTNSEITMLVERIRLLHAELSELLRLFSLGYGPVLLVYFTFTFANTLLETFLFTILEDILENNILPYIFYLQNIFYMISIIYVTSWVIEKKKNIISCLRZVRISEMTVHTKLQIKIFMNQISLYEPNEITAFGFFNFDLKLTMSILVLLITGISTMLQMKDHPWMLYLKNALALSRQHMNARY</w:t>
            </w:r>
          </w:p>
          <w:p w14:paraId="70FDF9D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3    </w:t>
            </w:r>
          </w:p>
          <w:p w14:paraId="5A6793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TFKQTIKFFIIIWKIIGLLHFCCTMETESGLIHRDMSSTFNLFLEMIRIFVYLICSYHMVYNMGENYLIINFNILKYWCIIIPARMSETRIIKLINGIIEFDRKLFLFNSLLVVELPTLSKTFWIAFVAIFSFYFIGCQLYLILNGIILNLENVHFASLLFHSPDIIIFMVMATSYFHLINFGRRFCTLNRLWKLLPSGIVALPGGWSSSELTVVMECIRLLHAELSELLRLFSLGYGPVILIYFTFTFIHALVDIFLIIVFDNSSVKLGILSFVFYIQYIMSTLSILCITSWVIKKKKKIISYLRLTRISELPTETKLQVKIFMSQISVYEPNELTAFGFFNLNLNLFMSILVLMITGIATLIQMKEYSFMIRLNNIMTPQFPKLE</w:t>
            </w:r>
          </w:p>
          <w:p w14:paraId="528674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4    </w:t>
            </w:r>
          </w:p>
          <w:p w14:paraId="0B36DB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KETLNLFISASKLVGLMNYCCTMESGLFYRNTKLTYYLFLELIRMFVYLICSYRIISNLRNVNILIPFNVIKYWAIVITARISEKWMIKFINGVIEFDFKLFLFNSSFPVELYSISKKIWNIIFALFVLFFICTQYYFILLHHIEIKELSQFATTLFHTPDIIIFIVLVTSLYYLSNLGYRFCELNRLWKCLPFGLTALPGGLSHSEITILVERIRLLHAELSELLRLFSLGYGPVLLVYFTFTFSNALLETFLFTIYNSSKEYSILPYIFYLQHIFNMISIIYVTSWVIEKKKKIISYLRLIRISELTVHAKLQIKMFMQQISGYEPNEITAFGFFNFDLKLIMSILVLLITGISTMLQMKDHPMMLYLKNALKISNDHVHRIT</w:t>
            </w:r>
          </w:p>
          <w:p w14:paraId="5288EE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5P   </w:t>
            </w:r>
          </w:p>
          <w:p w14:paraId="6A23F5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CVFIETLNLFITASKIVGLVSFCCTMESGLFYRNTKSPYYIFLECIRMFVYLICSYHLIFNMGSAYIILHFNVLKYWSIVITARISEKWIIKFINGIIEFDNKLFLFNSSIPVKLYSISKIFWYIIFAIFVSFYLYCLYFFIGPGGLLKVKELSHYLIVVFFSPEIIIFVVLITSLYYLSNLGYRFSELNRLWKCLPFGLLAFPGGWTNTEITMLVESIRLLHAELSELLRLFSLGYGPVLLVYFTFTFAHALIETFLITIYKDSLNNILPYIFYLQYIFNMISIIYVTSWVIEKKKKIISCFLZLCRISEMTVHTKLQIKIFMNZISMYEPNEITAFGFFNFDLKLTMSILVLLITAISTMMQMKNHPWMLYLKNTFKANNDFIEDDI</w:t>
            </w:r>
          </w:p>
          <w:p w14:paraId="008D177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6C </w:t>
            </w:r>
          </w:p>
          <w:p w14:paraId="3FCA41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IVGLMNFCCTMESGLLCRSTKSPYYIFLECIRMFVYLICSYHLIFNMGSVYILFHFNVIKYWAIVITARISEKWIIKFINGIIE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FDRKLFLFNSSFPVKLYSISKIFWNILFAIFFLFFLYTLYFYIGPNGFKKVKDISHYLAIVFYSPEIIVFVVLITSLYYLSNLGYRFCELNRLWNCLPFGLLALPGGWTNSEITMLVERIRLLHAELSELLRLFSLGYGPVLLVYFTFTFAHALLETFLITIYKDSLKNIFPYIFYLNHIFNMISIIYVTSWVIEKKRKIISCLRLCRISEMTVHTKLQILVLLITAISTMLQMKDHPWMLYLKNTFIASFEHMEANF</w:t>
            </w:r>
          </w:p>
          <w:p w14:paraId="4D48E6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 xml:space="preserve">&gt;ApisGr77I   </w:t>
            </w:r>
          </w:p>
          <w:p w14:paraId="00B11F3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VFMETLNLFITASKVVGLMNFCCTMESGLLCRSTKSPYYIFLECIRMFVYLICTYHIVFNMGIVYILIHFNVLKYWSIVITARISEKLIIKCLYFFIGPNGLVTVKDLSHYVTVLFYSPEIIIFVVLITSLYYLSNLGYRFCELNRIWKCLPFGLLALPGGWTNSEITMLVERIRLLHAELSELLRLFSLGYGPVLLVYFTFTFAHALIETFLITMKKDSLNNNFFPYIFYLQHIFNMISILYVTSWVIEKKKKIISCLRLCRISEMAVHTKLQIKIFMNQISMYEPNEITAFGFFNFDLKLTMSILVLLITAISTMLQMKDHPWMLYLKNAWIANCEFMKANT</w:t>
            </w:r>
          </w:p>
          <w:p w14:paraId="260810D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a</w:t>
            </w:r>
          </w:p>
          <w:p w14:paraId="1E7A21D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FGMDTLRALEPLHRACQVCNLWPWRLAPPPDSEGILLRRSRWLELYGWTVLIAATSFTVYGLFQESSVEEKQDSESTISSIGHTVDFIQLVGMRVAHLAALLEALWQRQAQRGFFAELGEIDRLLSKALRVDVEAMRINMRRQTSRRAVWILWGYAVSQLLILGAKLLSRGDRFPIYWISYLLPLLVCGLRYFQIFNATQLVRQRLDVLLVALQQLQLHQKGPAVDTVLEEQEDLEEAAMDRLIAVRLVYQRVWALVALLNRCYGLSMLMQVGNDFLAITSNCYWMFLNFRQSAASPFDILQIVASGVWSAPHLGNVLVLSLLCDRTAQCASRLALCLHQVSVDLRNESHNALITQFSLQLLHQRLHFSAAGFFNVDCTLLYTIVGATTTYLIILIQFHMSESTIGSDSNGQ</w:t>
            </w:r>
          </w:p>
          <w:p w14:paraId="4E70A9A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a</w:t>
            </w:r>
          </w:p>
          <w:p w14:paraId="532A4A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</w:t>
            </w:r>
          </w:p>
          <w:p w14:paraId="1873EB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a</w:t>
            </w:r>
          </w:p>
          <w:p w14:paraId="32259C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GHLGRVLQFHLRLYQVLGFHGLPLPGDGNPARTRRRLMAWSLFLLISLSALVLACLFSGEEFLYRGDMFGCANDALKYVFAELGVLAIYLETLSS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</w:t>
            </w:r>
          </w:p>
          <w:p w14:paraId="67E716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a</w:t>
            </w:r>
          </w:p>
          <w:p w14:paraId="274473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SLWLEHFLTGYFQLCGLVCGWSGSRLGRLLSSTFLVLILIELVGEIETYFTEENPDNESVPAYFAKVIMGVNMAYKMIHAWIALSALFECRRFRYLLEELPPVKATSFIYRHLILEIILFACNAFLVLSEYTIRGIYLENLRYAYSLQAVRARYLQMMVLVDRLDGKLEQLHHRVISGSSDYKTLRLDYAHLAKVTRSLSHLFGLSLLLLNVLCLGDWIIVCNVYFMVAYLQVLPATLFLFGQVMFVVCPTLIKIWSICAASHRCVSKSKHLQQQLKDLPGQTPVERSQIEGFALQIMQDPIQIDVCGIYHLNLQTLAGMFFFILEALVIFLQFVSLVRT</w:t>
            </w:r>
          </w:p>
          <w:p w14:paraId="080018D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10a</w:t>
            </w:r>
          </w:p>
          <w:p w14:paraId="06C4CD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      </w:r>
          </w:p>
          <w:p w14:paraId="46FE8E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10b</w:t>
            </w:r>
          </w:p>
          <w:p w14:paraId="2EBE2A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VGKLCRLALRFWMGLILVLGFSSHYYNPTRRRLVYSRILQTYDWLLMVINLGAFYLYYRYAMTYFLEGMFRRQGFVNQVSTCNVFQQLLMAVTGTWLHFLFERHVCQTYNELSRILKHDLKLKEHSRFYCLAFLAKVYNFFHNFNFALSAIMHWGLRPFNVWDLLANLYFVYNSLARDAILVAYVLLLLNLSEALRLNGQQEHDTYSDLMKQLRRRERLLRIGRRVHRMFAWLVAIALIYLVFFNTATIYLGYTMFIQKHDALGLRGRGLKMLLTVVSFLVILWDVVLLQVICEKLLAEENKICDCPEDVASSRTTYRQWEMSALRRAITRSSPENNVLGMFRMDMRCAFALISCSLSYGIIIIQIGYIPG</w:t>
            </w:r>
          </w:p>
          <w:p w14:paraId="507C31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1a</w:t>
            </w:r>
          </w:p>
          <w:p w14:paraId="47780C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      </w:r>
          </w:p>
          <w:p w14:paraId="637BD3B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a</w:t>
            </w:r>
          </w:p>
          <w:p w14:paraId="2075D7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AEFTLFCSHRRLKVCHLGLLDINYEMGFRMIITNILYVVFLVQFDYMNLKFKTD</w:t>
            </w:r>
          </w:p>
          <w:p w14:paraId="63E259B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Gr22b</w:t>
            </w:r>
          </w:p>
          <w:p w14:paraId="7D984B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</w:t>
            </w:r>
          </w:p>
          <w:p w14:paraId="569EB3C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c</w:t>
            </w:r>
          </w:p>
          <w:p w14:paraId="2164C2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ASRSDLQSRLCWIILKATLYSSWFLGVFPYRFDSRNGQLKRSRFLLFYGLILNFFLLLKMVCSGGQKLGIPEAFARNSVLENTHYTTGMLAVFSCVVIHFLNFWGSTRVQDLANELLVLEYQQFASLNETKCPKFNSFVIQKWLSVIGLLLSYLSIAYGLPGNNFSVEMVLINSLVQFSFNCNIMHYYIGVLLIYRYLWLINGQLLEMVTNLKLDCSVDSSRIRKYLSLYRRLLELKGYMVATYEYHMTLVLTTGLASNFLAIYSWIVLDISMNINFIYLLIFPLFLLVNVWNLWLSIAASDLAENAGKSTQTVLKLFADLEVKDIELERSVNEFALLCGHCQFNFHVCGLFTINYKMGFQMIITSFLYLIYMIQFDFMNL</w:t>
            </w:r>
          </w:p>
          <w:p w14:paraId="31819CD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d</w:t>
            </w:r>
          </w:p>
          <w:p w14:paraId="546BA8C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PRCGLRQKFVYVILKSILYSSWLLGIFPFKYEPKKRRLRRSMWLIP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      </w:r>
          </w:p>
          <w:p w14:paraId="413669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e</w:t>
            </w:r>
          </w:p>
          <w:p w14:paraId="5F71AF3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      </w:r>
          </w:p>
          <w:p w14:paraId="275BDCC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2f</w:t>
            </w:r>
          </w:p>
          <w:p w14:paraId="0A3255B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MFQPRRGFSCHLAWFMLQTTLYASWLLGLFPFTFDSRRKQLKRSRWLLLYGFVLHSLAMCLAMSSHLASKQRRKYNAFERNPLLEKIYMQFQVTTFFTISVLLLMNVWKSNTVRKIANELLTLEGQVKDLLTLKNCPNFNCFVIKKHVAAIGQFVISIYFCLCQENSYPKILKILCCLPSVGLQLIIMHFHTEIILVYRYVWLVNETLEDSHHLSSSRIHALASLYDRLLKLSELVVACNDLQLILMLIIYLIGNTVQIFFLIVLGVSMNKRYIYLVASPQLIINFWDF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NIVVCDLAGKCGDQTSKVLKLFTDLEHDDEELERSLNEFAWLCTHRKFRFQLCGLFSINHNMGFQMIITSFLYLVYLLQFDFMNL</w:t>
            </w:r>
          </w:p>
          <w:p w14:paraId="480E9AD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3aA</w:t>
            </w:r>
          </w:p>
          <w:p w14:paraId="735698F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TLECLTRRFLEVIFSVLALVPLPPISQLGWLFLSLAIRCCWIVYFIYLLDVAISFSWVAIENVGNAVGTMLFVGNSVLGFALLLESVLKQKTHSQLEDLRVQTELQLQRLGMFGRSRHAAYLLPLIGVQFTCDLVRLATNFGETVSPVFCISLPLMWLLRYRYVQLVQHVMDLNQRSIHLRRSLLSMASGNDLWQPYGVQECLQLQTLRTTYERIFECYETFSDCYGWGMLGLHLLTSFQFVTNAYWMIMGIYDGGNVRSLIFNGATGIDFGTPIATLFWHGDSGAENGRQIGCLISKLVKPQGSKLYNDLVSEFSLQTLHQRFVVTAKDFFSLNLHLLSSMFAAVVTYLVILIQFMFAERSSTRGSG</w:t>
            </w:r>
          </w:p>
          <w:p w14:paraId="5C36654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3aB</w:t>
            </w:r>
          </w:p>
          <w:p w14:paraId="2DD7A4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PPTRVQASSRVVLKIFHFILVAFSLRSRRLSRLVLWLQFLGWLTWFISMWTQSVIYAQTIDCTLDCSLRHILTFFQTVSHAFIVVTSFLDGFRIKQDQLDEPIAFEDSDPWLAFTVLAMLVPTLGVEYLVCSNAPEYAFRIRIYHLKTLPSFLALQVQIISFILEVMKVNIRVRQTKLQLLILARELSCRWPQRKQKPQFSDQQAHRVKDLKRRYNDLHYLFVRINGYFGGSLLTIIIVHFAIFVSNSYWLFVDIRTRPWRIYAILLNLGFIFNVALQMAAACWHCQQSYNLGRQIGCLISKLVKPQGSKLYNDLVSEFSLQTLHQRFVVTAKDFFSLNLHLLSSMFAAVVTYLVILIQFMFAERSSTRGSG</w:t>
            </w:r>
          </w:p>
          <w:p w14:paraId="44C1BD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a</w:t>
            </w:r>
          </w:p>
          <w:p w14:paraId="57905E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      </w:r>
          </w:p>
          <w:p w14:paraId="5877BE0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A</w:t>
            </w:r>
          </w:p>
          <w:p w14:paraId="04C2DD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RCGLDIFRGCRGRFRYWLSARDCYDSISLMVAIAFALGITPFLVRRNALGENSLEQSWYGFLNAIFRWLLLAYCYSYINLRNESLIGYFMRNHVSQISTRVHDVGGIIAAVFTFILPLLLRKYFLKSVKNMVQVDTQLERLRSPVNFNTVVGQVVLVILAVVLLDTVLLTTGLVCLAKMEVYASWQLTFIFVYELLAISITICMFCLMTRTVQRRITCLHK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42A71DE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B</w:t>
            </w:r>
          </w:p>
          <w:p w14:paraId="203218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ALRRVRKYFISSQVYEALRPLFFLTFLYGLTPFHVVRRKMGESYLKMSCFGVFNIFIYICLCGFCYISSLRQGESIVGYFFRTEISTIGDRLQIFNGLIAGAVIYTSAILKRCKLLGTLTILHSLDTNFSNIGVRVKYSRIFRYSLLVLIFKLLILGVYFVGVFRLLVSLDVTPSFCVCMTFFLQHSVVSIAICLFCV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AFSFERRLSIINQVLKNLAHQWDTRSLKAVNQKQRSLQCLDSFSMYTIVTKDPAEIIQESMEIHHLICEAAATANKYFTYQLLTIISIAFLIIVFDAYYVLETLLGKSKRESKFK</w:t>
            </w:r>
          </w:p>
          <w:p w14:paraId="3CE7B4C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VEFVTFFSCQMILYLIAIISIVEGSNRAIKKSEKTGGIVHSLLNKTKSAEVKEKLQQFSMQLMHLKINFTAAGLFNIDRTLYFTISGALTTYLIILLQFTSNSPNNGYGNGSSCCETFNNMTNHTL</w:t>
            </w:r>
          </w:p>
          <w:p w14:paraId="200FED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C</w:t>
            </w:r>
          </w:p>
          <w:p w14:paraId="1E273B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EMAKEPVNPTDTPDIEVTPGLCQPLRRRFRRFVTAKQLYECLRPVFHVTYIHGLTSFYISCDTKTGKKAIKKTIFGYINGIMHIAMFVFAYSLTIYNNCESVASYFFRSRITYFGDLMQIVSGFIGVTVIYLTAFVPNHRLERCLQKFHTMDVQLQTVGVKIMYSKVLRFSYMVLISMFLVNVLFTGGTFSVLYSSEVAPTMALHFTFLIQHTVIAIAIALFSCFTYLVEMRLVMVNK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6217AD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D</w:t>
            </w:r>
          </w:p>
          <w:p w14:paraId="417874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FYFCEIFKPRDAFGAEQTLLLYTYLLGLTPFRLRGQAGERQFHLSKIGYLNAFLQLSFFSYCFLAALIEQQSIVGYFFKSEISQMGDSLQKFIGMTGMSILFLCSSIRVRLLIHIWDRISYIDDRFLNLGVCFNYPAIMRLRLLQIFLINGVQLGYLISSNWMLLGNDVRPIYTAIVAFYVPQIFLLSIVMLFNATLHRLWQHFTVLNQ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45185CA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28bE</w:t>
            </w:r>
          </w:p>
          <w:p w14:paraId="52A8778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LLRRSVGKSGNRPHDVYTCYRLTIFMALCLGIVPYYVSISSEGRGKLTSSYIGYINIIIRMAIYMVNSFYGAVNRDTLMSNFFLTDISNVIDALQKINGMLGIFAILLISLLNRKELLKLLATFDRLETEAFPRVGVAMHQVAANKKMNRLVIILVGSMVAYITCSFLMISLRDTTTFSISAVISFFSPHFIVCAVSFLAGNVMIKLRIYLSALNEVLKNLAHQWDTRSLKAVNQKQRSLQCLDSFSMYTIVTKDPAEIIQESMEIHHLICEAAATANKYFTYQLLTIISIAFLIIVFDAYYVLETLLGKSKRESKFKTVEFVTFFSCQMILYLIAIISIVEGSNRAIKKSEKTGGIVHSLLNKTKSAEVKEKLQQFSMQLMHLKINFTAAGLFNIDRTLYFTISGALTTYLIILLQFTSNSPNNGYGNGSSCCETFNNMTNHTL</w:t>
            </w:r>
          </w:p>
          <w:p w14:paraId="23FF04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2a</w:t>
            </w:r>
          </w:p>
          <w:p w14:paraId="09666A9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PNTWVIEMPTQKTRSHPYPRRISPYRPPVLNRDAFSRDAPPMPARNHDHPVFEDIRTILSVLKASGLMPIYEQVSDYEVGPPTKTNEFYSFFVRGVVHALTIFNVYSLFTPISAQLFFSYRETDNVNQWIELLLCILTYTLTVFVCAHNTTSMLRIMNEILQLDEEVRRQFGANLSQNFGFLVKFLVGITACQAYIIVLKIYAVQGEITPTSYILLAFYGIQNGLTATYIVFASALLRIVYIRFHFINQLLNGYTYGQQHRRKEGGARARRQRGDVNPNVNPALMEHFPED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LFIYRMHNKLLRIYKGINDCCNLILVSFLGYSFYTVTTNCYNLFVQITGKGMVSPNILQWCFAWLCLHVSLLALLSRSCGLTTTEANATSQILARVYAKSKEYQNIIDKFLTKSIKQEVQFTAYGFFAIDNSTLFKIFSAVTTYLVILIQFKQLEDSKVEDPVPEQT</w:t>
            </w:r>
          </w:p>
          <w:p w14:paraId="3913A3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3a</w:t>
            </w:r>
          </w:p>
          <w:p w14:paraId="416FA47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</w:t>
            </w:r>
          </w:p>
          <w:p w14:paraId="730650F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S</w:t>
            </w:r>
          </w:p>
          <w:p w14:paraId="545CC9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a</w:t>
            </w:r>
          </w:p>
          <w:p w14:paraId="06A66A2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</w:t>
            </w:r>
          </w:p>
          <w:p w14:paraId="3944155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b</w:t>
            </w:r>
          </w:p>
          <w:p w14:paraId="03F29D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</w:t>
            </w:r>
          </w:p>
          <w:p w14:paraId="0D91A9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6c</w:t>
            </w:r>
          </w:p>
          <w:p w14:paraId="2826E15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SIFLIQYDIEHF</w:t>
            </w:r>
          </w:p>
          <w:p w14:paraId="76A050E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A</w:t>
            </w:r>
          </w:p>
          <w:p w14:paraId="7F4C76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GTRNRKLLFFLHYQRYLGLTNLDFSKSLHIYWLHGTWSSTAIQIVVVGVFMAALLGALAESLYYMETKSQTGNTFDNAVILTTSVTQLLANLWLRSQQKSQVNLLQRLSQVVELLQFEPYAVPQFRWLYRIWLLVCLIYGAMVTHFGINWLTTMQISRVLTLIGFVYRCVLANFQFTCYTGMVVILKKLLQVQVKQLEHLVSTTTISMAGVAGCLRTHDEILLLGQRELIAVYGGVILFLFIYQVMQCILIFYISNLEGFHSSNDLVLIFCWLAPMLFYLILPLVVNDIHNQANKTAKMLTKVPRTGTGLDRMIEKFLLKNLRQKPILTAYGFFALDKSTLFKLFTAIFTYMVILVQFKEMENSTKSINKF</w:t>
            </w:r>
          </w:p>
          <w:p w14:paraId="336BCCF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B</w:t>
            </w:r>
          </w:p>
          <w:p w14:paraId="49A31B4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QPGELCAYYRLCRYLGIFCIDYNPTKKKFRLRRSVLCYIVHFALQAYLVGCISVMVTYWRRCFKSELTTTGNHFDRLVMVIALGILVVQNAWLIWLQAPHLRIVRQIEFYRRNHLANVRLLLPKRLLWLIIATNVVYMANFIKTCIFEWLTDASRLFVITSLGFPLRYLVTSFTMGTYFCMVHIVRLVLDWNQSQINAIIDESADLKMTSPNRLRLRVCLEMHDRLMLLCNDEISLVYGFIAWLSWMFASLDVTGVIYLTMVIQTKKSIVLKLITNVVWLSPTFMTCAASFMSNRVTIQANKTAKMLTKVPRTGTGLDRMIEKFLLKNLRQKPILTAYGFFALDKSTLFKLFTAIFTYMVILVQFKEMENSTKSINKF</w:t>
            </w:r>
          </w:p>
          <w:p w14:paraId="115AAD8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C</w:t>
            </w:r>
          </w:p>
          <w:p w14:paraId="5EBF6D4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NAFEELRVQLRTLKWLGVLRFTIDFNKCLVRENASEERSAWLYLIGVVGITCSLIVYSTYFPSHFIMGKHNTTGNCYALINIRSCSIVTMLIYTQLYIQRFRFVALLQSILRFNQISGSHREEGRFAFYYYTHLSLLIICMLNYAYGYWTAGVRLTTIPIYLLQYGFSYLFLGQVVVLFACIQQILLSILKYYNQVVLKNIKSSKESREFYYNFCKYNQVIWLSYTEINHCFGLLLLLVTGLILLITPSGPFYLVSTIFEGRFRQNWQFSLMSFTAILWSLPWIVLLVLAMGRNDVQKEANKTAKMLTKVPRTGTGLDRMIEKFLLKNLRQKPILTAYGFFALDKSTLFKLFTAIFTYMVILVQFKEMENSTKSINKF</w:t>
            </w:r>
          </w:p>
          <w:p w14:paraId="70D126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aD</w:t>
            </w:r>
          </w:p>
          <w:p w14:paraId="22C660F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</w:t>
            </w:r>
          </w:p>
          <w:p w14:paraId="2F81D52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39b</w:t>
            </w:r>
          </w:p>
          <w:p w14:paraId="22DAACE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FHPYLKYFALLGLVPWSESCAQSKFVQKVYSAILIILNAVHFGISIYFPQSAELFLSLMVNVIVFVARIVCVTVIILQVMVHYDDYFRFCREMKYLGLRLQCELKIHVGRLKWQSYAKILALGIGFLVTVLPSIYVALSGSLLYFWSSLLSILIIRMQFVLVLLNVELLGHHVSLLGIRLQNVLECHLMGANCTLDGNANRLCSLEFLLALKQSHMQLHYLFTHFNDLFGWSILGTYVVLFSDSTVNIYWTQQVLVEVYEYKYLYATFSVFVPSFFNILVFCRCGEFCQRQSVLIGSYLRNLSCHPSIGRETSYKDLLMEFILQVEQNVLAINAEGFMSTDNSLLMSILAAKVTYLIVLMQFSSV</w:t>
            </w:r>
          </w:p>
          <w:p w14:paraId="3A2715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Gr43a</w:t>
            </w:r>
          </w:p>
          <w:p w14:paraId="08772A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</w:t>
            </w:r>
          </w:p>
          <w:p w14:paraId="5EA526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47a</w:t>
            </w:r>
          </w:p>
          <w:p w14:paraId="00B9F56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FTSSQLCSLLTKFTALNGLNTYYFDTKTNAFRVSSKLKIYCAIHHALCVLALAHMSYSTASNLRVSVTVLTIGGTMACCVKSCWEKAQGIRNLARGLVTMEQKYFAGRPSGLLLKCRYYIKITFGSITLLRIHLIQPIYMRRLLPSQFYLNVGAYWLLYNMLLAAVLGFYFLLWEMCRIQKLINDQMTLILARSGQRNRLKKMQHCLRLYSKLLLLCDQFNSQLGHVAIWVLACKSWCQITFGYEIFQMVAAPKSIDLTMSMRVFVIFTYIFDAMNLFLGTDISELFSTFRADSQRILRETSRLDRLLSMFALKLALHPKRVVLLNVFTFDRKLTLTLLAKSTLYTICCLQNDYNKLKA</w:t>
            </w:r>
          </w:p>
          <w:p w14:paraId="7907CC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47b</w:t>
            </w:r>
          </w:p>
          <w:p w14:paraId="3B3870E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RDDGFVYCYGNLYSLLLYWGLVTIRVRSPDRGGAFSNRWTVCYALFTRSFMVICFMATVMTKLRDPEMSAAMFGHLSPLVKAIFTWECLSCSVTYIEYCLSLDLQKDRHLKLVARMQEFDRSVLMVFPHVQWNYRRARLKYWYGTVIVGFCFFSFSISLIFDTTRCTCGIPSTLLMAFTYTLLTSSVGLLGFVHIGIMDFIRVRLRLVQQLLHQLYQADDSSEVHERIAYLFEMSKRCSFLLAELNGVFGFAAAAGIFYDFTIMTCFVYVICQKLLEREPWDPEYVYMLLHVAIHTYKVVITSTYGYLLLREKRNCMHLLSQYSRYFSGQDVARRKTEDFQHWRMHNRQAAMVGSTTLLSVSTIYLVYNGMANYVIILVQLLFQQQQIKDHQLTSGKDVDIVGPMGPITHMD</w:t>
            </w:r>
          </w:p>
          <w:p w14:paraId="7F50B7E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7a</w:t>
            </w:r>
          </w:p>
          <w:p w14:paraId="56AC965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</w:t>
            </w:r>
          </w:p>
          <w:p w14:paraId="360FD3F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a</w:t>
            </w:r>
          </w:p>
          <w:p w14:paraId="1844184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KFMYIYGIGCGLMPAPLKKGQFLLGYKQRWYLIYTACLHGGLLTVLPFTFPHYMYDDSYMSSNPVLKWTFNLTNITRIMAMFSGVLLMWFRRKRILNLGENLILHCLKCKTLDNRSKKYSKLRKRVRNVLFQMLLVANLSILLGALILFRIHSVQRISKTAMIVAHITQFIYVVFMMTGICVILLVLH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SERLQIALKDLCSFLNHEERNSLTLSENKANRSLGKLAKLFKLFAENQRLVREVFRTFDLPIALLLLKMFVTNVNLVYHGVQFGNDTIETSSYTRIVGQWVVISHYWSAVLLMNVVDDVTRRSDLKMGDLLREFSHLELVKRDFHLQLELFSDHLRCHPSTYKVCGLFIFNKQTSLAYFFYVLVQVLVLVQFDLKNKVEKRN</w:t>
            </w:r>
          </w:p>
          <w:p w14:paraId="076347D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b</w:t>
            </w:r>
          </w:p>
          <w:p w14:paraId="06C6B4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</w:t>
            </w:r>
          </w:p>
          <w:p w14:paraId="0FF4621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8c</w:t>
            </w:r>
          </w:p>
          <w:p w14:paraId="2D6474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QYFLLHTYFQVSRLIGLCNLHYDSSNHRFILNHVPTVVYCVILNVVYLLVLPFALFVLTGNIYHCPDAGMFGVVYNVVALTKLLTMLFLMSSVWIQRRRLYKLGNDLMKMLHKFRFNLGNDCRNRCLCKGLLTSSRFVLLTQQLLTRDSVVNCESNSSLRQAMVPYQSAAIVYALIMILLMSYVDMTVYMVEVAGNWLLVNMTQGVREMVQDLEVLPERNGIPREMGLMQILAAWRKLWRRCRRLDALLKQFVDIFQWQVLFNLLTTYIFSIAVLFRLWIYLEFDKNFHLWKGILYAIIFLTHHVEIVMQFSIFEINRCKWLGLLEDVGNLWDINYSGRQCIKSSGTILSRKLEFSLLYMNRKLQLNPKRVRRLHIVGLFDLSNLTVHNMTRSIITNVLVLCQIAYKKYG</w:t>
            </w:r>
          </w:p>
          <w:p w14:paraId="01CA08C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a</w:t>
            </w:r>
          </w:p>
          <w:p w14:paraId="3EBF0AF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IGQAYNVYAVFIGMTSYETMGGKFRQSRITRIYCLLINAIFLTLLPSAFWKSAKLLSTADWMPSYMRVTPYIMCTINYAAIAYTLISRCYRDAMLMDLQRIVLEVNREMLRTGKKMNSLLRRMFFLKTFTLTYSCLSYILAVFIYQWKAQNWSNLCNGLLVNISLTILFVNTFFYFTSLWHIARGYDFVNQQLNEIVACQSMDLERKSKELRGLWALHRNLSYTARRINKHYGPQMLAMRFDYFIFSIINACIGTIYSTTDQEPSLEKIFGSLIYWVRSFDFFLNDYICDLVSEYQMQPKFFAPESSMSNELSSYLIYESSTRLDLLVCGLYRVNKRKWLQMVGSIVVHSSMLFQFHLVMRGGL</w:t>
            </w:r>
          </w:p>
          <w:p w14:paraId="42137AD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b</w:t>
            </w:r>
          </w:p>
          <w:p w14:paraId="005BAEC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WMIKLYFRYSLAIGITSQQFSNRKFFSTLFSRTYALIANIVTLIMLPIVMWQVQLVFQQKKTFPKLILITNNVREAVSFLVILYTVLSRGFRDTAFKEMQPLLLTLFREEKRCGFKGIGGVRRSLRILLFVKFFTLSWLCVTDVLFLLYSTDALIWVNVLRFFFKCNTNNILEMVPMGYFLALWHIARGFDCVNRRLDQIVKSKSTRKHRELQHLWLLHACLTKTALNINKIYAPQMLASRFDNFVNGVIQAYWGAVFTFDLSTPFFWVVYGSVQYHVRCLDYYLIDNMCDVAVEYHDSAKHSWSEVRWTKEISSYVIYANSTKLQLWSCGLFQANRSMWFAMISSVLYYILVLLQFHLVMRK</w:t>
            </w:r>
          </w:p>
          <w:p w14:paraId="584C854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c</w:t>
            </w:r>
          </w:p>
          <w:p w14:paraId="0AA2844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</w:t>
            </w:r>
          </w:p>
          <w:p w14:paraId="17B8C3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d</w:t>
            </w:r>
          </w:p>
          <w:p w14:paraId="262DF23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</w:t>
            </w:r>
          </w:p>
          <w:p w14:paraId="4BB1AB4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e</w:t>
            </w:r>
          </w:p>
          <w:p w14:paraId="7A049C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</w:t>
            </w:r>
          </w:p>
          <w:p w14:paraId="1DEE450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WVYV</w:t>
            </w:r>
          </w:p>
          <w:p w14:paraId="58DB7AA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59f</w:t>
            </w:r>
          </w:p>
          <w:p w14:paraId="76FD59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</w:t>
            </w:r>
          </w:p>
          <w:p w14:paraId="7066D34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1a</w:t>
            </w:r>
          </w:p>
          <w:p w14:paraId="33C383D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RTSDDIRKHLKVRRQKQRAILAMRWRCAQGGLEFEQLDTFYGAIRPYLCVAQFFGIMPLSNIRSRDPQDVKFKVRSIGLAVTGLFLLLGGMK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VGANILFTEGLNAKNIVGLVFLIVGMVNWLNFVGFARSWSHIMLPWSSVDILMLFPPYKRGKRSLRSKVNVLALSVVVLAVGDHMLYYASGYCSYSMHILQCHTNHSRITFGLYLEKEFSDIMFIMPFNIFSMCYGFWLNGAFTFLWNFMDIFIVMTSIGLAQRFQQFAARVGALEGRHVPEALWYDIRRDHIRLCELASLVEASMSNIVFVSCANNVYVICNQALAIFTKLRHPINYVYFWYSLIFLLARTSLVFMTASKIHDASLLPLRSLYLVPSDGWTQEVQRFADQLTSEFVGLSGYRLFCLTRKSLFGMLATLVTYELMLLQIDAKSHKGLRCA</w:t>
            </w:r>
          </w:p>
          <w:p w14:paraId="6EA5822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3a</w:t>
            </w:r>
          </w:p>
          <w:p w14:paraId="5E7E20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PSGEKVVKGHGQGNSGHSLSG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      </w:r>
          </w:p>
          <w:p w14:paraId="27B4998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a</w:t>
            </w:r>
          </w:p>
          <w:p w14:paraId="56724F4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      </w:r>
          </w:p>
          <w:p w14:paraId="7A58D1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b</w:t>
            </w:r>
          </w:p>
          <w:p w14:paraId="3C5BB38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</w:t>
            </w:r>
          </w:p>
          <w:p w14:paraId="250257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c</w:t>
            </w:r>
          </w:p>
          <w:p w14:paraId="65F1D11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QSGQKGTRNTLQHAIGPVLVIAQFFGVLPVAGVWPSCRPERVRFRWISLSLLAALILFVFSIVDCALSSKVVFDHGLKIYTIGSLSFSVICIFCFGVFLLLSRRWPYIIRRTAECEQIFLEPEYDCSYGRGYSSRLRLWGVCMLVAALCEHSTYVGSALYNNHLAIVECKLDANFWQNYFQRERQQLFLIMH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TAWWIPFIEWTTLSMTFVWNFVDIFLILICRGMQMRFQQMHWRIRQHVRQQMPNEFWQRIRCDLLDLSDLLGIYDKELSGLIVLSCAHNMYFVCVQIYHSFQSKGNYADELYFWFCLSYVIIRVLNMMFAASSIPQEAKEISYTLYEIPTEFWCVELRRLNEIFLSDHFALSGKGYFLLTRRLIFAMAATLMVYELVLINQMAGSEVQKSFCEGGVGSSKSIFS</w:t>
            </w:r>
          </w:p>
          <w:p w14:paraId="08EF39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d</w:t>
            </w:r>
          </w:p>
          <w:p w14:paraId="5C77C4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RSHLSVHGLQMERSVQENTLHYTIGHVLIIARIFGVLPLAGINPNGKPENVRFRWFSPYILFFVVAFTFVIADF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</w:t>
            </w:r>
          </w:p>
          <w:p w14:paraId="79BD32E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e</w:t>
            </w:r>
          </w:p>
          <w:p w14:paraId="6A5709F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RTTGDPAKRRRCMSRIKFWRRSRVGSEATLGIIKYR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</w:t>
            </w:r>
          </w:p>
          <w:p w14:paraId="2826CD6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4f</w:t>
            </w:r>
          </w:p>
          <w:p w14:paraId="73A2E5D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LPKLERKLRRLKKRVTRTSLFRKLDLVHER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</w:t>
            </w:r>
          </w:p>
          <w:p w14:paraId="4B58923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6a</w:t>
            </w:r>
          </w:p>
          <w:p w14:paraId="1FEE46D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N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YTSGKCVYLIYLSWKTSQASKRTGISLHKCGVVADDNLLYEIVNHLSLKLLNHSVDFSACGFFTLDMETLYGVSGGITSYLIILIQFNLAAQQAKEAIQTFNSLNDTAGLVGAATDMDNISSTLRDFVTTTMTPAV</w:t>
            </w:r>
          </w:p>
          <w:p w14:paraId="1320471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68a</w:t>
            </w:r>
          </w:p>
          <w:p w14:paraId="58537AB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</w:t>
            </w:r>
          </w:p>
          <w:p w14:paraId="1598B8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77a</w:t>
            </w:r>
          </w:p>
          <w:p w14:paraId="1EF9016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LVGLFTNLLLVILPTYYSERRFNCTREIIKGGGLAFPSRITVKQLRHTMHFYGLYLKNVEHVFAVSACGLFKLNNAILFCIVGAILEYLMILIQFDKVLNK</w:t>
            </w:r>
          </w:p>
          <w:p w14:paraId="51B8983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5a</w:t>
            </w:r>
          </w:p>
          <w:p w14:paraId="31B3C2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</w:t>
            </w:r>
          </w:p>
          <w:p w14:paraId="582871A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89a</w:t>
            </w:r>
          </w:p>
          <w:p w14:paraId="229CA9A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RFPHVCGLCLLLKYWQILALAPFRTSEPMVARCQRWMTLIAVFRWLLLTSMAPFVLWKSAAMYEATNVRHSMVFKTIALATMTGDVCISLALLGNHLWNRRELANLVNDLARLHRRRRLSWWSTLFLWLKLLLSLYDLLCSVPFLKGAGGRLPWSQLVAYGVQLYFQHVASVYGNGIFGGILLMLECYNQLEREEPTNLARLLQKEYSWLRLIQRFVKLFQLGIFLLVLGSFVNIMVNIYAFMSYYVSLHGVPLTISNNCLVLAIQLYAVILAAHLCQVRSAKLRKKCLQLEYVPEGLTQEQAMASTPFPVLTPTGNVKFRILGVFILDNSFWLFLVSYAMNFIVVILQTSFEHINHGEI</w:t>
            </w:r>
          </w:p>
          <w:p w14:paraId="6F241B1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2a</w:t>
            </w:r>
          </w:p>
          <w:p w14:paraId="572F410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EFLHQMSAPKLSTSILRYIFRYAQFIGVIFFCLHTRKDDKTVFIRNWLKWLNVTHRIITFTRFFWVYIASISIKTNRVLQVLHGMRLVLSIPNVAV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CYHIFRGPEIIDLINQFLRLFRQVSDLFKTKTPGFGGRRELILILLNLISFAHEQTYLWFTIRKGFSWRFLIDWWCDFYLVSATNIFIHINSIGYLSLGVLYSELNKYVYTNLRIQLQKLNTSGSKQKIRRVQNRLEKCISLYREIYHTSIMFHKLFVPLLFLALIYKVLLIALIGFNVAVEFYLNSFIFWILLGKHVLDLFLVTVSVEGAVNQFLNIGMQFGNVGDLSKFQTTLDTLFLHLRLGHFRVSILGLFDVTQMQYLQFLSALLSGLAFIAQYRMQVGNG</w:t>
            </w:r>
          </w:p>
          <w:p w14:paraId="4ADD978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a</w:t>
            </w:r>
          </w:p>
          <w:p w14:paraId="320A2F6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</w:t>
            </w:r>
          </w:p>
          <w:p w14:paraId="4BC8EF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b</w:t>
            </w:r>
          </w:p>
          <w:p w14:paraId="76861E3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YGFT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</w:t>
            </w:r>
          </w:p>
          <w:p w14:paraId="1241A21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c</w:t>
            </w:r>
          </w:p>
          <w:p w14:paraId="7AF4D1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</w:t>
            </w:r>
          </w:p>
          <w:p w14:paraId="1D0F767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L</w:t>
            </w:r>
          </w:p>
          <w:p w14:paraId="7540328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3d</w:t>
            </w:r>
          </w:p>
          <w:p w14:paraId="3AE0597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ATKYSVGILRFMSFYARFLSLVCFRLRKQKDNNVWLEEIWSNRSRWKWISVTLRIVPLCIYAFTYAEWISNRMLITEKFLHSCSLVVSIPCYLSIIHLKICHGPEVTKLVNQYLHIFRLGTLDIRRRSQFGGGRELFLLILSVCCQIHEYVFILVIASRLCGFQHIIWWVSYTYVFIICNSIMCFGFIWHLSLGVLYAELNDNLRFESGFQTAFLRKQQRIRVQKSMALFKEISSVVTSLQDIFNVHLFLSALLTLLQVLVVWYKMIIDLGFSDFRIWSFSLKNLIQTLLPVLAIQEAANQFKQTRERALDIFLVGKSKHWMKSVEIFVTHLNLSEFRVNLLGLFNVSNELFLIIVSAMFCYLVFVTQCVIVYRRRYVI</w:t>
            </w:r>
          </w:p>
          <w:p w14:paraId="4BD3EE3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Gr94a</w:t>
            </w:r>
          </w:p>
          <w:p w14:paraId="1C6757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FTSDYAHRRMVKFLTIILIGFMTVFGLLANRYRAGRRERFRFSKANLAFASLWAIAFSLVYGRQIYKEYQEGQINLKDATTLYSYMNITVAVINYVS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</w:t>
            </w:r>
          </w:p>
          <w:p w14:paraId="439E466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7a</w:t>
            </w:r>
          </w:p>
          <w:p w14:paraId="2A00B0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VETRRTGELLQRFDLQHADARFKQVVNAFWLQVVTINYKLMPLGLLELNTSLVNKVFSSAIGSLLILIQSDLTLRFSLK</w:t>
            </w:r>
          </w:p>
          <w:p w14:paraId="7770632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a</w:t>
            </w:r>
          </w:p>
          <w:p w14:paraId="2D98D89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</w:t>
            </w:r>
          </w:p>
          <w:p w14:paraId="5BB9D1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b</w:t>
            </w:r>
          </w:p>
          <w:p w14:paraId="02A421C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AQKSRLLARAFPYLDIFSVFALTPPPQSFGHTPHRRLRWYLMTGYVFYATAILATVFIVSYFNIIAIDEEVLEYNVSDFTRVMGNIQKSLYSIMAIANHLNMLINYRRLGGIYKDIADLEMDMDEASQCFGGQRQRFSFRFRMALCVGVWMILMVGSMPRLTMTAMGPFVSTLLKILTEFVMIMQQLKSLEYCVFVLIIYELVLRLRRTLSQLQEEFQDCEQQDMLQALCVALKRNQLLLGRIWRLEGDVGSYFTPTMLLLFLYNGLTILHMVNWAYINKFLYDSCCQYERFLVCSTLLVNLLLPCLLSQRCINAYNCFPRILHKIRCTSADPNFAMLTRGLREYSLQMEHLKLRFTCGGLFDINLKYFGGLLVTIFGYIIILIQFKVQAIAANRYKKVVN</w:t>
            </w:r>
          </w:p>
          <w:p w14:paraId="6DAFDD2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c</w:t>
            </w:r>
          </w:p>
          <w:p w14:paraId="0EC4EF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MEAKRSRLLTTARPYLQVLSLFGLTPPAEFFTRTLRKRRRFCWMAGYSLYLIAILLMVFYEFHANIVSLHLEIYKFHVEDFSKVMGRTQKFLIVA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YRQNTSDTS</w:t>
            </w:r>
          </w:p>
          <w:p w14:paraId="34139F4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Gr98d</w:t>
            </w:r>
          </w:p>
          <w:p w14:paraId="6FD1A98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</w:t>
            </w:r>
          </w:p>
          <w:p w14:paraId="59607D5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1990</w:t>
            </w:r>
          </w:p>
          <w:p w14:paraId="65B698A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GLTGKEKRDSNVGTSKFWSYDILYSIFLGRFSSPFSGKTKIKPKGHDDEDLDTPKIDQWDDVEYSPKDSFRQASSLFIFLGQWMCFIPLNHNEFRWLSFRVIFSVTAVLCNIGMTVASVLWVRNTGASILKGGRF</w:t>
            </w:r>
          </w:p>
          <w:p w14:paraId="290C05A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8904</w:t>
            </w:r>
          </w:p>
          <w:p w14:paraId="4D41CB9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ALRGIRGKMLTMVEWREYRETYTSLTHLVKTVDSNINTIITLSVAGNVYFICAQLITEIDSITHSYFRTLFYLYSFLFLVFRTTAVVMLAAEIHDESSQIVPELFFCPYQSYCLETQRFLQEANSDYVALTGLNMFSVTRNFLLGIVGAILTYEIVLIQLQNPKEKPVVVMGNF</w:t>
            </w:r>
          </w:p>
          <w:p w14:paraId="702BEC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8974</w:t>
            </w:r>
          </w:p>
          <w:p w14:paraId="602BD7E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QSYITNLFSKDQYRLCDTIEIYRECHRQLCELLEFLNYMYQFHLLITLAACFLKVLFNIYFTMFGYVIGTASAHSSKEEAEYLRTILWSTYYVMRFLTLIISAYLTVDRATKTRIVVSTISNRFLDSETKEELKLFANQISSRNIEFTACGFFTLNTHLITSAIAAGTTYLVILVQFHSDKE</w:t>
            </w:r>
          </w:p>
          <w:p w14:paraId="0D0649C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6070</w:t>
            </w:r>
          </w:p>
          <w:p w14:paraId="45492C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CINAKLGAAILSYGSLMKTEDRSKRLAQYTKLLISKMSNRFLDANVKEVLNLFWNYIAHKQLEFTVFGLFTLNARLIATAFGAGASYLVILLQFNPRKDLTVFENT</w:t>
            </w:r>
          </w:p>
          <w:p w14:paraId="232E1F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3621</w:t>
            </w:r>
          </w:p>
          <w:p w14:paraId="3B8283E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RIFFFYRLAYAYPYVQLMLVYIVVHVSLKAASIASYEYNVHFQKMMDRGQPEDLEHYRLLWIELSNLMQESGNLYHNTNSLNNYVVIMVGLVLHIYRVILVFPKRAMELEVKRFTLEMILILYRHLYFLLVLYDHGDTITRQCSEQIHTRINLNRSAALINRKKYNFTERLFFKSLLLYKPKPSVHGYFKLNRATFMSMMGTVFTYLVVLIQLKRQISPDQLVKEDSNDKIAIVLHG</w:t>
            </w:r>
          </w:p>
          <w:p w14:paraId="190AC3A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Aspi19648</w:t>
            </w:r>
          </w:p>
          <w:p w14:paraId="4D01BBB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LFSVEHISSLITGLITVKEDSEEILKHYCEKRFPQVFQYVEFRLWIGFLVLLINMVACHTFAFVDQLVIMFSIGLNDFFEDFNERIGQERKQVSL</w:t>
            </w:r>
          </w:p>
          <w:p w14:paraId="568BE6C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2848</w:t>
            </w:r>
          </w:p>
          <w:p w14:paraId="50202A3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KQFGACFSASGTVFFFGASAVAMVLFICLSMKWPKLIKRWEILERYHGHRKYLSYKYNILTLSIIVITFGAF</w:t>
            </w:r>
          </w:p>
          <w:p w14:paraId="7D00715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878</w:t>
            </w:r>
          </w:p>
          <w:p w14:paraId="1509365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DFASSQAQYTKVLISKINNRFLDADTKEELELFWNHITSSKLEFTACGFFTLNTRLIASAFVAGTTYLVILLQFNPEKPAVIQGA</w:t>
            </w:r>
          </w:p>
          <w:p w14:paraId="1D76FE6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</w:t>
            </w:r>
          </w:p>
          <w:p w14:paraId="790B6C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DVWEAIYFVFSFTYLVGRTCAVSLYAASINDQSKKPKAILFSVPTESYGVEVARFLMQVTSDELALTGCNFFSVTRTLMLTVAGTIVTYEIVLIQFNSVNSE</w:t>
            </w:r>
          </w:p>
          <w:p w14:paraId="46494B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2</w:t>
            </w:r>
          </w:p>
          <w:p w14:paraId="04CF65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LPSMYWRKSRETYNILASLTHDFDEFLSPVILLSFGHNLYFICLQLLNSLKPMHSSWEALCFAFLFTYLVGRTCAVSLYVASINDQSKKPKGVLFSVPAECYGVEVERFLTQVSADELSFTGCNFFSVTRTFMLTVAGTIVTYEIVLIQFNNVASGVADQNNTLINICP</w:t>
            </w:r>
          </w:p>
          <w:p w14:paraId="2366FE2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</w:t>
            </w:r>
          </w:p>
          <w:p w14:paraId="412FDD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LPSTYWRKSRETYNLLASLTKDFDEFLSPVILLSFANNLYFICLQLLNSLKPMHDVWEAIYFVFSFTYLVGRTCAVSLYAASINDQSKKPKAILFSVPTESYGVEVARFLMQVTSDELALTGCNFFSVTRTLMLTVAGTIVTYEIVLIQFNSVNSE</w:t>
            </w:r>
          </w:p>
          <w:p w14:paraId="644C9E3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</w:t>
            </w:r>
          </w:p>
          <w:p w14:paraId="6A5E84D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NENIFRPVYLKDRNFIESGYERQFKQSSLSDSAARSSYNMFSLKENKGNIALEIQDDLGMPVNYVRIKALEDSIRKDIISDTNSMHKAITPVLILAQMFAILPVQGIRGQNTSYLVFNWFSCTVIYVFIVIAASLLILSFSLIKIYMTGLTYYSTGEIMFFGSSLVIYILFIHLARE</w:t>
            </w:r>
          </w:p>
          <w:p w14:paraId="471BE6C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5</w:t>
            </w:r>
          </w:p>
          <w:p w14:paraId="1472427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SSALAAQFKKLTKAMHSVRGQMLTMSQWQEYRETYTSLTHLVKKIDDHINVIVALSIGSNIYFICAQLITEIDSIKHS</w:t>
            </w:r>
          </w:p>
          <w:p w14:paraId="7E6D33C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6</w:t>
            </w:r>
          </w:p>
          <w:p w14:paraId="3E6799D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TWIAVLVLIVNSVSTLTLCFSDQIIIMGSLALGNYFEIFNERMKTHKGKKLTPDQWKTLRVDYTRLCNLARLLNDCLCHLLCVSLLIHVYIICVEMHQGVVRTNENYSL</w:t>
            </w:r>
          </w:p>
          <w:p w14:paraId="278539B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Gr7</w:t>
            </w:r>
          </w:p>
          <w:p w14:paraId="3D03602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YTMRLSCAGEYRYSFDKRLIPVWTLYACLNAYVMHYNYVESVRYVAGSFRKCFEESYCFALIELFNRNVGP</w:t>
            </w:r>
          </w:p>
          <w:p w14:paraId="458C364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8</w:t>
            </w:r>
          </w:p>
          <w:p w14:paraId="2F0BC6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SVYDELCTLAGHVNRAYAPEMLLQWAYNIVRVIMVMFRLLELVSSLDGPMASVMPYLLVQHFGELFIFVVHTSCTCTVGDHLSGEVGTYYLY</w:t>
            </w:r>
          </w:p>
          <w:p w14:paraId="71D2604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3</w:t>
            </w:r>
          </w:p>
          <w:p w14:paraId="2EC42D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NIVGNVFGVTFMMLSAFNTLMSDGANTIRITLYFLYESLIRTLQMYFIIDACHTTVEQANFINITFQKKMNEYNEVNLTKRKVQLFILEMLDHKIEFVIYGFICLDFEMFVSIIGTIATYFLILVQLGSSPDALVKPLNSTIPIANNTKLN</w:t>
            </w:r>
          </w:p>
          <w:p w14:paraId="371094A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4</w:t>
            </w:r>
          </w:p>
          <w:p w14:paraId="1224B3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FTSIFMIIYFFYSVFALLHNVIKDNSGTVNPQYLIIALAYFILGVMVLNRLINAGHSARFADELKRGCGRTVESGRHLLEFWLRTVGSAALLCMVHFKYRLFTDMPTAAIAVTTTVPLCCCVYCGSTMECQY</w:t>
            </w:r>
          </w:p>
          <w:p w14:paraId="25022D6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5</w:t>
            </w:r>
          </w:p>
          <w:p w14:paraId="5F93FB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CSRDNYCSVFGMLLSHTVISPIVVSLVLVRLPRSVDVLNMTARLLLRSRYPRRRLSPNTYVVILFSAVIVFKLVTTVMSIPQKYPDLYYPYFTAYMVPIVFINLVSILCVVAQQSYE</w:t>
            </w:r>
          </w:p>
          <w:p w14:paraId="4B2B8F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6</w:t>
            </w:r>
          </w:p>
          <w:p w14:paraId="611F29C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ALEAKSLITDTNNGIMDSSTKEELQLFINQICSSSTEFNAYDFFTLNTQVIKSAIAAGATCLVILVQFHSGKN</w:t>
            </w:r>
          </w:p>
          <w:p w14:paraId="0391842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7</w:t>
            </w:r>
          </w:p>
          <w:p w14:paraId="0087274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ACVLQYSYRFCVITILSNLTTKQAVNAKTLITDINNRYLDTSTQEELQLFYSQISSRCIQFTACDLFTLNTRLITSAIAAGATYLVILVQFHSGKN</w:t>
            </w:r>
          </w:p>
          <w:p w14:paraId="5BFBA71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18</w:t>
            </w:r>
          </w:p>
          <w:p w14:paraId="6045E95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LIRQSIDALNNLFGVHMGLSVFYLWLMALFDIYYEMFYNSRSELLVYCWLLQYTLRLLMIILMAHFTTKQ</w:t>
            </w:r>
          </w:p>
          <w:p w14:paraId="75154E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5</w:t>
            </w:r>
          </w:p>
          <w:p w14:paraId="4D66D39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IRQVVKTKKLITKMNNRHTDINTKEELQLFYNQLTVCSSEFTICDILTIENSLLTSIWSAGATYILILVQ</w:t>
            </w:r>
          </w:p>
          <w:p w14:paraId="7CCF736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37</w:t>
            </w:r>
          </w:p>
          <w:p w14:paraId="3D8B682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EQIIPLIIHVQMVTFLMFIIVFVSFINEKKMEMISYLRLYRISNLHLDIKRQIKMFMNQISACDSNQISAFGFFDINLNLVTTILVLLITGIITLIQMKNHPIILKLNNDTKSF</w:t>
            </w:r>
          </w:p>
          <w:p w14:paraId="28274DF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1</w:t>
            </w:r>
          </w:p>
          <w:p w14:paraId="06E63C7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PYVMDYVVTITSCFFLQNLYVRFQSVNDLWKCLPPGLVAVPGLWTNIEIVVLMENTRLMHSELCELLKKFTLGYGPLLLGFYTFSFISMLIGFYFIFNAEPLTNNQYSEEKYVIVI</w:t>
            </w:r>
          </w:p>
          <w:p w14:paraId="49A99AB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3</w:t>
            </w:r>
          </w:p>
          <w:p w14:paraId="0AA1F66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YLLCTQNSFLIMSIIIAASRVNDTKRKMISYLRLIKISSLPVDVKLQVKMFMNQLTVFNMDEISAFGIFNINLNLVMAIIILLITGLTTLLQMKNNSNMI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</w:t>
            </w:r>
          </w:p>
          <w:p w14:paraId="02770B5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Gr45</w:t>
            </w:r>
          </w:p>
          <w:p w14:paraId="2BFBB3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IPLKVVNIITFSFYFFRLSFAIDVTVVISTYFYLQNLECRFQTLNGFWTQLPDGLTTITVVSGGWTHVEIIML</w:t>
            </w:r>
          </w:p>
        </w:tc>
      </w:tr>
      <w:tr w:rsidR="002B401D" w14:paraId="3494D6EF" w14:textId="77777777" w:rsidTr="003E4BE7">
        <w:tc>
          <w:tcPr>
            <w:tcW w:w="8528" w:type="dxa"/>
          </w:tcPr>
          <w:p w14:paraId="3ED2B5CA" w14:textId="77777777" w:rsidR="002B401D" w:rsidRPr="001A0620" w:rsidRDefault="002B401D" w:rsidP="003E4B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0620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I</w:t>
            </w:r>
            <w:r w:rsidRPr="001A0620">
              <w:rPr>
                <w:rFonts w:ascii="Times New Roman" w:hAnsi="Times New Roman" w:cs="Times New Roman"/>
                <w:b/>
                <w:sz w:val="22"/>
              </w:rPr>
              <w:t>Rs</w:t>
            </w:r>
          </w:p>
        </w:tc>
      </w:tr>
      <w:tr w:rsidR="002B401D" w14:paraId="156F7B0F" w14:textId="77777777" w:rsidTr="003E4BE7">
        <w:tc>
          <w:tcPr>
            <w:tcW w:w="8528" w:type="dxa"/>
          </w:tcPr>
          <w:p w14:paraId="4D064C6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25a</w:t>
            </w:r>
          </w:p>
          <w:p w14:paraId="05AE64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PRNAFGQCTLTDVIPSLWIV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      </w:r>
          </w:p>
          <w:p w14:paraId="0E464B9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40a</w:t>
            </w:r>
          </w:p>
          <w:p w14:paraId="39CDFA7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      </w:r>
          </w:p>
          <w:p w14:paraId="2E0EFD6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8a</w:t>
            </w:r>
          </w:p>
          <w:p w14:paraId="101B2AA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HIMKECVLYMPVVLAMEKNSALKPRVDASIQHLAEGGLIAKWLKDAIEHLPAEALAQQEALMNIQKFWSSFVALLIGYVISMLTLLAERWHFKHIVMKHPMYDVYNPSLYYNFKRIYPQH</w:t>
            </w:r>
          </w:p>
          <w:p w14:paraId="7D4066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31a</w:t>
            </w:r>
          </w:p>
          <w:p w14:paraId="2AAD915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      </w:r>
          </w:p>
          <w:p w14:paraId="5FAD9DA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c</w:t>
            </w:r>
          </w:p>
          <w:p w14:paraId="2285205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      </w:r>
          </w:p>
          <w:p w14:paraId="6835ED2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6a</w:t>
            </w:r>
          </w:p>
          <w:p w14:paraId="77D7418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      </w:r>
          </w:p>
          <w:p w14:paraId="17F92AB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Ir8a</w:t>
            </w:r>
          </w:p>
          <w:p w14:paraId="4CE8662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      </w:r>
          </w:p>
          <w:p w14:paraId="0AA3BE7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a</w:t>
            </w:r>
          </w:p>
          <w:p w14:paraId="46CD811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      </w:r>
          </w:p>
          <w:p w14:paraId="54DF18B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b</w:t>
            </w:r>
          </w:p>
          <w:p w14:paraId="0DC4F76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      </w:r>
          </w:p>
          <w:p w14:paraId="5853339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Ir56b</w:t>
            </w:r>
          </w:p>
          <w:p w14:paraId="0AEEB1D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DTDLASGVIRSPYSFDIPHAFIFNETQFVVPKFCGPYMEIVKHFAEVYHYQLFLDSLESLPKKSVVEQDIISGKYNLSLHGVIIRPEETSDFFNATQHSYPLELMTNCVMVPLAPELPKWMYMVWPLGKYIWTCLFLGTFYVALLLRYVHWREPGNATRSYTRNVLHAMALLMFSANMNMSVKLKHASIRVIIFYTLLYIFGFILTNYHLSHMTAFDMKPVFLRPIDTWSDLIHSRLRIVIHDSLLEELRWLPVYQALLASPSRSYAYVVTQDAWLFFNRQQKVLIQPYFHLSKVCFGGLFNALPMASNASFADSLNKFILNVWQAGLWNYWEELAFRYAEQAGYAKVFLDTYPVEPLNLEFFTTAWIVLSAGIPISSLAFCLELFIHRRKQRRPQYERFECYDY</w:t>
            </w:r>
          </w:p>
          <w:p w14:paraId="0228A53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54a</w:t>
            </w:r>
          </w:p>
          <w:p w14:paraId="6C565C2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      </w:r>
          </w:p>
          <w:p w14:paraId="481B5B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5a</w:t>
            </w:r>
          </w:p>
          <w:p w14:paraId="5CA296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      </w:r>
          </w:p>
          <w:p w14:paraId="647DFCB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7a</w:t>
            </w:r>
          </w:p>
          <w:p w14:paraId="5054144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NFLIVLIIFYFIFTILDTCFGPLLLKERVDWSNLMLNERMISGIMGQSFNMSARNTISSKVTNATLFLLGLVLSTLYAAHLKTLLTKRPTSQQISNFKQLRDSPVTVFFEEAERFYLKHAWDRpadIRYIKDQLNFRETIEYNALRMGLNRSNAFSALTSEWMIVAKRQELFKQPIFTVQPELRVIQTSVLLSLVMQSNSIYEDHINDLIHRVQSAGIVEYWKHQTLREMITMGMISQKDPFPYVAFREFKVGDLFWIWLLWVSFLFMSFVIFLCELLVDCFISKTLIRNKRPH</w:t>
            </w:r>
          </w:p>
          <w:p w14:paraId="449BAD6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21a</w:t>
            </w:r>
          </w:p>
          <w:p w14:paraId="23593E8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      </w:r>
          </w:p>
          <w:p w14:paraId="31C0E4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e</w:t>
            </w:r>
          </w:p>
          <w:p w14:paraId="501D81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      </w:r>
          </w:p>
          <w:p w14:paraId="170C18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41a</w:t>
            </w:r>
          </w:p>
          <w:p w14:paraId="4608AA8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TCTSFGVCTTFKLFISQSGNSKAYSLTVRVLLFACFLNDLIITSIYGGGLASILTIPSMDEAADTVTRLRFHRLQWAANSEAWVSAIRASDEALVKDILYNFHIYSDDELLRLAQDQHMRIGFTVERLPFGHFAIGNYLGPQAIDQLVIMKDDIYFQYTVAFVPRLWPLLDKLNTLIYSWHSSGFDKYWEYRVVADNLNLKIQQQVQETMTGTKDIGPVPLGMSNFAGFIIVWILGSAIATLTFLLELSLTYILKQSNLK</w:t>
            </w:r>
          </w:p>
          <w:p w14:paraId="5583B72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c</w:t>
            </w:r>
          </w:p>
          <w:p w14:paraId="3915CAB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      </w:r>
          </w:p>
          <w:p w14:paraId="140E211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b</w:t>
            </w:r>
          </w:p>
          <w:p w14:paraId="7D17ACE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      </w:r>
          </w:p>
          <w:p w14:paraId="1050A29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3a</w:t>
            </w:r>
          </w:p>
          <w:p w14:paraId="007B173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DIVQYGLRNGTFFERYVQSTTREDFKHYLERAKIYGSAQEEDIEAVKRGERINIDWRINLQLIVQRHFEREKECHFALGRESFVDEQIAMIVPAQSAYLHLVNRHIKSMFRMGFIERWHQMNLPSAGKCNGKSAQRQVTNHKVNMDDMQGCFLVLLLGFTLALLIVCGEFWYRRFRASRKRRQFTN</w:t>
            </w:r>
          </w:p>
          <w:p w14:paraId="0D36329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2a</w:t>
            </w:r>
          </w:p>
          <w:p w14:paraId="734042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      </w:r>
          </w:p>
          <w:p w14:paraId="034F4CF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7a</w:t>
            </w:r>
          </w:p>
          <w:p w14:paraId="1448481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      </w:r>
          </w:p>
          <w:p w14:paraId="34037D1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84a</w:t>
            </w:r>
          </w:p>
          <w:p w14:paraId="04E1E1A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NRFSFVWFTMLETYLQQGPANEIFRLFSTRLLISLSCIFSFMLMQFYGAFIVGSLLSESARSIVNLQALYDSNLAIGMENISYNFPIFTNTSNQLVRDVYVKKICKSGEHNIMSLQQGAERIIQGRFAFHTAIDRMYRLLLELQMDEAEFCDLQEVMFNLPYDSGSVMPKGSPWREHLAHALLHFRATGLLQYNDKKWMVRRPDCSLFKTSQAEVDLEHFAPALFALALAMVASALVFLLELFLHWLPDFRRRLGTMST</w:t>
            </w:r>
          </w:p>
          <w:p w14:paraId="689B5D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b</w:t>
            </w:r>
          </w:p>
          <w:p w14:paraId="2B6F09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      </w:r>
          </w:p>
          <w:p w14:paraId="5DD769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d</w:t>
            </w:r>
          </w:p>
          <w:p w14:paraId="2BEA67D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      </w:r>
          </w:p>
          <w:p w14:paraId="5A9E9F6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6b</w:t>
            </w:r>
          </w:p>
          <w:p w14:paraId="1256661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ANGNALGNGVLLGGDSEGGVRRLINGRDYMVFRNPNGQSQLVPVRSPSAALFQYSYTE</w:t>
            </w:r>
          </w:p>
          <w:p w14:paraId="1797969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c</w:t>
            </w:r>
          </w:p>
          <w:p w14:paraId="2D78D99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      </w:r>
          </w:p>
          <w:p w14:paraId="1040AC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5b</w:t>
            </w:r>
          </w:p>
          <w:p w14:paraId="1C13920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      </w:r>
          </w:p>
          <w:p w14:paraId="35D522E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60d</w:t>
            </w:r>
          </w:p>
          <w:p w14:paraId="4CA9D3E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      </w:r>
          </w:p>
          <w:p w14:paraId="2A32739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h</w:t>
            </w:r>
          </w:p>
          <w:p w14:paraId="6C8A718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SNISFSSAPELVDLYGLVLKFLVSSETTLFYFNPTGQKCSWETLPRTILSNHPQIIWFREETYPGLYKRHSSNLFVMACLSSTSYDGQLQLLAESL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      </w:r>
          </w:p>
          <w:p w14:paraId="16322E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94g</w:t>
            </w:r>
          </w:p>
          <w:p w14:paraId="1E3ED65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      </w:r>
          </w:p>
          <w:p w14:paraId="6BB1DA2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a</w:t>
            </w:r>
          </w:p>
          <w:p w14:paraId="210B623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      </w:r>
          </w:p>
          <w:p w14:paraId="4CC298B0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d</w:t>
            </w:r>
          </w:p>
          <w:p w14:paraId="60687C3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CMYFPHGSYFAWEINKLLFNMRSFGIFQHHSQILAWDNLPTTTDTDTPGKRIHSSTESVATGFAESMSFVVAALNCLMGALCISIVVFGLELLSRRRHWTGLEWLFERV</w:t>
            </w:r>
          </w:p>
          <w:p w14:paraId="23713EF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e</w:t>
            </w:r>
          </w:p>
          <w:p w14:paraId="4A8A4BE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      </w:r>
          </w:p>
          <w:p w14:paraId="368F78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f</w:t>
            </w:r>
          </w:p>
          <w:p w14:paraId="3915337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      </w:r>
          </w:p>
          <w:p w14:paraId="7D63C23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Ir7g</w:t>
            </w:r>
          </w:p>
          <w:p w14:paraId="771F2A2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      </w:r>
          </w:p>
          <w:p w14:paraId="01A0D00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&gt;DmelNmdar2</w:t>
            </w:r>
          </w:p>
          <w:p w14:paraId="115A008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      </w:r>
          </w:p>
          <w:p w14:paraId="44D3F0C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DmelNmdar1</w:t>
            </w:r>
          </w:p>
          <w:p w14:paraId="11C9A3B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      </w:r>
          </w:p>
          <w:p w14:paraId="7F9A0D9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-C</w:t>
            </w:r>
          </w:p>
          <w:p w14:paraId="5408A54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ENLLSAIRRSNLMSRNVVYVFLWLRSPVSRTFKTDILEAMRVCVITSPRPGFYQIYYSQASARPGYGSTLKMVNWWSAMDGLVRFPLLPPPKRVYKNFEGRYFNVPVLHKPPWTFVEYLNDSFRVEGGRDDKLINLLADKLHFHYQIYYSQASARPGYGSTLKMVNWWSAMDGLVRFPLLPPPKRVYKNFEGRYFNVPVLHKPPWTFVEYLNDSFRVEGGRDDKLINLLADKLHFQFKYIDPPDRTQGSGLDQGSSMQGVLGLIWQREADWFVGDLSITYERNLVVDFSFLTLVDNEAFLTHAPGRLNEAFSLIRPFHWSVWPLLLITVIFSGPILYILVDTTDGHPQGKSMLYWKCVWWSVTVFLQQGNVLH</w:t>
            </w:r>
          </w:p>
          <w:p w14:paraId="6AB9C15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2-N</w:t>
            </w:r>
          </w:p>
          <w:p w14:paraId="733B7F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LLIASAGPALQEKNKNEVADIKLYTHEMYIDGLGSSVQIILTTWKLNRFTRPEVNLYPVKLVNGFWGHRFIVSAIEKPPLVFRSIDKILTQEQSILWDGIEIRLIQLLAGILNFTLEIHDATLSKSRDESDDRIIGDLVTSKAELGISGLYMTNARYSMVDFSPVIMQDCGTFMSLGSFALSKYRAIFGPFHWSIWVMVVITYMAAIFPIAFTNNRNVKTLCKSPKQLESMCCYMFGTYTNLFTFKDVKSWTNTKMGSTRLFIGTYWIFTIIITTAYTSSIIAFITLPAQPVIVDSSYQLVDQRYRVMTLDKGGWQYYLNITNDTMSKRLISNIKLMNNLEDAIDYIVRTRFILDYAFLGSKISLTYLYQNNYIQKYKNKKIFLHVASECYVPFNIGVAYKKHFLFRNIFNNFILRAQQSGLITKIIKDIEWEIIQKSGVRNPNLIIAPEDRQLALDDVQGMFVLLGGGILLATFTLIIEYVKRKREKRKITQIKIKNHQKKKKRSKSLTVAENTIAESIRPLTTF</w:t>
            </w:r>
          </w:p>
          <w:p w14:paraId="4CA0AB5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3-C</w:t>
            </w:r>
          </w:p>
          <w:p w14:paraId="4ADAD4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CIQFSRGVYSMLGSVNPDSFDTLHSYSNTFQMPFVTPWFPEQVLSPSSGMLDYAVSLRPDYHRAILDTVRYYGWTNIIYMYDSHDGLLRLQQLYEALDLGPNSLKVDMVKRIQNVSDALNFIHQVERVNRWGNKRIVLDCPTLMAKQIVVSHVKDIQLGKRTYHYLLSGLIMDDHWETEVIEYGAINITGFRLLDMNQWSVKHFLSEWKNLDPNTSPGAGKDTISAQAALMHDAVLVLVETFDKLLWKKPDMFKMNAKRTLSNGNSSMSGISSSQILGLDCNNGRTSGNQWEHGEKISRFLRKVVMEGLTGHIMFNDDGKRYNYTLHVVQMTIDSTITKIAEWSDTDGFKTVVSKPERVHTSGHSHKGNSTLIVATVMEEPFIMFKKPKYGESLAGNDRFEGYCKDLTTLLADKIGVK</w:t>
            </w:r>
          </w:p>
          <w:p w14:paraId="481E763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4-F</w:t>
            </w:r>
          </w:p>
          <w:p w14:paraId="53A94B9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LTNTLLLALCANWPPLNITETTLLPPWKWISEHKAKYINSSEYQCDLKNNFQIQYEILRGKRLKIATFPNSKPLSWVTKEINGSLIGHGIAFEIVETLRQRYGFTYDVVVPTRETLLNENGSIIYMLVNGEVDMAAAFIPVLPGLDDIVKWGIELTQFQYVVLMKRPKESATGSGLLAPFEMEVWFLILMSLIAVGPIIYGIMMLRHKLCGHESGVYPIPTCIWFVYGALMKQGSSLNPDTDSARLIFATWWIFIMILTSFYTANLTAFLTLSKFTLPIKRIEDIASNEYRWISSEGSAVEYIVKVDNDLKPLRQSMFEGNGQFMVINIDEIDTILKYISSGTLLLHDKNWLNFLMLHIERSITDDKERCRYVLTTDPYLTRSMSFVYPKHSILPPLFNPIRMLSYMESGIVRHLQTKDLPEAVICPLNLGSKERQLRNSDLFTTYAVVVCGFSMAAAVFTLELLSRRTGWFATTDLSSRPHDPHSGVVRCEIAVFGKPSKTMYPFSHRHNVMNAASATHFVFHGSSSSSPSRSFVNARSKIASDSSSSSSSPFLWLEGKSSLRRFHY</w:t>
            </w:r>
          </w:p>
          <w:p w14:paraId="20C570C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5-F</w:t>
            </w:r>
          </w:p>
          <w:p w14:paraId="5184D12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HQNYKPALLLNEFHVKLFNPNRYILPHAYLVAANNTTDLVDHLDTINVTDASWQPEVNFIIILEKFTELSQHILEPVFQRLWIKNMFKSVLLIPAID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NAIEAFYWYPFHKRCGEYHTPTLEDLCTRGDNNNSQWTVFDVFEKIIPNTFYNCTVNIVGFNWAPMTLLSNQTPRTMLHGMDVEVVKLMSRIGKVQLEFHEVENNQRWGVKLENGTWNGGFGKLSGHRGDFLIGGGILTAERKEMFDSAPARQVIRFPIYTPLPRKLPYWQNMLNVFSGNFWLTLFVVFFLTSGLLWLSGIHLPSEKRAFSNCGYCLVISWAILCSVASGQQPTSVSSKMIFLSWVIYMLHISAVYTSMQLIYIYKPKYEPPMRTVNDVKESGLTICSVPTFIPIAHSMDKDNFNLTEYIPCMDNHFEALISGSIKKVNKVEEVVIVYNIGIFMQKGNPYKNILSKAQIIAYETGLHDKWRQDASPSRPIKKKGNIKVKKLSVDELQGAFIILICGLGMSSVIFVFEWLFGSK</w:t>
            </w:r>
          </w:p>
          <w:p w14:paraId="6F594C0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6-F</w:t>
            </w:r>
          </w:p>
          <w:p w14:paraId="4FC616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YINVVLLFLVTYTISTSQLDSNFDAQYKLMDQFLTIKNLDTAHLYTCWSQSDRIKAMKKFNEKKIAVTYRNKEDFYGNFNLNDLFTITVYSPLLGIIVDWSCNDDPLFKFSASWLWSASYHWLMMMSEKSNNIQSFLTSKNVNLTISSEILLAYPIMMDGVITNWHIFDIYRTAFEPRGKLMIDVVNKTLGMWGNRLWKFDKRSNLENLTLNVVTVVRTVMEPTKLSNRLIVLLMFVFSLVTYQFYSSSIVSGLLRPTVMNIDSVQKLEESGLDVGVEDFNVITKVIEVYGEMNPFLKKIIDSKIKPKSEYLLAKDGVKKIKKGHYAFFTDPATSYWLINDIFTEKEKCDLSELALHRPETTGYLVQKNSPYRKLINYANCILWETGLMQRELSIWHAEKPKCTAGKTTTEESLVSVEIKDVASLIAFLIIGFIGSFAILVLEIIIHRHKTHTTAILVKNN</w:t>
            </w:r>
          </w:p>
          <w:p w14:paraId="7D64F50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7-F</w:t>
            </w:r>
          </w:p>
          <w:p w14:paraId="251A2AB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CSYGEIKWNSEFENLAVDITYKWKDTATCLNLILDHYHDGILDKGFYTAIAGIPLFKTLVDDSEDLMSPNFQTWQILNNVRKQGCNMNIIFILNADQTMRLLKFSDKKYRLKEMYELSTVPYPAPIKGTLVTLRLDIWNKRNFQKKTDLYIDKVSDLQGNLLKVVTFNYIPSAIKNPLMNENDENSGYKKGLEIEVLRTLGSAMNFIPVIYEPLNWRTEQWGKKQINGTISGLLGEVWSARADLALGNLHYTPYHLNILDLSIPYNTECLTFLTFESKTDNSWKTLILPFKLNMWVGVLITLLVGGFLFYAFATAHKHIEDNENLIKMIQCDIQKTKILENKPELLTENKTIIKNIDIIKHTVKYPKIIKEQKCINEQTKNNQFNNTDVTGLYLFENIENSILYTYGMLVAVSLPKVPSGWAIRILTGWWWIYCLLVVVAYKASMTAILANPDTRVTIDTLDALAESNINCGGWGEQSKEFFMTSLDKTGQKVGQKFQEVYEVDKAIDLVSKGQFAYYDNIHFLRYVKVMQNTKTYEQNVQLINGTRNDTSNGDFTLHIMSTCIINMPISLGLQKNSPLKPAVDRFLRRVIEAGLVKKWLNDVMSDTVILEEPQQIEEVKALMDLKKLYGALVVLVAGYILSILVLLIEIGYWYGVVKKDPLYDEYSLNCYYSQK</w:t>
            </w:r>
          </w:p>
          <w:p w14:paraId="77E4DE6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8-F</w:t>
            </w:r>
          </w:p>
          <w:p w14:paraId="223428C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TYAGVLTQNENDTNFIQLKSILTNYDNISIEPILNDQPNNITDKFCNVASNNTLAIIDLLNPSCTTCWKISNANAMAYFRTDFSYIQPAIQLIESYVTWLNITKEITFVFTNQEDADQAVTYLTSGKSSLRAIVLNKLTSNEIDQLKNTKIGIRHVALIGNNLDSYVKTINQEKLIKLDESWIIVTNDTSKYKLEAAVTLMKFTSWENGHTNKTTRARTLFNFIFYFLGRVSRDRLKLNCNMNSDMLVLGKRKETEDILNSYEYKNEFHYDIDTKLMTYNEQATILKFSPDGVPNQLGTWTINGGLEMKYDALTVVSGRRFFRVGTAKSIPWTFMEDEWKGYCIDLIEKLSIEMNFKYELVIKDQFGELDPVTNKWNGLIGGLVDGELDIVIAALTMTSEREEVIDFIAPYFEQTGISIVIRKPSRKTSLFKFMTVLKPEVWLSIVAALALTAFMIWILDKYSPYSAQNNKPKYEQFRHFTLVESF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WFALTSFTPQGGGETPKAISGRVLVAAYWVFVVLMLATFTANLAAFLTVERMQTPVQSLQQLARQSRINYSVIDGSDAHQFFRNMKMAEDILYKQCWVLEVSEKLKMPSSVWKEIALNQTNNRKDFRVWDYPIKEEYGQILAAIERTGTVPNRTVGYQMVTVWKEIALNQTNNRKDFRVWDYPIKEEYGQILAAIERTKSDIEYEVYNNCNLTEVGEIFAERPYSIAVQQGSLIQEEISRKILDLQKDRFFELLNAKYWNASKTSTCPNSDDSEGITLESLGGVFIATLVGLLIALITLAFEVVYFKHKRAKIAEVSVVNNTIHKDKLLYGHELFMTLGRNSNSDDQTRWANKIKLDSTTGRLNNALFFRRNKFQN</w:t>
            </w:r>
          </w:p>
          <w:p w14:paraId="460CFF6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9-F</w:t>
            </w:r>
          </w:p>
          <w:p w14:paraId="7BAE291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RSAGAVVAVVALLQAAAAVGGPTTRRRLRDLALDDDAHRIRLSRLAGSVNKIIDEYLGTRSVVMFADEVDVSELGQRLLVDMGHPRLLVQSSAATDARLANGLVVYLEPEARAQRRDGRSADYDAVLGRLPSSDHSRHMVLWEGSQRPGDRVDLHRIQMLFEAFWHHQLVDVAVLVPVYTGSIRVYSFNPYTGSRCNGAGPPIMVNVWSSSTDAFVRPDRVFGLDNKLKDLHKCPLKCLGIHRPPVSTVVQTEKGFKLSGSGLRIINFIQEYMNFTGIVTMAVGHSGVHFVSETALSDNDSSPIGVKVKHKKVDLAFGRFTRIFDSESDVEFIKEDQMECFTWGLPSGIGHDPTLWINYVAEFSLVTWILIIMSIILAFGVVVTLSQLTSMLKQPAATISWSPLFILFYTYGTFIGAPIKVTPKSCALQVFLSNWLLYSLVVTSAYQAYLGSLITIPQTIPEINDQHTLLKTDLNLVGRQDMYYLINSSAGSSNDFKELVDRYQILPPEDFSHFIQRILLKRDTAVLASKRELIFYAQRYKTIFNDSRHLHVLPTCTIESYSSTFMLRRGSPFRHRISTIMSRLSETGIMQQWDRENLREEQVHNIVFTEDTILSMSQSFGAFVVLFFGLFLGFCAFIGEIIVYLINKFCIRHTKQIMFIN</w:t>
            </w:r>
          </w:p>
          <w:p w14:paraId="636A62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0-F</w:t>
            </w:r>
          </w:p>
          <w:p w14:paraId="0353419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NSVAFWFYLVASSFKTSAEYDGLINALTRVFIQKHVLTVTAITCWPKDANSRLLLALSSADISVNFRPSMIPVHETWYRYGILVDVSCVQVTTTLFQKISEPNKFKGFYPFADTDLDIFAQMHYDLNMILQDQLNFKIDLGIVDSFGWNLGNGSFSGLTGLLQREEIDFGGIGSFIRNDRMNAIDYTVGTFYRQPAALFKQPPLSSVHNICILPFKFEVWMVTLFTFIGFTILIAFLSRTTRRFKKDEKESLNVLDSVTIVHGAICQQGYTMNLNAGSIRVAIFVLFLTAVFLFTSYSASIVALLQSPSNSIKTINDLVESSMTFSAQVTPYSRVYFDETDDPLLRKLYDKKMKSHEKDMYTEASTGIARIRTEFHGFLIEVVSAYKLISQLWREEEKCGISEIQLFKLPILALAVVKRSGYKDILKQKEESDFGAAGSLMRLDRMTAVDFTVGTVSLESNILFKQPMLSSVTNIHIEPFKYEVWQVTLVMLMGFVLILLFLNKFKANRRTSLNVLEIIGLVHGAICQQGSTIVLVLNSIKIVVFVLFSTTFFLFNAYSASIVSLLQSTSSSINNVKDLLHEKSMTMSIQIATYAKPYFNVEKTSAYQIINRKWREEEKCGLYEIQLFKLPVLAIPVVKKSGYKDVFKQKLIQQHEVGIKKRLIQRWTPKKPTCDSAKKNRNYVSVSIKEILPTIILFGYGLLISLTVLVLELAYYYGMHYFMKRFKKIKK</w:t>
            </w:r>
          </w:p>
          <w:p w14:paraId="2C08288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2-F</w:t>
            </w:r>
          </w:p>
          <w:p w14:paraId="50089C3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KFVIFIIFMVFKVANSADYNEMLNVLKIFFVRRHVQTVTAAITCWPFDVNKKLLDDLSTADISVSFNSHTLQYYSTWYRCAFIIDLSCENSTEILQQISNDRLFNTQNDWILFDQNSFANETNSAQFALRTFQLYLGNAYVLPDASVFLFLKTYDGVWEIWSGFRASKSDAIRVFEIGTASLNRMTIREMHDEKRNFRGVTLKSTSVIVEKDSFFGFDKKISSDLDVFAHMHYEMIVTLTNQLNFKTEITIVNDYGWYLGNGSFGGLIGLLQNEAIDFSATGVLIRTDRMSVIDFAVGIVELRTAAMFRQPSLSSVHNILLLPFTTDVWIGFNSTLTLISIRVVIAVLFFTSVFFYTSYSASIAALVQSNSNSIKSIKDIVESSMTFSTQ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ISPYGKRYFEETEDSDLKKLYKTKMVPYGNKAFVKTAEGMERIRTEFHGFMVEIMSAYQTISKEWREEEKCALGEIQLFKLPLLSIALVKKSGHKDIFKQKLIQQMEIGLSKRISNQWIPPKPSCGSSSRTKQYVSVSVKETFLTLAVFGFGICISLASNRRLFSLQNDWVLFNRHGNPNKTDALEIALHSFKTHMNQAYVMPDSRVYLLIEVNRNLWEIWDGFRLSVAKEVQVSRVGVMTPERVEIKLSDRTNFKRVVLSASTVVSPM</w:t>
            </w:r>
          </w:p>
          <w:p w14:paraId="755EBA0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3-F</w:t>
            </w:r>
          </w:p>
          <w:p w14:paraId="4E13B7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YGFRRFDEHGYTRAWKKVGTIGPSSTGGQLVKLDSVVWAGGKMVPASDLGRRAVYRVVTAIGPPFVMHAPLQQDRQCLRGIQCYQMTTTNKDNITMILKDVKLDSKKNATLPNTYCCFGLSIDLLEKMSKDLEFDFHLYLVADGTFGSQKIHWNGVVGELVSGTAHMAFCPLSVTSTRSKWVDFSTPYFYSGVSMMVAPKRKTNVPLLAFLLPLSPSLWIAIFVSLHVTTVAVALYEWFSPFGLNPSGRQRSKNFGMPSALWAMWGLLCGALVNFKAPKSWPNKFLINMLLMKVGSAKSSSAEVYLKDKNPPLWQHVQKYSVPDTASGMRMLRNGSLDIFIGDKPILDYYSGTDHDCKLQTHGDPLYDDVYAVGMTKNFILKEKVSAAVSTYINNGFMDILQNKWFSDLPCVNRQLETSDIGQPTPLGVDAFLGVFLMLGFGILGGAIILCLEHAFYRYALPILRQKPPDSMWRNPNIMFVSQKLHRFINNVELISPQHTAKELVHTLRQGQIASLFQKSVRRVSLPFMHPQHAQKEFERRKRKGQFFEVIEEIRRIQREERDNKKQNVRLTLSNSPTAGQSPKRTTSKFLSPARLSLGRRYSKQRSRSSGNLSIRRYSTDVASYSETVGRRLSQGASNSPPDFNTRKQLIRRSSGNPSPADSSRMSIFSASELIGAKLSNNNLYVENDLPRSPNLLSPGVFFRSSFSSDTSSSRPDLGIQSRKSSYSQGPPRVVINGEQSTRRKSDDEPPATLPRIMEVKRARRSSDGHRPTKNRKTVEVFRWLRQAPKTELEALSKMPEDEIKHCIIQALKDKDPT</w:t>
            </w:r>
          </w:p>
          <w:p w14:paraId="65868B7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14-F</w:t>
            </w:r>
          </w:p>
          <w:p w14:paraId="75A198F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VSIFIVSYCEDIWDLYYKAEFEGLNGLLYISITDTNCPRLPTDEAITIPLTTHDSELSQMILDLRMSNAFSWRSAILMHDNSIGDSIVQHIVTSLTKHYPSNILSPSVAIFEIYTQGSEWKRRKLFMEELEHFLKMSEINSNFICIVSIHYVPLILDVAKSLNLMTAENSWLIIIPDIESSRSNVSSFTSLLSEGENISFIYNSTKTDSKCVFRLNESGVCETCPMWHIDSGVTWGQEYFGHGCYILPVGYWNTKTGLKLTEPLFLAFGECYNVIVISNSDQTNATRTLFTQNNILDEHDAVVSKPIWDKMIDLIRSEKTWLCIAIVVGLMGPILNVFHVLSPYYEYHNITRKGGLNSPLNCFWYVYGALLQQGGAHLPDADSGRLVVGTWWLFVLVIVTTYSGNLVAYLTFPQMDTMVSNVADLMARKPQGYSWGIPKSSNLHSLLTSLPDDTMVKELIKNAEHHEGLSRPVIERVRSGKHAFIHRRTNLMYIMKNDFFKTNRCDFAIGNEDFAEEKLAMMLAKESPYLSRINKEIEKMHKVGLINKWLVDTLPKKDQCWTNTQLEVTNHKVNLDDMQGSFIVLLLGVLSSLVSFLFEYMLDKYINRRQIVITPFIN</w:t>
            </w:r>
          </w:p>
          <w:p w14:paraId="537721A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gosIR25-F</w:t>
            </w:r>
          </w:p>
          <w:p w14:paraId="1C53450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KQWRNLDGEQQKYLIQISPPADLIPEIVRSIVVAQNITNAGIMFDDTFVMDHKYKSLLQNIPTRHIIAAIDDTTSIKLHLTRFRDVDIVNFFVLGKLSIIKSVLDHANSNKLFGRKYAWHVITQDKGSLKCGCSNATILFVKPEPDAGSREKLSNLRTTYGLTSTPELKAAFYFDFYYRSLLAIRSMMNSGEWPTNVTYTTCDEYNEENPLPRRNVDLRRYLKDMTEPPSYAPFLIDTNGHSYEEFTMRLEKVTVLNSQSVSAENVGSWKASLNSPIVVKDAANMTHFSAVTVYRVVTVLQNPFMIQVDDEDGKGVKFKGYCIDLIEEIRKLIGFEYEIYIAPDNNFGNMDENGQWNGMVKELVEKRADIALGSLSVMAER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NVVDFTVPYYDLVGITILMKKPQTPTSLFKFLTVLENDVWMCILGAYFFTSFLMWIFDRWSPYSYQNNRNKYKDDEEKREFNLKECLWFCMTSLTPQGGGEAPKNLSGRLVAATWWLFGFIIIASYTANLAAFLTVSRLDTPVESLDDLSKQYKIQYAPLNGSSAMTYFQRMADIETRFYELSINIFLNINRIWKDMSLNDSLSEVERAKLAVWDYPVSDKYTKMWQAMKEAKLPNTLEEAIERVQSSKSSSEGFAYLGDATNDIRYQVMIDCHLQMVGDEFSRKPYAIAVQQGSPLKDQFNNAILLLLNKRKLEKLKETWWNLNPERIQCEKQDNQSDGISGVFIVIFVGIGLACFTLAFEYWWYKYKKSSKVANTMNPKQMAMNKGGEFTYPVVPTFNTTSGMRSRSIIQGFRRSVGQSSPKQK</w:t>
            </w:r>
          </w:p>
          <w:p w14:paraId="418D232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c</w:t>
            </w:r>
          </w:p>
          <w:p w14:paraId="5E8B16D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QRDSDGAGGRPSDVQDVPARTIALVASGNISVFCSAYVVVGRHLETIDKYFEYFKSDAAERMLVVVVQDRKYIKPFIKYSPSYFNYKDVILINVYPQKESVYQMSIYFKKFVPISKQHDQWFRHDLQGKQKVKNFHNTRIKLLAYNNSFFSSVIKENGTGKISLSYGVECSIFKEIATRLNVTWDTYTSDDKDKWGTVWSNNTITGGALKWLYTKKVDVSFCSLWTDHIKSKFVDMSKFWTLTCLKFLVPKPRPLREKWDLLFKPFPLSLWLLVLFSATLTTFTVWILACVQKKIGYENINVFTSISATIFWIIGMMLLTNNPRTYRMGPIRHLINWWCIFIFIMSTSFSSILYSFITSFEYTDIVLEVEDMVKANYHWGLTYPPPYKYILKMQNPVHVEFSKRFIPERSVDDRIKRLKRGRYAILSKCLYKKHFMELEDVPVSMLNNLRTGRTCMNQFYIGFGFAKQSPYVKPANLVIQ</w:t>
            </w:r>
          </w:p>
          <w:p w14:paraId="18F8175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8a</w:t>
            </w:r>
          </w:p>
          <w:p w14:paraId="00A51B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TVLKPEVWLSIVAALAMTAFMIWILDKYSPYSAQNNKPKYEQFRHFTLVESFWFALTSFTPQGGGETPKAISGRVLVAAYWVFVVLMLATFTANLAAFLTVERMQTPVQSLQQLARQSRINYSVVDGSDAHQFFRNMKMAEDILYNVWKEIALNQTNNRKDFRVWDYPIKEEYGQILAAIERTGTVPNRTVGYQMVLDNEQGEFALIHDSSDIEYEVYNNCNLTEVGEIFAERPYSIAVQQGSLIQEEISRKILDLQKDRFFELLNAKYWNASKISACPNSDDSEGITLESLGGVFIATLVGLLIALITLAFEVVYFKHKRAKVAEVSVVNNTVHKDKLIYGHELFMTLGRSSNSDDQTRWANKIKLDSTTGRLNNALFFRRNKFQN</w:t>
            </w:r>
          </w:p>
          <w:p w14:paraId="5927AF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25a</w:t>
            </w:r>
          </w:p>
          <w:p w14:paraId="62739F6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RLEKVTVLNSQSVSAENVGSWKASLNSPIVVKDAANMTHFSAVTVYRVVTVLQNPFMIQVDDEDGKGVKFKGYCIDLIEEIRKLIGFEYEIYIAPDNNFGNMDENGQWNGMVKELVEKRADIALGSLSVMAERENVVDFTVPYYDLVGITILMKKPQTPTSLFKFLTVLENDVWMCILGAYFFTSFLMWIFDRWSPYSYQNNRNKYKDDEEKREFNLKECLWFCMTSLTPQGGGEAPKNLSGRLVAATWWLFGFIIIASYTANLAAFLTVSRLDTPVESLDDLSKQYKIQYAPLNGSSAMTYFQRMADIETRFYEIWKDMSLNDSLSEVERAKLAVWDYPVSDKYTKMWQAMKEAKLPNTLEEAIERVQSSKSSSEGFAYLGDATDIRYQVMIDCHLQMVGDEFSRKPYAIAVQQGSPLKDQFNNAILLLLNKRKLEKLKETWWNLNPERIQCEKQDNQSDGISIHNIGGVFIVIFVGIGLACFTLAFEYWWYKYKKSSKVANTLNPKQMAMNRGGEFTYPVVPTLNTTSGMRSRNIIQGFRRSVGQSSPKQK</w:t>
            </w:r>
          </w:p>
          <w:p w14:paraId="08B7064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31a</w:t>
            </w:r>
          </w:p>
          <w:p w14:paraId="70781BF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MNAIVDLLVLLVLILAGGKRCAGDTTITLGILYNEENSMLETAFKSSVDVAKAKMMDSGVQLDVVSKIVPLYDSFETQHHVCEMLVDGVSGMFGPSAGDTAPIVQSICDYKEIPHIQTRWDINQKRGSCQINLYPHPNTLAEALIDIIVAANWESFTIIYENNDSLMQITNILKSPPTNYPIRIRQLSSGPNYRKELREIKDSGETKILLDCSFSILTDVLLQAQQVGLMGSEHNFIIASLDMHTLDLDPFRYSGTKITGMRLVKPLELEFQNIVSQWTDNLSPLEPDDKIVLPETIQLESALIYDAVQLFTTSIYNLSKEFEISETSTPCNSSLSWKHGFTLINYMKMAKDFKGLTGKIKFDQEGFRTDIELELVDLTQDGLRVTGTWNTKTGINVSATPKPEIVPSGKDSDLRNMSFVVITALTQPYGMLKLSSNTLKGNDRYEGFGIDLIKELSEMSGFNYTFIIQEDSNSGYKDDKTKKWSGMIGEVINGQADLAIADISITRQREHDVDFTSPFMNLGISILYKKSTKSSPSLFSFLAPFSSFVWLWVITAYCGVSVLLFIMARISPYEWTNPYPCIEEPEYLENQFSLSNAFWFTIGSLMQQGSDIAPIAVSTRLVAGIWWFFTLIMVSSYTANLAAFLTVESVSEPFKDVEDLVNNQNIISFGLKKKGSTEEYFKESTNPTYKKLFDILQKNPAWYTANNDEGVEKVLKENYAFFMESTSIEYMVERNCKLAQIGGLLDNKGYGIVMKKNASFRNVLSANILSLQEKGKLTALKNKWWKEKRGGGACQVGTTVSTGVKKILTISHIINKLFACINRTESLLARKPTFRQTGRVVMQFYRRLGWGLFSFKNEKKLCFRSYNKCL</w:t>
            </w:r>
          </w:p>
          <w:p w14:paraId="4AD6CF7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40a</w:t>
            </w:r>
          </w:p>
          <w:p w14:paraId="2DE0F8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LVRDNKNYAVIGGRETFYYDIKRFGAQHFHLSEKLNTRYSAIAFQRACPYRDNFDDVLMRLFEGGILSKITEEEYQKLNDKLMGSEKFDAASVVIEPVLEGSEPQQEDDDKQLTIAMSMKTLQGAFYVLAIGSILAGFLLLIEMRSHDKWKNDKRIKRIKAPFVYKQKAPIKFQNRLYDLKE</w:t>
            </w:r>
          </w:p>
          <w:p w14:paraId="2AB370E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41a</w:t>
            </w:r>
          </w:p>
          <w:p w14:paraId="4100477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YSQRDSDGAGGRPSDVQDVPARTIALVASGNISVFCSAYVVVGRHLETIDKYFEYFKSDAAERMLVVVVQDRKYIKPFIKYSPSYFNYKDVILINVYPQKESVYQMSIYFKKFVPISKQHDQWFRHDLQGKQKVKNFHNTRIKLLAYNNSFFSSVIKENGTGKISLSYGVECSIFKEIATRLNVTWDTYTSDDKDKWGTVWSNNTITGGALKWLYTKKVDVSFCSLWTDHIKSKFVDMSKFWTLTCLKFLVPKPRPLREKWDLLFKPFPLSLWLLVLFSATLTTFTVWILACVQKKIGYENINVFTSISATIFWIIGMMLLTNNPRTYRMGPIRHLINWWCIFIFIMSTSFSSILYSFITSFEYTDIVLEVEDMVKANYHWGLTYPPPYKYILKMQVSL</w:t>
            </w:r>
          </w:p>
          <w:p w14:paraId="42C31E8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68a</w:t>
            </w:r>
          </w:p>
          <w:p w14:paraId="52775A5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TLHIMSTCIINMPISLGLQKNSPLKPAVDRFLRRVIEAGLVKKWLNDVMSDTVILEEPQQIEEVKALMDLKKLYGAFVVLVAGYILSILVLLFEIGYWYGVVKKDPLYDEYSLNCYYTQK</w:t>
            </w:r>
          </w:p>
          <w:p w14:paraId="47D19D0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b</w:t>
            </w:r>
          </w:p>
          <w:p w14:paraId="4F815B0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QSATIVVLFLLSGFAVCTAAAEDMERITIVGLFPSENSIEQMAFELAIHKVNLDPTLSEVKLEGRVEIVDINDGYQTSKKVCESFESGVGAIFGPTGYESSAIVQSICDSMEIPHIETHWKMNPKQQPNYYMNVYPDPMTLSRGYTAIVRDMDWTSFTLLYQRDEGLLRLQHLIQDYSGLTKLSDTELSAITIIKLPENNDFRPMLKEVKKSLESHIVLDCDTDIILTVLEQAEDVGLMDDYHSFIITSLDAHTINYGHLQFKRTNITAVKLIDPSSPTVTNIMADLEFVQQRMNLDMEVFRADTITVNALLMFDAVNVYAKALRGIGGTKVIKAEPNSCANRTSTGWSSGFSLINFMKVVEVDGLTGKLRFNQNSGYRSYFTLEM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VELTNTGFKKIGVWDPQNEMSYTRTRNQMLDDLVNANMNKTFIVASKITEPYMMLKTDHKDRIGNDKYEGYVVDLIRMISEEINITYEFKLRNDGNGKKDKKTGKWDGLIGEVHELRADLAICDLTITHDRRTAVDFTTPFMNLGISILFSKPKEPETNLFSFTQPLSFHVWIYTATAYLGLSIILYILARITPNEWQNPHPCATEPEELENSLSLINCLWFSLGSILCQGSEVLPRAFSTRVCASMWWFFALIVTQSYTANWTAFLTSSRKESAIKRVEDLDKQSAIKYGCVRGQSTASFFENSDVNLYQKMFSVMETYGDTVMMFDNKQGVDRVKKEREAYAFFMESSTIEYEVQRNCDLTEVGSWLDNKAYGIAMPFNAPHRTAVSMALLKLSESGKLMELKDKWWSVSEEKMCPVPKKDSAELDVNEVGGMFVILILGCMLGLIFSLLEFLWNIRKVAVAEKLSPWDAFKLELKFVLKCHYSTKPVRHTTYSDEPSSEG</w:t>
            </w:r>
          </w:p>
          <w:p w14:paraId="308DD45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c</w:t>
            </w:r>
          </w:p>
          <w:p w14:paraId="4C17DB4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KKSGRISVLSPDTIKTKTALMYDAVNFFATSLHGLVSTQTMGPSRIVCNDIKPWVHGYSLINYMRVMELNGLTGKMRFDAETGYRNYFKIDVVRVKESKKHRLGSWDPVEGMTLTRSASEMNLEFVQSITNKTFIVVGKLVQPYLMRCNATEKGMDKDEECFEGFAYDLVEEMAKYNGFKFKFTTNQDYGTMQKTGKWSGMIGELQSMRADLAICDLTITFDRRNAVDFTTPFMTLGISILYAKPEKKKPQLFWFLNPLSFSVWMYTATAYLGVSLFLFMLARITPNEWHDPQPWKDGNNELETRLNVANLIWFSCGTMLQQGSDISPQAVSTRLVAGMWWFFALIMTSSYTANLTASITSGRLDTPIKNVDDLSKDSNIQYGCYEEGSTAGFFQKSNLSLYQRMWSVMEASNPTVFTKSNQEGVDRVLKGKGRYAFLMESSSIEYQTERNCNLMEIGNTLDSKGYGIAMPMNSPYRTLISESVLRLQESGFMRELKDKWWKVQGGNKCEEEDESDELGFTKIGGVFVVLVLGCLIAFMFSILEFLWNIRKVAIEEEITPKEALILEWKFAMKCDGGVKPLRRRHHVNADTNSDTS</w:t>
            </w:r>
          </w:p>
          <w:p w14:paraId="4A45270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d</w:t>
            </w:r>
          </w:p>
          <w:p w14:paraId="59F76D1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LEIVVWIIHFASHVNTLPDTIRIGGLFHPNDINQENVFKHAIHDVNANRLILSRSNLSGQVEKVSPQDSFHASKRVCSLLRLGVAAVFGPQSAQISSHVQSICDTMEIPHLETRWDYKLRRESCLVNLYPHPTVLSKAYLDLVKKWGWKSFTIIYESNEGLVRLQELLKARNGAFSAYPITIRQLGSSRDHRPLLKQIKNSAESHIVLDCSTEKIYDVLKQAQQIGMMSDYHSYLITSLDLHTIDLDEFKYGGTNITGFRLVNPDTPVVQKVLKQWGENFTVMSTETALIYDAVHLFARALHDLDSSQKIDIKPLSCDASDTWSHGYSLINYMKIVEISGLTGVIKFDNQGFRTDFELDVVEVNKEGLSKIGTWNSSQGINFTRSFVEAYSSIVDNLHNKTLVVTLILSSPYTMRRESSLKLVGNDQFEGYAIDLIYEISKLLGFNYTLKLVPDGRYGSYNEDTKEWDGMMGELLQQRADLVVADLTITYDREQAVDFTMPFMNLGISILYRKPIKQPPNLFSFLSPLSLDVWIYMATAYLGVSVLLYILARFTPYEWYNPHPCNPDPDNLENQFSLMNCMWFAFGSLMQQGCDILPKAVSTRIVAGMWWFFTLIMISSYTANLAAFLTVERMDSPIESAEDLAKQTKIKYGALRGGSTTAFFRDSNFITYQRMWSFMESSRPSVFMSSNNEGVERVVKGKGNYAFLMESTSIEYVIERNCELTQVGGLLDSKGYGIAMPPNSPYRTAISGAVLKLQEIGKLHKLKTKWWKEKRGGGACRDDTSKSNSAANELGLANVGGVFVVLMGGMGVACVVAVFEFVWKSRKIAVEERIIKYHTKYRK</w:t>
            </w:r>
          </w:p>
          <w:p w14:paraId="04210FF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5d.1</w:t>
            </w:r>
          </w:p>
          <w:p w14:paraId="036ED6F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SIAALVQSNSNSIKSIKNIAESSMTFSAQISPYGKLYFEETEDSDLKKLYKTKMVPRGNEAFVRAPEGMERIRTEFHGFLVEVMSAYKIIGKEWREEE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K</w:t>
            </w:r>
          </w:p>
          <w:p w14:paraId="4E3A9AB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76b</w:t>
            </w:r>
          </w:p>
          <w:p w14:paraId="394DA95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NAIVDLLVLLVLILAGGKRCAGDTTITLGILYNEENSMLETAFKSSVDVAKAKMMDSGVQLDVVSKIVPLYDSFETQHHVCEMLVDGVSGMFGPSAGDTAPIVQSICDYKEIPHIQTRWDINQKRGSCQINLYPHPNTLAEALIDIIVAANWESFTIIYENNDSLMQITNILKSPPTNYPIRIRQLSSGPNYRKELREIKDSGETKILLDCSFSILTDVLLQAQQVGLMGSEHNFIIASLDMHTLDLDPFRYSGTKITGMRLVKPLELEFQNIVSQWTDNLSPLEPDDKIVLPETIQLESALIYDAVQLFTTSIYNLSKEFEISETSTPCNSSLSWKHGFTLINYMKMAKDFKGLTGKIKFDQEGFRTDIELELVDLTQDGLRVTGTWNTKTGINVSATPKPEIVPSGKDSDLRNMSFVVITALTQPYGMLKLSSNTLKGNDRYEGFGIDLIKELSEMSGFNYTFIIQEDSNSGYKDDKTKKWSGMIGEVINGQADLAIADISITRQREHDVDFTSPFMNLGISILYKKSTKSSPSLFSFLAPFSSFVWLWVITAYCGVSVLLFIMARISPYEWTNPYPCIEEPEYLENQFSLSNAFWFTIGSLMQQGSDIAPIAVSTRLVAGIWWFFTLIMVSSYTANLAAFLTVESVSEPFKDVEDLVNNQNIISFGLKKKGSTEEYFKESTNPTYKKLFDILQKNPAWYTANNDEGVEKVLKENYAFFMESTSIEYMVERNCKLAQIGGLLDNKGYGIVMKKNASFRNVLSANILSLQEKGKLTALKNKWWKEKRGGGACQDTDNNEASELSMKNVGGVFIVLCSGVAVAAVLAALEMFWTLWKTTSKEKVSFKSEFKDELKFIAKCRGSTKPARKNQNSSADNSNPTGSNQYMNSDRHYDYES</w:t>
            </w:r>
          </w:p>
          <w:p w14:paraId="7366EA3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84a</w:t>
            </w:r>
          </w:p>
          <w:p w14:paraId="4E3417D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SYAFIVTVCLCHVVGQENENVPLSVVGFFDKENSIEQQMFELAIQKVNIDPKFANVFLKPEIKIIDSTDLYMTGLKVCETMESGIGAVFGPSNLESSNIVQSLCETMEVPRIETSWEDTPVNNFNFYFNPYPEPTLLAKGYTAIVHDMDWKSFTLLYQRPESLKRLQDLIQDYSGKTKPNDKQVAAISIIQLPEGNNFRPILKDIKKSLEGHIVLDCDADLLLTVFKQAKEVNLLDDYHSFIITSLDAHTVDFSSIVQNLRTNITTVRLIDPLSPFVENIVRDLNFVQQRMNLNMEPLKVNKLTVNAILIYDALNVFAKALKSLGMTNKIITEPLQCMNSPFIPWSNGFKLINFMRVIETEGLTGLLRFDNKTGHRSYFTLEMVELVDTGFKKIGLWDPERGMTYTRTSLEMLRDLYAGSKNKTFIVSSKITEPYLMLKEGHNKLEGNDKYEGYAVDLIQMIAEEINITYEFRLRNDGNGKRDKKTNKWNGIIGEVQEMRADLGVCDLTITHERRNAVDFTMPFMNLGISILFSKPEEPQTNLFSFTQPLSFQVWIFTATAYLGLSLVLFFLARITPNEWQNPHPCNPHPEELENSLSLLNCLWFSMGSILCQGSDILPRAFPTRLCAAMWWFFALIMTQSYTANWTAFLTSNRMETTIKNVEDLDKKGGTGTESIKYGCVTEQSTASFFQNSDVNLYQKMWSGMELNGDSVMVSDNKQGVDRVKKERNHYAFFMESSSIEYEVQRNCDLTEVGYWLDNKAYGIAMPFNAPHRTLVNMAVLKLSESGALMDLKNKWWSVTDDKRCKDLKKDTAELDVNEVGGMFVILILGCFIAFLFSILEFLWNIRKVAVEEKLTLWEAFMVELKFVLKCHGTSKPVRHVEDSSSDITTK</w:t>
            </w:r>
          </w:p>
          <w:p w14:paraId="3F84A26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Nmdar1</w:t>
            </w:r>
          </w:p>
          <w:p w14:paraId="5E56FB7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YKIFKVQFSMMKPVFSVFLLFLFFIFDCKSENLEKENTDNNPYEFHIGGVLSSNASEDYFKQTIEHLNFNTPFMKPGNTFYAHSIKMDPNPIKTALNVCKQLIVRRVYAVIVSHPQIGDLSPAAVSYTSGFYHIPVIGISSRDSAFSDKNIHVSFLRTVPPYSHQAEVWVELLKYFNYLKVIFIHSSDTDGRAFV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GRFQTTSQNQGEDIEKKVQVEAVIEFEPGLFHFNNQLNEMKNAQARVYLMYASKIDAEIIFRDAANRNMTEAGYVWIVTEQALDANNVPEGTIGLKLVNASNELAHIYDSIYILASAITDMNRTKTITPPPADCDNSGAIWDTGKTLFEYVKKQVYKDGHTGKVAFDNNGDRIYAEYDIVNVKEVANKDAIGKYYFNNELNKMKLRLNESNIIWPGRLKKKPEGFMIPTHLKVLTIEEKPFVYVRPLKKDDGNSCKTDEIMCPLYNTSSKEPIVYCCKGYCIDLLVELSQTINFTYSLSLSPDGQFGNYEIRNNSASGKKEWNGLIGEIVYERADMILAPLTINPERAEFIEFSKPFKYQGITILEKKPSRSSTLVSFLQPFSHTLWVLVMGSVHVVALVLYLLDRFSPFARFKLINADGTEEDALNLSSATWFAWGVLLNSGIGEGTPRSFSARVLGMVWAGFAMIIVASYTANLAAFLVLERPKTKLSGINDARLRSTMENLTCATVKGSAVDMYFRRQVELSNMYRTMEANNYETAEDAIRDVKNDKLMAFIWDSSRLEFEAAQDCQLVTAGELFGRSGYGVGLQKGSPWSEAVTLSILDFHESGFMESLDDKWIFQGRVEQCEDQEKTPNTLGLKNMAGVFILVAVGIVVGMVLIVIEIGYKKHHVRKQNRLQLARNYGQTWRAIVQKRKMMRMQGRTSGVGALSLSVEALPRSVLNIQSPIRSIETLPRTCRNSPSPTRAWSGRQMVHRKSDDIPLRSPIGGPPQLHFHNNLM</w:t>
            </w:r>
          </w:p>
          <w:p w14:paraId="49FA115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IR93a</w:t>
            </w:r>
          </w:p>
          <w:p w14:paraId="197751C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RKGGLNSPLNCFWYVYGALLQQGGAHLPDADSGRLVVGTWWLFVLVIVTTYSGNLVAYLTFPQMDTMVSNVADLMARKPQGYSWGIPKTSNLHSLLNLLPDDTMVKELIKNAEHHEGLEGLSRPVIERVRSGKHAFIHRRTNLMYIMKNDFLKTNRCDFAIGHEDFAEEKLAMMLAKESPYLSRINREIEKMHKVGLINKWLVDTLPKKDQCWTNTQLEVTNHKVNLDDMQGSFIVLLLGVLSSMVSFVFEYLLDKYINRRQIVITPFIN</w:t>
            </w:r>
          </w:p>
          <w:p w14:paraId="1188203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RpadNmdar2</w:t>
            </w:r>
          </w:p>
          <w:p w14:paraId="2E48ECA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DLNVGLLMPKTSFGVRGYLRAIHDAIQVINKAYKKNRTTNFSKIYDFEEKNVRSQMMSLTPSPTAILDSLCKEFLNMNVSAILYLMNYEKYGRSTASAQYFLQLAGYLGIPVIAWNADNSGLERRASRSSLQLQLAPSLEHQTAAMLSILERYKWHQFSVVTSQIAGHDDFIQAVRERVADMQDKFKFTILNSVLVTKNSDLQQLVASESRVMLLYCTREEALRILQAARNFKITGENYVWVVTQSVMENLQAPQLFPVGMLGVHFDTSSESLVKEITTAIRVFAHGVEDFVNDPDNINETLTTQLSCEGEGESRWVTGEKFYKYLRNVSVEHTEPAKPKVEFTADGVLKSAELKIMNLRPGVGNSLVWEEIGVWKSWEREGLYIKDIVWPGDSHTPPQGVPEKFNLRITFLEEAPYITLAPPDPITGKCSMNRGVICRIAKGKDTEGLDEMEVKRNSSYYQCCSGFCIDLLEKFAEDLGFTYELVRVEDGKWGTLENGKWNGLISDLVNRKTDMVMTSLMINSDRESVVDFSLPFMETGISIAVTKRTGIISPTAFLEPFDTASWMLVGVVAIQAATFSIFAFEWMSPSGFDMKSVSQAPNHRFSLFRTYWLIWAVLFQAAVQVDIPKGITSRFMTNIWAMFAVVFLAIYTANLAAFMITREEYYDFIGIDDYRLSKPHSHKPMFKFGTVPHSHIDSTIHKYFPEMFSYMKSFNRSTVQEGLSSLLTAELDAFIYDGTVLDYLVTQDDDCRLLTVGSWYAKTGYAIAFQRNSKYVQMFNKRLLDFRENGDLERLQRFWMTGTCKPDDHDQNATSDPLALEQFLSAFLLLMGGTLLAALILLLECLYFNFFRKKLAKTDQGGCCALISLSMGKSLTFRGAVYEAQDFLKFRRCKDAVCDSQYQLLRNQLMSTYSKMKQLEKELELRKLKSEKRYQFSPASPLRQRDIVRPSIISTEYTNRYDHEPVRTEIAEMETVL</w:t>
            </w:r>
          </w:p>
          <w:p w14:paraId="3EAB49C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4060</w:t>
            </w:r>
          </w:p>
          <w:p w14:paraId="4C3A87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ELKEWMKYISIREDSTIMSTLSSAENYQLNVRGPFSFDETLNTWQGFVLNFNCENNKKIMRKVPLHLFKSTRYKWIIWSYEKTFLDALRLEDLDISFESDVKLISIDQNVSEIYEVYKFDPAWSLNVSSLGFWSEETGLQIRVTQPKSEERKNMHGKVITAGLALPELGTVSEEVYTNHHFLQSKDYYGRRDYDLWMLIAEMHNITSSIYVTDNYGTVKSATVIQYDGFIGKLQRKELDVGFSVIRNIERMRAVDYCRADVTLPPVQSINRAAFVFFEPVTLVRWRALYDSFSTSTWLVVGIISVLSACFFRFGLDLERNIRPSVCKYILFVIAAVSQQGLEIEPNKTPGRVVALTFMMFSFLVYNYYNTALIISLLSPPQYRINNLRDLVDSDLNLVSEDIPYNRAFFKSYNVSILNEAYEKKMKDKDAFTSLEDGLQKVRNGSFAFEADIRHLFLEMETLFTDSEKCNIRVIDLFPFKVSRAFVMQKDSHYNEFISSGFLLLLERGLTSHVEAVWDIKKPACFAREYAAAELDELLFAFFILAIGIILSGIAFGVEILTHREK</w:t>
            </w:r>
          </w:p>
          <w:p w14:paraId="7C73C1A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132.0</w:t>
            </w:r>
          </w:p>
          <w:p w14:paraId="7FD8FA4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AVARSMMRRIQGYVDVFFLHANCVLFAYDDTVADSIILQTTKRLGKPIILWNELQNLGTEKFCDGLVILAQETEAVSTFMQKAVLANWSFKVLVLHPTTSLQLGDRFIFTQEEMIRWRSYDMVLIEFGNHRFKVRQYLIHQTSFQHTTLPILESEMNPKKLMNFNQREMNISAFSCPLFVVFKRKDENGKPLHLKDIDGIEYRIFLEFARILNFRWNLQVPKGKDKWGMPRFKGEAPFGMIQMLIERKIELAICSWWLEVAKKKYIDLSTYWNSCCMTFLIPKPAPYSIQWSCFIRPFSLDLWLLLIITFCFITCVYWMNFDVRTRTIHPVIPFDRSLLQIYGMLLMNDGYDPQGRGNRKFNRFLLTLWGIFTLNIVSAYSGSLAARLTLPEFEPMIHSPAELSQKNYVFSAYYL</w:t>
            </w:r>
          </w:p>
          <w:p w14:paraId="42069B76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8053.0</w:t>
            </w:r>
          </w:p>
          <w:p w14:paraId="1286C8B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KHFNSMLNCFWYVYGALLQQSGTHLPEADSGRIVIGTWWLVVLVIVTTYSGNLVAFLTFPQMEDVVTNLDELLAKKDTLSWGIEEGSTLIPILKQADDGSRLHELYRNAKFHPQLNDRVMDKVREGRHVIIQRRTNLLFYMRKDYLRYDRCDFLLGRDEFIEESIAMIIAEGSPYLGIINERIRRMHQMGLIHKWITDALPKKDRCWSKSAANGVTNHSVNLDDMQGCFFLLLLGFLLAAVFVIGEIVKKKLGSKVGSRAIYPFTQ</w:t>
            </w:r>
          </w:p>
          <w:p w14:paraId="57CF264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7580</w:t>
            </w:r>
          </w:p>
          <w:p w14:paraId="40FCD0DB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FFKGIRLPSTDCRYRLVISVFILCAVYVIGDMYSANLTSILAHPSKEQPISTLSQLVDAMQFKDYQLLVERQSSSHALLENGTGTYSVMWKRMKKQRLYLIDSMEKGMKYVKERRNYALLGGRETFTFDTRRFGTQHFHISEKLNTKYSAIAVQLGCPFLELFNAQLMFLYEAGILNKITEEEYQKLGELRVEETEVTEGDSPKTGTTKQKQEDETMALSMKMLQGSFYVLAVGHLIATVVLGTEMLCHAYCGTFLAYSKKIVSLTRKKHINKSELLERHYRYLN</w:t>
            </w:r>
          </w:p>
          <w:p w14:paraId="3DE53195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4915</w:t>
            </w:r>
          </w:p>
          <w:p w14:paraId="1CABFAA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VGVCFNKIQNVTEIIKGDVPVLDLVQEIATLYLHDCMVILLYDDTFFQDAYLQMVVNRLLETFPFPLMHGAIDTTGTLRVNQGMLNPTELKCSHYIAFTKQLELMGDLLAERRDSKIVLVTTTTKWMVREYLSSTSAKRVPNLLIVSDPQLQEILYQNEDEDDDDDELPEEINLYTHKFYADSLGTSIPLILTTWRNGTFTRPHVNLFPPKFKHGFNGHRLAIAVADQPPFIFFRSGAMGKGNANYDSSGGWDGLEVRIIKLIAQMLNFSAEFKVMSDSNTADGPAGQVIEELKSRRVDVGLAGLYITADRINDIIFSPPHTQDCASFVTVTSTSVDRYRAVFGPFTGGVWIAVFFVYVFGIIPLSFSDSHTLKHLKSIKEWENMFWFVFGTFTNCFTFKGVSSWTSSKKLANRTFIAAYWVFTIIITAAYTGSIIAFITLPALPHMIESSKELLRGGYKISLLNEGGWQRWFTDLEDPVGKKLLKS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PIYVPDIHSGLRNVTKTNYLRRYSFLGSFNLIEWYLRTNSTERQNLKATFHLSSECFVPFMVSMAYSKQAMFVYEMNEALLKAGQAGYIAKFERDLEWEYYRLAGTRLLMEAATKLVPEDRSLTIEDVSGVFILMVFGYVLGQIVLLAECLHLFKAKRDCEKRVDPSSGTVDLSVTDISQTPSIVISDYDIKAKNYNSDPSDLQTRISASVAALRSHLMDTVNVRSQSC</w:t>
            </w:r>
          </w:p>
          <w:p w14:paraId="0CBC4E4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2243</w:t>
            </w:r>
          </w:p>
          <w:p w14:paraId="2F140A08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KDLGITWQPKEVDCDAPSKGDSVSSEFQNQVSKLVSNSSVLKFEEDSKRIHYQTFFEFKSISRSSPSGATPFATSDSAEIQVHNESNIQPLRRFFRVGTTLAIPWSYPSVDPVTGNVLKDEMGNEIWEGYCIELVKKLSDDMKFDYQLVIKDSFGNRFPNGSWDGLIGELATGQIDFISTALTMTSEREEVIDFVPPYFDQTGITIVIRKGIRKTTIFKFMTVLKLEVWLSIVAALILTAVLLWLLDKYSPYSAQNNPKLYPYECRKFTLKESFWFALTSFTPQGGGETPKSFSARVLVSAYWLFVVLMLATFTANLAAFLTVERMQSPVQSLEQLAKQSRIAYTVVNGSTTHQYFKNMKFAEDTLYRVWKEITLNASSDQSQYRVWDYPIKEQYGHILYAIEQGEPVPNVSVGFQKVIDSENGEFALIHDSAEIRYEVSRNCNLTEVGEIFAEQPYALAVQQGSRLQEEISRNILDLQKDRFFEILTAKYWNSSYRGQCSDADDNEGITLESLGGVFIATICGLILAMITLSFEVYFHKRKKRAQTIPELSGGSENSFPELNDPKAPTKLMYAKEFENAVMRNRREFSDNWRREANKIKFITVQPRSHLY</w:t>
            </w:r>
          </w:p>
          <w:p w14:paraId="2ED1A1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2928</w:t>
            </w:r>
          </w:p>
          <w:p w14:paraId="3B329DB1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IMNVRYSGFCVFLQLISSVLSIPEVINLGGLFHSTDEIPKIAFKYATQLVQKDPHLLPNTTIITQMLDVPRYDSFQVQLKVCELMGKGISAVFGPQTGSTSSIVQSLCDNKEIPHIQSRWDYYQRRGSCLVNLYPHPSILLKALFDIVEAWNWKSFTIIYENNDSILKVSELLKIHDTKGFPVVLRQLNADDNHRPVLREVKDSGETNIVLDCSDEKLFQVLKQAQQVGLMGSEHSFIITSLNLHAMDLEPFQYSGTNITGMRLFDPEDPQVQNVVKYWVDAELSEGRILDMTPEKLPVEAALIHDAVLLFAKAFEHLNMSEELANQPLQCEDTLSWDQGYSVINYMKVSELKGLTGHIVFDHEGFRTNIHLHLIELTAEGLNLLGTWNTTEGLRTITAEDEEDPSVALQSDDLRNMTFIVITALTPPYGMLKESSQKLLGNDRFEGYGIDLIHELSLMSGFNYTFRIQADKSSGNPDPKTGRWSGMIGEVLEGRADLSIADMTITRERESAVDFTLPFMNLGISILYKSPTKLAPSLFSFLSPFSNEVWIYMIAAYVGVSVLLFIMARISPYEWNNPYPCIKEPEELENQFSMLNSFWFTIGSLMQQGSEIAPIAPSTRMVAGIWWFFTLIMVSSYTANLAAFLTVEDLSLPFRNVEELANQNTIKYGAKAGGSTANFFRDSNHTTYQRMWQYMQANPEVMTSSNQEGVDRVVNEDYAFLMESTSIEYEVERKCELSQVGGLLDNKGYGIVMRKNSPYRNVLSTNVLSLQEKGVLSQLKKKWWKEKRGGGACQGEGGEEEVTDEGLDLDNVGGVFVVLAAGVVVGIFLAFAEMTWHLWRVSVNEHVSFKEEVIAELKFVARFHGSTKPVRRAVRGSSRATSVDQTNFDNSNAYPHHFAIDSDSKQPLD</w:t>
            </w:r>
          </w:p>
          <w:p w14:paraId="1FD860FA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3371.0</w:t>
            </w:r>
          </w:p>
          <w:p w14:paraId="4B0D09D9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WFINVVREVTTIAKMTGSLVQMFLMTMCTNYPVMNVTTPEPPPWQWIPERKTPRSEGFYCMLKQIPQLKKELLRGKKLRVVTIDHWPVSWIKNVNGTMIGQGIAFEILNTLMEKFGFTYEIRLPSSMSLLDEKGTITDMLKTRQADMVAAFVPNLPDLEHVLEWGVELCQYEYVVLTKRPRESATGSGLLAPFAKEVWILILVALICTGPVIFIIMKIRAWLCRPSQVYSLTACVWFVYGALMKQGSTLSPIHDSTRVLFATWWIFIMILTAFYTANLTAFLTLSKFT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LSIHTVNDIARSSSPWMAEKGAAFEYGVQMDEDLTVLKRSLERGYGSYVNLTEVDQDHIAELVMNGALFIQDRFWLNFFMLNVEKQVIDDDMHCQYVLTTEKYLTSSLSFVYPKNSILPRIFNPVMLSYVESGIIKHLLTKDLPDATICPLDLGSKERQLRNADLATTYYVILGGFTSACLVFLCEVIVRHYHPEEDATLWPNNDKFGFIEVKPKMNPFSHFMNLKVQPERLPGMPTTINGREYVVYNNREGQKKLIPMRTPSALLFYSKWQQ</w:t>
            </w:r>
          </w:p>
          <w:p w14:paraId="4E3F980E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4487</w:t>
            </w:r>
          </w:p>
          <w:p w14:paraId="78B9433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LFLLCASFLDGYQKENITFVKTETALMYDAAHLFAKALHDLDSSQSIDIKPLSCDAVNTWPHGYSLINYMKIVELTGLTGIIKFDNQGFRSNFMLDVVELTKEGLTKIGTWNSTEGVNFTKSYGEAYTQIVESLHNKTFVVTVILSSPYVMLKDSSEKLVGNDQFEGYGIDLIADIARILGFNYTVKLVPDGRYGSLNKQTGEWDGMMKELLDQRADLAIADLTITYDREQAVDFTMPFMNLGISILYRKPIKQPPNLFSFLSPLSLDVWIYMATAYLGVSVLLFILARFSPYEWDNPHPCRDEPDVLENQFSLLNSLWFTIGSLMQQGSDIAPKAVSTRMVAGMWWFFTLIMISSYTANLAAFLTVERMDSPIESAEDLAKQTKIKYGALRGGSTAAFFRDSNFTTYQRMWSFMESQRPSVFTASNVEGVERVVRGKGSYAFLMESTSIEYVIERNCDLTQVGGLLDSKGYGIAMPPNSPYRTAISGTVLKLQEEGRLHILKTKWWKEKRGGGSCRDDTSKSSSAANELGLANVGGVFVVLLGGMGVACVIAVCEFVWKSRKIAIDERVRTMYT</w:t>
            </w:r>
          </w:p>
          <w:p w14:paraId="7653EDDD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50436</w:t>
            </w:r>
          </w:p>
          <w:p w14:paraId="0CD93EA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ERRVWGDNSESVNSRGVWRRGARRDEMWCSPTWFSLHFLFILSKFYSCHGRNSEEETTREIGIAGLFGAEDEVEERSFRMAIQRINLNKNLLPNVTLVPKIGVISEIDSFNTSRTVCNLAAEGVAAVFGPNTDEVTGIVHSVCDTLDLPHIKTHWDISNEPLRGINIYPNADLLAQALIDTIEDMDWRTFTIVYETTEGLIRLQEVLKKHERVINVHGHAPVTIKQLPPNGDYRPLFKEILQSSENHVVLDCRTELILDILRQAKEVKMMGDYQSYVLTSLDAHTLDYSEFRSTRTNITSLRLVNPNSTVVQYALQDWIHEEQRAGRRSHLTPDSITVEAALIHDAVYLFAEALHMILGTEKDLTTQSLQCGTLSGDDQWSGEKWLHGFKLSNFMKLLDIEGMTGPMRFNSTSGSRTYFELEISEILPHLKKIGSWDPIDKIKYTRTRSEMYEDIVQAISNKTFIVSARLGEPYLMLKEEEGLEGNDKYRGYSIDLIDAISKDLGFKYRFELVPDGNYGSLNKQTKKWNGLIRELQDMKADLAICDLTITYERRTAVDFTMPFMTLGISILYSKPEKQEPDLFSFLSPLSLEVWIFMATAYLGVSILLFILARCTPNEWESSHPCESEPEELENALNLNNCLWFSLGSVLAQGCDILPKAVSTRLVAGMWWFFTLIMISSYTANLAAFLTKTGMETTISSVEDLAKQSKVKYGCLLGGSTGAFFSSSNDSLYQKMWSVMESTRPSVFVKTNAEGVDRVMKGKGSYAFFMESTSIEYQVERNCENLMQVGGLLDSKGYGIAMPFNSPYRTAISGSVLKLQESGGLRELKNKWWKVQGQEACVEGVQEDSQELGIANVGGVFVVLILGCSFAFCFALLEFLWNVRKVAVEEKLTLLEAFMVEVKFVLSCSENKPVRRRPESELSNNMDTSFIHQLNSVQ</w:t>
            </w:r>
          </w:p>
          <w:p w14:paraId="05467BBF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4133</w:t>
            </w:r>
          </w:p>
          <w:p w14:paraId="7C05FC6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FQIAKLRFGGAARFRSFIYCLWLLSSCQHTSTLPPVIRIGAIFTQDQKDSSSELAFKYAVYKINKDKNLLPDTTLVYDVQHVPRDDSFHASKKACRQMEHGIQALFGPSDPLLGAHIQSICEALDVPHIEARMDFEPSFKEFSINLHPSQEHMNHAFKDLISFLNWTKVAIVYEEDYGLFKLQDLVKAPPATRTEMYIRQANPSTYRQVLREIRQKEIFKLIVDTNSRHMYKFFRAILQLQMNDHRYHYMFTTFDIETFDLEDFKYNSVNITAFRVVDVENTKVAETLD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QMEKFQPIGHAILNKSGVIQAEPAFMYDSVHIFAKGLSALNELAPVNLSCDLETPWKNGLSLYNYINSAGLNGLTGRIEFKEGKRSNFKLDLLKLKKEELRKVGHWTPLEGINITDPTAFYESSATNITLVVMTREERPYVMIREDKNLTGNARYEGFCIDLLKTIATQVGFHYAIRLVPDNMYGVYDNEKKEWNGIVRELIEKRADLAVASMTINYARESVIDFTKPFMNLGIGILFKVPTSQPTRLFSFMNPLAVEIWLYVLTAYILVSFTLFVMARFSPYEWNNPHPCSIESDVVENQFSVSNSFWFITGTFLRQGSGLNPKATSTRIVGAIWWFFTLIIISSYTANLAAFLTVERMITPIENAADLSEQTEISYGTLAGGSTMTFFRDSKIGIYQKMWRFMESKKPSVFVASYEEGVRRVLGGNYAFLMESTMLDYAVQRDCNLTQIGGLLDSKGYGIATPKGSPWRDKISLAILELQEKGTIQIMYDKWWKNTGDVCNRDDKSKDSKANALGVENIGGVFVVLLCGLALAILVAILEFCWNSKKNAQTDRQSLCSEMAEELRFAVRCHGSRQRPALKRSCTRCSPATTYVPAALELPLHLNGETGIMPMVEMKKGSLSYEPDI</w:t>
            </w:r>
          </w:p>
          <w:p w14:paraId="0CB07667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605</w:t>
            </w:r>
          </w:p>
          <w:p w14:paraId="68BAFA73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LTHNENVTGDGPSGRKFELQAYVDVINTADAYKLSRLICNQFSRGVFAMLGAVSSDSFDTLHSYSNTFEMPFVTPWFPEKVLSPSSGSIDYAISMRPDYHQAIIDVIKHYGWRHIAYLYDSHDGLLRLQQIYQGLQPGSELFRVDVVRRISNVSQAIDFIHALEVVDRWSHKYIVLDCSIAMAKEIVVAHVRNITLGKRIYHYLLSGLVMDDQWENEVKEYGAINITGFRIVDPSRKYVQDFLRGWHQLEPTKSPGSSHESISAQAALMHDAVFVLVEVFNKILRKKPDTFKGNLRRGQMINNGTRGIDCNTSKGWVTPWEHGEKISSQLRKVQVEGLTGEIRFNENGKRKNYTLHVMEMTMHSAMIKVAEWSDVSGLTVLAPKSEKSRPPTEIEKNRTYVVTTIDEEPYIIIKKPEPHEQLVGNDRFEGYCKDLADLIAKKLDINYELRIVKDGKYGSENPDKKGGWDGMIGELVRREADMAIAAMTITAEREKVVDLSKPFMSLGISIMIKKPVKQKPGVFSFLSPLSKEIWVCVLFSYVAVSIVLFIVSRFSPYEWRLISYTEEVHHNQGIAPAVLTNDFSILNSLWFALGAFMQQGSDISPRSISGRIVGSVWWFFTLIIISSYTANLAAFLTVERMVAPINSAEDLAAQTDVQYGTLKGGSTWDFFKKSQITLYQKMWEFMSARPHLLVQTYDEGIRRVRSSKGKYALLIESPKNEYINEREPCDTMKVGRNLDSKGFGIATQLGSPLSNPINLAVLSLTENGELAKLMNRWWYDRTECKLDDQDPSRSELSLSNVAGIFYVLIGGLILAMAVALLEFCYKSHSEASRAKIPLTDAIKAKARLTIGSREYENNRKRETLYQYYASGNQMNQLDSDQVLHSNTHTQV</w:t>
            </w:r>
          </w:p>
          <w:p w14:paraId="6826EDFC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33013</w:t>
            </w:r>
          </w:p>
          <w:p w14:paraId="3884BF14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MMRAIVPALHLLLCIGCLHYVSTDARNPTTFYIGGVLSNNESLSHFKNIISVLNFDSTFVNRGVTFYDAAILIDANPIRTALNVCKDLIGSKGVYAVIVSHPLIGDLSPAAVSYTSGFYHIPVIGISSRDCAFSDKNIHVSFLRTVPPYSHQADVWVELLKHFNYMKVIFIHSSDTDGRALLGRFQTTSQNQEDDVEIKVQSGSENLNDSHLTTRDSLQVESVIEFEPGLGTFHEQLKEMKNAQARVYLMYASKKDAEVIFRDAEALNMTDAGYVWIVTEQVLNASNAPEGIIGLRLMNATSEEAHIKDSVHVLASALREMNKTVTITEAPQDCDNSGSIWETGKMLFEYIRKQVLLNGATGKVAFDDSGDRIFAEYDVVNLQEGRRIVPVGQYYFNAEQDKMKLRIDDGNITWPGRQQTKPEGFMIPTHLKVLTIEEKPFVYVREISEAAEAAGEGCGPEEIPCPHFNSSDEDSRSFCCRGFCIDLLRQLSQTINFTYNLALSPDGQFGTYLIKNTSVGGKKEWTGLIGELVAERADMIVAPLTINPERAEFIEFSKPFKYQGITILEKKPSRSSTLVSFLQPFSNTLWILVMVSVHVVALVLYLLDRFSPFGRFKLSNSDSTEEDALNLSSAIWFAWGVLLNSGIGEGTPRSFSARVLGMVWAGFAMIIVASYTANL</w:t>
            </w:r>
            <w:r w:rsidRPr="001A0620">
              <w:rPr>
                <w:rFonts w:ascii="Times New Roman" w:hAnsi="Times New Roman" w:cs="Times New Roman"/>
                <w:sz w:val="22"/>
              </w:rPr>
              <w:lastRenderedPageBreak/>
              <w:t>AAFLVLERPKTKLTGINDARLRNTMENLTCATVKGSAVDMYFRRQVELSNMYRTMEANNYDTAEDAIHDVKIGKLMAFIWDSSRLDFEAAQDCELVTAGELFGRSGYGIGLQKGSPWSDFVTLAILDFHESGFMESLDNKWILQGNQPQCEQYEKTPNTLGLKNMAGVFILVAAGIVGGVGLIVIEMVYKKHQIRKQKRMELARHVADKWRGAIEKRKTLRATIAAQRRLKSNGVNETGEMVPRAVLQTVSPIRSVESLPRNVIDAPSPIRVWPGSNIRQRRTDEIHSPPAYDAQPSDLIV</w:t>
            </w:r>
          </w:p>
          <w:p w14:paraId="57A336A2" w14:textId="77777777" w:rsidR="002B401D" w:rsidRPr="001A0620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&gt;Aspi11154.0</w:t>
            </w:r>
          </w:p>
          <w:p w14:paraId="2B73D2EC" w14:textId="77777777" w:rsidR="002B401D" w:rsidRPr="008E0F0D" w:rsidRDefault="002B401D" w:rsidP="003E4BE7">
            <w:pPr>
              <w:rPr>
                <w:rFonts w:ascii="Times New Roman" w:hAnsi="Times New Roman" w:cs="Times New Roman"/>
                <w:sz w:val="22"/>
              </w:rPr>
            </w:pPr>
            <w:r w:rsidRPr="001A0620">
              <w:rPr>
                <w:rFonts w:ascii="Times New Roman" w:hAnsi="Times New Roman" w:cs="Times New Roman"/>
                <w:sz w:val="22"/>
              </w:rPr>
              <w:t>DTWCNVSISVNANVRNCWQSRIKQLNSSLSYNFLNFFYSNLKTRTHSALRGSKDKSMLGDRNSMAARFQILNLVPEQPARSLVDSNDTGETKKWRAVGEIVGESDVRLDSLVWPGGQLVPDSTGKGARSVFRIVTAIAPPFVMEGELDEDGQCLRGLECHRILTSDKDNLTLVFNEMERIEEQEEQVDEKEKERLEKMQDIWGIRPNTMFSNSRNKYVTNCCYGLTMDLLENVAHELEFDFHLYLVADGSYGTKIMKDGNSAWNGIVGDLVSGAAHMSFSALSVSSARADVIDFTAPYFFSGVSLLAAPKQRNDIPLLAFLLPFSPELWIAIFTSLHVTAVAVAIYEWLSPFGLNPWGRQRSKNFSMASALWVMWGLLCGHLVQFKAPKSWPNKFLINVWGGFSVIFVASYTANIAALIAGLFFQVAVGDYHDRNLLLQRVGAPWASAADYYVRRNNPQLWEHMQRYAVKTVAEGVHHLKNGSLDILIADTPILDYYRATDHGCKLQKIGDTINEDTYAVGMTKGFPLKDSVSAVIAKYSSNGYMDILTEKWYGGLPCFKLASDMAQPRPLGIAAVAGVFLLLGLGMAVGCVILFIEHLFYKHTLPILRQKPKGTIWRSRNIMFFSQKLYRFINCVELVSPHHAARELVHTLRQGQITSLFQKSVKRKEHEQRTRRKSKGQFFEMIQEIRRVQQEERDYDSPENKGSPKKKHKKLNNNNRSPQLLLSPPDLMKQQRRLSPSRLDIARRLSKDFFRSKSSGNLSVRRLSSDISVAAGKFFDQNSQAIGRRLSHGCEENSPPDLNSRRSSQRMGESPVTTSPAGSGTFAPEASDPEPPRSPNLLSPGFNFGSKMPPEPPRSPREVGPVAARRFTYTDISSPNFTKKFPLKPCTEPTPKVVINCDNSDKVTEDVPGAEPDTVFREEDEVGMSPLDRNNWSNVSDRSTEHMIKIFIPASEVIDDKIVEEDETSHAIRPKKRKSPTGDDSTKPKIVSYVPKKVTRSTETEVAPSGSAASGSLERLSKEELSALCQLSDSELKSKLYQALKSKDPT</w:t>
            </w:r>
          </w:p>
        </w:tc>
      </w:tr>
    </w:tbl>
    <w:p w14:paraId="70D0A153" w14:textId="77777777" w:rsidR="002B401D" w:rsidRDefault="002B401D" w:rsidP="002B401D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</w:p>
    <w:p w14:paraId="0EC9D3CF" w14:textId="71664E73" w:rsidR="002B401D" w:rsidRDefault="002B401D" w:rsidP="002B401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2B401D" w:rsidSect="00F84E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CEBB3" w14:textId="77777777" w:rsidR="002B401D" w:rsidRDefault="002B401D" w:rsidP="002B401D">
      <w:r>
        <w:separator/>
      </w:r>
    </w:p>
  </w:endnote>
  <w:endnote w:type="continuationSeparator" w:id="0">
    <w:p w14:paraId="783422D7" w14:textId="77777777" w:rsidR="002B401D" w:rsidRDefault="002B401D" w:rsidP="002B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40841" w14:textId="77777777" w:rsidR="002B401D" w:rsidRDefault="002B401D" w:rsidP="002B401D">
      <w:r>
        <w:separator/>
      </w:r>
    </w:p>
  </w:footnote>
  <w:footnote w:type="continuationSeparator" w:id="0">
    <w:p w14:paraId="4E25291B" w14:textId="77777777" w:rsidR="002B401D" w:rsidRDefault="002B401D" w:rsidP="002B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76"/>
    <w:rsid w:val="002B401D"/>
    <w:rsid w:val="00470476"/>
    <w:rsid w:val="00C1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52556"/>
  <w15:chartTrackingRefBased/>
  <w15:docId w15:val="{611198DE-EEF1-4796-B3C0-564E0A86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1D"/>
    <w:rPr>
      <w:sz w:val="18"/>
      <w:szCs w:val="18"/>
    </w:rPr>
  </w:style>
  <w:style w:type="table" w:styleId="a7">
    <w:name w:val="Table Grid"/>
    <w:basedOn w:val="a1"/>
    <w:uiPriority w:val="5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7</Pages>
  <Words>31490</Words>
  <Characters>179496</Characters>
  <Application>Microsoft Office Word</Application>
  <DocSecurity>0</DocSecurity>
  <Lines>1495</Lines>
  <Paragraphs>421</Paragraphs>
  <ScaleCrop>false</ScaleCrop>
  <Company/>
  <LinksUpToDate>false</LinksUpToDate>
  <CharactersWithSpaces>210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1-27T03:47:00Z</dcterms:created>
  <dcterms:modified xsi:type="dcterms:W3CDTF">2022-01-27T03:48:00Z</dcterms:modified>
</cp:coreProperties>
</file>